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1A47" w:rsidRPr="00EF1A47" w:rsidRDefault="00EF1A47" w:rsidP="00EF1A47">
      <w:pPr>
        <w:jc w:val="center"/>
        <w:rPr>
          <w:b/>
        </w:rPr>
      </w:pPr>
      <w:r w:rsidRPr="00EF1A47">
        <w:rPr>
          <w:b/>
        </w:rPr>
        <w:t>Suppl</w:t>
      </w:r>
      <w:r w:rsidR="00C814AE">
        <w:rPr>
          <w:b/>
        </w:rPr>
        <w:t>e</w:t>
      </w:r>
      <w:r w:rsidRPr="00EF1A47">
        <w:rPr>
          <w:b/>
        </w:rPr>
        <w:t xml:space="preserve">mental table 4.  </w:t>
      </w:r>
      <w:r w:rsidR="00410F90" w:rsidRPr="00410F90">
        <w:rPr>
          <w:b/>
        </w:rPr>
        <w:t>BAC clones sequences of the 27 probes</w:t>
      </w:r>
      <w:r w:rsidRPr="00EF1A47">
        <w:rPr>
          <w:b/>
        </w:rPr>
        <w:t>.</w:t>
      </w:r>
      <w:bookmarkStart w:id="0" w:name="_GoBack"/>
      <w:bookmarkEnd w:id="0"/>
    </w:p>
    <w:p w:rsidR="00857D5E" w:rsidRDefault="00857D5E" w:rsidP="00857D5E">
      <w:r>
        <w:t>&gt;BAC-78</w:t>
      </w:r>
    </w:p>
    <w:p w:rsidR="00857D5E" w:rsidRDefault="00857D5E" w:rsidP="00857D5E">
      <w:r>
        <w:t>TTGGTATGATTTAAATTAATACGACTCACTATAGGGTCAGTGCGGCCGCGACTTCAAGTCACGTGAATTCCAAGCTTCAGAAAGCGATGGCCCAGTGGCGGTCGTGCACGTAGACGAAGGCGTGGTAGGAGCAGGCCTGGCACCTGAGCTTGCACATCCCTAGGGACACCAGCGACGAGAAGGGCGTTTTGCACCGGGAGCATTCGGTGGGGCACGTGAACTTCTCGCCGTCGTCACGTTGCCGCCGCCACGGCGGAGGAGGATCACGTGGCGAGGGCGCTCTGCAGGGCAGGGAGCGACGCCAAGTGCCTCTTGGCGTTCCGGGCCACCCGCAGCGCGCCGTCGAGATCGTCGACGAGGAAGCGCTCCTCCGCCGATCTGAAGGCTTTCTCCGCCTCCTCCGTGCGGACAGTTCGACTCCAACTTGCGTGATCGATCGCAACCTACACGTCTGTTTACCGCCTCGGACTGGTGCTCTCTCTCCCCGCATTTATATGGCCGTATTCGTAACATACTTACATATAGTAATAAAAATATAAATAAATAAAAACATCTCTCTATGTTCATTTAATAAACAATCTAATTTGACTTCAGTAAAAAAAAGCATAAAATTCAACAGGTAATAATGGTAGGGTAACTATCAACACAAAAGTAAATTTGTCTCAAATTCAGTGATTGCTCCTCTATCACATTTAAAGAGTCATACAACTCAGTATGGGTACGGGTATCCTCTTGATTCCCACTACGTAACACTTCGGCTACGGTCTGTTTTCACAGATGCACCAACACATCCTCACATTTTACTGAAGCACAGCGATGGTAAAAGTTAAACATCCGCAGAAATTGCTCCGACGGCAACTGTTTACTAGGATCAGAAATTTGTCCGACGGCACCAGTTTATTAGGATGTCCCATATGAGGAGCAGGTTATTAGAGTTAGGTTTTGGCTTTGACTCTACTGCCACCTCATTTCTTCATTGCAGTTCTCCAACAGGCGCTTCGTTCAGCCACAAGAAATGGATGAAGTCATACAGCTTAGTACTCACGCTTACCTGTTCAGGTACAACGATGCATGCTCGATCAAATTGTCTTAGCCTGTGACATTAATAGCATCCAGATCAAGAGTAAGATTAGACTACCTTGTAAGGTGTTGGGTTCAGCCGCCTCATATGGTCTGGCCTCATTCGGTCCAGATGGTGAATACACCGAGTCCTAATCTCATGGATGGATGGAAGCACCTCCCGTGGATTCGCTTCACCAATTGACAACACAACACATTTTGACATCAATGGCTCCCAGCTTAAATAACAATTTTATTATCCGTCTAACAATCTAAACTAAACCAGGACACATACTTAACTGATGTACTTGATAATCCTACAGCTCTTGCGGTACGGTTGTTATGATAGCAGTGCACTATGCCTAGTGGCAGAAACCCTATTCTATATTTGGCTGTGGTGATTAGCATCATACGTGCAGTAATTATAAGTTATTTTAGGTAATGCCAATACTAGCAGCACATCATAGCCTACTACAGTACACATCAGTGTATTGTAAATATGCTTCATGAAAGACAACTAGCATGGTCAATGGAGCATGCATGCACAAGGGGCAAATAAGGTAACAAAACACTATGCAGAAGTAACTCAGGTGGAAGTTCATACATGAAGTTCCAGGCCAGTAGCACCTCAATAATTCCTCAACATGCTGCGGAACAACATACGCTCTCTTTGATTCGTTGAAAGGGTGACGACACAGGAGCCTTTCACCAATCTATAAACAAATGGTAAATCATAAAACCCACCAGCTGTTTCAGATTCCGTAAAATACTAATTATGGCATACAAAATCACAACTGAAAGAAGAACATGTAGGTGCCATGTAGCCTATAGAATTTTGAAGTGAAATATTTTTTTTATGCAAGCTCACCGTTTGTATTTTTAAGCGTTAACATGGATATTGTTTACCTTTGGACCTGGCTCATCTTCTCCAGTCATTATATCAACCAACGGATATCCTTCTTTGCCATACAATCTGTAGCATTTTTTCTTACATGGTATCGATACCTGGAGCAGACAACTAAGTTCTCGGTCTGTTTGGATGCATAGAAGACAGCTAAACTTGTTTCTGCTATGAAGTGATAATGGCATACATACCTTTGTGACATCTTCAGAAAGCTTAATGCGAGGCTGTTTGTTAATCTCGACTAATTTGAATACACAACCAAGTGCAGCTTGTGCATAGCATGTAACTAGGTTGGTGCCAATACCAAATGCATCTACCTCATGGCCCTACACGCGATAAATGTAATTAATGCGAGCATACATGTATTTATCGCGGCCTTGTACATTTTAACCTGCTTGCACAGCCATGTGTTGTGTTGAATTTATCATAAGAAAGAATTAAGCAGAGGTTTCCACTAGCCGGTTAAGTGCTACCAGGTATTTAGCACAAATAATTCATTTGTTCCTGTTAGTAAGGGACCATGCTGTTCCAGTCTGTATTAGATATGTGCTAGTCAGTAGCCATAAAGCCCATAACTACTAAGCACGTAGTTCAGTTAATGATATCTGACCATTGGATCACGCATATCATTAGCACAAACTTACACATGTCAGAAATTACAATATACATAATTTCTAAACCTGTTCTACAAGAGACAAATCTACATGCTATAACGTCAACCATTTTGGATGGATACTATGCGGATTACCTGCTTGTTCAGGGCATCTATAGTTTCTTCATTAAGATCATTGCTTGCTGTGATACTTGTTTTCCTAAAGCCAACAACTCCAAATTCTTTTTCAATTGCATGGAAGAACTTGCGGGTCTCAATGGATAGGTATGCTAAATCACCAGAGTCCAACCTAATTCCGACCGCCTTATACCTGCAATGAAAACTTCTGTAAGTGCCAATGGCAAATGCTTATCACTGATGTTTTCTTTGGAACACTTAACAATCACTAATAAAATCAATGAAGTATCTGTGACGTACATGCTTCTGCTCAAATTGCATATTTGACACTACTAACTCGAATTTGTCGTTTATAAAAGCATGAATTGCAAATATGAA</w:t>
      </w:r>
      <w:r>
        <w:lastRenderedPageBreak/>
        <w:t>ACTGACATGTCAGCTCCATCATGCTGTGGCATGACAAAGTTGCCCCTATCCGCATGTCTGTCCTCTGCTTGCTGTCTGCTCCATCTGACAAGATCAATAGTCAGCCCAGCCCCCTAAGCTCCCAGAGGAGCTTGACCGCCCATGGCTTGTAGAGGACAGCGATGATGTGTGTTAGTAGCCATGCATGGTGGGATGAGAGGGGCAGAGGTTGGGGGTACTTGGGTCATTTGAACAGCGTCAAGTGAATTGGGCAATCCAGTGGCAGTTCACGCCTTGCCGATAGACCGGGACTTCCAATCATAAATTGGGTACTTGGGTCACTTGAGCAGGGTCAAGTGAAATGGGCAATCCAGTGGCAGTTCACAGTTTGCCGATAGACCGGGACTTCCAATCGTAAATTTATAATTTGAGTTTTTATAGTGGCAGATCGAATTTTTAGTCAGACTTATCAAGTGCAATAAAGAATTTTTAGAATCATTTGTTGCTGAAATATATAAAAAAACTAGACCAACCTAGGAGGAACTAGGTGGCATTTTATTAAGAAGGAAATCGGCACCCAAATTAGCCTTGACGAGGACTTGAACCTGGG</w:t>
      </w:r>
    </w:p>
    <w:p w:rsidR="00857D5E" w:rsidRDefault="00857D5E" w:rsidP="00857D5E">
      <w:r>
        <w:t>&gt;BAC-24</w:t>
      </w:r>
    </w:p>
    <w:p w:rsidR="00857D5E" w:rsidRDefault="00857D5E" w:rsidP="00857D5E">
      <w:r>
        <w:t>TATACGAATCAGACTCTAATAAACATAGAAAAGAAAATTAATTCCTATCTTATTCCCTTGTCCGCCTAAATTACGATGGAATTCCCATCGACCTCCTTTCCATCGGCATACTCCCTGTTTCATCGGCAGCAGCCTTCAAGTCTTCTTTCATCGGCACACTTCCTATTTCATCAGCAGCAGTCTTCAAACCTCCTTTATCGACATCGGCAATAATACCTTTAACCTTATCGGCAACACCCCAATCCAACCTAGCTTCTCCATACACCGCCACCATCCATCGGCAGCCTTCTTCACAAGCTATCTTTTATCGGCTATCAACATACACAATAACTTTTCTTCTGCCGATTAGCCCACTCTGATTATCTTGACACGTGCCAAAAAACGATGTCAACAGGTATATTGGGTAATTCGGGTACCGCGACTTGTTACCCGAACTACCCGATATAATTTCGGGTATCTCAAGTTAATATCCGAACTACCAAAAAATTTTCAAGTTCGGGTAATTCGGGTCCGGGTCCAGAAATTTCGGGTTTGGGTAATGGGTATCGGGTATTTTGCCCAGGCTGAGCGGCTTCTCGTGCTCTCCTTCTTCTCGTTCCCCGTTATCCTAAAAAGACAAAAAACGCTTCAAAAAAAAAGAAAAAAAACCTGCCTAGGGGCGGCCGGCGCACACCGGCGAGTAGGCGGCGGACAAGCGGTTCACTCCGGCGTGGCGGTTGCGTGCGCAGCGCTGCGGGCACTCTAGGCGAGGGCGCGAGGCGCTGAGCACCTGCAGCGGCGTGGCGGCGGCGGTCGCAGCGCGGCAACGGGCGGCCGTCCGGCCGAGGCGGCGTCGCGACGAGGGCGCGAGGCAGCGACCACATGCAAAGCTGCAGCGCTGGAGCACTGAGTGGAAGGCGGAGCCGCGGAGGCAGCAGCCAGAAGCGCGGAACTGCTGTGAGCCTGGACCTGGGAGGCTAGCGGCCGGAGGCTTGCTGCTGATTGGAGTAGATGACTAACCGGCGAATGAATTCAAATTGTAAGTTAATTTGGTTAATTGGCTTACAGTTTACATATATTATCCATTGCAATTTGCCTATTAAACTGATACAGTGGCTAAGACAGTCATAGTTGGTTACTTGCTTAGAGTAATTTACTGATTCGCCAATGTTTATCTTTTTTGTTGTTTCAAATCCGCTATATATTTTGATATTTCCATTTTGTATGTTGAAAACAGTTTGTATTTATATATGTTAAACAATTTCAAATCATGCTCAATTATATGCTATGTATGCTATATATTATACAATTACTACGTGTTCGTTTGGCTGATAAGCCATGGCTGAAAGTAGCGTTCGCTGATTTGTTGTGAGAATGGCCGGCTGATTTGACTGATAAGCTCAACAACAACTATTTTGTTTTGCTTTTGTTCATGCACTGAAATCTATTTTAATTGCGTCTTTCCAAGTTTTGCATTTATGTCCCATTCTCTCAACTATTGTCGCTGGAATATGAGTTCAGTAGTATTTTTGAAGTGGTTTGATTATCACAGTATATAATCCACTGTTCCAACTTCCAAGTGCCTTAAATCCTGCTTATGATGGTTACTTTTCTCATGCCCATTCTTATATTGCCTGCAAAGTTCTGTGGTACCCCTGGCACATAATCAGATAATTTTGATGGCAGGGCTCTGTTAACATATAATAATTATCCTTTCTGTGGCAATGATTTATTCGCAAAAGTTTAGAACAAGCTTTAAACATGAAAAATATTATTCTACATCTTCTGAGAAAATAGTTCAATAAGGCATCTCATATGTTATAATATTACATGTTCCAAAATTTCCTACATCACTGTCTCAAGGTGTGCCTTCACAAACTGATAGCGTCTGCAACATTTGCCAGAGAATGATTCTCTGGGTACTCAATGCTGGAGCACGGGCTGCTATGAAGCCCCTCCTTGACAAGGGTGCTTGTTTCTGCACCTAGTGATATAAATATATCATCGTTTTTTTTGAGAGAGAGAAAGTTGAAGGGATAATATATTTCTATTTACAAGTAGGGCCCATCTTAGTTTAGACTACGAGTTCAAATAGGTTGGAGCAATTTAGCCCATAGCATTACTAGATGATATGTCTTTGCTTAGTAATTTATAGTAGAAATCCTATATGCTGTAGCTGTTGTAACTGACGGGGCGAGGTGTCCCTTCCTTCTAGTCTTATCTAAACGCTGAGAATTTGGAATCTAAAGAACTAGAAGAATGTCCCGCGCGTTGCTGCGGGAATGACGGGTGAAATTATACTCTTTATATTTACTAATATGAATAAATAAATATCACAATACTACAGGTTAGTGGATAATTTTTAGAATCCTGATGTGGACAACTAAATGTATGTGTTAGTAAATGATGTGGTTTGCTAATGTGAATAGCTCGAATGAAGACATAATGATATGTGTTAGTTGGATGTGTTAGTGGATGCTCATGTGGACACTTCGCATGACGAGATAATT</w:t>
      </w:r>
      <w:r>
        <w:lastRenderedPageBreak/>
        <w:t>GCATGTGCTCATTGGCGAATCCAGCCCGAGAAATGTCCTAGGGCGGACTTGCACCGTAAAATTTTGGCTAACCAACGATATCATGCATGTTGACGGAAAAATTTGTAGAACCACCGATAGGAATCGAGATGCTACCTTTTAATAGGGAAGT</w:t>
      </w:r>
    </w:p>
    <w:p w:rsidR="00857D5E" w:rsidRDefault="00857D5E" w:rsidP="00857D5E">
      <w:r>
        <w:t>&gt;BAC-76</w:t>
      </w:r>
    </w:p>
    <w:p w:rsidR="00857D5E" w:rsidRDefault="00857D5E" w:rsidP="00857D5E">
      <w:r>
        <w:t>ATACATGTTATTATCAATACTATTCTATGAAAAATTGGATAAAACCAGGTTCATTTGGTTTGCGACGAGCTAGAATGATTTTCTTTAAGGCACACAGATAGATGGAGTATTCTTGCAGTACTAGTCCGATACTCGGGTATATTGATGTTATACAAGGACTAATATTTTTTCTTCAAATCAAAAGATGTAAAAATATAAAGTATCCTTTTTACTCACTGGCCAAAACAGATCGAGAACCGACATAGAAGGTAGTTGATGATTTTTTATTAACAAGAAAAAACGGGCATCTAATTTTGAAGTTGAATAGAGCCCGAATCAGAATGGACTCATTGTCACACCTTCCATCCCAATAAATTCGGCTACGCTCACTTCCTTGACTCAAAGTCACAAAAAGTCTCGACCCTGCACGTTGACACGTACTGTACGTACGAAGGAAGCATGCAAGTTGTTGTTAGTTTAAACTTAGGCTAACTGCATCACCAATAATGGAGAGACCTGACTGATGGGCGGATACATGATACATCACGCATCTCAGACAGAAGCAGCTGCGTACTCCAGTGCAGCCGGCCGCGGAGATTACAGGCAGATGGATGGATTGGCATGATGTGGGCAGCTCGTCCTCAGGAACATTGCGTGCACCTAAACCCTTCCTATCCTAGTCTATAAAAATGCAGCTCACTTTGCAACTGGGACCTGCATCACCAATATATGGCTTGTTTAAGGTCAGAATCTGATCAAAATAACATTGCATCCACCTAAGCACATGCATTTTCACCGGACACTTCAACTAACACGACGCCTTCTAGCGAGTGGCTTGTGTATGTGTATGCATGGGTCCACGCAGATCTCAGCTGCACAGTGGAAAGCATGTCATCAAAAGGACAAAAACGCATAAATTTTCTTAAGGAAAGCATAGTTCAAGTTCCCAGCGGGTAGAAAACAAAGCGGATGTTGTTGGTTCTTCCCCCGAGCTCTACGCCCCCAGTTGCCAGTTTGCCACCTCACAGGTGCCACTATCTTGGCGCAGTAGTTAGGAATATGATCTCGCTAGAGTTCTGATTAGAACCTAGACGGGCTATAGAAGCCATGACGATCCACCCCGTATCAATAACCATTTTGTACCGTCCCGACCTAGGCTTGTTCAATTAGTCTCTAATTCTAGGGGATTGGAGGACATCGAGGGAGTTTTGAACAAGTTCATAGTGGGCCTTACGTCAGCCTTTCCTCGTTGCACAAGTCTCAATAAAATTCAAGTTTTTAGAGGTGACTGCTTTATAGTGTTAATTATAAGATGTAGATATTGTCGCAAATTCCCTGATCCACATTCGTCCCCTAGTAACAGATTAGGCGTGGAGAAAATGATAAACGACCAATGTCCCTTTTGGATCCTACTACTCTCCCGACAACAGATTAGGCATGGAGAAGATGATAAATGTCCCGTCTTCCTTCCAAACCCCAAACGAACATGAATGAATAACACAGAAAACGTGAAAAGGAAATTGGTCCATTATTATTCATATAAAATATATGGGTTCTTCGGGGCAAAGCCAGGGCCCTTTTGCTGGGGTTCAGCCAACCGTGACGGTTTTCAAAAATTTAGTCTAAATTACTATAGGTGTGTTTGGTTTAATGGATATCCATGAATGAGAGATGGCGGTCCATGTATGAGCAGCGTTTGGGTCGTGGACGACTTGGACAAAGATATTCTATATAGGCGTTGTAAGCTCACCCATGAAAATCGGTTGGACAAGTATTTCCATGTCTTCTAATATCTATCATTAGTAAATAAATTAAGAATATGTTATATTATTACTTAGTAATTATGAGTACTATAGTGCAAGGTTAAAGACCACGGTGACGTATTGTGCTGACTTCGCTCCTGGGTTCTTGTTCCTTTAGATAGTGTCAGTTCGATATAAGCCTATAATCATCCCTCATCCCGGGATATATCTTGACCAACAGGATAGGACCCATATAGAAAGAAAGAAAAACATCGTTCACTTGAATTTTGATGAGGCCTTGTTTAGATACCTAAATTCACCCCTAAATTTCACTATGCAAAAAGAAGATTCCCCATCACATCAAAATGTCGGCATATATATGGAGTACTAAATATAGATGAAATCAAAAACTAATTGCACAGTTTTGTTGTACTTTGCGAGACGAATATTTTAAGCCTAATTAATCAATATTTGGACAATTATTACCAAATAAAAACAAAATTGCTACAGTGTGACAGGACACTTACTATGCAGATTTTGGTTGCCAAATTTGACATCTAAACAAGGCCGAGGAGCAGATGCTGGTCATCTCTCCAGTTTCCCACGCAGATAGTACAACGCAAACCACGATGCATCCAAAGCGGAAGAGAAGAAACAGTGAAACACGTTGGCCTAGGCACGACCACGCACGCGGTGCAGGAGAAGCGGTCAGGTCAAAAGGAAGGGCGCGGCAAAAATCCAAGAGGGCGCAGGCACCAGCCTGCAGCGGAACATTCCCCCGTGCGCCCGGCGCGCGGACGTGCAGATGCTTCCACTCCTCCGCGCTTTCCATGCTCCAGTCTCCAGCATCAGCCGCCGAGGGGACGGCAGGGCGGCAGGCGGCAGCAGCCACCGGTTCGTTGAGCCTGAGCCGGGCCATGGGCACGTCAGGTGGTTTTCTCGGAGACCTCGCGCGGCGGGCGCCGCTGCCGCGTAGGCGGCCGGCCCACGCGCTGGGTGCGCCGTGCGCGGCGTGGATCCCGTGTCGCCCGTGACCGCGCGTACGTTCTGAGCTCCACTCCACGCATCGGTGAGAGGGCGCATGGTGGCTCCACGTAAGCAGCCGCCAGGTGGATTCTCAGCTGTGCCAGATCGGCTGGTTAGACCAGGGTCTTTTGCGACGTAGTACTAGTA</w:t>
      </w:r>
      <w:r>
        <w:lastRenderedPageBreak/>
        <w:t>CTACGCGGTACGCCTGCTTCGAGATATGGGCTGGCATGCCGCCCTGTGGCTGAAAGTCTGGATGAGTGGATGTTACTCCAACGTTTTAGCCGTAAAGCTGATGAGTAATTTCTGCAGGATTCCTTCGGAATACAGCTAGTAGGATTCTGTAAGCTGTTCCAGCACATCAAAATGCTTGAATCTTGGTGTATATACTAATGTTCCACCTGGCAATTTTACCGGAGCACGCGCAAACAGAACACAGATCGCCAAATCCCCGCTGCTAAAATGCAGCCCACAGCTCAGTGAATGCTTAGATCTAGCCAGTTCAATGCTCCAGAAAATTGACAGCCATTCACGTGGTACTAATTCGGCAGGCAGTGAAAAGTCCAACACAATATACAAACACAGAAGATACTGAGAAAGAATCACGCACATTCTACAGCCTGTAACATTAGCAGTGTTCCATGTTTACGGTGCATCGAATGTCGCTGTACCCAGCAGGTAGATCGGCTGGGCAGGGGCCGCAGGGCGCAGGAAAAAAAAACGAACCAGAAATGAGAAATCCACCGGCCGGCGGCCACCCACGAATCCACAGCCCCGCAGGCCGCCCGTGCTGCCACGCCGGCCGCTCGCAGCCGCAGAGCCGGTTGACTCGAACACAAGCCAAAGCAGAAGCAGCAGCCTCGTTGACCCTCCTCCACAATCCTCCCCGTCCGCTGTGCCCATCCATCCCATCAAAAACCCCATCAAACCCCCGGAATCGGCCACTAAACGCCGGCACCCACCCGCCCAACCCACCGCGCACCAGTTCATCTCATCAGTCATCACACCTGCTCCTGCACACCGCTAGCCACGGTCACAAAATTCCCAGAACGGCCTTGTTTAGATTGCAGAATTCACTCTCAAATTCCACTATGCAAAAAGAAGATTCTCCATCACATCAAAATGTCGGCACATATATGGAGTACTAAATGTAGATGAAATCAAAAACTAATTGCACAGTTTTATTATACTTTGCGAGACGAACATTTTGAGCCTAATTAATTAAGATTTGGACAATTATTACCACAAACAAACAAAAATGCTACAGTGTTCGGGGGTGGCACTGTGTAGATTTGGCCACCCCCGAATTCGTGTTCTAAACAAGGCGAACGATTGAGTCGTGGAACGAGAAACGTAGACCTTGAAAAAGATTTTCCACTGTTAGGATGAAACTGATCCACGTTTTTAAAACGAGAATGTACGTTCCCGAAACGTGAAACGCGCCACTCTACCCCGTTCCCGTGACTATGCCGCTGGCACGGCGCTCATCATCCGCGCTCGGCTCCTCGCGATCGCGACTCGATCCGGCCCCAGAAACACAGAGCCGGCGCCGTCAGATCCCAGAAACCCCAAACACCCAGCGGGTTCGCCCTCCTGCTGCTGAGTAATAAAAAACAACCGAACGTGGCAGCAAATCGCGGACAGCGCAGAGGAAGGAAGCAAAAACAAACCCTTTCCATTCAAAGCCCCCGAGAATTTCAAAAAAACATTTAACAGCTTCCTCCTTCCTTGCGCAAAACAAAACCCCGCAAAACAAGCATCGGCTTCGTCCCTCCTCCACTTCGTCTCTCTCTCTTCCCCAGCTCCGGCCGCGCCCACCGTCGCAGCCAGCGCGTGTGCTGCTTGCTCTGCGCTCCCCGCCGTCGCCGTGGCCGCGGGCGAGCTCGAGAGGTGCGGAATTTGGGTGCTGCTCATGCTGGGTTCGAATCGGAGGAGGGAGAAGTGGAGGAATAATAATTGGGAGGCCGTTGGGGGAGTGTAACTTTGGGCATTAATGGCGGGGTGGTGAGAGACCCCCAGCCCAAGGGAGGCCTCTCTGTCTCTGGTGGTGGCGCCCTGTAGTTACCTGCGTAGCTCGGCCTCTGCCCCCCTTCGCCTTTATTGCGTTTAATTTCGCTCCGAATTCCAGCGCTTCCGCCTCCTCCCCAATCCCATCGACACCTGTAACGCGGAGTGGACATGGGGGACGGCGGCGGCGGCGAAGGCAGGAGGAGGCGCTCGAGGTGATGATGCGCGCGCGCGCGCGCGAGCTCTGGGCGCTGCTGCTCGTTGCGCTGGCGGCGGCGCCCGGGGCGGTGCTGGCGCAGGGGAACCTGACGTCGCGGTCGGATCTCGTTGGGCTGTACGCGCTGCGGGGCTCGCTCGGCCTGAGGGCGCGGGACTGGCCGCGGCATGCGGACCCGTGCACGGCGTGGGCGGGCGTGGGCTGCCGCGCCGGACGCGTCGTCTCGCTCAACCTCGTCGGGCTGCGGCGCACGCGGCTGGGCCGCCTGTCGCCGCGCTTCGACGTCGACGGGCTGCGCAACCTCACGCGGCTCGAGGCCTTCAACGCCGCCGGGTTCGGGCTCCCCGGCTCCATCCCGGCGTGGCTAGGCGCCGGGCTCGCGCCCACTTTCCAGTCCCTCGACATCTCCGACTGCGCCGTCTCCGGGGAGATCCCGGCCTCCGCGCTCGTGGGCCTCGGCAACCTCACCACCCTCAACTTCGCAGGCAACCAACTGTCTGGGCAACTGCCGGCCACCGCGTTCTCGGGGCTCACGCGGCTCAGGACCCTCAACCTCTCGGACAATGCGTTTTCGGGCGCTCTGCCCGACGCGGTCTGGTCGCTCCCGGGGCTCACCGTTCTGGACGTGTCTCGTAACAACCTCACCGGCGCATTGCCCACGGCAGGGCTTGCGCTGCCAGCCAATGCGCAGGTGTTGGATCTGTCGGCGAACTTCTTCTATAGCGTCGTGCCAGAGACCTTTCGCCGGCTGTTCGCGCAGGTGCTGCTGGCCAATATTTCTGGCAACTACTTCGACGGCAAGCTAGGAGTGTCCGATGGTGGTGGTGGCAATGTTTCGTTTCAGTTGAATTGCTTCCTTGACGTTCTGGGACAGCGTACCCAGGCTGATTGCCAGCAGTTCTATGCCAGGCGTGGCTTGCCATATAATGGTCCAGTTATGCCACCCGCACCACAGCCTGCACCTTCACCGGCAAGGGAGAAGCACAAGAATCTGAAGTACATATTGATCGGGGCCATTGGTGGAGGCCTCCTGCTGATAGCCGTGGTTGCAGCCATTATGTTCTGCTTTGTGTGTTCTCAGAGGACAGGGAGGAGGAATGATCAGAGGGA</w:t>
      </w:r>
      <w:r>
        <w:lastRenderedPageBreak/>
        <w:t>AAGTGGGGCATCACCAAGTGCACCATCGGGAGTGTCAGCTACCGGCACAGCTGCAGCTACTGGTGGCACACAGCCTTCTGCATTGTCCGCAAACACGGCGAAAGTCGGCGATTCATTTGCTTACGACCAACTTGCCAATGCCACCTCGGGATTTGGGGAAGAGAGGCTCATCAGGCACGGTCATTCAGGTGATCTATACCATGGTGTTCTCCAAGACGGGACTGCTGTGGTGGTGAAGAGGATCACTTCACGCGTGGCTCGGAAGGATGCATATCTGGCAGAATTAGATTTGTTTACGAAAGGATTGCATGAAAGGCTGGTTCCTTTTCTGGGGCACTGCCTTGATAAAGAAGAAGAAAAGGTTCTTGTGTATAGGTTTGTCCGAAATGGTGATCTGTCAAGTGCACTGCACAGAAAGTCAAGGGAGGAAGACGAGGGCATGCAATCTTTGGACTGGATAAAGAGGTTGAAGATTGCAACGGGGGTAGCTGAGGCTCTTTGCTATCTGCATCATGAGTGTTCTCCACCAATGGTTCACAGGTATAAACTTCTATGTTGTTTTGTCAATGTTATATTTGTTTGCTGTGTGTCTGTTAGCAAATTATTTTTGTTTATAAGATGATAAAGTTTTAGAATTACCTTAGAAATTCAATCTTTATCATTACATGGGGTTTAGTGGTTGACAGTCGGTCTCCACTATCTGTGTTTCACTGTGGATGCTCTGATAATTGTTTTTCTTCGTTTTGGTACCAGAGTTTCAGCAGTTACTGCAATAAACTTTCCCCATAGATTCGGTGACAGCTAGGAATAGTACATTGAACATATGCAAATGTGTGCCAGTAATGCTGAATCAGAAAATTAGTGTTTCGTGCTTGATGCAACATATTCCGTGCGTTATCTGAGTACTGGAAATTCAATGTGGACACTGCTGTTATTTGCTTTAATATCTTTGCTGAGATGTTTCTGCTGGTCTATATCATTTAAATACCCACCAATTTTGCCATAAAAAATAACGGGAAGTTCTTTGTCACCCTGATTTCACCAGGGATTTTTTTGTTTTGTTATCAATGTGAGGCATGCAGTAGATCGCAATCAATTCTGTTTGTTTTGTCGTTGTCAGTTCTATATGCCAACACGTAGGATTCTGACTGTGTAGATGCTTCCTTCCAAGACCAATAAATTAGATGCAGTGCAAACGCTTGCTGTTGACTAATTTTGTCGGTTCTCTACTACAGGGATGTGCAAGCCAGCAGTGTCCTTCTTGATGATAAATTTGATGTGCGCCTTGGTAGCTTGAGTGAGGTGTGTCCTCAAGAAGGGGAAGGTCACCAAAATGTTATCACAAAGCTGTTAAGATTTTCTTCGTAAGTTTCAGACACCATCTCTGCATGGCTTGTTTCTCTTTTCGTCGCTACATGCTTCCTTTGTGGAGCATGCAAATCCATACTTATATTGTATTCACTATTGCACCATCCTGTTTCAACGGTAGTTTTGTTCAAGTGTTCACCATGAAATTAGTATTTACCTGTTGTGTAGCATGAATTTAGATGGATTACCTTTTTAAATGAATAATTGGATATTTGGTGAATTTAAATAGCGTGTTGTCAACATGATTCCAGTCAATTACTAGGTGAACCTGCTGTTTCTTGGCCAGATCTTTGTCATGTTGACGCTGTTCTGTGGCACTATGCAAAATCTAAATGATGTCAATAAGTACGATAAAACTAATGCTTGTAGGACCGTGAGAGCGTAGGTAATCGTGAACTATTTTATTTCCGTTCCTTTCATTTTACTTGCCATATCTTATTGTCAATGGACATGCAGTATCCTTGTTTTAGTTGACAGTTACATTATCAAATGCTTCCTTGGTGTAGCTTCATTTTTCTAATATCAAATTAGTCCCTTTCCATCTCCTGATGCTTTATTTTTGTGGGAATGTAGGACGGCAGATCAAGGTTCTTCTGGTGAGTTTGTGCATGCAACCTTTCATTGCTTTCAAGCATTTTTAATCTTGAGAATTGGTCATTAGTCCTCAGTTTCACGCTAAAATTGATGGCTCAACTGTCCTATTGTCTGTGAAAAATGCTTTGAACATCGTCTCTAATTCTATTTTTTACGTTATGCAAGTTAATTGACCAACTTTCTCTGTAAACAGGTTCCCCATCTGCAACTTGCCCATATGATGTCTATTGCTTTGGAAAAGTTTTACTGGAGCTGGTGACAGGGAGACTTGGTATCAGTGCATCAAATGATGCTGCCACAAGCGATTGGCTTGATGCCACCCTGCGGTACGTCAATATTTACGAGAAGGAGCTTATGAGCAGGATCATTGATCCAACGCTTATCATTGACGAGGACCATCTGGAGGAAGTCTGGGCAATGGCGATTGTTGCCAAGTCCTGCTTGAATCCTCGGTCTTCTAAACGCCCACCAATGAAGTACATCCTAAAAGCACTAGAGAACCCTTTGAAGGTGGTGAGAGAAGACAACGGCAATAGCTCGGCCAGGTTGAGAGCAACATCGTCACGGGGTTCATGGAACGCTGCACTCTTTGGGAGTTGGCGGCATAGCTCGTCTGATATAGGTCCTTCTAGGGATGACAACATTCTGAAACGCTCAGAGACAATCAAATCGTCTGGCGGAAGCAATGGGGATCATTCTTCCTCCCGTAGGAGGCAATCCAAGGAGATCTTCCCTGAGCCGTCCGGCTCTCGTGACACCGAGGATTAAGGATGGAGGAGAATCTTTCTTACTGATCATTTTTCGGTAAAGAGGGAATCCCTACGGATGAGGCCTCTGTTAGAGCTCCGCTGGCTGCTTCTGATAGAATTCTTTCGTCCAAAAAGTCAGGAATGTGAATTCTCTCTTCTAGTCAATGGCTTCACAACAGCACACTGGTGCCATGGTAATCATTTTTGGGGGAAGTAGCAATGGTGGCATGTACGTCGTTGGTGTACCTTGGTTGACGACAATGGCATGCAGTCGGCGCAGTGAAAAATTCTTCACAGTTGGAAGTTTGGTGTCTTTTCTGTCCATTATCTCATTTTCCCTTCCTCTCGGTTAAAGAAAGAATGGCGACCTGATTCTTTTTCTTCTCCCTACTGTAATTGATTGTTTCATTGTTGATCATAGCAGAAATGTTCTTTTCATTCATGCTTGCCATTTTCTTTTTCTTTTTTTTCTCACTTTGAATTTCTTTGTTTTCCGTGCA</w:t>
      </w:r>
      <w:r>
        <w:lastRenderedPageBreak/>
        <w:t>AGTTTGATGTTGAGAGGGGGCGGATCGCGCCATCCTAGGTGGACCAGAAACGTTCAGAAAAGGCCAAAAATTTGATGGGACCTCTATGAAAAGGCCAAATCTGCAAATCCCTTTTGGGAGAGCTCTTGTGCTGTACTGGCCCGGCCCAATAACAAGTGACGGGAGTATTATAATACATGGCGCCTGTAGCTCAGCGGATAGAGCGTTTGTTTCCTAAACAAAAAGTCGAAGGTTCGAACCCTTCCTGGCGCAAACTATTTTATATTTTTCCGGTGAACTGCACAAACTTTTTTAAAAAAAATTCATGTGAACTGCATAAATTTGTGTGTGATCTTTTCTTTTTATCACCAAGCTTTTCCCTTTATATTTTCAGGTGAACTGCACAAACTTTTTTAAAATATTTTCATGTGAACTGCACAAATTTGTCGCGTGATCTTTTTTTTATCACCCAGCTTTTCCCCTATTTCTTACGGTAATTCCATACAACACTCTAGTGTTTTGGAGCAATCCAACACTCATTCGATCTCTTCTCTTTCTCTCCCTCACTTCTCCAAATCCGGCGGCTTTAGAAGAAAGTTTTTGGGAGGATGGCCGGCCAGGCGGTGGGGACAGTGGGAAGACGGCAATTAGGTTCCAACGGCGTAAGAGGTGGTTGGGCCAGGTCGGGGTGGGGGCTCCCATGGCCCTGGCGGTAGCGGGAGCAGGGGGAAGGAAAGGAGACCGCCGCATGCAAGTTAGAGTCTCATCAGAGCTCCACAGCCATGGCCGCGACAGTAGAGTTCCGATGAGACCCTACCACACCGTGGCTTGGCAAAGCAGCGGCAGCGCTTTGGGAGGGAGAGAAAGAGGATGCAGTCCAAAAGAAGAGTGTGGGAACACTCTAGTGACGAGTAGACGTACCTTTTTTTTTTATTACCAAGCCTTACCGCTGCACAAAATTTCCATGTGACCTTTTCTTTTATCTCCAAGCCTTAGACCTTGTTTGGATGTGCATGTATTTGTCTTAATCTACATGTGTTGGAGTGGATTGGCTCCAATACGCTTCAACACATGTAGATTGAAGTAGATACATGCGCATCCAAACAAGACCTTCGTAATAGTGGCGCCATCAACTATTCCCTACCCCTTTCCCTCGTCCTTTCCCCCTCAGCTCCTCACATCTTCATTTCGTTAATGGAATTACCATTTCGTTAATGGAATTACCGTCATCAAAATTTCAAAACAGTAGACATCTTAGAATATAAGACGAAACACCAGCAAAGAAACAGAGAAGCAATTCATAGGTTTCAGAGTTTTTTTTTTGTTTTCTCGAAAACTCATAGGTTGCAGAGTTTCTTCTATGCCATTTAATGAAAGAGGCACTTGCTGTTTCAAGCAGAGTTAGTACTAGGACGGAGCTTAGAGCCTTTAAATCATCAAATGAAACACCCGATTAGTGAAAAGAGAAATATATAGAACAAGGAATAAGAGAAAAATGGTTAAGCATATGTTAGTTATTGTTCCATGTGATAATCACTGACACATAGGAGTACTTATTCAGTAATGATTTAAGTACAACAACTGGGCGGTACCTTGTATGCTGAATAAACTTCCAGTATTGGAACAACTTTTGAGGACGAACGAGAGTATACCATGTTTCTTATTTCATTTATTTCTCTCAAGATTCTGTTACCCCACCAATCTCAATTTGCTCATACAAAGCAGATACTCTTCAACTAGCTTTAGCAGCAAGCAACGATGGCTGTGGTGCAACCTCAGGAACCAAGGTCCCATTGATGGCAGAATTAGCGTGGTCAGTTTTTGCATCAACCGCCCAAAAGTTTGCTGTTTTGATGTCATCTTGTATCATTAACTCAGAGTACTCCTCGTGGTTGTACACCACATTGTTCTTGCCCCCAAACTCTATAGGAAGTACTTCCGGATCAATGTATTTATACATGACCTTCATGCTCTCCTCATCCTTCTGGTACACGAAGTTCACCTTCTCAATCGATTTTGGATCAAGGAAAATTTTGATAACCTGAAAGAATTTGAAACATTTAAGTTGGAAGAATGAAATGCAATTTTTTGTCTGTATCAACACTACATGTTGTTTTTTCATTTGTTGTGGTTAAAATCAGATAGATGCATAAAGGTCGAGAGCACTTACCTTATAAAAAGCTTCAAATACTTTTGGGGGATTAAATAGAAATCCAATGGCCAGCCTTTCAGGAAAATGATTTTGCAGGATATTTGCAGTTTCTCTAGAAGTCTTTATGGGCGAAGCATGGGCCACTTTCCATCCAGTGAAATCTATTAGCCATACCATTTTTTCTTGGCCTTCAGGTAGGCTGAAGATTGCATTCTCCAAAGTATATACTAGGAACCGTATCTGCCCTTCATGGGACGAAGTATTCTGAAATTTTGAAATAGCATACAGGTGAATCCTGAGCAGAAGAAGCTAGGGAGACTGAAAATTTTCAGAAACTAGAAAAGAATAGCAAGGGTGACACTTTAAAACAGATAACTTCTTACCTGTTTTGTAGGTTTCATGACAACAACAGTTCTGCCCTCCCTGTCTCGGAAACTTGCCCTGTACATTTTACCTGTTTCCGCTTCAACAGAAACATCAGGCTAAAAGGCAGTTAATATGATGTTTAGTCACTTGGCTAGGATTTAGCGAAATAAAACTAGAGCAATGCATGGATGGCAAAAAAAGGAAGAGCAAATTTTACCCAACGAATATCCTCTGGCCTGTAAGCTGCCCTCCACTTGAGACTTTCTTCCAACATTTTGCTCGCCTTAGCAACATTCCAGTTACGGGCTTCCAGATATCTTTTCAAGCATGCTTCACTGCAGTACTTCTCGCCACGGGCAGACGAAGTCCCAAGTGCAGCTTTCAGTTCACTTATCTGCTCATAGGAGATTGTTGCATGAGCATATGTCAAGAAAATAGCTGATACATCAACAAAGAAACTAAAACCATTTGTCAGGCCTGTATGCATTAGACATGTATAGGCTCAATTCTCCGCGATATGAGTTTGTTGAATGGAGGGTTTGTGTAACAACTAGTAACAGACTAACATAAATTTGCTCAAAGTTAGCAGACATATTACACATAGCCATGTTACAACTAGATGAACAGAAGTACAGGACACTTGTCCATTCAGACACATTACACATACACCTTCAGTGATCATCATGTGCTTTTTATGTACA</w:t>
      </w:r>
      <w:r>
        <w:lastRenderedPageBreak/>
        <w:t>ACAATTTCAATGTGAAGTACAACTTTAAAACAATTTAAATGTACCAGAGCATAACATAGTGTTAGAAAGTGGACCACAGTGTAATTGGATGGGATATTATTGTACATGCATAGATTGAGAGTCCTGACATCCTAAAATAGTACTACTTCAGTAACAGGTGAAGATCAGAATGGCAATGGTGACTAAGTGTCCATAGAGCAAATAAAGTGGTATAAACCATTTGGCTCATGATGTAGACATATAATATTCCGAAGAGAGACTGATATATATCCCCTTTGTTGTTGACTTACTACACCTTTTAGGCCCCGTTTGGAATGCAGGAAATTTCCCTTGTTCCTGCGTTTTTCCTATGAAATTTCTAGTTCCAAACAGGCCCTGAAGCAGCAACAATCACTGCTAGATCCAGTTCATAGTACATGTTAATAGTACATAAATGTAAGCATAGGCTGTCCTGTGGTTGGCATCACGTTTGGCTACCCTTTCTTGTACATAAAATTCATTTCATCTTAATTGAAAGGCAGAGCTCCTGCCATTGTTTAAAAAAAATGTAAGCATAGGATGAGTTGAAAGTGTTAGTCAGAGTTCATTTAGCTTCTTTTTTATTTCCTTGGCTGGTGCAAGGGATCAAAATAATAAGTATGTGACGAAGAACGTAACAAGGG</w:t>
      </w:r>
    </w:p>
    <w:p w:rsidR="00857D5E" w:rsidRDefault="00857D5E" w:rsidP="00857D5E">
      <w:r>
        <w:t>&gt;BAC-66</w:t>
      </w:r>
    </w:p>
    <w:p w:rsidR="00857D5E" w:rsidRDefault="00857D5E" w:rsidP="00857D5E">
      <w:r>
        <w:t>TTTCATGATCAAGTTTTAATTGTTTCCTAACATCTGAGATGTTACAATACCCATACCTACTAGTAAAATAATCTAATATCATTAAAATCCCTATACCCAGCTGCGGGTGGGAAATTTATCCAGAACCATACCCTGGTAGGTAAAACTAGATCTAGCGGGTTACCTATACCCACCAATAATGAAGGGTGCAGATGGTTTTCCAATTATTAGTGCTAGGCTACTTTGATTTTGGCCAAGGGAGGTGGAATGTCTACATGGGCTTCCGAGTATTTTTCACCCATGGGTTAATGGGTACGTGGATTGCTAAAACGTTTCAATCCCCGCATACCCAATGGGTGAAGGATTTTGCCCATTTATGTACCCATGGAACATATTTAGTCCATATTCGAACCTTAATAGAGTAAATATCCGTCGGCTATCGAGTGGAGGGTCCCCATTACCATCTTTAAGGCGTGTTTGGGACTGCTCTACGAACTCTGCTCTATAAACTTCACCGTGGAGCATCTCCAAAAAAAAACTTAGAGCTTGTAGAGCACCCGTTTAGATGCTCTCACAATTTTACTTTTTTTTTCTCGAATAGAGTACGTGAAGCTGGACCTGTTTGCTAAAAAATGTAGAGCATAGTTTTTTTAGCCAACGTGGAGTAGCTCTATATTTTTTTTTAGCTCCGCTCCGTGATATTTTTAGCCAAACAGGTCCACGTGGATTTTGCGAAGCGTTCGTTTGTTAGCCAGGTCCACGACGAAATTCGTGGAGTGAAGCAGTCCCAACTCGTCCACAGTCTCGTCACAACATACACGGGCCATACGGCCAGACCCTAAACCAAAAGCCTGTGCACAAGTTACTGGTGCGCCCGAAACTCGCAAGTCACAACCACCCGGTCCAGTGCGTCGCCTGTGCACAAGTTACTGGTGTGCCCGGTGCGCGGGCCGCGTGCATCCTGCACAGCCGAACCACAAAACCCCACCTCACCACGGGCCACCACACCCCTTCCAGTCTCCACCTTGTTCCACTCTTGCTCCCGGCCTCCCGCTCGCCTCAGCTACTCGCTGTTCGTCGCCGGCCTCAGCCCCTCTCCCCCGCCGCTTAGGGTTCGCCTCCGCCGCCGCTGCAGGAGGTAGGGTTTCCGGCGCCGGGCGCCGGGGTATGAGCAGCAGCCGCCGCCCTGCAGGATCTAGGGTTCTGACGACTCCGCTCACGGATGGAGGGTGGTAGAAGGGCGAGCGAATCCCTCCCGGTACCTCTCCATTCCTCCTTATATTTTTTCTCCTTCACGTGGCGTGCGTCGCTCCTGTGCCGCAGTGTGCGAGGCTTGTAGTGGGTCACCCGGGTCACGCGCGCGTAGCTTGGTGGGTTAGGGTTTGGGTTGGGTGACGCTTGAGCTTAGCCGCCTTGTTTTTCGGGTGGTTTCGAAGGCGTAGTTACCAATTCCAGCTTGACGCTGGGAATTAGGGTTTGGAGCCTTTCGTTTTCAGTAGCCTCATGTGCTTTGCGGTCAGACTGGTTCTGGGCTTGGTTCAATCCGACTGCTGTAAATTACAGCTTTACTTGCTTAGAGTAATGTTTTGCTAGGAGTTTAGTGCTAGCGAGCTCTCCTGAGGTCAAAGTGCACCGCGCATGTTCTATTCATCAGGCAGGAGGGGGTATGGTCTTAGTTGACTGAGAATGTTCTGCTAGCAAATGTAGAATTTGCACTTTTCTTTTGGCGCTTTTAAAACGGCCACGCCAATCGTTATGGTTCAGTGCGTACTGCAATTTTGTGCGGGTTATTTGTTATACAACAATCATCATTACTGGGTACTAAGTGGCAGTCTTTTAGAGTCGTCTGAGATGCTGCCTACTGCCTAAAATACTACCTTGCTCTCTCACATACACTGATACACACTCATACATGATGTTTTGTGCAATGATGTTCACACATCCGTCTGGGTAGTTTTGCTCCCATATATGAATTATGTTATATATAAATATGATGCTCCAATATATTTAGCTTGCTTGCTGCAAAGTTGCTGACTTATGTTTGACTTGTTGGGACTTCAACTTTATATGTTATAAACTTCTCTATTTTGTAGGCATACACCCATGGATCATGACAATACTGATTTTCAGAGCCAAAACTTTCAACTAGCTGGCGAAGGCAGTAGCAAATTCCCTTCAGGTTTGCGACCATTTGCACTGCCAAAACTTGATATTGAGGACCAACTACAAGGCCATCTTCGATTTGATAATTTGATAGATTCAGAAGCATTTTTCAGCGTACAAGGGCACGGGAATAGTTGGATTGAGGTTCTGTCCACTGGAAGCAGTGTTGTTGATTTTAGCTCTAGCGCAGCTGAATCTTGCTCAATTTCTAAAACTAATAATGTCTGGTCAGAGGCAACATCCACAGAATCTGTCGAAAT</w:t>
      </w:r>
      <w:r>
        <w:lastRenderedPageBreak/>
        <w:t>GCTATTGAAATCAGTGGGAGAAAACGAGACAACTGCTCACCTTCAGTTAAGTGGTATGGACAGTCAAACTGATCAATCGAGTGCTCATCCTAAATCTGGTAACTCCCCGACAGATAGTACTGTAGTGCCAACTGAGAAAGATCAGTCTTGGAGCACTCATTCTAGAATGACAGACGATCTTGATCGTTCTCAGAGCACTCATTCTAGAATGATTGCTGACCTTTCAAACACCGAGTCTCAGCTTGAACATTTTGCACCTTTCTTAATGGACAAGAAAGCTGAGCAGGCAGCAGATTCTGTTGCTGAGAAGTGCATTGCAGGTGAAACTCTATTGTCAGAAAGTTCTGATGGATTACTAGAGGCCATCACAAATCCAGTTAAGATGCTGTACAGGAGTGATGATGCATGCAATAAAGTGAACAGCACTCTTCAACCATCTTTTTCAGCAGTGCAACATGGAACTGAAGGCCTGAAAAGTTCTTCAGTTCACAGGAGCAGTGAGCTCGTTGTTAAGGAGTCTAGTACTGGTTTAGATTCTCTTCTATCTGACCAATCTGAGGCAGACCCAAGACATTCTAATTCACATCCTGTCAGTTCTGTGTCTCCCAAAAGTAAAATTGCCGATGCCACTTGTGTTCCTGAAGAAACAAAGAATGCTGGAGGCAGTAGTACAAACACCTGCTGTACAGGTGATGAATCAAAACATGTAGTGTTGGAGCACGATCAAGATTCTGTTGACAACCAAAACAGTGGTGACATGGGAGAAAAGATAATTGAGGAGGAAATACCAGCAGTTTCAGGGAACATTGAGCAAATGATAGAAAATGATCATGAAGAAAATGCTACCAATGCTACTGGTACATCCAAAGATAAGGTTGGCCCTTCCAACAGTATTGCTCCTGAAAACTTTGCAGCTGGCACTTTGAATGCTTCAGAGGATCCAAACATTCCCTCGCTAAATCATGAGAGGTCATTCGAGGAACACGAATTGCCTGCTTTAGGAGAGGAGCCTAAAAGCAAAAATTTACTCCTATCTACTTCTGGGCTTCAAGAGAAAATTTCAGCATCAGTGATCAGTTCTAGCAGTGGTGTCACGCCTACCATTGTTACTGACAATGTTGGTACTTCTGAGGATAAAAATGGCTGTTCAATAGGTGTTTCTCCTGTTGATTCTTCTGCTTTACTAGATAAAAAGGATTTGAAAATGGCCACAGTGAATAATGAGGAGGCATTCAAGGAAGGTGATAAATCCGCTTTAGGAGATCAAGACCACAATGGTATTTCTCCTGGCTCTGAACAAGGAGGGGAAATGCCAGCTGTGCCCATGGACTCAAACATTGCCGTTTATAGTGGTACTGTTTCTGCTACAGAAAAGGAGAAATACAAGGAGCAGCCTAATTCTTTGGGTGGTTTGACCACAGGAGAAACTCAGGATAAATCAGGTGAGCCTTTTGTTTTTTTCCTCCTATCATGGCCTGAGCTTGTTGGGCATATTTCTAACTGCTGTGTGCATTTCGAGCTTGTTTTACTTGTAAAACTGATAATACTGGGATTCATTCAGGTAACCATCCAGATGCTCATTCACTGAAATGCCAGACTGATAGATCTTCAATACTTGCAGATCGTATAGATCCAACCACAGCACCTACGTTAGGTATCCCAACTGGAAAGGTGGCTGAAAATATAGTAAAAACTCCACTGGATGCAAGTGATGATTTGAATGCACATATGCAAGGTCAGTTGTTTGTGCTAGCACAATGTCAATGCAGTTATTTTCCTTCCCCTTTTCACTAGTTCGAAGCAGAAAAATAGATGTTTCAAACTTAGCACATTTATGGTCTATCATGCATGCATCACAATGTCTTTCCTAATATGTGCCAGGTGCACAATAGGTCATGTGCCAGGCTTATCTTAGTCATTTTGGTGGCATTTATGTTCTATTATCACTTTTTGACCTGTCTAATGTGCATGGTCAGTGACTTTAATCCCCAATCTGAGTAAAGTAACTTAGATTGGGAGATGGAGTGATAGACACATCTATGTAAAGCTGGTATCCTCAGCATACTCTATTATGCTTTCTATAGAGCTGGGACAAAAGCCTTTGGTCTAATATACCAAGTGTTATAAGCATTGCTAACGTAGACACCAACTGTTGTCAATGCAAAGTGACATGTTTTTTTTTGGGTACAGATATAGTGTTAAATCACGGTACAGATTGTAGTCCTGGTACTGTGCCATCCCAAGGGAGGCAAGGCTCAAGCTTATTGGAACCTGGTAATGGTAATGGAATCTGCACTGGGGTTACAAGTGAGTCCCCTTCAGTGATTAGTTGCGCTGAATCCTCTCCCCAAGAAGGTGGACATGACAGCAATGCTTTACTTCATCACACACTATGTGGGCAATCTGAGGATCCTAAAGATCGTGGGGCCACAGCTGATGCTACCCAGAGCTCAAAACAATGCTGTACCAGAAATATAGAATCTGCTCCTGGTTCTGAGGATGCTAGTGCAGCAGGAGGTGATAGAAGCTTCTCATTTGAGGTGGGAGCTCCACCAAATGTTGCTGAGAAAGCCCATAGCCCTGTTTGGAGCCCTTTCCCTAGATACTTAACTTCTCAGAGTACCAATGTCTCTCTCTCTCTCTCTCTCTCTCTGCGTGTGCCCGCTCGTATGACATATATTAACATGGTTTTGTATCCAAATTTTAGACGGCCACAGAAAATCCTCAAGCTGGAAGTTCTTTAAAGGATGCTAGTGATGATAGTAAGAAAGCATCTACTGTGGAGGCCGGTAAAGAACAGCTATCAGAAAGGAAAGTGACTGAAAGTTCTGGGGGCAGCCCCCCAGACAACTCTAATATAGGCGGCAACATTAAGAGTAGAAGTTCACCGCCGCGGCAGCATCCAATCCCTGAGTGTTCTGGTATGCAAATCTCATATATCTTGACGATTCGAAGCTATTAAAAATTTAATTGACTTGAATATTTCAGTTTCTTCTGCAGATTTAGTGAATTTTCCATTCACAGATCCACAGCATTTACAGCTACGCGCACAGATATTTGTTTATGGAGCTCTTATGTGAGTTATAATTCTCTTAAAGTTACTCCTATCCCAAATATAATAAATCCATATAGCATTATCTCGCATGCACCAATTATAAAGCCATGACAAACTTCAATGCACATTTTACCTTCTTCCATT</w:t>
      </w:r>
      <w:r>
        <w:lastRenderedPageBreak/>
        <w:t>TCTGCCCCTTCTTAATTGCACCCTGACCAGTGCACTAAACTTGTCACCTATCTAACTCTAGCAGTAAGTGATGAGCATAGTGCAGTTGTACCCGTTACCTTAATTCTTGTGCCCAAGGCGAAACTTGATGATTTTTTGGGATTGGTTGGAGTATTTATTTGTAAAACGTGAGATCTAATATAAGTTTATTTTCTTTGAGCAGTCAAGGAACGCCACCAGGAGAGGCTTACATGGTGGCAGCTTTTGGAGAACCTGGTTTGTCTGGCTTCACCGTTTAATATAGTCCTCTTCCGCTCTATATGTATCTTATAGATTTTTTGTTACATGAACAGTTGGTAGTGGCAAACCTACATGGGAGGCTGCTTGGCGAGCTGCTTTTGAAAGATTTCAGTATCAAAAATCGCTTTATACCAGTTTAGAGACCCCCACAAGTGCACGTATAGGTAATTATATGATGATAGTGGAACAATATCTGCCATGCATTTTTTTTCTATTTTTTCTGACCAGCCGAGTTTGCAGGTAGTTCTGTGCCTGAGAAAGCTAGCAAGGGTACAGCAATTACAACTGTGCCAGCTAGCAAAAAAGGTGGCAAAACTGTGGTGCCAGCACATCCTGCTGTAACCCTACACTCCCCAACTTCTAATGTACCTTTTGGTAGTTCTACATTTAACCTGCAACGAGGTACTCATCTGGATTTTAGCCAGGCAGTATCACCATTTGCATATAATTCACACATGAGACATCCGTCTTCTGGTGTTGCCCCCTGGTATACTCAAAGCCCTGGTCCACGTCCTGCACCCTGGTTGATTCCACCACAAAACTTAATATTTGATTCATCGATGCAACCAGCTGTTCCTACAAATGAAACTGCGAAGGGGGCATCATCCAAAAATATATCCATTTCACATACTGTTTCATCTGGTGTAGTTCTTCCCAGTCCAGCACCTTCTATCGTTTCTTCTCCAACAGCAGTTGTGAATGATGGGAAACAGAAGGCTGCTTCTAGCTCTAAGCATGGCACCGCATCACAAAAGCCAAGAAAAAGAAAGAAAGCTTCAGCAAGTCCGGAACAGCAACCTGTCTTTGCTTCTCCTCAGCTCAAAATGGACATGCCATCTTTTACTCCTGCCATTAAGCACACAGCAGGATTTGCCTTATCCGGTAGCAAGCTTGTTCCTAACACTGGCCAGATTGCCTCTGAACCTAACTACCAGATCACTGGTGGTATGGATAGTGAGCAAAGAATCATCTTTTCAGAACAGATCCGTGGTGCAGTAGAACAATCAACTGCACAGGCTAAAGGTGCAAGCATTGACTCAATGGAGGCAGTTAAGCACAAGGAAGGCTTATGGAGCCATCTATCCACAATCTCAAGAGACAAGTTACCTCCAGAAGTTGAAGAGAAGCTTACCTCGGTTGCAGCTGCTGCTGAAGCAGCAGTTTCTGTTGCAAAGGCAGCTGCAGAAGCTGCCAAGATGGCATCAGAGGCTGCATTGCAGGCGAAAATGATGGCAGAGGAAGCTCTTAGCTCTTCTATATCTGTAATGCCCATGCATCACGAAGCTGGTCAAATTAATGTCATTAGCAGTCCACGCACCTTGTCAAGTTCAACACCAGCATCATCTCTGAAAATTAAGAACAAGAGTCATGCCCCAGGTTCCATCATTTCTGTGGCACGGGAGGCTGCTAGAAAGAGGGTTGAAGAGGCATCTGCAGCTGCAAAACGTGCTGAAAACTTGGATGCCATATTGAAAGCTGCAGAGCTTGCTGCGGAGGCTGTGTTCAGGGCAGGAACCATTATTGGAATGGGAGAACCACTACCTTTTACCCTAAGAGAGCTTTTGGAAGCTGGGCCGAATGGCTATTGGAAGTCAGCGAGTGTGAGGAATAAATCTGGAAGTGGTAATGATAATCCAGTAACAGAAACATTGGAGGTAGATGCACCTGTTAACCTTAACAAATCTGGCAGAAAGCGTGGTCGGAAACCTAAATATGATCAAGCACTACTGGGTTCGGAGCCATCTTCAAGTTGCAAAGAATTACAGCCATATGGAATACACTCAGGTAAAGTTACAATTAGCTTTTGGCATATCAAGACCATTGTTCAGTGTCAACTCATTTACCTTCTGTTTGGCTAATGTAGGACATGGGGTTGTTGAAGATGTTCCTGTCACTGTGTCGCTGGATGGTAACAATGTTATAGCGCCAATAAACATTATCTGGAATGGCATTGAAAAGGGATCTTCAGTTGAGGTAAGTTTCTTTGTTTGGCTTGGACACGGTTCTCCTTTCTCCCTTTCGACATGATGATCATAGAGTGGGTGTCTCTGGACTCTGGATTCTGGGCCTTTTGTTATTCCTTTTCTTATATTATGTACTCTAGGTATTTATTGGTTTCCTTGTTTCCTGATTGCTGCATTGTACATTAACATAATCTCCCCAATTACATTCACATCAATATAGTAAAAATCAGAAAATGCTAGTACCTCAACCTTTTCATGTTAATATGTTGGTAATGGTCATAAAAACATATTTGAGTCCGTATGACAAATCTATATTGGTTGATGTGCATCAGTCCAAAACTAATGAAAATTTTTCTGCTTACGTTTTAAGATGCTAATGATGTCCTTAAGTTTTTACATGCTCTGTTTCAGTATAAGTGTTTCTCAGCCTTGCTGTGATCTGATCTGATTTGCCACCTCAATTCTTAATGCAACCTTTTTACCGTGTTACTTCATTTTGTTTTTGATAGGTTTTATCTGACAAGGGTGGGTTTGGAGTAGCTTGGTTTTCTGCTAAGGTTATTGATATAAATGCAAATAATGCTTTTGTCAACTATGACAACCACAATGGTGAGTATCCATTCATTGACCCGCATATCAACCTTTTGTTGATGCTCCTTCCATGGCGTCGTTCCATTTTTGACCTTTTTCACAGCTACTTATTTAATTAAGCTTTTTTTTCAGGAACTGGTCCTCGTGAAGAATGGGTGCCATTGAGACAAGAGGGGGATAAGCCGCCACAGATACGTCTTGCAAACCCTGCTACCCTCTCTAAATTCAAAACTAGGAAACGACGCAGGGAAACAGCAGGCAGTTGTTTATGGGTTATTGGTGATCATGTAGACGCTTGGGTCAATAATAGGTATATGCTATTTGTAGAATATTGAGATTTTCTATTATTTTGGGCTAACCCTAGAAGGGTAGCT</w:t>
      </w:r>
      <w:r>
        <w:lastRenderedPageBreak/>
        <w:t>ATATAGGTACCATACATGGGCCACATGGGCCTAGCCTCATGGGCCTAATACAACCACACTCCAACACTATTGCTTGATGCGAGTTCACTATTTGTTGTGGTATCAGTGTTCTTAGGTTTATTATCAACTTTATCTGATGCTTGTTTCTTTCAGCTGTTGGCGAGAGGGAGTTATTTCTCAGAATTATGAGACTGATGAGACGAAATATGTTGTACATTTTTCAGGTATTTTTTGCAGCCACTATCCCCTGTCATCTATTTTTCCTTTTTACCTCTTTGTGTCCTTTTACATGCATTCATTTGAACTTTTTTAGGAACTTAAGAGGCTAGAAACAATAGTTTGCCATTCATCAGTGCTGTACTAGTAGTCTGGTATTGATGGGAGAGCAGGCAGTGCCATTGAATTTTCAAAATTGCAGAATTAATATTCCTTGTACATCATACAGGATTAATATAACAAACTATTCTAGTAATTGTGGGTTTTATAAAACGAGAAGACATTATGAAATTCATGTTCATTCTCCACCCATGGCCGAAGCATTGTCGATCAGTATCCTGGTTGTTGGAATGTGTGTGTATTAGGCCCATGAGGCTAGGCCCATGTGGCCCATGTATGGTTACCTATATAGCTACCCTTCTAGGGTTAGCCCAAATCAATAGAAACACTTTCCCTAACATGGTATTAGCAGCCTAGGGTTAGCTTCCTCTCCTTCCACCTCTCCCCAGCCGTCGCCTCTGGTGGCCGCCGCCGCCGGCCAGCCGGCGCCATGGCTGGCGCTCCTCCTCCTTCCCTCTATAGTTACTTCCCCCCCTCTCCTCTTCTTCCACCTGGGCACAGGTTCTGGCGGCCGCCCCTGCTCCTCCAGGCGCCGCTCCTCCTGGCGGGGCCCTGCCAGCCGCCGCCTCCTACCCGGCTGCCCCTGGCGCGCGCGCGGCACTGCCAGCCGCCGGCGCCTCCCACCCGGCCGGCCCAGGCGCGGGCGCACCTCCCCCTGGGGCCGCCCATCTTCCTCCTGGCGCGGCTCTCACAGCCGGCGCCTCCTTCCCGGCCGGGCACGGTGCGGGCGCCCCTCCCCCTGGTGCCACTCCTGCTGGTGCGGGTGAACACGGGGATGGGGTGGCCGTCCTTCCCCTGCCCATGGATGCGACACCACTGGCGCCTGTTGTCCACCCAACGCCGCCTGGAGTCCGGCCGCCGCCCCCTGCCACCGACGTTGCGCCCATTGCAGCCCTGGGTGGGGTGGTCGGCGTTCCTTCTGCTGGCCCGCCAAAC</w:t>
      </w:r>
    </w:p>
    <w:p w:rsidR="00857D5E" w:rsidRDefault="00857D5E" w:rsidP="00857D5E">
      <w:r>
        <w:t>&gt;4</w:t>
      </w:r>
    </w:p>
    <w:p w:rsidR="00857D5E" w:rsidRDefault="00857D5E" w:rsidP="00857D5E">
      <w:r>
        <w:t>ATATATATACCGTAAGATTTGATGCGATAGTTTTGGTTGAAATTTTTTTTTTTTTTTTGGTTATAAGGCCTCAGTCCTCCCAGGCCCAGCTCACGCGCGTGGGTGGGATTGGGATTGGGATTGGGATTGGGAACAACAGCTCGGCCCCGGCCCGGACGGACCCAGCTCAGCAACGGCTCGCCCTCCCACCAAACAAACCGAACCACCGCCCGCTGTTTGCTGTCCTTTCCTCAACGCCAGCCACGCCGAGAGAGACCAACCGCCGCCACCGGAATGGCGGGGTGACGAAGCCCACCGGACAAGACAGGGGAACTGCCGCCGCCGCGACCCACAGGACACCGGGTAGAGGAGGGGATCCAGCCAGCGAGCCATGGCGAGCGACGTGCCCATGAGCCCCGAGCTCGAGCAGGTGGACGGCGAGATCCAGGACATCTTCCGCGCGCTCCAGTGAGTCAGATCCCTCTCCCTAGTCCCTCCCTTCCCCCCTCTGCTTCCACCAATGCGCTTCTCGCCGCCCTCTCGGCTGGACTGGACTGGACTGGACTGCGGTGACGCTTCTCCCGCCCTCGCGGCGGCCGGCGCCCGGATTTCGCCGGCTCCTGCTCCAGTCGCAGCCAGTTCCTTCATATACAGCTACTACTCCCTACTGCTTCCTACGTTCTGCTCTGCTGCACACCAAGTCTTAATTCCTGCTTGCTCCAGGAATGGGTTCCAGAAGATGGACAAGATCAAGGACTCCAGCAGGCAGTCCAAGCAGCTGGAGGATCTCACCGCCAAGATGAGAGAGTGCAAGCGGTACGTCTGCCTCAACTCAGCCCCGTGTCTTTGAAGCTAACGCCTACCTCACGCAGATTCAGCTTTCCCCACCTATACTACACGTGGCATTGCTATTCCTGACTCGAATCAGAGACTTCAGATCTTCTTTTTCTACCCAACATGAAAGCGCCCTGAGACTCTTTACAGTTAGCTAAAATAAAATACGCTGCTATCTTTTGCAGCTTGATCAAAGAATTTGACCGTATACTCAAGGATGAGGAGAAAAAGAACACTCCTGATGTCAACAAGCAGCTCAATGACAAGAAGCAGTTCATGGTTGGTACTTGTTTTTCCTTCACATTTGGCTTTTGTTGTTTGTCACTTTTGGACACGGGTATAATTCTGTTTCTTGTGTGCTATTGCAGATCAAAGAACTCAACTCCTATGTAACCTTGAGGAAAACGTAAGTATAAGCCTTTCCTTTTTCTATTTATAATGCCCTCAGAGTTGAAGCATTCTACATTGAATCCCTTATTTGCAAATTTATGCCGGCAGCGTTGTTTGCTTTGTTGCAATACACTTCATGCTAAGATGTTGTATCCACTGCATCTTTTTTGGTGTTTCAGGTACCAGAGTAGCCTTGGTAATAAGAGGATCGAACTATTCGATACTGGTAATGACCAAGTGGCTGACGAAACTCCAGTTCAAATGGCATCAGGTGGTCATCAGTAGCTTTTAGTATTTCTAACAATATCCTCTTCAAACATCATAGGTGTTAACTTTCTCACTAATGTACCTGGATGGTTTTACAGAAATGTCAAATCAAGAACTCATTAGTGCTGGAAGGAAACAAATGGACCAAACTGACCAAGCCATTGAGCGCTCAAAAATGGTGTGCAACTAACATACACCCTTTTGTTTTCTTTTTTGAACCATCAAGCAGAATTCTGCTATTGGTTAAAGAGCACAAAATACTCATCTAGCCTCCATAAAAGAGAAGAAAGGAACAATAAACTTCAGCTCTTCCATAATGGATTTTAAAAGAACCATT</w:t>
      </w:r>
      <w:r>
        <w:lastRenderedPageBreak/>
        <w:t>TTCTTGTAGGTTGTAGCACAAACTGTTGAAGTTGGAGCTCAGACTGCTGCAACTCTGTCACAGCAAGTAAGTTTTCTTGAATGGCAATATAACCTGTTTGTTTACAACCAATTTTTTCCATAAAGTTTTTGCTAAGCTCTACTGGGGCTTACTGATCACAAAACTTCCATACTTAATTGGATAAGGCCATAAACTATTATAGCTTTTTTTTTGTCACAACCCTTCTTTCCCCTTATCTGCATCCATCTGACAATAGATTTGTATGCTTTATTTTACCTGTAAATGGTTCACTGCTCTGTCCCACTGAGTGTCAGTCACTCAGTCTTGAATATATTTGAGAATGGACAAAACCCAGAGGGCTTCAATTAGATCCACAATAATTGTCTCACACTACTATTTGACATAATGCTAATCAAAGTTTGGCTGTCTATTTACTTGAGACACTGCTGTAGTATTCTAAAAATGATAGTTCAACCACAATCTGTGCACTACACAACTCGATTGAAGGACTAAAAAAATCCTGCTACATTTTCCATTTGAAGTATGTTCACAAAGATTTCTTTAGACCAAAGAACAAAGTACCTTGAGATTCCATTTTCCTTAGGAATAAATATCAATCAATCTTGACACTTTCCAGAGCAAATGTAGCTTCTCCTTTTATATTAGTATGCTTCAGGAACTGGATATGTTTATAAAGGCAGAGTAGATGTTCTATATGCAATAAACAGTTATTAATATTTAGAATCTGATTTCTTGATCTGTTACATGTACCTGTATAAGTTGTTTCCCAAGGTCAACATGACAACGTCCATACGCTCGTGTGGTTGTTTTCTGAATATCATTTCGTCATTTTTTCAGACAGAACAAATGAAGAGAATAGGCAATGAGCTAGATTCTGTCCACTTTTCACTGAAGAAGGCTAGTCAAATGGTGAAAGAGATTGGCCGTCAGGTTCTCCCTCGCTCTCTAGCACTCAAATGCTTGTTTTTTTGTTACTCTTATGTGGCTGAATTTACAAGATTTTCCATTTCAGGTTGCTACTGACAAATGCATTATGGCGTTCCTGTTTCTGATTGTCTGTGGTGTTATTGCAATAATTGTTGTTAAGGTATGTTGCTGACTCTGTGAAGGTAGCATTGTATTTCTTTTGTGCCTAAATAGGATTAGCTATGCTTGGTGTTCAGTTTAGGAACAGAATCTCCACATGTAAGAGTAGAACTAGTACCAGTAGCCAACACCTTTGGGAGTGAAAATCCATGTGGTTGGGTCAGTTGTGGCCCCTATCTAACTTTCCCATAGGATCTGTTGGAATTAAATATCAAAGACAATTCGAGAAAACTTCGTTGGATAATTTACAGAAAGTTTTCCTTAAATTATTATAGGAACTAAAGTTGGGCAACTTTACCTTAGTTCTTTAGGGTCTAGTGCTAACAACTTGAACAGACATAGTGATGATTGAGAATGATGATGCATGTCAGGCCTTAGTGCTACTGATTTTGTGTTTGTTTTGAAACCCTATCTATTCTTTATCTCCCCACATAAGCCATTATCATTTTAGTTCCTAATGAGAATCTTAGACCGTCTGCTGGTTTCCTACACTGTACAATCAATAACCAATTACCCTTCTTTCTCACAGATTGTCAACCCACATAACAAGAACATCAGAGATATTCCGGGGCTGGCACCTCCCGCCATGAACAGGAAGCTGCTGTCCATCGATGCTTTTGGAGGGCTCTGAGCGCTGTGAATGGCTGCCCCCTGCAGTACAGCGCAGCACATCAGAGTTCTTTTATGAGCCACGATACATGATTTCGCGATTCTTTTGTGCTTGTGTATTGTCTCATGTTGTTTACGTCCGCCCATTCTTTCCCTATTGCATTGGTGAGTAGTAGCTTCAGGTTTCTAGCGGCACTCTTGTTGTTTATTGCTTGCGAGCACTGGCTTTCTGGTTGTCTGTGTATACGCGGTAGTGATGTGAATGTGAGAAATGAGATTCATCATGGTTCATTCTTGTGAGTTGTGACTGGTTTTGTGATCTTGCGGTGAAGGTGGCCAGTTTGGCATGCTTTTCGTGTGCTTCTGTACTCGAAGGTCACCTCGGTCCGAATGCGCCACCATGCCCAGCAGACCAGGTGGATTGGGATAGGCGGATAGGAAACTGGTGCGTCGTACGCCGCGTGCAGGGAAGAGGAAACTGGTAGGTTGCTTTACGAATTCCGATTGCATCATCGTTATGGCAACGAACCCAGCCACAGCCATCAGCCAGGACCAACGTGATGCTCAATTAAACACTAGTAGTAGCAAAAGGCGCCCGGGCTACAGCAAGCTCTCTTGCGCACTCCCAAACCCTCGCAGATCCACCTACAGAGGAGGCATTGAAGGGAGCTCGTCATCCTCGATCATCAAGACATCAGCAAAGAAGGGATCGCCCAGACAATCTCCAGCGGACTCGTAAGACGCCAGGCGTTTCTTGAACGAGCGAAGCTCCCGCTCGATTTTGTTGCCAGCAGCCTAGCCAAAAGTGTCCACAGGGATAGAATTTAGAAACGCAGACGCTGGTAGATTCCTTGGTTCACAGGTAATGTCAGTAGGGACTGAAAAGCGGAGGGGAATGATGAACTAACTCACAAGTGGTTTCAGCTTCTGCAGCACCATATCTACAAGGTAGATTAACCACACCACGTTTGTCTTCGGGAAGCTGCAGTGCAAGTACAGATTCAGGACCAAATCTGGCGTCAAGTAACTTTTTCAAGGGAACTTCAGCATCGCATGTGCAACAGAAGAGGACTCTGATTACTGTTTACCTGCCCTCCCAGTGCTCCTGGGTAATCTGTTTCATTCTTCGATATGTTTCTGCCTGCAAACAACGAGATGCAACGCGTTGGGTAAAGCACGTAACAATGTTTTAACATCGTACTCTCAGGCAGATCAGAAGAAAACCTGCTTGTCTCCCTTTTTCCCTTGAAATAGTGCAGGGTCCGCAGACAGGTCAAGGAAAAGAATGGCAGTCCCTAGAACAAAATAACAAGGAATATAAGAGAGGCAAAAAAAAAAGTTACAGCATTACATGTCCTATTCTTTAATCTTTAAAAGTTTAAATGATCTACAATCACTTTTGTGCTAGGAGCAAGAAGTTTCAAAATGTTGTTGCTGATTGCGTGGCATCAACTGTTTCAGGTGTAAACCTCAATAAATATTTCATCTGTTT</w:t>
      </w:r>
      <w:r>
        <w:lastRenderedPageBreak/>
        <w:t>CAGGTGTAAACCTCATCGCCTGCTATCATATTCCACTGCTCCTCAACTCTGTTCATATATTCAACTTTTCAAGCTGACAAAAGCTGCAGTAAAGTAAGAGCCAAAAATGGCAAGTATTATTTTATTAAGCATGCATTGTCTTGTTCTTATCTACGATATGAAGCATTATCTATTCTCCTTTCACCATGAAGGCCTACAAGTTGGCATACTTGTAAGTTGGCCTGTGGCTAGATGGCTAGGCTAGGCAGTGGCCGAGCTTAAGCACAATCTTAAGGGGGCCACTAATGATGCATGGATCAAATTAGCCACGGATTACTATATGGTCTAAGACAATTTAAGAAGCTAGGGGGAATGGCCCAGGTTGATCTTACCTAACCTCTGCCCCTGTGGTTAGGACTATCAGTGTGCATCCACCCCACCAAAGTTCAAATCCTAAATTCTGAGTCAAACGGTAAATTTCTAGTGTGTAGAGGACCAACAGCACCAGCACGTTTGTGCTGAGTGTGTCTACCTTATACTTTCTAAAAGAGTCAATAAACTTGGACAAGTTAGAAGATTGCCACATCGAACTTTAAGGGATTCCTCTAATCCAGTAAGTATTTGTAATTCCCTTCTATCAGTTGCAGCAACTTCTTATTTACGCATGGCAAAAAATTGTTGTACAATTGTCACAAATGATGAAAAACTTCAAAGACTAAAGGAATATTGCAAACTACAGAAACAACGGTAAATGCAATGCAAAAATGAAGAACTTAGTCTGTTAATAAGTTCAGATAATTCTGGGGGCACCTGTGTTGATCCGAGAAAGAGTGAAGTCAATTATGGAAATATTCAGACCAAAAGTTCTTGCATGCATCCTCTTCCCTTGAAGAGTGAAGCTCATTGTATGATTTGTGTCTGGAGTTTCATCTTGAGCCAAAAGAATGTTACCCCTGCCATGCCACGCACATAGTGGTGTTAACTAAAATATGAAATATAGCCTTAGGTTGTGAAAGCTAAAGCACTTAGGTATGAAATATATTTCCATTATTTTTTCATACGACACTGTTTTCACTATACAAAATGACATTGGCTCTGAGATTTTAATTTAAAGACATGAATCACCAAAGCTGTGTTGAGAGAACAGACCAGTGCAAATCTCGATGTTCAAATTCACAAGCACTTTCAGCTACTGCTAAGGAAGCAGTAACCTGCATCAATAGAATGAAATATAGCTGTCCTTAGAACTTTGTAGTTGAGGTCACACATGTATAATATAATATATTATAAAATTCATTGTGCGGACCTGAACCAGTAAACTGTGAGCCTCTTTATAGTCAACTAGAGCGAAACTTTCAAGATCAGTGCCACCATCAGCTAGCACAAAGACAATGTAGCACTGAAAACAAAGATTACTTGTGTAAGAGGTAAATTAAGAGATATGTTCTGTTTCCCATGTTCCACGACAATGACATGATATTTTGTTTCCCTAAGATGAGAACTTACCTGTTCCCTTGTAAACTCCTTTGGATGGTCATTTTCAGATCCACGTTCCGCATCATAGTCTTCCCAGGCACGAATCAGAGAAGGGTCATAGGGTCCTTGACAGACCCGAAAGCTGCAAGATATATGAACTTGAGAGGACTCAAACCAAGGTATTTAGTGTTATTGAAGTACCTTTGTACAGACAAAATCAAAATTATTCGTAGCCAGGCTTTAATCATTTAGTACAATTTCTAGATAAATAGTGCGGTAGAATTTTGAAAGAATATGTTGGAAACGGGTCTCACTGCGCAGGTGAGCAGCAGCAGCTCACTCACCCTCTCACAACTCACGGTTAGAGGTAGAAGATGAACTTGAGAACAGAGAGCACACACTCACAGCCTGCGCACACGTCTGCTCGTGCAGCAAACCGAACTGCTTTTTATTGCTAAACAAGTTGTTATATATACAACTCTAGTCAACTATAACTTGCTAGTACTATAGCCACTACTAGCTACAGCTGGCCACTAGTGGGCTGAGATCAGCCACTACAGACTGTTGCCATCCTGTTACAGTAGATAGAGATTAGAGAAGACAGCACGGTTGACTTATTGCCAACTTTTCTACTGCTGCAAAGGTGGAGTGCAGCAGGCCTTTTTCCTGCTGCTGCAAAGTGTGGAGAGTGCAGCAGATTATCTCACAGAATACAGGTTCTTCATACAAGCTATAAATAGTCAAAGTTTTATGTATTTTCCCACTGCAAAGATAATGAAAGGCACATACTCTTTTGTCTCAATGAAGCCATTGCATGAATTTGTTTTAACATCATCACCCTGATTTGCTCTCAGATTATTAAGCGTTAGAGAAAGTAAGACTTCCTCAAGTATTTCTTCCGATCTCTACAAAACAGAACCACCTCATGAGTACCAAACAAATATAGACCAGATAACACTAATTAATGAAGTGAACCTTTTGGGTTTCTCCATTGACTAACAAGTCTCCGTCAAAAGGTACCACTTTGCACACCGTTCTTCCAGCCCTGTAGGCCTCCCCATAGGTCCCTTCACCAAGCTTCGTGATGCTGCCTAGCTCACTATCCATGAACAATATCATTAACTAACAGTAAACCACAAAAGCATCCAGAAAACAAAGGAATAATATTTATATTGAAAGGTTGAACTCCTACCAATAAGCAGAGAATACTTCTGCCAGGGTAACTGGTGCAGACTGCCTGCAAACCATGAGGAGCTGGTCAAAAGCACTCAGAGCTTCACCATTCCATGGAATGCTAGCTTCAACAGGCTCCTCCTTAATGTTCACTTTACCGAATGATGTAATCAGGCTGTCTTTTGCACTGCTCTTTAAACTGATATCAGTGTAGCCGACAGGGATTGCCCTTCCAGCGGTGTATGTCCCTGACCCTCTGTTAGTTGTACTGTTGTTACTGAGGACTGATGGTAAGATTGGCGTCTCCATAATGTCAAACAAGGGCTCCGATGACGCACGTCTTGCAAGACTGGAAATTTTCCACCTCTCCAAAATTGCAGCCAGATCATGAATTATGATATTCTCCTCCATCCCTTTGTTCCACGAGGCAAAGTACTTAGGAGAAGGACTTTCTTCCATGAGATCAAAAGCATCGACCTCTTCAAAATATGCCTTCTCCTTGCTAAAATCGGGAGGGCCACCCTGATGTTTCTTCTGTAAACAACATGGCAAGCTTAACAAGAAACTAATTCAACAACATCAG</w:t>
      </w:r>
      <w:r>
        <w:lastRenderedPageBreak/>
        <w:t>AAAATATGCGTGTAGAAATGGCAGACCCACCACTCGGTTGCTAGGTTTGGGTGGTCGTTTCAGTGCTCCACAGGGTTTCTGTTGAAGACTTGCACCGGGTGCGACAAAAATACTCTCTCTCCCTCTGTATTCAAAACATTTGTTAGTTAAAAACTTACTTGAGATTCATATAATGCCGAAATTTGCTAACAAGGTGAAAAAGTTTGTTTAGAGGTTGGCTCATAACAACCTGCCAGTACATCGTAACATAGCAAGAAGAGGGATTAAATTAGGTCCGTGTGCCCATTGTGCATTCATATGGATGAAGACTGGCCATCTTTTTTTTTTCAAGTGCAGACTTGTCAAGGAACGCTGGTGAACAATGAAATGTGAAAAAGAGAGAACTATGCTGGAAGGCTGCAATTCAGGTATTGAAACTATCAGTTTGGTCCCCGATGTGGAACAGCAGGTGCAATAGAAGATTTGATGTCCCCTGAGTTTGTGAGTCTCGGTTTGCAATAGAATGTGTAATCAGGTATCGGATTGTTTAACTACTTATGGTGCAGGTATGTATGCCTCTAATCCTCATATGTTGGACCATCCGCCAGACTTTGTAAAGGAATTAGTCTCTAGTGACATTCCCGGAGACAATGACTAATGGAACCGTTTGCAAAGTGGAAGTAAAGCTGCGCGTCACATGAACAAATTTGCTACTGAAGAGAAATGGAAGCTAGGCGCACCTGATGGAGAGCGAGCGGTTCCAGCTGGTCCGCTTTCGCGGCACGAAGCTCGGCCGCCGCAGGCCGCTGAAGCTGGCCCTCCTGGGGGAACAGGAAAACGCGTTACCCAATCACGGCAGAGGCAGCCCTAAATCCACAATACCAGTGACATGCCGGCGAACGAACGAACGAACGATTGGCAGCGGCCAGGAGCGCTCTTACGTCTCCACGTTCGTCCTGCCGGACGACTCCTCGACCAGGCGACGACCGTACACGACGCCGACGTGGGGCGGCCGGGCCCGGCCGCCCCACGTCGGCGTCGTGTACGGTCGTCGCCTGGTCGAGGAGTCGTCCGGCAGGACGAACGTGGAGACGTAAGAGCGCTCCTGGCCGCTGCCAATCGTTCGTTCGTTCGTTCGCCGGCATGTCACTGGTATTGTGGATTTAGGGCTGCCTCTGCCGTGATTGGGTAACGCGTTTTCCTGTTCCCCCAGGAGGGCCAGCTTCAGCGGCCTGCGGCGGCCGAGCTTCGTGCCGCGAAAGCGGACCAGCTGGAACCGCTCGCTCTCCATCAGGTGCGCCTAGCTTCCATTTCTCTTCAGTAGCAAATTTGTTCATGTGACGCGCAGCTTTACTTCCACTTTGCAAACGGTTCCATTAGTCATTGTCTCCGGGAATGTCACTAGAGACTAATTCCTTTACAAAGTCTGGCGGATGGTCCAACATATGAGGATTAGAGGCATACATACCTGCACCATAAGTAGTTAAACAATCCGATACCTGATTACACATTCTATTGCAAACCGAGACTCACAAACTCAGGGGACATCAAATCTTCTATTGCACCTGCTGTTCCACATCGGGGACCAAACTGATAGTTTCAATACCTGAATTGCAGCCTTCCAGCATAGTTCTCTCTTTTTCACATTTCATTGTTCACCAGCGTTCCTTGACAAGTCTGCACTTGAAAAAAAAAAGATGGCCAGTCTTCATCCATATGAATGCACAATGGGCACACGGACCTAATTTAATCCCTCTTCTTGCTATGTTACGATGTACTGGCAGGTTGTTATGAGCCAACCTCTAAACAAACTTTTTCACCTTGTTAGCAAATTTCGGCATTATATGAATCTCAAGTAAGTTTTTAACTAACAAATGTTTTGAATACAGAGGGAGAGAGAGTATTTTTGTCGCACCCGGTGCAAGTCTTCAACAGAAACCCTGTGGAGCACTGAAACGACCACCCAAACCTAGCAACCGAGTGGTGGGTCTGCCATTTCTACACGCATATTTTCTGATGTTGTTGAATTAGTTTCTTGTTAAGCTTGCCATGTTGTTTACAGAAGAAACATCAGGGTGGCCCTCCCGATTTTAGCAAGGAGAAGGCATATTTTGAAGAGGTCGATGCTTTTGATCTCATGGAAGAAAGTCCTTCTCCTAAGTACTTTGCCTCGTGGAACAAAGGGATGGAGGAGAATATCATAATTCATGATCTGGCTGCAATTTTGGAGAGGTGGAAAATTTCCAGTCTTGCAAGACGTGCGTCATCGGAGCCCTTGTTTGACATTATGGAGACGCCAATCTTACCATCAGTCCTCAGTAACAACAGTACAACTAACAGAGGGTCAGGGACATACACCGCTGGAAGGGCAATCCCTGTCGGCTACACTGATATCAGTTTAAAGAGCAGTGCAAAAGACAGCCTGATTACATCATTCGGTAAAGTGAACATTAAGGAGGAGCCTGTTGAAGCTAGCATTCCATGGAATGGTGAAGCTCTGAGTGCTTTTGACCAGCTCCTCATGGTTTGCAGGCAGTCTGCACCAGTTACCCTGGCAGAAGTATTCTCTGCTTATTGGTAGGAGTTCAACCTTTCAATATAAATATTATTCCTTTGTTTTCTGGATGCTTTTGTGGTTTACTGTTAGTTAATGATATTGTTCATGGATAGTGAGCTAGGCAGCATCACGAAGCTTGGTGAAGGGACCTATGGGGAGGCCTACAGGGCTGGAAGAACGGTGTGCAAAGTGGTACCTTTTGACGGAGACTTGTTAGTCAATGGAGAAACCCAAAAGGTTCACTTCATTAATTAGTGTTATCTGGTCTATATTTGTTTGGTACTCATGAGGTGGTTCTGTTTTGTAGAGATCGGAAGAAATACTTGAGGAAGTCTTACTTTCTCTAACGCTTAATAATCTGAGAGCAAATCAGGGTGATGATGTTAAAACAAATTCATGCAATGGCTTCATTGAGACAAAAGAGTATGTGCCTTTCATTATCTTTGCAGTGGGAAAATACATAAAACTTTGACTATTTATAGCTTGTATGAAGAACCTGTATTCTGTGAGATAATCTGCTGCACTCTCCACACTTTGCAGCAGCAGGAAAAAGGCCTGCTGCACTCCACCTTTGCAGCAGTAGAAAAGTTGGCAATAAGTCAACCGTGCTGTCTTCTCTAATCTCTATCTACTGTAACAGG</w:t>
      </w:r>
      <w:r>
        <w:lastRenderedPageBreak/>
        <w:t>ATGGCAACAGTCTGTAGTGGCTGATCTCAGCCCACTAGTGGCCAGCTGTAGCTAGTAGTGGCTATAGTACTAGCAAGTTATAGTTGACTAGAGTTGTATATATAACAACTTGTTTAGCAATAAAAAGCAGTTCGGTTTGCTGCACGAGCAGACGTGTGCGCAGGCTGTGAGTGTGTGCTCTCTGTTCTCAAGTTCATCTTCTACCTCTAACCGTGAGTTGTGAGAGGGTGAGTGAGCTGCTGCTGCTCACCTGCGCAGTGAGACCCGTTTCCAACATATTCTTTCAAAATTCTACCGCACTATTTATCTAGAAATTGTACTAAATGATTAAAGCCTGGCTACGAATAATTTTGATTTTGTCTGTACAAAGGTACTTCAATAACACTAAATACCTTGGTTTGAGTCCTCTCAAGTTCATATATCTTGCAGCTTTCGGGTCTGTCAAGGACCCTATGACCCTTCTCTGATTCGTGCCTGGGAAGACTATGATGCGGAACGTGGATCTGAAAATGACCATCCAAAGGAGTTTACAAGGGAACAGGTAAGTTCTCATCTTAGGGAAACAAAATATCATGTCATTGTCGTGGAACATGGGAAACAGAACATATCTCTTAATTTACCTCTTACACAAGTAATCTTTGTTTTCAGTGCTACATTGTCTTTGTGCTAGCTGATGGTGGCACTGATCTTGAAAGTTTCGCTCTAGTTGACTATAAAGAGGCTCACAGTTTACTGGTTCAGGTCCGCACAATGAATTTTATAATATATTATATTATACATGTGTGACCTCAACTACAAAGTTCTAAGGACAGCTATATTTCATTCTATTGATGCAGGTTACTGCTTCCTTAGCAGTAGCTGAAAGTGCTTGTGAATTTGAACATCGAGATTTGCACTGGTCTGTTCTCTCAACACAGCTTTGGTGATTCATGTCTTTAAATTAAAATCTCAGAGCCAATGTCATTTTGTATAGTGAAAACAGTGTCGTATGAAAAAATAATGGAAATATATTTCATACCTAAGTGCTTTAGCTTTCACAACCTAAGGCTATATTTCATATTTTAGTTAACACCACTATGTGCGTGGCATGGCAGGGGTAACATTCTTTTGGCTCAAGATGAAACTCCAGACACAAATCATACAATGAGCTTCACTCTTCAAGGGAAGAGGATGCATGCAAGAACTTTTGGTCTGAATATTTCCATAATTGACTTCACTCTTTCTCGGATCAACACAGGTGCCCCCAGAATTATCTGAACTTATTAACAGACTAAGTTCTTCATTTTTGCATTGCATTTACCGTTGTTTCTGTAGTTTGCAATATTCCTTTAGTCTTTGAAGTTTTTCATCATTTGTGACAATTGTACAACAATTTTTTGCCATGCGTAAATAAGAAGTTGCTGCAACTGATAGAAGGGAATTACAAATACTTACTGGATTAGAGGAATCCCTTAAAGTTCGATGTGGCAATCTTCTAACTTGTCCAAGTTTATTGACTCTTTTAGAAAGTATAAGGTAGACACACTCAGCACAAACGTGCTGGTGCTGTTGGTCCTCTACACACTAGAAATTTACCGTTTGACTCAGAATTTAGGATTTGAACTTTGGTGGGGTGGATGCACACTGATAGTCCTAACCACAGGGGCAGAGGTTAGGTAAGATCAACCTGGGCCATTCCCCCTAGCTTCTTAAATTGTCTTAGACCATATAGTAATCCGTGGCTAATTTGATCCATGCATCATTAGTGGCCCCCTTAAGATTGTGCTTAAGCTCGGCCACTGCCTAGCCTAGCCATCTAGCCACAGGCCAACTTACAAGTATGCCAACTTGTAGGCCTTCATGGTGAAAGGAGAATAGATAATGCTTCATATCGTAGATAAGAACAAGACAATGCATGCTTAATAAAATAATACTTGCCATTTTTGGCTCTTACTTTACTGCAGCTTTTGTCAGCTTGAAAAGTTGAATATATGAACAGAGTTGAGGAGCAGTGGAATATGATAGCAGGCGATGAGGTTTACACCTGAAACAGATGAAATATTTATTGAGGTTTACACCTGAAACAGTTGATGCCACGCAATCAGCAACAACATTTTGAAACTTCTTGCTCCTAGCACAAAAGTGATTGTAGATCATTTAAACTTTTAAAGATTAAAGAATAGGACATGTAATGCTGTAACTTTTTTTTTTGCCTCTCTTATATTCCTTGTTATTTTGTTCTAGGGACTGCCATTCTTTTCCTTGACCTGTCTGCGGACCCTGCACTATTTCAAGGGAAAAAGGGAGACAAGCAGGTTTTCTTCTGATCTGCCTGAGAGTACGATGTTAAAACATTGTTACGTGCTTTACCCAACGCGTTGCATCTCGTTGTTTGCAGGCAGAAACATATCGAAGAATGAAACAGATTACCCAGGAGCACTGGGAGGGCAGGTAAACAGTAATCAGAGTCCTCTTCTGTTGCACATGCGATGCTGAAGTTCCCTTGAAAAAGTTACTTGACGCCAGATTTGGTCCTGAATCTGTACTTGCACTGCAGCTTCCCGAAGACAAACGTGGTGTGGTTAATCTACCTTGTAGATATGGTGCTGCAGAAGCTGAAACCACTTGTGAGTTAGTTCATCATTCCCCTCCGCTTTTCAGTCCCTACTGACATTACCTGTGAACCAAGGAATCTACCAGCGTCTGCGTTTCTAAATTCTATCCCTGTGGACACTTTTGGCTAGGCTGCTGGCAACAAAATCGAGCGGGAGCTTCGCTCGTTCAAGAAACGCCTGGCGTCTTACGAGTCCGCTGGAGATTGTCTGGGCGATCCCTTCTTTGCTGATGTCTTGATGATCGAGGATGACGAGCTCCCTTCAATGCCTCCTCTGTAGGTGGATCTGCGAGGGTTTGGGAGTGCGCAAGAGAGCTTGCTGTAGCCCGGGCGCCTTTTGCTACTACTAGTGTTTAATTGAGCATCACGTTGGTCCTGGCTGATGGCTGTGGCTGGGTTCGTTGCCATAACGATGATGCAATCGGAATTCGTAAAGCAACCTACCAGTTTCCTCTTCCCTGCACGCGGCGTACGACGCACCAGTTTCCTATCCGCCTATCCCAATCCACCTGGTCTGCTGGGCATGGTGGCGCATTCGGACCGAGGTGACCTTCGAGTACAGAAGCACACGAAAAGCATGCCAAACTGGCCACCTTCACCGCAAGATCACAAAACC</w:t>
      </w:r>
      <w:r>
        <w:lastRenderedPageBreak/>
        <w:t>AGTCACAACTCACAAGAATGAACCATGATGAATCTCATTTCTCACATTCACATCACTACCGCGTATACACAGACAACCAGAAAGCCAGTGCTCGCAAGCAATAAACAACAAGAGTGCCGCTAGAAACCTGAAGCTACTACTCACCAATGCAATAGGGAAAGAATGGGCGGACGTAAACAACATGAGACAATACACAAGCACAAAAGAATCGCGAAATCATGTATCGTGGCTCATAAAAGAACTCTGATGTGCTGCGCTGTACTGCAGGGGGCAGCCATTCACAGCGCTCAGAGCCCTCCAAAAGCATCGATGGACAGCAGCTTCCTGTTCATGGCGGGAGGTGCCAGCCCCGGAATATCTCTGATGTTCTTGTTATGTGGGTTGACAATCTGTGAGAAAGAAGGGTAATTGGTTATTGATTGTACAGTGTAGGAAACCAGCAGACGGTCTAAGATTCTCATTAGGAACTAAAATGATAATGGCTTATGTGGGGAGATAAAGAATAGATAGGGTTTCAAAACAAACACAAAATCAGTAGCACTAAGGCCTGACATGCATCATCATTCTCAATCATCACTATGTCTGTTCAAGTTGTTAGCACTAGACCCTAAAGAACTAAGGTAAAGTTGCCCAACTTTAGTTCCTATAATAATTTAAGGAAAACTTTCTGTAAATTATCCAACGAAGTTTTCTCGAATTGTCTTTGATATTTAATTCCAACAGATCCTATGGGAAAGTTAGATAGGGGCCACAACTGACCCAACCACATGGATTTTCACTCCCAAAGGTGTTGGCTACTGGTACTAGTTCTACTCTTACATGTGGAGATTCTGTTCCTAAACTGAACACCAAGCATAGCTAATCCTATTTAGGCACAAAAGAAATACAATGCTACCTTCACAGAGTCAGCAACATACCTTAACAACAATTATTGCAATAACACCACAGACAATCAGAAACAGGAACGCCATAATGCATTTGTCAGTAGCAACCTGAAATGGAAAATCTTGTAAATTCAGCCACATAAGAGTAACAAAAAAACAAGCATTTGAGTGCTAGAGAGCGAGGGAGAACCTGACGGCCAATCTCTTTCACCATTTGACTAGCCTTCTTCAGTGAAAAGTGGACAGAATCTAGCTCATTGCCTATTCTCTTCATTTGTTCTGTCTGAAAAAATGACGAAATGATATTCAGAAAACAACCACACGAGCGTATGGACGTTGTCATGTTGACCTTGGGAAACAACTTATACAGGTACATGTAACAGATCAAGAAATCAGATTCTAAATATTAATAACTGTTTATTGCATATAGAACATCTACTCTGCCTTTATAAACATATCCAGTTCCTGAAGCATACTAATATAAAAGGAGAAGCTACATTTGCTCTGGAAAGTGTCAAGATTGATTGATATTTATTCCTAAGGAAAATGGAATCTCAAGGTACTTTGTTCTTTGGTCTAAAGAAATCTTTGTGAACATACTTCAAATGGAAAATGTAGCAGGATTTTTTTAGTCCTTCAATCGAGTTGTGTAGTGCACAGATTGTGGTTGAACTATCATTTTTAGAATACTACAGCAGTGTCTCAAGTAAATAGACAGCCAAACTTTGATTAGCATTATGTCAAATAGTAGTGTGAGACAATTATTGTGGATCTAATTGAAGCCCTCTGGGTTTTGTCCATTCTCAAATATATTCAAGACTGAGTGACTGACACTCAGTGGGACAGAGCAGTGAACCATTTACAGGTAAAATAAAGCATACAAATCTATTGTCAGATGGATGCAGATAAGGGGAAAGAAGGGTTGTGACAAAAAAAAAGCTATAATAGTTTATGGCCTTATCCAATTAAGTATGGAAGTTTTGTGATCAGTAAGCCCCAGTAGAGCTTAGCAAAAACTTTATGGAAAAAATTGGTTGTAAACAAACAGGTTATATTGCCATTCAAGAAAACTTACTTGCTGTGACAGAGTTGCAGCAGTCTGAGCTCCAACTTCAACAGTTTGTGCTACAACCTACAAGAAAATGGTTCTTTTAAAATCCATTATGGAAGAGCTGAAGTTTATTGTTCCTTTCTTCTCTTTTATGGAGGCTAGATGAGTATTTTGTGCTCTTTAACCAATAGCAGAATTCTGCTTGATGGTTCAAAAAAGAAAACAAAAGGGTGTATGTTAGTTGCACACCATTTTTGAGCGCTCAATGGCTTGGTCAGTTTGGTCCATTTGTTTCCTTCCAGCACTAATGAGTTCTTGATTTGACATTTCTGTAAAACCATCCAGGTACATTAGTGAGAAAGTTAACACCTATGATGTTTGAAGAGGATATTGTTAGAAATACTAAAAGCTACTGATGACCACCTGATGCCATTTGAACTGGAGTTTCGTCAGCCACTTGGTCATTACCAGTATCGAATAGTTCGATCCTCTTATTACCAAGGCTACTCTGGTACCTGAAACACCAAAAAAGATGCAGTGGATACAACATCTTAGCATGAAGTGTATTGCAACAAAGCAAACAACGCTGCCGGCATAAATTTGCAAATAAGGGATTCAATGTAGAATGCTTCAACTCTGAGGGCATTATAAATAGAAAAAGGAAAGGCTTATACTTACGTTTTCCTCAAGGTTACATAGGAGTTGAGTTCTTTGATCTGCAATAGCACACAAGAAACAGAATTATACCCGTGTCCAAAAGTGACAAACAACAAAAGCCAAATGTGAAGGAAAAACAAGTACCAACCATGAACTGCTTCTTGTCATTGAGCTGCTTGTTGACATCAGGAGTGTTCTTTTTCTCCTCATCCTTGAGTATACGGTCAAATTCTTTGATCAAGCTGCAAAAGATAGCAGCGTATTTTATTTTAGCTAACTGTAAAGAGTCTCAGGGCGCTTTCATGTTGGGTAGAAAAAGAAGATCTGAAGTCTCTGATTCGAGTCAGGAATAGCAATGCCACGTGTAGTATAGGTGGGGAAAGCTGAATCTGCGTGAGGTAGGCGTTAGCTTCAAAGACACGGGGCTGAGTTGAGGCAGACGTACCGCTTGCACTCTCTCATCTTGGCGGTGAGATCCTCCAGCTGCTTGGACTGCCTGCTGGAGTCCTTGATCTTGTCCATCTTCTGGAACCCATTCCTGGAGCAAGCAGGAATTAAGACTTGGTGTGCAGCAGAGCAGAACGTAGGAAGCAGTAGG</w:t>
      </w:r>
      <w:r>
        <w:lastRenderedPageBreak/>
        <w:t>GAGTAGTAGCTGTATATGAAGGAACTGGCTGCGACTGGAGCAGGAGCCGGCGAAATCCGGGCGCCGGCCGCCGCGAGGGCGGGAGAAGCGTCACCGCAGTCCAGTCCAGTCCAGTCCAGCCGAGAGGGCGGCGAGAAGCGCATTGGTGGAAGCAGAGGGGGGAAGGGAGGGACTAGGGAGAGGGATCTGACTCACTGGAGCGCGCGGAAGATGTCCTGGATCTCGCCGTCCACCTGCTCGAGCTCGGGGCTCATGGGCACGTCGCTCGCCATGGCTCGCTGGCTGGATCCCCTCCTCTACCCGGTGTCCTGTGGGTCGCGGCGGCGGCAGTTCCCCTGTCTTGTCCGGTGGGCTTCGTCACCCCGCCATTCCGGTGGCGGCGGTTGGTCTCTCTCGGCGTGGCTGGCGTTGAGGAAAGGACAGCAAACAGCGGGCGGTGGTTCGGTTTGTTTGGTGGGAGGGCGAGCCGTTGCTGAGCTGGGTCCGTCCGGGCCGGGGCCGAGCTGTTGTTCCCAATCCCAATCCCAATCCCAATCCCACCCACGCGCGTGAGCTGGGCCTGGGAGGACTGAGGCCTTATAACCAAAAAAAAAAAAAAAATTTCAACCAAAACTATCGCATCAAATCTTACGGTATATATAT</w:t>
      </w:r>
    </w:p>
    <w:p w:rsidR="00857D5E" w:rsidRDefault="00857D5E" w:rsidP="00857D5E">
      <w:r>
        <w:t>&gt;14</w:t>
      </w:r>
    </w:p>
    <w:p w:rsidR="00857D5E" w:rsidRDefault="00857D5E" w:rsidP="00857D5E">
      <w:r>
        <w:t>GGTCGGGGTAGGGGTGGCATCTCAGGGACTGTTAGCATCGTGGGTGCCACGACGTGCATTGGTGTGCCTGACGGCGTTCGTAATTTCTGGAGGGCTGTGGTCCAGACGGACGGTTCACGGCTCCACGCTTTCCGCTCGCCACTCGGAGAGAGCGGGGGCCTATTGCCGGGTTTGGCGCGCCGATGTGGCGATGTGGGTAGGAGGGCTTGGGCGCTTGGTCCATCTATATGTTTTTTTTCTCTCCGATGGCAGGTCCATCTTATTCTCAAAAAAAAAAATCTATGTTGCTCAAGTGCAATGCTACCATTTCAAAAAAAAGTTCGAGAATTTTCATTGCATTAAATTCCAATTTGAGGTCATTCCATGTGATTTGATATATATGATTTACAGAGGCAAAAGCAATGTGTATGGACCATACGATAGACCCCGTGTCAAATGGCTACGAACCTATATATACATATATAGGCCATGTTCATCCGGCTTATAATCCATACTTTTCAGCTAGCCAGAACAGTGTTTTTCTCTCACAACAAATCAGCCAACAGTATTTTTCAGCCGGCTTATCAGCACAGCTGAACGGGGCCATAGTTAGTTTACTTGGCACACATTGGAAAATTCATGAAAATTTCATGGGGGCGTGTTTGATCTCATCGCTCAGCACTGTGTTGCTCGGCCAAGCGAGAATCCCAAGCCAGCCTACACGTTTGGTTTGCTTGCTTGCGCATCCTGGAGCTTATGCTGGCAAGATTTGGGTCGTCGGTGTGGGAGAGCCAAAACGGCTCGCCGTCAGAGCGAGCTTCTTGTGTTTCGCGCCGAGAGGCGCGGCGAGGTGAGGCCAGGGGGCGGTGCTGCTGACAACCAAACACTCCTTAAATAATCTGACATGACATATTATAAATGAAGAAAGTGGTGATAAAAGTTTTATAGGATGAAATAATTTTAAAGAGGTGAAATTTGTTTACACTATTTCTAAGGTATAAGAGCCTTGGAAACTGGGACAACAATTGAGACTGGCCTAAGAGCATCTCCAAGAACCTTTCTTAAACTCGCTATCTAAATCATCATTTGAAGAGTTATTTGAATAAAAATTGCTCTTTATATCTTCCCCATCCAACATATTTCTTATACCCTGTGCGCACTCTAGAGAGCGAATTCCACTCACCATCTTTGACTAGGGAGAAATCCAGAATAGATGATGACAATATTTAGAGATCCAATTAAAGAATGCGCTGGAATGTTTTTTTTACCAAAATCTCTATTCCTATCCATAAGAAAAGACATAGAGAGACCCTTAAAATTGTTATAAAGTTGGAATAAAATAGTTATTTTCTAATAGTCCCACCTCTTATGTCCCACGACTCTTTGTTGCTTCCCTTCGTGCCTCCGGCCAAGAGTGGATCCAGAATTTTCATCCATTTGAAGTCACTAAGCTATAATCTTACCAAACATCTATGATCTTTTGTTGACATTATAGTGGTACTCGTACAAAGTTATTGATGTCACATGACATCAATGTTTATATCGTGTATTCGACCTTGCCTCCGCCCATTGCTCCTTCGACGCCATCACCTTCTAGGCTTCTATCGTCCCTACCGAAGCGCTACCACCTCTCCCTTTGTCTGGCCCCTCATCCCTCCTCTTTGCCCGAGCTCCTCTTCCCCAACCATCTAAAGTTGTGCATGGGGAGGCAAGCTGCTAGACATAATCTCATCTCAGGTTTGATGCCTCAAGTTACTGAGACTGATATTATAAGTCTCAATTCTCCAATATGCAGATGATACCCTCTTATTTTGGAGGATAATTTAGAAAAAGCTAATAACTTGAAACGGTTGTTAATTTGTTGTTAAAAGTGATCTTCTTGCCATTGGTTAATATGCAGATGATACCCTCTTGTTTTGGAGGATAATTTAGAAAAATATAATAACTTGAAATGGTTGTTAATTTGTTATTAAAGGTGATCTTCTTACCATTGGTCTTGATGAGGAAATGGTGAAAAATATGTAAAGATTTTATGTTGCAAGGTTGGAGAGTTTCCTATTAAGTATCTTGGTGTGCCTTTACATTTTATAGAACTTAGAAAGGAGGATTTGCAACCTTTCATTGATAAGATTATTAAAAGAATTGCAGGGTGGAAGGGTAGGTTATTGTCCTATGCATGCCGGCTAATGCTTCTTAAAGCTTGTTTAGTTAGTACTCCAATCTATCTACTTTCTATCGTTAAATTCCCCAAGCGGGCTATTGAGATGATCAATTCTCAAATGACTCATTTCCCTTGGAATAACAATCTTGGTGTGCCTTTACATTTTACAGAACTTAGAAAGGAGGATTTTCAACCTTTCATTGATAAGATTATTAAAAGAATTGCAGGGTGGAAGGGTAGGTTATTGTCCTATGCATGCCGGCTAACGCTTCTTA</w:t>
      </w:r>
      <w:r>
        <w:lastRenderedPageBreak/>
        <w:t>AAGCTTGTTTAGCTAGTACTCCAATCTATCTACTTTCTATCATCAAATTCTCCAAGCAGGCTATTGAGATGATCAATTCTCAAATGACTCGTTTCCCTTGGAATAACAATGAAGATAAGCACAAATATCACTTAGCTAATTGGTAACTGAATGGCCAGAAAAAGGAGTTAGGTGGGTTTGGCATTTTAGATATGAGAAGCCTCCCTTTTAAGCTCTTGGGTCTTTAGGTATGATTTTAAGTCATTTGCTATTTGGACAAGAATTGTAGATTATAAATACAAAACTAATAGACCAATGTGTTGCGCTGCCCTGCTGATTTTACTTCTCCTTTTTGAAAAGGAGTGGTTTGGGTTGCATAGGTAGCTAAAATGGGTGCTCTATGGAAAGTTGGCAATGGCAACAAAAAGTTAGATTTTGGGAGGATCACTGGTTTGGGAATTCTAGCTTACCTATTCAATTCTGACCTCTTCCTGTCACTAATGAACAACAAGGTAAAACTATAGCACAGGTTTGAGATGGAAGTGAGTTGAAACTTTCTTGTAGAAGATCTGTCTCTGAAAAAAACTTATGAACATGTGGTATGAGCTTTTAGCTATAACAGAGGAGGTTACTCTAGACAAGGAAGAATGATCAATAATATAGAGCTTTAGCTCCGGTGGCAAGTATTCAGTGCAATTCCTCTATGCTGTTATTTACCACAGAGGCATTATTCTTATGTTTGTACATCCTATCTGGAAACTTAAGATACCTCTTAGGTTACAAAATTTTATGTGTTTGCTTTAAAAAAAACAAACTCCTTACCAAAGACAATCTGGTCAAGAGAAGACTGGTAGTTGATCAGACTTGTCTGTTCTCGGCAGAGCAAGAAACTATTATCCATCTGTTTCTTGATTGTTGTGTGGCGAGTATGATTTGGTCTGTGTTGTTAGAAATCACAACAGTGATGGGTGCCTAGGATTAAGAATATGTAGCTTCAAGATGGATTGCAAATAAAAAATATGCTATTACCAATATAATCAGCTTTGTTTTTTGGGGTTCTTATGAAAAAATTGAAATAAATCATATTTTCAGGGAGCTTGTTGGACTGGAGAGCGCGAGGTTCTAATTGGGATCACCAAAACCTTGAGGAGGTGGAGGCCAATGTTTAAACTAGAGACCATGTGGACACGTTGGTGAAGTTGTTGGAAGTGCAAGCGAATCAATCATCAATAATATGGTCGTGTTTGGATGCACCAACTAAATTTTAGCTAGCTAATTTTAGCTGTGGTGCATCCAAACAGCCCACAGCTAAACCTAGCTAAATCTTAGCTAGAGGCAAAAATGTACACAATGTTTTTAGCTGTTTCAGCCTAACTAAAACTAGCTAAAAGGCATAAATATTCAAACTACTCCAACTAAAGTTTAGCTACAAAATCCAAACACCACCAGCTAAACAATAGAATTAATGAAGGGTAACTTTTTGTCAAGATTTTCAATTAGCTGGCTAAAATTTAGCCAGCTAACTTTAGCTGGCTAAATTTTAGCTCTAGCAATTAGCTAGCTAATTTTTAGTAAAAGTGGATTCAAACAGACCATGTTGGACAAATTAGAGGACAATGAGCTCATTAGGGTTGGAGTCACTGGATCCTCAATAATCAGCAGCCGCAACTCGGTAGATTAGTGAGAAAGTAGAGGAGGAGCTATATGATTTCGATCTTTATTGAACTCTATTGGTTGTTAGGCCATGTTTATTTTCTGATGGTGTACATTAGAGCTTGGGGCCGTTTGGTTAGTTGGAACCGTTTCAATTCTTTTGAGAATCACTCGGAACATTGCCAAACGGTCGGACAGTAGGTTGTTTATTTGTGGCATGCTGAAAAAAACTTTAGGGCCAACTGCTGCTCCTGTCAACTTGTTATCAGTTCTGACTTAATTATTTTCTTTTTACCCATGCATTTTTCAGTTTAAAGAGCTTCTGATAGATAGCTGACATGCTGCTCCTCTCTTTCCGTAGGTTTGCTACTCCTATAGATCAGTGTTTTTGTGCGGATACTGAATAAAGAAATCTAAACTTTCCAATCAAAACCGTGAATATCTTCACGACACCGCCAGCAACGGTGGCTGATGGCATGATCAGATCATGTGATGTGTTGAGTGTTATTTATCTTCAATTCTGAGTTGAGATTTTAGATCATGTGATGTATTGAGTCTTGTATTTTATGTTTAATAAAGGTCTCTAAAGATTCTGTTTAATCATGAACCACTCTTTTTCTTGCTCTGTGTGCAGTTCAGCTTTGGAGTGCTAGCATCCACCGGAGTTGCATGCTGCATTGGACATGACCACATGAAATACATTCCTAGAAACTTTTCTTTGTTATATAAACTTTAGTTTGGATAGTTATAACTCACAAGGACGTGAGATCGTGTAGGGACGGGCAAGTTCCATCTGGAGAGGAGGTAAAGGAACATAATATGGTTACTGTTGCAATGATATATGTAGGCCTGCTAGAATATTTTTAAGAATTTTGTTCTAGAAGTATAGAGCTGATATGTTGTGTTTATTGCCTTTCTAGGGTTAATCTTAGGCTTTTGGCGTTTAACGTTGTTATTTCCCTCCTTTAAAAATTTTTGTCTTTCCCGTATTGTTAGCACGGGCATGCAATGATTTAGGCGGCTTCAAAAGATATAATTGTTGTGAAGTTATTTATTTGCAATGTTGCTCTTTAAGAAACATAGTCTTTTATTTTTTACCATAGCATTAGCACAGACACAGGAAAACCACTATCGTTTGGTTGTTTTTATGGTCTAATTGGTTTACAACCAAAATTTGTCATGCCAAAGTCAGGTAAAAAATCTTGCCATAGATTTGACAAGCCAAATATGAGGAATTGACAAGTTTTGGCAGGAAATCAAACAATGACCCTGTTCATCCGGCTTATAATCCGTCTTTTTCAGCTTGTTTTTTTCAGCCGGAACAGTATTTTTCTCTCACAACAAATCAGCCAATAATATTTTTCAGCCGGCTTATTAGCACAGTCGAACGGGACCAATAGCCAAAATTATGACTTGCCAAATCTTGGGTAAAACAAATTTTGATAACCAACCAAAGCACTATGTGCATTCCTGGAATACCACCGTGGCGTTAGCACAGTCACAGTAACATAAACAGCAGACAGATAGCCGACAAATGAATAGAAATTTCGATTTAATAAAGCACCAAAAACCTGCACCACTAGAAATG</w:t>
      </w:r>
      <w:r>
        <w:lastRenderedPageBreak/>
        <w:t>GAATTCCACTTCGTTTTCTTGAGAGCCCGGGTCGTGTGGTGCGGCTTCGGGCTATGTGGAGGGTCTGTTGTGAGGCTCGATGGCTCCGCTCGTCCGTCGTCACTCGTCCGCACGGGCACGGCTGCACGGTGGTGGGAGCAGAGCAGCCGAGGAGGCAAGTCTAGCCCGGCGGCCTGGCCGTCCCTCACTCCCTCAATCCCGCCCTCCCTCAGCCTCAATCCCTCTGGATTAGTGGAGTCTGGATTCTGCCACTTCATTTTGGTATTTCTGATTTCTCATGTAGAAATTAATGGGTCGCTACTAGATAGGAGCATAATGAGTAGTTTATACTTTATACCTCTAGGTAGCGCCGTAGCGGCCCTGCTCTTTGAGCAAATTCTGGGTCCGCTACTGGCGGCGGCAAGCTTCGTCAGGTGGGTTTCTCCGGCCCTGGAGGGGAGGTAGGAGGGGCGGCTACAAGGAGCTTCTCGTTATGGCGCTGTCTAAGGACGACTGCCTCGACGGCGCCAAGGTCGCGGAGGTAGGAGTGGGAGGCTACAAGGAGTTTCTCGTCATGGCGCTGCCTAAGGACGACGGCCTCGACGGCGCCAAGGTCGCGGAGGCCATCGGCGTCAGGCTACCGGACTTCGGAGGGGCCGTAAGGGTAAGGAAATCTCCACCTGATTTTATGTCGTCTCCATGTTGAACTAATTGAAACTGGCGTACTGTGCTTTCCCCAATTGGCCGCGTGGTTTAGTTTCAGGTTTTTGATGTGATGATTCGTCAGAGTTTCAGATTCCTATGTTTTGTCACAACGGCAAGTCTTTTTGCTGCTGAAGTGCTAATATGCGAACTGTGTTTGATCAAGCGAGATTTTTTTTTCCCACCGTTTTGCAAGCAATGACTTGCTGTGAAACCAACCTTTGGGCTATAATAGGATGTGGTATTTTGTGGTCCCCTACAGAAGCACATAATCGAATGTACATTACTTACCTCAATAACTTGTAATTTACACTATAATGCATAGATGTGGTGTCTTTAATAAATACTGAAATGCCTTTTGTTTATACGATGGATTAGATAACGTGGTTGCTAATTTGTTACACTATTGAAAAACAAAAGAATTATTAAATGCACTCTGTAACTTGAAGCATCTTACTCTGTAATCTTCGGTACATTGATTGACAACCATACAATGCCAATGCACTTGCAGTTGCAGGTAGGCTTTACCTAGAGAAGTTGCTTCAATTTCAATTCTCATAGATGCCATATGAATTTAAACTTTGAAGCTAGTGATGAATTTTTGACTGATTGTTTGAGGCCTTCCCTTTTATCCAATTCACCACAGACTATTTTGGAGAGCAGAGAGGCCAGAGAATTTGCCAGTGGGGCACTAGCTGGTGCTATGTCAAAGGCTATTCTTGCCCCTTTAGAGACTCTCAGGTAGTCACTAACTTTTATCTCTACCTTTAACCTTTGCACTTGTCCAGTTTAATTTATTTACATACAACTGTAGATGCAAATCCTACGGCTAGTTTGCTGAACGTTGAAACTTTACGCTTGGTTTTCATTGCTTCTTATTCGAGGTTGCATGCACTTTGCTTGGTTTTCATTGCTTCTTATTCGAGGTTGCATGCACTTCAGAGATGAGATGTCCCACCAACCAGATAATTACCCATAGCACATTTATCTTTTGCATGATGGTGTGTTCTGAAATATGACATATACCGATGATTCACAAATTACTTAGTTTCTCCAGAGCACTACCTTAGTGATGTGCTACAGATTTTTCTGGTATTGGTCCCCTAATACATCGAATTTGGAAAAAAAAAACTCTTTCTCTCTCTCTCTCTCCATGCAGTTTCACATTATATTACTGCTGCATATAACTAAAACTCTATACTCCATCCATCCTGAGATTATGGGGTAAAACAAATGACGCATGCGACCTCCCTTAATCGTGGGGAGATATTGTGCTTACCTTACTTTGAGCCTAGTGGTTGGGTTGACAATAGACATTAATGGCAGGTAAGCATGTGATTGGGGGCCTGGGGGTATTAATAAGTGATGAGGGGGAGTTAATTAATCTACAATCCTTTATAATTTGGGACAAATTTTGAATGCTTCAGTACCTTATTTTAGGATGAAGGGGGTATCAGTGAAAAGGGAGGAATTTCTTGACGTGTATAAATATATTATTTTGTTTTGTGCGCAGCAGAATATATTATTTAGTCGCAAAAAAGCAGAATATATTATTTTTAAAAATTATGCAAGCTTATTTCAACTGTGCTGTTGAAACATGTAGTTCAACAAATGCTGATGCTGAATAGTTTCATAATTATCTAGTGAGTAAGGCAGAAGGAATGGTCACATATACCATTGTGTACAAATTTCAGGACAAGAATGGTTGTAGGAGTAGGATCTAGGCATATTTTTGGTAGTTTGGTGGAGATCATCGAACAAAGTGGGTGGGGAGGGCTTTGGGCAGGAAATACAATCAATATGCTCCGCGTTATTCCAACCCAAGCAGTTGAACTCGGAACATTTGAATGTGTCAAGAGGAGCATGACAGAAGCACAAGAGAAATGGAAAGAGGACGGATACCCAAAGATACAGCTTGGTAATATGAAAATCGAGCTTCCACTTCACTTCTTATCTCCAGTTGCTATTGGCGGTGCTGCTGCTGGAATAGCTGCCACATTGGCGTGCCATCCTCTCGAAGTTATCAAGGTAATTGCTGAAGTGAGGCCTTATTGACAGCCAGCGCTATTTCTTCATCCGTACATTCAACTGTGAAAGTCATATTACATTGTTACTTAATGTCACATCATTGATGTTCTGACAGGATCGCTTGACTATCAATCGAGAGCTTTATCCAAGCATTAGCCTTGCTTTCAGAAGGATCTACCAGACTGATGGTATAGGTGGTTTCTATGCTGGCCTCTGTCCAACGCTAATTGGCATGATTCCTTACACCACATGCTACTTTTTTATGTATGATACAATCAAGACCTCTTACTGCCGCTTGCATAAGAAGCCATCTTTGAGTCGCCCTGAGCTTCTACTTATCGGGGCTCTTTCAGGTAAATGAATCAGCATCGCATTGCATCTAGTTTCACTCGGTCACCTGTTGCTTACCGCTTCAACATTGTCTTAAAACTGACGACGAGATAGAAAAGGCAGGGCCATTCCGTCTAATGATGACTAGGTGTCTGAGCAAATAGGACTG</w:t>
      </w:r>
      <w:r>
        <w:lastRenderedPageBreak/>
        <w:t>ACATTTTATTGTTGGATCCACAGGTCTCACGGCAAGCACAATCAGCTTCCCGCTGGAAGTAGCAAGGAAGCGGCTGATGGTTGGCGCCCTGCAGGGGAAGTGCCCGCCTAACATGATTGCTGCTTTGTCAGAGGTGATCCAGGGGGAGGGCTTCCGGGGGCTTTACCGTGGGTGGCGGGCGAGCTGCCTGAAGGTCATGCCACATTCCGGCATCACCTGGGTGTTGTACGAGGCATGGAAGGATGTTCTTCTGGCTGACAGGAACAAGCCGCGCGGCTTAGCAAATTGAACAAGCTGTTTTTTCAACAATGGAGGTGTTGCCGCAGATGAAGTTTTGCTACTTTGCTGGGATTTTTTTTTTTTATCTATTTTCAGTTTTGGAATCCCGGCTCCGGCGAATGGGTATATAGGGTGCGTCTCTCTTTTTGGCTGAGTGGAAAGCATTTGTTGTAACATCAATTCTGAACAGCTGATTGATTTTTGTTCTGTTATAAGAAAAGGATTTGAGTAGATTGATTGCCGAATGTCTGAGTAGAAAATAAGCCTTGCACACAACCAAACAGCCATATAAAAACAGAAGATGTTGCATTTCCTAGAATGAACAGTAATACATAAGCAGTGCTTTTTTTTTACAACACATAAGCAGTGCTTTGTGCCCTGTTGGCTCGTGTGAACCGCCTTCAATCTGTTCGTGTTGGTCTGGGCTCCTGGCCGAGTTCAGACTTGGGCTTCGTTTCATTTCTACAGCCCAAATTTAGTTTTGGCTATTCGGGCGGCCCAACAACTTCTGCGCAGCAACCAAGCATTCAAATTCTTTCTCCTCTCTCCAAAAAAAAAAACCATTCAAATTCTTTCAGTCTCGCTCAGCACTCAGAACAAAGTAGAAAAGCATCTCATCAGTCCTCTAAAAAGGCGAGTACAGTGTGCAGACCATGATGCCGAAAGCACTTACATAATTTACATCTAAATCCGACAAAACTGCAAAACCAATAACGGAGGGAACAGTATCATGCCCGGCATCAGTGGGTGTTCCTCTTCGACAATTCTGTTCTGTCTAAACATTTTTTGTTTGTTAGGTTCCTGTTGCTGCTTGTCAGTCATCCCATGCTAAAATGCTATCGCTGTAATAACAGTAGTATAAAACTGGACAGACATTCCTCTTCGACAGGGAGACAAGGTCCACCAGAGGGCAAAAACCTTTGACCTTTCAGAGGGTAGAATTTCAGGGTCCTTATGAAACTCCCATCTACCATTACTCATACCAAGTCAGACTCCACAGAATCCTGCCGCCACCACGGAACCCTAGCCTTGTAAGAATGGTGCTCGCCTTCGTGATCCCAAGAGATCTCCGATGCTTGCAGGCCAATCACGGATTTTGGTTCCTTGCCATGGGAGGCAATCCATGCTTCAATGGCGCCTTCTTTCTCCTCTTCACTGTTGTAACTAAGCCTCTCTCTACCGAATGGGTTTACGCTTGGGTTGGCCATCGCTGCCATTGCTGCAGTCATATATGCAGAATCCCCTATAATTGGAGCGCCTATAGCAGCAAGCTGTGCCCTTATCTGCAACATAATGGATTTCCAAATTAGATCCTATTATGATGTACTATAAGCAAGCAATCACATTCCTGGCAACGATTAAAAAGCAAAACAAAACAACCGCGTATGCATAGCTTCCTTCTTGCTTCTCCAATCTATGTAACTCTGTACTTTGCTGTTATTTTGTCTTAATAAATTTGCAGTAGGAGCCACTGGCTCCTCCTGATTCCTCAAAAAAAAACTGCGTATGCATAGCTCATTCAACTAAAAACATAAGTGTTGGCAAAATGAGCAAACAGTGCTTTAAGGTTCTCCAAGTTGGCAGGCTATTAGCTCAGAAACCTTTTTATTATAGAAGGGGAATAATCAAGCCTCTAATGATGTATGTTTGACCGAAATTACATGATACCTGATGAGTTTTCCCTGTCAAGAGATTGATTTTACATTCATAAGCAGCTTCTTGCTGTGGCCACCCACAACCATTTACATTGTGAACTTTCCTGATCGAAGAGCTTGGCCATGGTACCTTCCTACAATCGAGTACCTCCATTTGACAGAGATGCCATCTTTCAATACAGTCTGGTCAGGTAAGAAGAAAACATTAATTAATGTACTAATAAAGGATTTCAACGTAACAACCAAGACCCAATAGACTAAAACAAGAAGGTTATTTAAAACTTCTGATGCAGGCATTCAGGACATGAGTTTATGCAGCATTCATGTCTTATGATGCAGCATTCATCCTCTAGAGCTTATTAACATCCAAACAGCGGTTAAGAACATAATAACAAGGCAACACGCGGATGGTTGAAGGAGAATGGACGAGTTTTAGATATAAACTGCTCATTCACATTTCACTATCTTCAGTAATGGCCACAACTTAACAAAAGGTGGTCAGTGTGCACATATGTTCATAAAGATAGCACACAGTTTCACCCAAAAATGAATAATATTCCTGACCCAGATATATGCATGCTTGAAGTCAGGACAATGGTGCCAGCATCAAAGCACAAAACACATATTGGCCGAACTAATAACCATATAGAAGCAACAAATTTCAGTTCAAAATTACCTTCAGAAACTAATCTAGGAGCGCGATTAACTGGACGCATATAATGGGTAATCGTTCCTGTTGACACAGGTGCTGTAGTAAGTGCAAGATAAAGTTTTTTAACCTGTTTCTCCTGTTACAAAGTGCAAAATAAAAGGAGGGATCATTGCCAGTAGGTTCATGGAGCAAAAACACACTGCATTGCAGTCAGGTAGTAACATACCCTTATCAGTCCATGGAAAACTGAACAGAACTCTTTCGTTTTAGATAGTACCACACTGCAAAGTTTTGAAAAAGGATGACATTACTTACCTATTTCCCACATTTGAGTATAATCAAGTAAAGTGATAGACAAACCATCCTTCAGAGCAGTTGTCAATCTGGTGAGTCGTCAGTAATGGCGTTTCCAATCCTAATGCACGTGAAGTAAACACTGCACAGGATTCCTCGATGTTATCAGTTGCTCCGCCCACCTAAAGGTTGAAAATTCACCGGTTGTTACCATTTGAACTCAGAAAGTTCGACCATAAACTAGTGACTCTCTGGGCATTTCTAACTTCACCACCTACAATAACTTAATAAAACAAATCTTATTTCATGAATAGTCCCAT</w:t>
      </w:r>
      <w:r>
        <w:lastRenderedPageBreak/>
        <w:t>GTGGCATTGGTAGTGCATACGCATTTTAGTGGATGTGAATTTTATTCTGCGAAGGTAACCTAATGGTGAAACAAAATCACTATCATATTCATCGGGAATTCAGACAACATCAAGTTAAAGACATGAACAATATGTTAGTAGATGTCCAATCTTGCAGACACACATTCCATCCTACGACATCTTGCAGACACACATTCCATACTCACGAGCACAAACAAATGAGAAAGTGGAAGATAAAGAGAAGCATACCGATGTTGCAGCAGGTTTATCAAGAACAACATATTCATCAGCGACTGCTATTACCCTGGATTTCCAGTCAATTTCATAACACCTGTGACAGGATCGAGTAAAGGAACATATTCATAAGCAACCAAGCTGATCCAGTCATTCACCACAGCAGCAAGAATCCACAGCAGACAAGAGAGAACAGCATCCACCCTACCTTGGAAACCGTTTGGGATGCACATGAACCCGCACATACGTGCCGGCCTCGAGGCGATGGTTGGGGTCCGTCACCCTGAACGTCTTCTGAGCCTCCCTCACCGTCTTCCCCTTAATGGACGCCCTCCGGCGCAGGATGGAAGGCTCAGTGACTTCCCGAAAGATTTTAAAATGCTCCGGAGACGCGTAGGGAGGCGGCTGCGGCGCGACGAGCGCGTAGTACACAGCACCGAACTTGATGAGGTCTGCAGCATATCTTCACATCCACAATGTTAGGCATGGCTCACTCTAGTCTTACGGCAGCCAATCCATTCCGTGTTCAGGAAAGAGAGCGCAGGAGGGAGAGGTGTGCTTACAGAGGAGGCAGGCCGAGCGACCTGGAGATGAAATCGGCTGCCACCTCGTCCTCGCGAGCCACAAGGTGCTCGATTCTCGGAGGGTCGTCCTGCAAGGGGCACGGTAGAAGCCGGTCGTACACTGGGTACCTGCGTCACGGAGCACACTTCAACATCAGGGCGCAGTGCATCACCAGGGGATATCAGCTGCTGGGATAGTGGAAGGGTTGGGGGAGGAGGAGGAGGAGCTTACGGTGTGGCTGCTGGGGCCTCGACGGCGGCGGCGGTTGACACTGCGGCGAGGTGCGTGGAACGCGGGAGTACGGAGCGGCGGCGTGGGGCCGAGTGGGCGGTGAGGATCGAAGAGGAGGAGGAGAGGCCGCGGGCGCGGGAGAGGATGGGAGCGCGACGGAAGGGGCGGTGCCATAGCTGCGGGAGGAGGGAGGCGACGGAGGCCACTGGCTTCGGCATCCCGGCGGCGGCGGCGGGAGGAGCCGGGGGTTCTGCGTTTTGGGGCTGGGGCGTTTGCGTTGGTCCCGCTCACGAGTTCAGATAGGATATC</w:t>
      </w:r>
    </w:p>
    <w:p w:rsidR="00857D5E" w:rsidRDefault="00857D5E" w:rsidP="00857D5E">
      <w:r>
        <w:t>&gt;20</w:t>
      </w:r>
    </w:p>
    <w:p w:rsidR="00857D5E" w:rsidRDefault="00857D5E" w:rsidP="00857D5E">
      <w:r>
        <w:t>TTGGAAATCACGAGATGAATCTTTTGAGCCTAGTTGGTCCACGATTGGATAATATTTATCAAATAAGACGAAAGTGATACTATTCATCGGGTTCACTTTTTTTTTGCAATCTAAAAAGCCCTAAGAATCGGGACTCTTGTCGTCTCTCACCTTTTCCTCTTCCCCTCGTGGCCTCGTCTGTTCCCGGCGGCCGTTCCCCTTTCCCCTCTCCAAAACCTCTCCCAAGGCCCAAACCCTTGGAAACTGCGCCGCCGGCGCCGCCCTCGCAACCACCGCCGCAGCAATGCGCCGATCTCAGGACCGCGGACCCTTCCGTCCGCCGGATTGGGTCCCACAGCCTCCCCACCTCCTCCGCGACCACCACTACCACAACGAACACCGGTACCAGCCTCACTCACACCCCCACCGCGACCGACACTACAGCACCGAACACCGGTATCAGCCCCGCGGCCAGCACCAGCGCGACTGCCACGTGCAGCCGTCCCCTCCCCCGTCGCAGTTCGAGGTACTCCTCGTCCGCCCGGGCCCCGATCTGTCCGGCCCGACCGCCATTGAGGTGGAGGCCCTCGTCGCGGACCTCAAGTCGCCGACGCCGGCCAGCATCTCCGTCCATTCCTCCGGCCGCCATGCCGCGCGCCTCGTCTTCACCTCCATCTCGGACGCCGCGGCCGCCGCGCGCGAGCTGTGGGCGCTCCGCCTCAAGGGGCTCCACCTCCTCACCCTGGACCTACCGCACCCCGCCCTCGCCGCCCACGCCTCGCCGCACTTCGCCTCGCTCTTCGCCGACCACGCCTCCCGCCTCCTAAACTCCGACCTCGTGGCCCTCTCGGCCGCCCGCTCCGCCGAGCTCGCGGCGTCCATACGGGATGTAAAGCAACGTCTGGGCTCGCGTAACCGCTTCCGCGACTTCCATCAGCTGCACCTCGAGAAGAAGACACTGGAGTCTGAGAAGGAGTTGATCGATGCCAAAATTGCCGAGTACAAGGAGGCGATGTGGTCGATACAGCGCGCAATGTTGCGCGGATCAGGGGACAAGGAGGAGGGTGTCGACTTGTTTGGGGCTGTGGAAGGTGCGGATGTGGACTTTGTGAGGGTGCATATGATGCTGCTGCGTGAGTGCCGGAGGCTTAAGGAGGGCCTGCCGATCTATGCATACCGCAGGAGGATTCTTAATCATATTTTCGCTAACCAGGTAACGATGGGTCATTGGAATTTGCTATGTGATTTTAACTTCAAGGGTATTGCAGTGCCATGTGAATTATTTGATGTTTTGTGCTCGGTATGCTTAGAACTGTAGAGAATTCTTGTGTCTAGATTTTGGTAGTGAGTGCCTTCTTAGACTGTAGTAAGAGAGAATTCCTTTAATGCATTAGAAATTATACTCCTCCCTTTTGTCATAGGGAATTATACTCCTCCCTTTTGTCACAGAAAAAATCGTTTCTGTTATAGGCCATTGGTTTAAGTTTTTGTTTCCTAAAAAACTCAGACATCCTGATTTTGTTCGTAAGAGTTTGTGGCAGCCTTCGAACCCGGACTGGTGACGGGGGTTCCATCAAACCCCGAATTTCAACTGTCTGACCACAGTATAACTCAGGAGAAGTTGGCCATTTTGCTCCTCTCCATGCCACTTCTGTTGGGTGCTAGAATGCTGTGAAGTGGTGAGGTAAAAGATGATTTTGCCCCTTTAGATAGAATGAAGCAAGGCTTTGCTATTTCTTTGTGTAAATGCA</w:t>
      </w:r>
      <w:r>
        <w:lastRenderedPageBreak/>
        <w:t>ACGACATGACATAATGCCTCTATGACATAGTGCAATTGCAGCATAGTTAAACACCAGCACAGCTTGCATGGCCATGCGTGACCCAGCTGGCATATTATCTCTAATCGCAACAGTTTTGCCAAACATTACAAGAAAAATCTACATTGGCTTATGATTTTTTTTTGCAAGAATTGGCTTATGATTTTGTTTTGCCCAACTATGAAACAGGTGCAGAAAACGATGTTTTATTCATTCAAGTAAAAATCATGTCAATAGTTGATAACATTTTCTGTTTCTTCATAATTCATATCCTCTCTGCATATGCAGATAGGCCCTCCCCTCTCTGTCTCTCCATTCCTTTCTCCTTTTTCCTTTTGCAAATACAGCAACACTTATAACCTTCCATATGGCTAGATGAGACTTGATAGTTGGATGCTTCGTTCTGTATGGGTCATAATGTCTGCTCACTAGCACAAGTTCCTTACTGTACTAACCTCTTTGCAAATACTCCAGTGAAAGCCTTTGTCGTACGGTCACGATTGTTGCGCTGTTTCCAAATCTCCCAAGCGACCAAAATAATTAACGAGCTGAGCCCTTGCTTGCTTTCCTTCTCAATCTGTTTAATCACCCAAGACCACCAACTGGAGAAGCTTGCTGTCTCTGCTGAGGTGCTATAAAGGTAAACCACACGAGAGGCTCGAGCTTTCAGGGAAAAAATCAGATGAAAGGAAGAACTGGCACGAATGCAGAATGATTTATGCCTGTATGGTACATAACATATATAAGTGTAATGGTACAAAAGGGAAATAGCCAAGTTACTCGTAATCCTTCCTAGTGGGTAAAATTGTCTTTTCCCTCGCCATTCCACAGCAGTATAACACCCAACTAACAGAAGTGGCATGAAATGGTTCAAAATTTTGAACAAGTGGCACAATTCTATGGATTGCACATAGGGAAGAGTGTAATTTCTAGTGGCATTGAAGGAATTCGACCTTTGGGTTGTTCAGCATCCTAAATAAACTGAAATTGAGCCCTCTGTTTTTTATTCTCATGTGTATTGGCATAACATTCTTGCTTTTCCATAATTATGAGAAGAAGAAAGGTTATTCCGTGCATTGTTTTTTTGACGGGGCATCAAACTTTTGATTCTGTGGCCTGTTCAATGTTCATCTGTTAGCAATTTACTTTATCTACAATCAGCTGTTATTTACTTTCATTTATTTCTAAAAGTTTAGACAGCATAGTTTGTCGTTGAGAAAAAATTTCTTGCTCTAAACTTAATGAGCTCCATTTTCCTTAGGTCATGGTTTTAATAGGAGAAACAGGTTCTGGGAAGAGCACACAATTGGTTCAGTTTCTTGCTGACTCAGGTATTGCTGGTGGTGGTTCCATCATCTGTACTCAACCTCGAAAGCTTGCTGCTATATCTTTAGCACATAGAGTCGATGAAGAAAGTAAGGGTTGTTATGGGGACAGTTCTGTGCTGTCATATTCAACCTTACTAAATTCTCAAGGTTTTGGCACTAAGATTATATTCACCACGGACAGTTGTCTTCTGCATTACTGCATGAGTGATATGAGCCTGGATGGCATTTCATATATTATTATAGATGAAGCTCATGAAAGGAGCTTGAATACTGATCTTCTGTTAGCTATGATCAAGAAGAAGCTGCTTGTTAGGCTGGATTTGCGGCTCATTATAATGTCTGCCACTGCTGATGCTGACAGACTTGCTGAATATTTTTATGGCTGTCAAACATTTCATGTTAAAGGGCGAACTTTTCCTGTTGAAATTAAATATGTCCCTGATATATCAGCGGAGGCTTCATTGAATAGTGTACCAAGTATTTCTTCTGTTGCTTCTGCTACTGCTTCCTATGTTACTGATGTTGTACAAATGGTAAACATAATCCACAAGAATGAAGAAGAGGGTGCTATACTTGCTTTTTTGACATCTCAACTGGAAGTAGAATGGGCCTGTGAAACATTCAGTGATCCAAATGCTGTGGTACTTCCGATGCATGGAAAGCTTTCTTCTGTAGAACAGAATCTTGTCTTCAAAAGCTACCCTGGAAAGAGAAAGATTATCTTCTGCACGAATATAGCTGAAACATCATTGACGATAAGAGAAGTGAAGTATGTTGTTGATTGTGGCTTGGCCAAAGAATACAGATTTGTTCCCAGTAGTGGTCTCAATGTACTCAAAGTAAATTGGATTTCCCAAAGCTCTGCTAATCAACGTGCTGGCCGTGCTGGCCGAACCGGAGCAGGGAAGTGTTACAGGCTCTACCCTGAATCTGAGTTCAGTATGATGGAAGCGCATCAAGAACCTGAAATTCGTAAAGTTCATCTCGGCACCGCTGTTCTGAGAATACTTGCTTTGGGCGTTACGGATGTAAAATATTTTGAGTTTATTGATGCCCCAGATCCTGAGGCTATCAATATGGCTGTGCATAATCTTGAACAACTTGGTGCTATAGAATATAAATGCAGTGGATTTGAGCTAACTGAAACTGGACGTGATCTGGTCAAATTGGGCATTGAGCCAAGGCTTGGGAAAATCATGCTTGATTGCTTCAGCTATGGTTTGATGAAAGAAGGTTTAGTCCTAGCCTCTGTTATGGCCAATGCTAGTAGCATATTTTGTAGAGTGGGTACTAATGAGGAGAAATATAAAGCTGACCGTCTGAAAGTCCCTTTCTGTCACCCTGATGGAGACCTTTTCACTTCACTTGCTGTTTATAAGAAGTGGGAGGCTGGGCATGATAACAAAAATATGTGGTGCTGGCAGAATAGTATCAATGCCAAGACCCTGAGGAGGTGCCAGGAAACTATATCTGAACTTGAAAAATGTCTAAAGCATGAGCTAAACATTATCGTTCCAAGTTACTGGAGTTGGAACCCTGAGAAGCCTACTATGCATGATACTTCACTAAAGAAGATTATTCTATCATCTCTTAGAGGTAATCTTGCTATGTTTTCTGGACATGAGAAATTTGGGTATCAGATGATTTCAGCAGATCAGCCTGTGCAACTTCACCCTTCGTGCTCATTGTTGACTTATGGCAGCAAGCCTGAATGGGTGGTATTTTCAGAAATCTTGTCAGTCCCGAATCAATATTTGGTATGTGTAACTGCTGTTGATCGTGACGACGTGTGTACAGTTCACCCTTTTATTAAGCCACTGGAGGAGAGTAAATTGCAGAGGAAAGTGATTACTGGGATTGGAAATAAATCAC</w:t>
      </w:r>
      <w:r>
        <w:lastRenderedPageBreak/>
        <w:t>TGAGAAGATTTTGTGGTAAATGTGGCCAAAATCTGCAGAAAATCATCTCACTTCTGAGAGAAGATTGCAGAGATGACCGCATAATGGTTGATTTAGACTTCAGTAGCAGTGAAGTTTTATTATTTGCTAAAGAACATGACATGGAAACGGTCTTTTGCATGGTTAATGATGCTTTGGAACTTGAAGCTAAAATGCTGAGGGATGAATGTGACGAGAGAAGATCTGGTGGCTCTACTATTGCATTATTTGGCTCTGGTGCTGAAATCAAGCATTTGGAACTTGGGAAGAGACATCTAACTGTGGAGATTCAGCATCAAAATGCTCGTGATATAGATGAAAAGGAACTTATTGGTTTGGTATATTCCCATGTTCCTGGTATAGCAAATTTTCATAGACTCGGGAATTTTCAGACAAACGCAGATGAAACGAAGTGGGGGAGGTTTACATTCCTCAAACCAGATTATGCTGATCATGCCATTTCAAAATTGAATGGGATTGAGTTTCATGGTTCCTCGCTAAAGGTGGGTCCTGTAAGCGCTTACAACCACTCAGGGCTACCATTTCCTGCAGTAAGAGCTAAAGTTTCTTGGCCACGTAAGCCAAGCAGGGGACTTGCACTTGTAACATGTGCTAGTGGGGAAGCTGAATTTATTGTAAAGGACTGCTTTGCCCTTGGAGTTGGTGGAAGGTATATCAACTGCGAGGTTAGTAAAAAGTATGCAAACTGTGTCTTTGTCACGGGGGTTCCATTGCATGTAACAGAGCCAGAATTGTATGATGCTTTTCGTAGTACAACCACCAGGAGAATCCTTGACATCCACTTACTTAGAGGACCGCCCACAGCTAGCTCTTCCGATTCTGAATGTGCAGAAGCACTGATGAGAGCGATATCACTATTCATGCCAAATAGGAATTTTCCTGGCCAAAATTTTCGTGTTCACGTGTTCCCTCCAGAAGAGAAAGATTCAATGATGAGAGCTACCATATCCTTTGATGGAAGTTTTCACAGAGAGGCTGCAAGAGCACTGGACCATCTTCAAGGAAGTGTTCTTCCTTGTTGTCTTCCTTGGCAGATAATCCAGTGCCAGCATGTATTTCATAGTACTGTCTCCTGTCCAATGCGCATATACAATGTCATCAGCCAAGAAGTTGGTGTTCTACTTGAGAGCTTCCGTAGCCAAAAAGGTATTGTTGTATTCCTCGCCTGAGAGAAAATTTGCTTCTATCTTCTTACTGTTCTGTTGTCATGAGTCATGACATATTCTGCTCTTCATGCATTGCTGCTTTGTTCTTGTTTGTTATTAAAAAATTGGCTGCCTCTAATGCTTACTGCTGCTGTGTTGGTAGAACCTTAATCTGCTATTCCCTCCTATTCTTGTTTGACTGTCATTTTGTTCTTCAGTTTTATATGAGGCAGTCACAAACTGTTTTGAGTCATCCTTTATTGCATTTCATTCAATATAAGGCCTTCTCTTTCTCTTCGAAAATCCTTTGCCCCTACCATTTCTCTCTAGGAAGCTACTTATGGTTGTTGTCTGTTTAGCTTTGTTGCTCTTTTGTTTTCTGGAAGAATCGGAATCTAGCCTATTTCAAGGCTCAAGAGATGATCAGGTATTCAGGTTGTATCCAATTATATTGTTCCCCATGCCTTCACTTGCTTCAGGAAGAAACCTATTGTAAATTCTAGGTTTGAGTGTAAGTAGAACTTGCGGAGCATGAGCAATTAGATAGCGATCTCCGTTTGAACTATTTCGGTTTGAAAAGGGTAAAATTATGGTGTCGTTTGCTTCTAAGGCTCAATTGAAAAGTAATAAACTTTGAAGTGAAGTGAGCTGTATGAAAACAAATCATAAAAGATCAACCACAACCACCTTGGGTGTCAAGAATGTGTTGCATTAGTGAATAGGTATATTCCAATGCTCCCTTATAGTTAAATCCTATAAGCATAATTCTGTGCACCACCATATTATTTCTTCGTTTTAGGCTGCAAACAAATGGATCTTTAGTGAATTTAAAGTCTTAATTACATCGGGCTGCCTATAACAGCACTAGTCCTAGCCGTGGTGTTTTTCCCTGGTGCTGATGTTTTTTTAAGTGGCCAGCCTTCTATGTTGTTGATGCAGTGTGGGGTGTGTGAGTCGTGTTGCGCGTGAGTGTGAACCATCATGGGTCTTTCTTTTGTGCCCCCCTTTTTTCTCTTATAATGAAATGATACGAGAAACAAAGTCTTAATCACATTGCTATTCCTACATGCAGGTGTGTCATACAATTTGGAGAAGAACGAGAATGGTAATTTCCGTGTTAAGCTTACTGCAAATGCCACAAAAACAATAGCAGATTTGAGAAGGCCTCTTGAGCTTTTGATGAAAGGAAAAATTATAAACCATCCTGATCTGATGTTAAGCACAGTTCAACTGCTATGGTCCCGTGATGGTATGGAACATTTGAAATCAGTTGAGCAGGAGACCGGCACTTACATTCTGTACGACAGGCTAAGTCTGAATATTAAGGTCTTTGGCAGCAGTGATAAGGTGGCTGCAGCAGAGGAAAAATTGGTTCGTGCACTTGTACAGCTCCATGAGAAGAAGCCTCTTGAAGTTTGTCTTGGTGGCCGGAACCTCCCACCAAACTTGATGAAGGAAGTGATTAAAAAGTTTGGAGCTGATTTAGAAGGACTGAAGAACGAGGTTCCTGCAGTAGATCTTCAGTTAAATACACGAAGGCAGGCACTTTACGTTCGAGGCAGCAAGGAGGACAAGCAAAGGGTGGAAGAGATGATCTCTGAACTGATAGCCTCTAGTGACCATAATGCTCCACTGCCATCAAAGAATGCATGTCCTATTTGCCTGTGTGAGCTAGAAGATCCTTTTAAGCTTGAATCCTGTGGCCATATGTTTTGTTTGGCATGCTTGGTGGATCAGTGTGAATCTGCCATAAAATCGCAAGATGGCTTCCCTCTTTGTTGCCTCAAAAATGGGTGCAAGAAGCTCCTCCTCCTAACTGATCTGAGGTCTCTCCTGCCTGACAAGCTGGACGAGCTGTTCAGGGCTTCCTTGAATGCATTTGTTGCATCTAGCGCAGGATTATACCGTTTCTGCCCCACACCTGACTGCACATCCATTTACCAAGTAGCTGCTGCAGGCGCAGAAGACAAACCCTTTGTCTGTGGGGCTTGCTCTGTGGAGACCTGTACCAAGTGCCAT</w:t>
      </w:r>
      <w:r>
        <w:lastRenderedPageBreak/>
        <w:t>GTCGAGTACCATCCTTTTATCTCTTGTGAGGCATACAAAGAGTACAAGGCAGACCCGGATGCGAGGACTCTGCTTGAATGGCGCAAAGGGAAGGAGAATGTAAAGAATTGCCCTTCATGTGGATATACAATTGAGAAAGCTGAAGGTTGCAACCATGTTGAGTGTAGGTGTGGCAGCCACATTTGTTGGAATTGCTTGGAGAACTTCAAGAGCAGTGAGGAGTGTTATGGCCATCTCAGGTCTGTGCACTTATCCTATTAGTGAATTATGTAGATCTGATGTAAATTTGTACAGATGGTAAATAATCACGTGGTCTATAATATGGCAAGCTGGTTTTTCCTTCCAACAGTGATTGTCTGATCCCAACAGGTTCCCATCTCTTTCTGTGTTGAGAATATATTGTAGGCGCTTTATCATTTTTTTTTTGTGCATCAGCGAACCCCATTTAACACTGCCCTTGCTCTCATCCTTGTGAATTGTGGCATCGAATTGTTCTTAGGATGTTGTACTCCATCACTGTTACTTCTTGTCTTCCTTGTGAATTGTTCTTTGGAATAGTATGCAGAAAATATGCTCTTGTAGTTTAATCTGGCTCGACCGGGCACAGATCTGATAGCAGAAAATGGTGCGGTAGGCGCAGGCCAGCGATGCCTTTGCTTACACAAGGCTCGCGCGGTATTTAACCGAAACATAATTCCTATTTCTGTTCTGTCTCGTTTGGATGCATTCTTGTATTTGTTCGTAGCATGGGGACTATCCGTTTAAATATTCTTGTTCATTCACGAGTTGGTTAGGCCTTGTAAAGCTTGCTTTTTGTGCCTTTTGCCAATGAGCTTCAAGGAAAATGGATGGCATAAGCTCGATCCGGCTGCGGGGTTCCTGGGTCCTCTGCCGCGGTTTATTGAACTTCATTCGTTGTTTACACACTTCTCCAAAAGTATCACATGACTGTAGATATGATCACTTGAGTGCACTACTTAATGATGTCCATCGGTACCAATTTCAACACAACTATACATGCGCCATGCACAAACACATTTACATGGGCATGGCACATCAACATGAGGATAGATACGTGGGCAATCTCATCGGCACCATGAACACCAACAACGGACTCCTGAAGATTCTTTACAGCGCTATCATAGTTAACGAAGGCCATGAACCAAGAAAAGACTCCTGAAGATTCTTTACAGCCTGAATGTATCTCTGAGCAGGGTTTTGCTGACTTACTGTGCGAGTAACTGACCTCAGGTGAGGAAGGGGGTAAGACAACTTGTTCACACGTACATAAATAATTGATCAGGCATAGTTGGAACTAGGAATTAGCCACAAGTGTATATATCTTTCAGTCAGCAAAATTCAGAGCGACTCAAACAAAGCAACATAGAGATGCTTATAAGCCAAGACTAGCAAACCCATGGTTTCCATTTTGTTAATATGCCAGTAAGTAGCAAACTTTGTAGCACATGTACCAATCACTATACATAAAAATACCGATAAGTAATGTGAGATTAAGTACTCAATAGTATTTAGCAACCAATTGGTCACGAATGTGCTGAGCTATTGGTGATTAATACAAGGCCCTAGAGCCATGTTTGAGACTGAAAAAAAAAGCCTTTGTCGATTCTGCTGCCCTTACAGTGCCGATGGGCATAGATGAGACTGGCAAAACCTTTGTCGATTTCAAGGTGATGTATCATGTATGTGAGGATATATAATGGAAATGGATGTTTCACTCGTGAAACAAGCAATCAAATAGAGTATACCAAACAATACTGGTTTCAACCAACTTCATTCGGTATTTACACATTTTATCCAAAAGCATTCACATGCTACGGATCTGAATGCACTACTTAATAATGTGTACCAATTTCAACACAAGATGCACAACTATACAGGTGCCATGCACAAATACATTTACACGGGCATACTACATCCGATAATGGGCAATCTCTAGGCCCCGTGAACGCTTCGAACAGCCTCCTGAAGATTCTTTACAGCGCTGTCATAGTTCACGAAACCCATGAACCAGAACTCGTGGTTGTCGACCGAAACGACCTGAATGTACCTCTCTGCAGGGTTTTGCTGACTTGCTGTGGGAGTAACTGATCTCAGGTGAGGAAGGGGCAAAACAACCTGTTCAAGCGTAGATAAATGATCAGGCGTGATTGTTACTAGGAACTGGCCACAAGTGAGTATATCTTTCAATGACCAAAATTCAGAGACTCAAACAAAGCAGCATGTAGATGTTTATAAACCAAGACTAGCAAATGTGCCGTTTCCATTTTGTCAATATAATATACTAGTAAGTAGCAACTCTGTAGCACACGTATCAATCTCTATACTATACATAAAACTGGGGATAACTGCAAAATCAAGTACTGCCTCCATTCCTAATTACAAGACGTTTTTGCTTTTTTAGATACATTGCTTTTGCTATGTATCTAGACATAGTGTTTATCTAAGTGCATATCAAAAACCATGTATCTAGAAAAGCCAAAACGCCTTATAATTTGGAATGGAGAGAGTACTTTATATTTAGCAACCAATTGGTCATGTACTCTAAAAGTTCATACATTATATTATAACAAAGTCATGTGAAATAACCATGAGTACCCTTTTTTAGCATCAGACCCGGAGTACCAAAGAACTCACTCCACTGCACACACCGAAGAGGAGGAACAGAAGACGCGGGCACCACACACCTTATAAAAGGATGATTCAGTTTTGTTGTCCTCAGTCACATATTTCACAGGGCTGTCGCTACCGAATGCAATCTTGACAGTCGAAAGATACAGGACGCCCATGATGGGTCCATGCGACGTTGATAGGTAGCACACGTATGCCTTCTTGAGCTTCTCATCAGGCGAGCACTCAAAAGTCTGCTGAAATATCTTGTCGTAGCCACCCTCAGATATAACCTTGGATATCTGAGCAATCCTCCCCATGGCAGTATCAGTAATGCTGGGTCCAGTTTTCACTGCAGAGATGCACACACAGAGTATTATTATTGCAGTAACAATAGAGTATTATTTCAGTAACAATAGTTCACGTGTTACTATTAGTGTGCTTCGGATTGGATACTACGGATCACCACCATAGCAGTAGTACTCAGAATTGGAGTCAGTGTGAGGGAAGTCGAAGCACTCACGGTGCTGCCAGACGTCGCCGGCGATGCCCTCGGTCTTGCGCGCGGCCTCGTTGAACTTC</w:t>
      </w:r>
      <w:r>
        <w:lastRenderedPageBreak/>
        <w:t>TTCCCCACCATGCCAAACATCTCCCTCAGATTCTCCCTAGCGCCTGCAAGCGGCGATCCATCCCCCAAAACCAGAGCGATGAGGCCGCAACAATCTAGGCAGCGAAGCGATCACCAAGAAGAAGATGAGCGGCGAAGACCGCATCGAGGGGGCGGGCGCTGACTCACCCTTGGCCGGCGGGTTGGGCGACGGGGCAGAGAGCACGTAGGGGTTGGCGCCGGCCGGCGGCACGACAGGCGGCGGCGGCGGTTCGATGTCCTCCGGGGACAGCCGCGGATACGCCGCGTGCTCCTCGGCCGCCGCGGCGGGCGCGCTGGCGGCGGGCTTCGGATCCATGGGCGATTGGGGAATGGGGATTGGCGTCGGTATGGGGGAGGGG</w:t>
      </w:r>
    </w:p>
    <w:p w:rsidR="00857D5E" w:rsidRDefault="00857D5E" w:rsidP="00857D5E">
      <w:r>
        <w:t>&gt;BAC-18</w:t>
      </w:r>
    </w:p>
    <w:p w:rsidR="00857D5E" w:rsidRDefault="00857D5E" w:rsidP="00857D5E">
      <w:r>
        <w:t>TGGTATGATTTAAATTAATACGACTCACTATAGGGTCAGTGCGGCCGCGACTTCAAGTCACGTGAATTCCAAGCTTTAGGAGGAGGCAGACGTTCTGAGTGGCCAGGTCGCGAACACCCAAGCCGCCCTCCTTCTTCAGTTTCTGGGCAACCTCCCAACGGACCAGGCACTTGGCGCCTAAAGCCTTGTCTGAACCAGACTAAAGGAAGGCGCGCTGTCTGCTGTCAATGGCGGTAGAGCAATAGCCTGCTTCATGTAGGTTGCCATGCCATCTAGTGACGAGTTGATGAGGATGCGTCTCCCTTGATGGTTGAGGAGGGCCGATTGCCATCTGGCTAGGCAGCGATCCACTTTGGAGATGAGTGGACTGAAGGCAGCAAGGTTGAGCTTCACGTTGGACAGCGGAAGCCCCAGGTAAGTCTGATGGAAGGTAGCTTGCTGGCACTGAAGGATACGGACTATGCGCTGAGGCGAGGCGCGGGCACATGCATGGGAACAAGAGTACTCTTGGAGAAGTTGATTTTCAGTCATGTGGCTAGTGCAAAGTTGTCAAGGATTTTTTTTGAGTCTCTGGATGTCAGTCACCTCTGCACAGACCAACAACAAGGTATCATCGGCATATTGGAGGACCGGGCAAGCTAGGGCCATCAATGGCGGGGTGACGGATGCCTATGTCTTGATTAGCTGGACATTGGCCACTAGCAGAAACAGGTAGGGAGAAAGGGCATCCCTGTCTGAGTCCGCGCTTGCACTTTATCCATCGGCCGATCAGTACAACATGGTTGTGTTTTGTTCTTTTGATTTTGCTGTAGAGTGAAGGTAGCTTGTGCCATAGCATCAGTACTCCTTTTCATCATGACGTGATGATGTTTTGGCCGTGACGTACGCAACATAGTTGACGTACACTTGTTACTTCATATGGGCTTTGATTAAAATTTTATAGTATATGGTTTGTGCATAGCCCTGCTTTTGCACGTGTGCATAGCCTTTTAATATCATTATTACTATACTCTCTTAGTGTTCAAGGGATAAAAGACAGCACTAGCTATATCTAGAAGAAATGGAAGGGGCATATATATGTATGTAGTAATGATGATGGGGGACTTCCATTCCATAAACGAGGAATCATTACACAGTGATCAGAAAAAAATATGCTTAATGAATACAGTATTACACGAGTGTTGAGTTGGATGATGATACATCCATGGTCAAATGAAACCATGGCCATTGCAAAACAGAAACCAGGATGGACACCCCATTTCTCCCCTAAATAACCCGGCTGATTCCAGGTGGTGGAGCAGGGTCCACGTCGCTCCAAATTTTTTTGGCCGTCGGATCTTCGATCGTGTGGCCATGAATGCTTGGAGCGGATTCGGCCGGAAGCGGCTTTTGCTGCTCCTTGTTCGCTTCCATCGGTGTTGTGCGGCTTCTGCTCCGGAGCCAGCCCACCAAATATATACGCGAGCTCCGGATTCTCATTCCAGATTCTTCTGCTTCCCGATCCTTCTCCTCTTCGTTCTCTCTCCCTCCCCCGACACTCTCTCTCCCGACACAGGCAACGGCGACGCCGCTGCGCCGCGCGTGTGCCCCCATGGTGGCCGCAGCCACTGAGCGACGTGACCGGTCCCCGCTAGTGGCCGCCGGCTTGGCTTCCCCTCGGAGCTGCCTCCTCCCACCCATCCGCGGCGGCTCGAGGAAACCCTAGCTGTCGCGTCCTCGCCGGTCGCGCCTGCGGCTCTGCTCTCCTCCGCGCCGCCCTCCTCCTCCTTCCCCCTCACGTCGAGTTCTGCCAGCCAGGCCGCGGGTGAGCTGCCGACTGGGCCGACGGCTTCCCCCGGTGCGGGTGGGCCCGGGTGCGAGGCAAGCGCACCCCGGCGCGGCGCTGCGGGTGAGCAATACACACCATGTTGCTTGGCTGACACATCATTATTGTGAGCTGTCAAATGTACTAGCCTAGCACTTCTCCTGTTTTCCATAAGAAGGATTGAAACTGTACATTTCATTGTTGTTCAATGTTCACTAAGTCATTGCACCAAGGGATCTATTGGGTTGGGAAATAATAGTTTGGTTCCGAAAATTGGTTGTGTATCTCCAGTTTCCTTTGTTGTGGCACAAAGATGTTCTATCTTAATTATAGGGATGGCGTTAGCGAAAGCCAATTTTATAGGACGCTGAACATTGAGTTTTATCAGGTGTTAACCTTTGAGTTTGGCACAGAAACTATTCGTGCTTATATTCTACCTTTTCGCAGAAGTTGATGGCATAGTTGACAACTAAGAGTATCAATCTGAAATGAACCAACAACTCGGCCTCTGCAGTTCTTATTAAAATGGTATGCATTCGGTTCCATATCATCTATCCCTTTCTTTCCTAAATCTGTTGCCTGTGTTTTCTGGTCCATTCAGTTCCTCCATGGTGATGGTGTTGCTGCTTCAGCATACAAAATATTAGCATCGTTGCTAACAAACATGGTCATCTTACTCATTGGATTACACAGGAATGCAATTGAACTTGAACTTTGGTTGTGCAGGTCTCTATTGTATGCCTTAACGAGCACCAAAGTAAATCTGGCTAAAGGCCATCAAGAGAACCGTTTCTGTTTATTATTCATGAAAATATTGATTCACATTTTACTTATCAAGCTGTGTGCCTGGTATTCAGTGATGCCTGAAATAAAAAAA</w:t>
      </w:r>
      <w:r>
        <w:lastRenderedPageBreak/>
        <w:t>AAGTCTAACAGCGTTAACATGTTCACATTTCATTGTGCAACCTGCATAATATCCTTTCCGCTCAGCGAGAGTTGAAGTAAATGAGACTAGAGGGCATCAAGGTATAACTTCTCTGCTTATCACACATGTCCATAGTCTCTCAAACCTTTTACTTAACGAATGTGTTGTTGCTCAGTGATGCCTTGCCCATAGTCAAACAGACTAAAGGGCAGTGTTGACATTGATCCTTACAAGGATGTTTAGGAATTAATGTTCATGGAATCCAGCAATATAATATATTCTAATTATGGTTTTTCTGGGTGTCACAACCAAAATCCAAAGGTTTTGGGATGCTACACTTCGGTTGTAGAATGCTCACAGTGTGAGGCATGTTCTGCGCTCTCTGCTCATGCATATATCGACGTTGTTTGAGTCATGAAAGAATTAGTGTCCCTTGCATAGAGTGGTTCAGCAACAACCCCAAAGATATTGATCAATTGATCAAAGAATATAGTGTGCTATTTTTGCAACCAACGAGCTCCTACAGTGGTTCAGGTTCGTCTTATATGTGTTAATGCATATTCTTTTAGCTACTCTTCAAAATCCTTACTACAACCAGATGATGTGTTCCATGGTCTGCTCTAGCAATTTTAGTAGTTTCTACAGTAATTTCTGTACCTAATGTGCACTTTAGTCCCCAACTTAAATATATATGCTCCTCCGTACCTAATGTGCAGTGTAATCATGTATCTAGAGAATACAGTGAATAGGATTGCCCTTTAATTTCATGGTCTGAACTTTCAGAGTCGCCAGCGATCCAGCGCCCAGGCAACGAGGTGCCTACCACGGCAACCGAGAATCTCCATCACAGGCCCAAGGTAAAGGGATCAGGTAAGAGCAGATGCAAATCAAATCAGCTTGCAGCATGGTTTCTTGGTTTCCTCGATGGCTCCACTTAGCGACCAAGAGATCTGTGATTTCATTTGTGCAGTTCTGCCGCGTTCTTCTAACCGCTCAGCGCCCTTTTTTCGTTAGGTGAGGATGCACAATGAGAGAATGGGAGGATGGGGGATGCACAAGCGTCAGTCCCTGTGTATGATAAGGTGAACTTCCTTGGCTCATGCTTCAGATGATGCCTTGGTTAACTTTGAGAACGAGGATTCCTATGTGCAGGTTCCAGTTTTCGAAAACAGAATGGTAGTGGAGGATTTCACACCAGCAATGTGAACACCCTGAAATGGAAGGTGTGTGCCTGTCTCCATTAATTTGTGTTTACATATTGGTTCTTTATTCGTGGCCTCGGCTCTCCATGAGCAGCCATAGAGTCCATGGCAGCAAAATTTATTTTCATTGTGGGATGAGAAATCGATTGCTTTCATCAATACCTTTCATATTGCTTCCGATGGAAAATAAAAATAGCTCTCGTCAGTTAACTTTGATTCCACTCTTCCTATTGTTTCAGATAGGTCAAAGGAATGATATACTAATATGTATATGTGGTTCAAAAAGAAAAAAGGAAAGAAAAAAAAATTGTTTCCGTCGCTCATTACATTATTTCAGTCCCCTCTCCCCTCCCTTACAATGTGAATGTGTGATTCCTACTTCCACATGCATCTGACATGATGATGAAAAAGATTGTTTCTGTTTCACAAAACCAGGTGAGCAGTCCTGCGATCCTACTTACTACTCTTGTTTCATTACACAAAGGAAAAAGATTAACTTCTACTTAAAGTTCCTTAATTTTACGTGTTCTTTACAGATACAGAGCCAAAAAGTTTTTTTTGTATCATACATCATTTGCAGCCCCAGGCCCAAAGAACCTAAACACCGAGGAAAGGGCAGCAACAACAGGACTATCAAACCAGCAGCAGAGGTAACCCAAAGATCCACTCATGTTTCCTACACTATCACATTGCTTTTCTCCTCCTTAAACTTCGTGTTACACAGTGTCATAGTAGCCAGCTTGTTTACATGTTACAAAGCTTGCATATTTAGAGCCAATGACCTGTGCTGCATTATTCCCACAACAGAGTACCCACATAGCCACTCTTTTCATGTCTTCAGTCCCCTTACCCAGCTTCAAGTTTCTTGCTCTATTAACAGGTGTCCCAGCTGCCTACCCGCTCTTTTCATCTCTTAAGTCCCCCTACCAGCTTCAAAGTTTCCTACCCTATTAACAAGTGTCCCAGCTGCATTATATATCTCCCTACGATACTACCCGCTTTCCTAATATCAAAATAATCATCTTTTTAATGCTAAGAACATGAATCATAGTATAAAAAATAACCCTCTTTCTAATGCTACAGATATGGATCAACAGAACCCAAGCAGCTGCCAGTCGACCTCGACGTGTCAAACCTATGTATATAGCACCACCTCCAGGACAGAACATGATTTATGAACTTTTAGATGTCGTCACTCCTGTGTACACTACATGCTTATCTACACGCTTTAGAATAATTCTCCTTAACCCTGTCTATTTTCTCTCCGTATCATAAATGTAAGTACGGATCTTTTACTCAAGTATCGCTTTAATCCATCATGCCCCGTGTTACTGTCTATCGTATAGTCGTCATGATGGCCATTAACTGAAAACGTGCAGGCCCACCTTGTTCCGTCTTGTTTACATTTGGTCCGTGCCTATTACATGCTGCGATTTTTAAATGCAAATTAGGACATGCTGCTCATGAAACCTACAACTGCTTCTAATGATGCCAACTTCAAAATGCATTATCAGCCATCAGCCTGATGTATCTCATGAAATTAAATATGGCTTTGCCCTATGCTATCTTGAAATCCATTATTATGTATAAACTGCCCTGTAGCTATCAGCGCGCGAGGGCGCGCGCCTTTCACTAGTTCCTATATATATGCCAGCATATGATTTTGTAGAGTGGACTACTACACTTAATTTGTTAATAATTTTTTTTTCTGTATCTTCCCCACCAATAACGCAGTTTGACACTTAATATATATAATATCTCATATGGTCCTTCACCTGTTCAATTATTGCCACTTAATCTTAATACCAAATTATTGTGCTAACCAAGAAAAATCATAGTGTCCACTTTGCTGAGCTGGTCATACCTCCATGCCACTGCGGCACCGAAAGAAAGAAAAAGGAAATAAAGGCTGCTACTTGTGTCCACTTTGCTGAGCCTGAATACCTGATCAGAAAATAACAAAAACAGTCATGGACACATGAGTTTTACGGAATGAATGTTATTAGTGTGTCTGTTTTTTTTTCTTAAAAATCTTTTATA</w:t>
      </w:r>
      <w:r>
        <w:lastRenderedPageBreak/>
        <w:t>AAGCTGTGTGCATCATGGTTATGCAGAGGATGGGAGTGTTTCAAGGTTTTTGTATCATCTCGATGTAACGATCTTGAAATTAATAAAGCTTCCCTTATCGAAAAAATGAGTTTTTATGTGTTAGTTTTATTTAGCACAACTGAGCAAGACTAATTTCACCTGAGATGGTTAAATGTATACCATGTGTTCTGAATAAAGTTTATGGGTTCAAAAACTTAAAATCCTAATCGATGCATGCATGCGTGGTCCTTGAATTGAGCAGAAGGTTTGATAGAGGCATTATTGGTGGACCATCAATACAATGCATGCATGTCTTCCTGGCCAAGGTGGATTATGAGCATGGTTGTGCAGATCAAGATCTTCTCTTATGAGCTAAGAATTGCTATCATACTGGAACCCAAGTATGTTACAACAAATCAGCTGGGAAGTATGTGCAGTGAAATGAGGTAGAGATTCATCTGAAAAAGATGAAGTAGAAACACTGAAAAAGCAGAGGAAATCCTGAAGTGAGCAGATCATCGACGTGCAGGCAGGCACTTGTTGGGTGGAAAGCTGCCTTCTCTCAAGACACACAGCTGCAGCTGTCATTTGTTTTCTTTTCTGGGGTCTGATCCAGCCACTTTCAGTGAAAAACTGTTATACTAATTCTGGACTGGAAAATGGGAGGCACAAAACAACAAGATCCAAAAGTTTTTGCTTGTGTAACTATTTGTATATTTGTCATGTCTTGGATCTTCCTTTGCCGATCATGGATGAATGTAGTATGGCCTCTGGCCTGTGACTGTACCAACTCATCATCAATCATGTATCCATCCGCTTCATCTGCATGTTCTGCTCCATCTGCATGCCAGCCAACATGGCTGGTGATTAATTCCTCACCAACGAACTGAATGGCAGGTGGAGCATGGCCAATGAAAATGCTGCTCACTGAAAGGAATTCACATGGTTTAATGCAGCGTTTTCTTTTGTTTCAGAACGATGGCAATCACGCTGTCCGCTAGACTATGCTGCAAATAAAACGTAGCCCTCCTGATTACCTTGTTGATTTGTGAAGATTGTGACGAATAGAAGGTCAAATAAGCTTATCACACGACTCCAATTGCTGATCAGCTCAACAATGACCTATGGCAGGTAAGGTGTGTGAATTTAGTTCACCACGTAAACAGTATATATATATATATACACACACACACCTCTTTACAAGGTTCTTTGAAAAATGTTTGCTGAAAACCCAGCATAGATGGTAAAGTCACACGTGTCAAGCTAAGTCGGATGCTGATGCATATGACTTTGTGGCATTATGAAAATTGCTGGATTTGGGCGATGATTGTTCACACAGACTGACCACAGGAGATTCAGGCCTGGAGGGGACAAGGTGGTGGATTGGTGGTGTTCATCTGGTGAGTTTCTTCAACCACGGCCAACACATTTTCAGCATAAAAGAGGGCAGGGTGATGTTGTTCATACGTCTTCTATTGTAAGCAAATAAAGATCGAACACAAAACGCAGATTTTTTACGTGGAAAACCCTTGCGGGAAAAACCACGAGCGCCAACCAGCGATCTTCACTGTATGATGAGAGTTTACAAAACGCAGAGAATACAATAAGCTGTCTGCTCTTCCTGTGTGGCTTACAAGATGTATATATATATATATAGGACAGATGGACTGCAGTCCAATACAAAAACAAATCCGCTAAACACATAACCCGAACCGCGGGCCCTCCAGGCGTCCCCGCAAGACTCGCGTTAGAATTCAGATCATATTCCAACATATGTGCCCTCATCATCCAATAAGGCATTGTCCTAGGTGGCGAATTGATGAAAATCTACTGTCTCACCTAGGAAGCAGGAAGCAGTTTTCACAGGCATATGTTGAGTTTTCCTGTGCCAGCCTTGATTTATAGGCCAGCAATGTCTCCAATTGCATGCAAATCTGTTTCAGCAATGGGTTGTTCAGTGAGACTATTTCAGTATAACATGGAGAAAATAAGTTATATTCATCGGTTCACAAGAACAACACCCTGTACTATATACCATAGTTCAATGGATGCAGTGATACTCTTTACATGTTGTTAAGAACAAGATGGCAGTACCAATAGTTTATAGCTAATATGAAACGAGGTACTGGACTCAAACTTCTCATCCCCATATAGTATAGTTTCATATGAATCTAAATTTATGTAATGCTCAATTTTCAAAAAAAAGCAGAGTACTGAAAATTCAACCCTTATGCAAGTGTTCAGAAATGAAAAGCATTAATAGCTACTTATATAATTTATTTAATTTCAAGATTCAGATGTAGTAATATTCATTCATCAGTTTGGTGATGAAGTATCACCTAGTGAATGTTCTTGATGAATTGAAAATGATGGTGTATGTAATTCACGAAAAGACATTAAACATGATAACAAACAAGTTTGATCAGAAAAAAGATTACCAAGTCATCATCTTCTTTAGTTTGTCCCCTTTCTGCTTTGTTTCTAGCAAGAGCTTGTTTTATACTTCTAGCTGAGCACATCTCCGCTTCGCAAAATCTGGATCGATTCAACAGATTTTTTGTTCATGGAGTAGAAGTTTTGCTTTAGCAGCCATTGCACTAGCAACCTAAAAGGATTAACAGGGGAAACGAGAAAGGGATCATTGCTGGTAGATACTACAAAAGAACAACTTATCTGAAGCATTCATCTAACGTCGCCGAAAAGACAAAATTTATGTTGCAAGGAAAAAACAGTTCTGCTAAGTCATTGTAAGCACAGAAAAGAGCTTACTTTGCTATTCCAATGGTCAAGATGCTTTTTTTAAAAACAAATCAGGCAGGAGCAATGCTTATGTTTTGATAATGCTACAAATCGTGAGAAAACATTAAGCAACTTCAGCTGGTACCCTGTCAATTCTCGAGTCTTGACTACAATACAACTCCGTAGATGGGTAAAGGAACTAGAAATAAATAGATTGGCAAAATAAAGGAACTCGAAATAAGTAGATCAACAAAGGAACTAGAAATATTTCTTAGTAGAAAATACAAACATCTGTGTGCTCTCCTGTATTATACTGAAAACTAATGACCCCATTTCATAAGACTAGAAAACATAAACTTTAACGTTGATCTGACAACAATGACCAGTAAATGTTTCTCTACATACAGGATGTATAATATCATATTTATATTCAAGATATAAGCATGTGGTACCTGACGTCGTGGAAGCATAC</w:t>
      </w:r>
      <w:r>
        <w:lastRenderedPageBreak/>
        <w:t>AGTTCAGTCTCCTGGGCTGCTGATTCAGGTTAGTGGTGAGAGGTCAGGAGCGCTGGGTTTATCTACTGCTGAATTGGGCATATGAGAACTCGAACTGGCAGGTTTCCTTCTAATTTGAATTTTCTTTGTTTCCTCAACTCAATGATACTGGATGTCTTATTATCCACAATTGTGAGCCCTTCCTGTTAAACAATGGAAGCAACGGATCATCAATTTACAGTACAGATCAGGGTTATGCCATTTGTAGAAATAAAGAAACAAAAACAGATGTATAGAGTTAAGTAAAAACACATTACTTCCAACGCATTTTCTATTTTTCCATCCACTAAGCTGGTTGATAGAAGCAGAAAGGGCCTCAGTGGTTTTCAAATGATCAAAGGTCAGATTCTTGATGCCGCATCTGCTGCCATTTAGTGGTTTTCTGTTGGGCTGTGTGTGTGTATATATGTGTAATATGGCCCAAAGGCCCATGAACTAGGTATATATTTGTAAGCCTTGTAAAGAAACTGGATGAGTATTCCAGAACAATCATTTCTTCATGGTGTCGGAGCTGACCTAGGAGATTCCCTGCTCCTACCTGGTTGGCGTGGCAGAGGCTGGTGGCCGGCGGCGAGGTGCTGGGAAGAGCAGCAAGGCAGGAGCGGCAAGTGAAGCAGAGGGCAGCAGCAGTCTCGCTGGGCAGAGACGGGCCGTGCGAGGCTACAGGGGCGGAGCGCGAGTGGCAGGGCGCGACCGAGCATGCCAAGAAGAAGGGCGCTGCGTCCCTGAAGGTTGCAGACGGTGGCCGCACCGCAGAGAGAGCAGCTCACGGCCAGAGGAGGAGCAGCGGCAGGACTGCAGTTGAAGGTAATCCTGGGTGGATTTGGTTTTTTTTTTCCTCAGATTTGGGGGAAATAGAGGACAGCAGCGTGAGGTAGAAGAAGCAAGAAACTGCTGTTGTGCATGAATCAGTGAGGGAGAAGCCTGATTGTGCGTGAATCAGTGAGGGAGAAGCCTGCTTGTGCGTGCTTGCTGGTAGAAGCTACAAGATCATGGGGGAAAATCAAGGAATTGAGCAAGTTCTTGGAAAATTAGTGGAGTTACTCATGGCAAAAAAGGATGAGGCCCCAAGTTCTAGTAAGGAAATTATTGTGCATACAGAACCAGTCCAGAAGATAGAATTGATGCCAAATGATGTCAAATTAGAGGGCATAAAAAATTATTTGGCTTGGTCTAGAAGGGCACTTCGGTTATTGAAGGCGAAAAAACTTGAAGGCTTTATCAATGGAGAATCACCTGAGCCGTCAGACAAGTCAAGTTCTGAATGGAGTACATGGGATGCTACCAACTCTCTAGTGGCTGCGTGGTTGTTGAACTCTATGACTCCGGCCATTGCCAACGCAGTTGATACAATTATGAGTGCAAAGGAGATTTGGAAAACAGTGGAAAAGATGTATTCAGGTGTTGGAAATGTGATGTTGATGGTTGAAATAGAAGATCGACTCCACGATCTCAAACAGGGGGAGCGGTCAGTGATGGAATATGTTGCTGAGCTGAAGAGTTTATGGGCTGATGCAGATCATTATAAGCCTATCGAGTTGCCACACTCAGATTGTGTGGCATGGGTGAAGAAGTGGATAGAAGAAAAGAGAGTCATTCATTTCTTAAGGGGGCTGAACTCAGAGTTTGAGCCAAGGCGTTCTGCTATATTTCATCAGGCCACTCTTCCTAGCCTAGATGAGGCCATAGCTGCTATTTCACAAGAGGAGTATAGACTAAAGGTGATGAGGGAGACTGCTACATCTTCATCTCCTACATCTTTATCTCGTCCTGTTTTTGCAGCAACAGGAATTAAGGAGGACAGGAAGTGCTTCAATTGTGGTGACACTGGACACTTGATTCGTGATTGTCCTAAGCCACTTAGGACCAACAGTGTAAGAGGAAGAGGTAGCAGAGGTGTTATAAGGGGTAGTAGAGGACGTGGAGGCAGAGGTGGCTATAGGGCCAATGTTGTGGGCACAGGAGAGGAGTTTCCAAGAGTAGAGGCTTCATCAGTGATAGTTGAAGAACCCAGACAATGGAAAGAAAAAGTTGAGAACTCAAAAGATAAGGATCAAGGTAATTTTGTTGGTGATTTCGTCAACTTCGCCTACATAGATGAAGGTAATTATGCCCATGCATCAATACCTATGCACACATCACAGTTAGATTGGATTTTAGATTCAGGGGCATCAAAGCATGTCACAGGTGCAGCATGTGAGTTTGAATCATATATGCAATATCCCCCCACACGTAAAGAAACTATACAAACTGCTGATGGTACATCACAATTCATTAAAGGTGTTGGAACAATTCAGTGCACTCCATCTATTAAATTGTCATCAGTTTTGCATGTGCCAGCTTTTCCGGTCAATTTAGTATCATTGAGCGCTTTGGTTGATCAATTGGATTGTCGAGTTACACTTGACCGGGAGAATTGTTTAATTCAGGAAAGGAGGACAGGGAAGAGTCTTGGGACTGCAACCAGGCGTAGTGGGCTGTGGTATATTGATCGTGAGGGGACAAATGAGGCATTATGTACTGTGCTGGCTGCAACTACAGGAGAGAAGGAAGCTAGTGTGATGCTATTGCATTGTAGATTGGGGCATCTTTCTTTTAGTAAAATGTGTAAAGCCTTTCCTAATGTAATGTGTGGGGTGGATAAGAACAAACTATTTTGCGATGCTTGTGAGTTTGCAAAGCACACAAGAACATCTTATTTGAGTAAGGGCATTAGAAGTGTGTCCCCTTTTGTGCTAGTACATTCAGATGTTTGGACATGTCCTGTGGTTTCTATAAGCGGAATGAAGTACTTTGTCACTTTCATTGACTGCTTCTCTCGGATGACATGGATATATCTCATAAAACATAAAGATGAAGTGTTGAGATGCTTTCAGGATTTTTGTGCCCTTGTGAAGAATCAATTCAATAAACATGTTCAAATAATAAGGACAGATAATGGAACTGAGTACGTGAACAAGGAATTTAGTGCATTCTTGTCGGCCCATGGTATATTACATCAAACATCATGCCCAGATACTCCTCCACAAAATGGTGTAGCTGAAAGGAAGAACCGTCATATTTTGGAGGTTGCTCGATCATTAATGTTTACAATGAATGTGCCTAAATTTTTGTGGAGTGA</w:t>
      </w:r>
      <w:r>
        <w:lastRenderedPageBreak/>
        <w:t>AGCTGTTTTAACAGCTACATATCTTATTAATCGTACCCCATCAAGGATACTCGGGATGAAGACTCCGTGTGAAATGTTAATTGGTGAGAACACTTTTGTGGTTCCTCCTAAGGTTTTTGGATGCACATGTTTTGTTAGAGATCATAGACCTTCAGTGAATAAATTAGATCCACGTGCAGTAAAATGCATTTTTGTGGGGTACTCCTCAGGACAGAAGGGTTACAAATGTTGGAGCCCAAATGAGAGACGTCTATTTGTAAGCATGGATGTGACATTTAGGGAGTCAGTGCCATATTATGGCGAGAAGACTGACCTAAGTTTTATGTTTAAACCTCAACTTGTGGAGTCAGAGGAAGTTATTTGTGAGGGGGAGAACAATGATGTGGAAAGTAATTCAGTTGAGAAACTAACGAGTATAGAAGGAGT</w:t>
      </w:r>
    </w:p>
    <w:p w:rsidR="00857D5E" w:rsidRDefault="00857D5E" w:rsidP="00857D5E">
      <w:r>
        <w:t>&gt;BAC-69</w:t>
      </w:r>
    </w:p>
    <w:p w:rsidR="00857D5E" w:rsidRDefault="00857D5E" w:rsidP="00857D5E">
      <w:r>
        <w:t>ATATTTAATACTTCATGCATGTGTCAAAAGATTCGATGTGACGAGGAATCTGAAAAATTTTGCAAAATTTTTTGGAAACTAAACAGAGCCTAAAAATAAGAGGAAAACTAAGGAATGTTGCAGATGGGCACCGTTCCCAAATCCTAGAGCTCGCTGCAGTCGGTGGGCTCAAAGGACAAGACGCCCCTCCCGACGTCGTACAGGACGTGCATGTTCTGCTGCTGCATGCTTCCGAGCACCGACATCCCCCGGGCGCTCACCATCCCCAGGCACGCGACCCCGGCGACGCTGTCCTCCACCACAGCGCTGCTCCGCGGCAGCTCCATGTCGGCGCCGTCGAAGTGGAGAACCAGCCGCGGCACGGCCACGGCCTCGGGCCCCCGCCCCTCGGGCGCCGCGAAGCAGACGCTGAGGCCCAGGTGCGCGCCTCTGGCCAGCGGCAGCGCCACGCGGGCGGCGACCGCTCGCGCCAGCACCACGAACGCGCGCTCCTCTAACGCCGTGAACGTCGTGCCGGAGTCGATGATGAGCCCGCCGTGGCCCGACGCGGTGAGCCGGAACACGGCAGGGTCGATCGGCAGCAGGGTGTCCCCCACGGTGATCCCTTCCAGGGAGAGGTAGTAGTAGGAGCTCCGCCGCGGGCCAGTCGGGTTCGGCACGAACGGCGTGGACTTGGCCGCCGGCGAGAGGCTCGCTGACGAGCCGAGGAACAGAGGACTCGACGTTGTCGTGTCGTTGAATGGCGTGAAGCAGTAGGAGAACCTGGTGACGCCGAGCTGGGACACCAGCGACAGCGGGCCCCGGCCCATGCCGACCAGGCCGGAGGAATTGTCCGTGCCGCCGAGGTTGTCCGTGCCACACCCGAAGGCGAGGCCGTGGACGGTGGTGCCCGCGCCGAACGTGAACGCCTCAGTGGCGAGGACGCCATCGGTGGAGCTGCCGTCGCCGTAGGAGTAGTAGTACGCGCAGCCCCGCACCTGCGCCGACGCCGACGCCGAGCAGCGGGAGGAGGGCCTGAGGCTCGGGAGCGCCTCGCAGAGCCTGGAGCCGCACGACACGTTGGCGTAGGTCGCGGACCTGGCCGGCGCGTACAGCGGCGCGGGCTGCGGGAAGCACCGGCGGCACGGCGCGTCGCACTGCGTCCAGATGAGGTCGCTGCCCGTGTCGAGGACGGCCGAGAGCGCGAGCGGCGGCGTGCCGATGGCGAGGTCGACGAGGTAGGTCGCCGTGCTCGCGTGCACGGATGCCGCCGCCGTGGCGGCAGCGCCACCACCACCACCGTCGCTCCGCAGCGTGGACGTGGACGCAGTGGGCGGCGAGACCGCGGCGAGGAGGCCGTTCACGCGGCGGTGGCTCCGGTCAGCGGCGCGGCGGACGCGGTCGGGCCCCGTGAGGTCGCCGCGGGCGTCGACGTGGGTCAGCTCAAGGCGGATGCCACGGCTTGGCTGGCCGTGGACGGGGACGGCAAAAGACGGCAGCAAGAGGAGCAGACAGAGGAGAAGCGATCGCTTGACGGCCATTACAGACGGTACGGAGGGCTCGGTCGTACTACCTTGTTCCTCGTTTCAGGATGCCGTTTGGAGAATTGGAGTGATTCTTGATGTTGATGAACTTGGTCTGGAGGTCAGATCTTTGAAGTATTTGAATGATTGAATGGTGGCTGCCAAGTGCGTTGCACGTCTTTGCAACGTAGAAGTTTATAAATCTCGTTCATCTCCATTTCGCCCTTTAGATTCTTTAATGGAAGTGACAAGTGATCACGACACTTGCTGAACTTGAGTCACGGGCTCCAGGCGCGGCGGCGGCGGCGACGAAGACGACGACGACGAGAGCTCCTGGACAGTGAGTCGCCGCCTCGCCGGTGCTTGCGTGCCCCTGGTACGTGCGACCTGAATAGCGTGGATCTGTCGTGCGTCCTTGCCCAACTGATTGGCCCATCTTAAGAAACCAAACCTTCGTGAGCCCAATTAACAATGATTCACATTCCACAGCCCACCTGTTTTGGCCCATCACGGTCGGTTTTTTTTTTAGCGTCGCTCTGCATTCTGCTACTGCAAGGCAAGTAGGCAACCGTATATTTCCTCTCCCTGCAGAGAGAAATCAGTGTATCGTCTCCGCCTCTCCGGCCGTGGGACGGGACGGGAGCCAAGTAGCCAACGCCGTCTTCCTCCGGTCGTCCCACGTCCGGCCCGAGACGCTCCGCCGCTGCAACCATCGACAAAAATGTGTGAGTTCATGCATGTCTTCCATCGATCACTCTCTTTTAATCTTGCAACCACGTACGTATGCGCTGTTTCTGCCTTTCACTGTAGATTCGCGTGCTACGTTGTCTTGCTTGTCTTTGTCTATCTGGTTGATGCATGCTAATCTGTTTCAATTTAGATCCATACTGATTTTTTAATAGATAGATCCATACTGATTAACTGTGTCTTTTGATTCTACTCTTGAAATTAACTGTACGGCTCCAGAGTATCATCACATTTTCCTTACTAGGATGAATCGTCTTGTGAAAATACTGTTAGTAGTAGTTTAGTCTGTGGAGTTGTGGTACCCGAGCACCTTATTAGGCGTCGAATGTGAGTATTATGCACAAAGTAGGTTTTCAATCAGTTCATGTAGACAT</w:t>
      </w:r>
      <w:r>
        <w:lastRenderedPageBreak/>
        <w:t>AGCGGTTCATGTGTCTGCATTCTGAATTAATTGGTATTTTCCTAATAAATATTTCATTTTACTTTTTCATGGATACATTTTTTTAAATGGCATCTCCTCCTTTGATAAAATACTAAAGGTGTTCGACGAATGAAAATCGGACGACCACTATCAAAACCGAATCAAAGCTGCGGGAAGTAAAAATAACTGGTTTTGTAGAACAACCATGATTAGTTTTTTTAAGAAGAACAACCACGATTGGTTAAAGGATGTAAATTAGATTTTTTACTAGTTATTAGAATGGCAAGAAGGTCCAGTAATAAGACATCCAACTTGGGGACATTTAACTATTTGCCACTCTCGGGCACGGTCAATTAATTCCTCTCACATCCACTTCTCTCACGTGGGTGGCAAATCTGTTGCCACTCTCCCCTAAAAGTGGCAATGGGTTAAATATTCCCCCAACCTTGGGCCAACCTTCTCCGAGGCGCTAGGCCTGCAGCCCTGCTCTTCTCTCGGTCAATCCCTCTCACAATCCGCCCGTCGACGCCTGACCCCGAGCGGACCCCAAAACCTAGCGATTAGGCGGCTAGCGAACCAGCGAGCCGCGACGGTCCTTTCCGCTTGCGCTCGGCGCCGCGGCGGCGGCGGCTTCGGCAGGGGCGCGGTAGACGCCAGCCGGCTGTAGCGGAGGGGAGATAAGGTGCAGCTTGCAGCGGCCAGCAGCCTGGCTCGTCGGCCGGTAGGCGCCTAGGCGGCAGCCGTCCTAGGCATGCGGCATGCCCGACAGGGGCACAACCACACAAACTGCTACAGGTCAAGTTACGCGCGCGGCGCGCTTTAGTATTTTATATTTGTTGCCATTCGTTGTTGCTTCTGTACTCAAAAGAATGCACATAAACTTGGTCTTTACTTAATCACATTCCATGGAGTTGATTTCCATAGCCCTGAATTTAGTAAATAGTTTATACTATTTTCTGCGAGAATGCCAAGTTAGCCAACTTTAGTTAAAAATTCTAATTAGCAAATCTCTGATTAACTTAACTGTAGAACTCATAATCAACAACCGTCAATTTGTGTCACTGGCTACAGAATACAGAAATTAGGGTTCTTTTTTTCCTCCTTTTCTTTTGGAAATTGGAAATAAAGGCTGAACGAATGTTATGCATTATACATCTTTGTGAGGTTCAGTGAATTATTATGGAAGTTCTACAATGCACTAATAATTAACCATTATCCATATATGTGCTGTTTTGTGTAAATAGCAAAATGTGAACTGGAGATTGTTTCAGAAAATATGGTTCCATGACTTTGATCTGCTGTTTCAAGTATCAGCCGTGTTTCAAAGTACGTGATATAATGAATCTAGATTGGTTTGTTACCCTGTTATATATGCTCAGCCCCTCCAACTGTTTTTTTTTCTAGACCTGCCACTGCGTGGAATGGAATGGATTGATTTATCACCATTAATTTCTTAAAATCTAATAATTAGTTTATGCATGAGGAATGAGTCATTCCACTAAAATTCATAGGATGATGTCATTATGCACCATTTCATAACAACACAGCCTAAATATCTCGTTATGTACCGTAGGAATATGTCTAGCGTGGTGCAACCAGACTTTCCCAGGCTCATACCATTTGGTGCCCGAGGAGACTATGTCACATGGGCCAGAAATGTTGAGAATTATTTAGCCCAGAATAATCTCAGCGATACAATTGTCTCAGGCTCCAATTGCAGTAAGCAGCAGAAGGCACAGGCTCTGTTTTACATCCGCCGCCATCTGAACGAAGATTTCAAAAACGACTATTATATGCTCGAACGGGATCCACTTGTTATATGGCAATCTTTGAAGGATCACTTTGATAGGATGAAGGCGGTAGAGCTACCACAAGCGAAGTTGGACTGGGACCGCCTGCATTTCAGCAATTTTGACTCTGTGACTGCATATGATTCGGCTCTACGGCGCATAGTCTCTCAACTGAAGCTCTGTGACAAAGAAATCACAGATGAAGAAATGATCGAGAAGACTTTATCTACCTTCCCGCCAAGTCAGCGTATCCGCCATCAGATGCATAGGATGGCAAACTATGGCAAATACTCGGAGCTGATTTTCGCGTTATTGCAGGAGGAGAGACAGGAGTTGAGAGTCCGTCAGGAGCTTATGAGAAATCAAAATGTGAAACCAGCCCAGAGGGTGTCTTTCAAAAGGAAGAGAAGACGGGGTCAGAGTTGGAGGTTGAATTGAGTGGCATAGCGTCGCTTAGCACGGGACCTATGACAGCAATAAGGTTGCAGATTAGGGAGGTTAAGAATTGTATTATATCGTTTGGTCGTCTGTCCTTGTCAGACCTATGTATTATTCAGTCATCGATTTCATGTTTGCTTGTTGAACCCCATGTATCGAGTGTCTCATTCATGTAAGTGTTAAGCCACTTCTGGAATGCTCAGTTAACAATTCTGAACAAGTCTCAGTTTTCAATTATTGAATGCCGGATCAATGTATGCTACTTCACTCATCGATTCCATCTTTGCTTGTCAAAACCCATATATCAATTGTCTCGTTCATGTATTTTTCAAGCCACATTTGGACTATTCAGTTAAGAATTCTGAACAAATTCCAGTTTCCAAAAATGTAATTAGAGTGTTTGGTTAACAGTACACTGTATAAAAAAAATCATGAATCCTATGCACACATTTATATTAGTAACTGTATATATATACAACTATGGTATCGTCAAAGAGCGCTGCACTTGGCCGGAGCAAACGACAGCATCTCCTTCCGGACGTCGTAGAGGATGTGCATGTTCTGCTGCTGGTAGTTTCCGAACGTGCTCATGGCGCCGTCCGTCTGGTTCCGCATGGCCAGGCACCAGACGCCGGAGCCCGAGATCATGTAGCTGTCCGCGGGGAGCACCATGTCCGCGCCGTCAAAGTGGAGCGTCATGCTCGGCATGGCCGGTGGCGCCGACGTCGGGGTCGGCAGCGCGTAGCACAGGTCGAGCCCCGTGGAGTCAGACCCATCGATGGTGGGCAGCGTCACTAGGGACTGCACTGCGGCGCGGACCTGCTGGTACGCGGCGTTGACCAGCGAGGTGATCGTCGTGCCGGAGTCGATGATGAGGCCGCCTGTGCCGTCGGCTTTCAGGGAGAAGGCGTTTGGCGAGATGGACAGCGCCTTCTTGCCGAGGGATATGCCCGTCAAGTTGA</w:t>
      </w:r>
      <w:r>
        <w:lastRenderedPageBreak/>
        <w:t>GGTAGTAGTAGGTGCTCATGGGCGCCTTGGCCGGGCTAGCGACGAACGGCGTGGAGCGGACGCCGGTGCCGTTGAGCACCGCCGACGGGCCGAGGAGGAGCGTGCTGGTGCTGTTAGTGTCCTGGAACGGCGTGAGGCAGTAGGAAAACCTGCCAGCGCCGAGCTGCGAGACGAGCGACAGGTCGCCCCTGCCCAGCCCGACGAGCCCCGCCGAGCCGTTCCAGTCGCTGCTGCTGGCGTTGCTACAGCCGAAGGCGATGCCGGGGACGCGGGCCTGGTCGGCGGCCGCCGAGCCGAAGGTGAAGGTCTCGGAGCCCTGCACGCCCGCCGTCCACCCGGTGCCGTAAGTCTGGTTGTACATGCAGGCGCACCCGGGCGGCGGCGCCGCCCCCGCCAGCGCCCCCGCGCACATGCTCAGGGAGCTGTTGCACGGGAGCATGCCGAACGTGGTGGAGCTCGCCGGGTTGTACAGCGGCGCCGGCTGCGCGAAGCACTGGGCGCCGCAGGGAGCGCACTGCGTCCAGATGAGGTCGCTGCCCGTGTCGGCGATGGCCGGGTACGACAGCGGCGGCGTGCCGATGGACAGCGTCATCAGGTACTCCCCGCCGTTGGGCAGGTCCTTGCGGGTGCGCGCGGACACCGTGGTGCCGTCAGACTCCGCGAGCTCGCGGCCGAACACCCGGGACTGCTGCCGGTGCATGTCGCGGCGCAGTGCGTCGCGCACGAACTCGGGCGCGGTAATGTCGGGGTCGGAGTGGATGCGCGTGAGCCCGACGCGGACGCTGGCGGCGCCGGAGGCAAGCGTCGCGCAGACCACCAGGAAGACGAGCACGGCGAGCGACGCCATTTGTGAAGTCGATGACGACATGGATCTAGTGATGACAAGCTATGGTGGCTGGCTGGAATGATTATGCAAGAATGGAGGAATGGCATTGAGAAATGTGAGCTTCATATAAGGTGATCATGGATTGCCTGTGGCTTGCTTGCTCTAAACTAGCCTCTAATACCTGGTCAGAGCCGCCATCTTGTGCCGGTCTCAGCTGGTGAGTTGCCGGGAAGAGCTGAAACAGTCTGCAGCGCTAGCAATTGTTGTCGTGCTCACGCCAAGAAGGTGTCGCCTACGGTTGTATGGGCGCTGAATTTTTAAGCGATTAGGTGACCTATTTGTTCGGCGTGCGGGCAATAAGTGTTCAAACATGGTTCTACTAAATTGAACGGGGCCTGAGGTCGTTGGATAATTGTTAGGCACTTTTTGAGGAAGCAGCAGAAGCAGCCGTCGTGGTCCAAAAGCAGGTCAGATGCAGGAAATTGACTGAATCAGAAGAACGCAGGCGAAGAAGAACCGTGTGCAGGTATCGACTGCAAATATTTCCACCTCTGTTGGTACTAAATGAGATCATCAGCAGTAATCGGATGGAGAAAAAAATTGGGGTGCAATATAGTAAAGTAGGATAATTGTTTATTTCTTCAAAGAAAAAACAGCCGTTTCGGTTTAGTGATTTTTTTATTTATTTCTAACCCATGTAAATGTACTACTACTACGGTACTACCTTATCCTTCTCCAAACATTACCATTGACCCTCTTTTTTCATGTTATGGCACGTGTGCTGTGACCACAGGCTGTCCGCTGTCATGCTGAGGCCAGGCGTGACAAAAGTAGGGTAGGCGTGACAAATTGAGTTCTATCTCTGAATTAGTTGATCTAAAAAAATCTAATGCAACCACATTAGTTGTTCCTGGTGATCTCAACCTAATTTGCTGAGCCAAGGATAAAATTAATGGACGTATCAACATGCAAATGATACATGAGAAACTTCCTGTTAACGTATAACGGAATGGCACGAAGTCTTTTCGATCCCAATACCGATCTACAGGTGATTGCTTATTTGAGTTCTACCACTGCCTATGCTTGGCGACAGAATATTACTTTTATGGAGGCTTCAGATTAAAACGAGGAGATGGAACTATGACACTACCTTAAACAAGATCGTCCCTTGTATTGGGATCAATAGAATGGCCGAGAGCGCACCAAGATCCAAGAATAAATAACATGGATACGCAAGGGTAACACAAACTTCCTTTTTTTCAATTACACGGCAATGCCAGATGGGGAAAAAACATTACATAAGAGGCTAGTGGTGGAGGGAGTGGGAACCCTAAGTCAGTGTAATTTTCATTGGAAAATTTAGTTTTGATCAATTTTTTTTATACAATTTACATTGGACCCTTGTCAACTATATGGTCCCTGGCTATCCTTACCGAAGATAAAAACCAATGCCATGGAAGGGAGTGGGGCGGATCCAACTGATAGGAGGAAAAATTAAAACAGATAAGGGGTATACATAGAAACCACTGTCTATTGTAACCAACTTGTAACTCAATTGGGGCATCATTCTATTTGTAACCCTATCCCCGAACTATACTATCTCTCTAATCTAATGCACATGATTCGTTGATTACTCATCATCGTCAGAGGTTAAAAATATCGACAATTGGCACACCAGGTAGGAGAACATTGGGTGCAGATTCGTTTAAATAAGTCGGATGGGTTCTTCGACAATGGCATTGACGACTTAGCTCTAGGCAACACCATCACCTTCGGCATAGTATGGACTTCACCGCCGACTTGTTGGGGGTAACTTTGCATTGCCCCCACCTTTGTCAGCATCTAGGCTTTCCAATTCAGAAGCCTAGATTTCATGGTAGATGGATTTGCTAAACTCCACCTCTATGATTCATATTTGATTTTTGTTGGCAAAGGAATTGCCACATGCCCTTCCTGAGTACCCTGTCGGGCTCAGGAACAGGGCCCCGCACCATCCAAGATGAGCTTCTCCAGATGCATCTACGCTTTGTCCCTAACTTCCATTCCATGTTTGTTGGCATGATTAGCCCGATGGCGGACGACATCACCGAGTTCGACATCGCTAATTTTAACCATTTTGGGATCCTCACTAGGTTCTTCAACTACTCCACATGTAGTTCTGCATCTGATAATGAAAGCATGACAAGTACCAACCATCTCAGGAGTGCTACATGGCGGACACGGGACACCCCACAACGACTAGAGGGGCCTCAAGAGTACCCCGTCAGGCTCAGGAATACGGCCCCACACCATCCAAGATGAGCTTCTCCATAAGATGCATCTACACT</w:t>
      </w:r>
      <w:r>
        <w:lastRenderedPageBreak/>
        <w:t>TTGTCCCTGGCTTCCACTCCATGTTTGTTGGCATGATTAGCCTAATGGCGGATGACATCACCGAGTTCAACATCGCTGATCTTACCCACTTCCGGATCCTTAGCAATTTCTTCGGCTACTCCACATGTAGTTCTGCCTAAGAATGAAAGCATGAGAAGCTACCAGACGTCTCAGGAGTGATACATGGCGGACACCCCCACAATGACTGGAGGGCCCTCAAGAATACCACGAGTACCTCCATGAACAATTCAAATGCCTTAGGGATCAACAAGCGTACCTCGAAATGGAGAGGCGCCAACTTGTTGATGAACAAGCAAGAAATAGATTATCATAGTTTTGCTTAGGGTGAAGGTTATCGAACTTTACTGTGCATAGAGATGGGAATATGTTTGAATGGGCACTACTCAAGATAAGAAGGTGCATTGATGTGGATTTACAATGGTCACGCCACTGTTGTAGAGAACGCCGCCGAGGAACATCTTATCGAGAGGGATGATGCAAGAGGGTTCTAGAGAAAAGGTTATGACCAAGACATCCAAGGATGGTGATATGTTGGTTAGGCTCATGTCACGAGCTCAGTAGTGTTGGAGTTTGACCGAATTAATAGGACAGGCTAGTCCATGTAACTGAGCTCTAAACACCCCTGATAAACAGTACCAAAACTATTATTTACTTAATGGAGATTAAGTTGAGTAAGGAGGGCCATGGTCCATCTTGGCCTCAACCAAGCTCCACACCTGGGCTTGGGCTTCTCGGGCTGACCTAAGGTAGAAGGCATGTTTTACAAGGATTTAACAAAAAGTTTAATAAGATTGGATTTTTTGGGTCATTACACATGTATTACTTTATATACAATTTTATATTTCAGCTAAAACATTATGACATATTTATATTGATAGTATTGTTATACTATTTTCTTTTATAAAAAAGTACCACTACACAAATTCTTGATAAGACAATTCAATATCTTGAGCCACGAAGGAGGTTAGTGGG</w:t>
      </w:r>
    </w:p>
    <w:p w:rsidR="00857D5E" w:rsidRDefault="00857D5E" w:rsidP="00857D5E">
      <w:r>
        <w:t>&gt;BAC-71</w:t>
      </w:r>
    </w:p>
    <w:p w:rsidR="00857D5E" w:rsidRDefault="00857D5E" w:rsidP="00857D5E">
      <w:r>
        <w:t>CCCTCTCTCTCTCCCCACGACGTCTCTCCGGTGGTGCGGGCGGGCGGCCAGCGAGGGCGGCCGGGCGAACCGGGCGCGGCTTGGCGGGCGGGACGGTCGCGGGCCTCCTCCGCCGGCCGCACGCCATCCCCTTCTCTTCCCCTCCGATGGCCGGGCGCGGCGCGGGCGAGCCAGCCGAGCGCGGCTCGGACGAGGCGGGACGGTCGCGGGCCTCCTCCGCCGGCCGGGCGCAACGCGGGCCTCCTCCACCGGCGGCGCGCCATCTCCTTCTCTTCCCCTCCGACGGCGGACCTTCTCTCTCCTTCCCACATGACGAGCGGAGGACGAGGCCGCGCGGGCCCCGCGCCACGCAGGCGCGTAGCGGAAGCCCTGCTCATCCGCCAGGAGTAGTGGACGCCCGCTCGTCCGCAACGATAGCGTGCGGGGTAGCGTACCCCGCTGTAGCCATTTCATCCGCTACACGCGTTTAGCGGATGACTTTACCGGACGCAGTGCGGACAGTGGCCCTGTTCATCTGGCTTATAATCCGTCTTATTCAGCTTGTTTTTCCAGCCGAACGGGGCCAGTCTTGCTTCCTCTGTTCCTGCATGTTCTCTCTCTTGCTCTCCTTTCCAGACTTCTCTACGGACAGCCGCTCCTCTCGACTAGTACTAGTGTACTACACCTCCTCCCACCCATTTGTTTTTTTATTTCTTTATTTGTTTGGTGGCCAACAGGCAGACGGTGGATTGACGGGTGTTGCACCATGCTATAGACCCTAGGAGCTAAAACGTCTTACTTTTTTATATAATTTTTTAATACTCTGACGTCGTTAATTCTGGGACAGAGGAAGAGTACACTCTAAAAAGTCAATCTTGCTCTCTATCTTTGAGAAATCCATAATAGAGAACGGCAATATTTAGATATCTAATTCAAGAAGTTGTTGGACGATATTTTTACTAAAATCTCTGTTTCTTCAATAAGGAAAGATATAAAGAGGTTCTTAGGGTTGGTTATGTCCCCTTGAACTAGAAAACCGGTTGTTTTGGCTCCTTCGACTATTGAAACTAGTTGTTTTACCTTTTTTTATTGTTTTCAAGGTGGTTTAGTCTCACATGATGCCACGCCAGACGTATTACGTGGCGTCACATTAGCCACAACGAGGTAAATTGGACAAAGTTGATACATGAAAGGGGTTAAATAAACTTTTTTCAAAAAAAAATGTTAAACAAAAATCTTTAGAAAGCTACCCATTTTTTTTAAAAAATATGGAATTTAATATCCCAAAATCTCGTTTAATCTTAGAAAATCAATAGGAAATTTACTTTAGCTTATAAAAATGAAAACAGTTCTAGATATTCAAAAATCATGCTCTATATTAATGTGCATAGATTGGAATCATTTGGAATTTGTAGGTCTCAGTTTATGTTTATTTACTAATGTATCTCTCATTATCTATTACAATTAATATAGCAGTGACAACACAAGTAATATCATTTAACCACCTCATAGTTGAGTTCCAGGTGAGCAGATTCAACCATAGGGAACAAAACCAGGTAGTAATATTTTGCTAACTTATTTCCACATCATTCTCATGTGTCAATTTTGTGCTAATAATTTAAATGTCACCAAACAAAACTCATATGCAAGTTTCCAAACAAGAAGCAAAAGAACGTCATGTGCGATAAAACGATGTCTCTTTGTGATGTGGTGGTATTTATCTAGTGGGACCTATATACGAGTCGACACCAATCAAGTAGCTAGATTGTTCAGTTACTGCCCAAACCAGAAAGGTTGCAGCCATATCCGTCTTACGGGCCAAGTTGTCGCCTGTGTTCATACTAAATAGGATCAAGTATAAGGTGGTTGCGTGGCACTTATATTATTATCGAAGTCACTTTAAATTGTATGTAGTATGAATCGTTGATATAGACTAACTATAACAGATAGCAAGAGTATATAAGATCATATAAGATCAAAATAATTGTAATCTATGCACTATAATATAAAGCATGATTTTAGAGAAAATATAAAACTGGTTTCATATTTTTTCCCTAGGATAAAATAAGGTTTCTATGAATTTTTAAGATTAAACCAGATTTTAGAATATTAAATTCTACTTAATCCATTCTAAATTA</w:t>
      </w:r>
      <w:r>
        <w:lastRenderedPageBreak/>
        <w:t>TAAAACGTTTTGTAGCTTTTATTATGTATATAGATATATACTATGTCTAGATACATGCTAAAAGCAATATATCTAAAAAACAAAACGTTTGGAACGAAGGGAGCATATTTTTTATAAAAAAAATATTGAGTAGTCTTCTTTTTTGGAAGATTTATTTCTGAACTTTTTTTAAGCCTATTTGACTCCTAACTCCAATTTACCTCACTTATGGCTGATGTGGCACCTAACGTGACGCCATGTTAGACTAAACTACCTTAAAAACCATCCAAGGAGAAAAAAAACAGTCAACCCTTAAAAAACATCCAAGGAGAGGAAAAAACAGCTTCAATGGTTGAAACTTGGAAGAGCCAAAACATCTGGTTTTTAAATTTTTAGAGGCAAATTGCACAACGATAGTTGAGAGGTCAGGACTTTTTCTAAAAACCAAAGCAAATGCACAACAATAGTTGTGAGGTCAGGAGGACTTTTTCGAAAAAAAGAAAAGCAAAACAGTGAAGCTGGTCCGACCTTCTGGGCTTCTTTGCCACTGCTGAAAAGAAAAACAGTCAAAAGACACTCAGTTAAGTCAGTAGTCAGCTCTAGGCTTCTTGGACACTGCTTAGAAAAAGCAAAACAGTGTAAACGCTCCTTAATAAACACAGCACCTCAGCTTCTCTTTGCCGAGGCATGTAGGCCAACCATAAATGCATCCGCTACAATTAACAATAACAGCTGGGAGCAGTGAGTTCCATGTTCTATCAGGCTACCACTCAAGGCGAGGCAATATCATCATCATGACATCATGTCTACTCTTACAGCCACCGCTAGACAGACAGCAAATTACTAAACCATATACGCATAAATAAATGAATAGCGGTCTACAGTCTACACACCCAACCAACACCATGTTAGCAAAATATACATTTCTTGTATACAGGTTTCCAAGGGTTGCTCCCGACGGACTAGTGCCCAACTACTACTGCCAAGAAGTACCACTAGTCCTTGGATTTTATCCTATCTGCACTTACACAACATGAGATCATCAACATTGGAAACATTGGGAGAGGGAAAATCCCAGTGTTTTGCTGAACGGAAGAGAAAGGAATGTCGAGCTAACTGGCTCGAGTCTAATGCTCATCTGGGGTCATTTCATCCGCTCTATCTTCATTGGCTGTTTTAGCAGACAAAAAACTTGATGCGACGACCGCATCCATGTCCGCAAGAGGAGTGAGTTCGTCCGTCGGCTCCACCAGGTTCCCGGTGCTTTCAGCGTTGTCTAGTGGAACATCCTCTTTCAAGTCACTGCAATCACATGCCACAGGCGTGCCAGCTGCTCTGCTGCTTGTTCCAGGTGCTTCATCAACAAGTGGGAGTGCAGAAAATGCCATAGCTGAGTTATCTGATCCTTGCAATCTGACTCCAGCATCAGGAGTATCCTTCACTGGTGATCCAGAAGATTCGCTAGCTTTGTCATCTACTGGAGAGGAACTGGTTATCTGACAATCAATTTCAGGAGCCTCCGACTTGGCTGCAAGAGCTTCTGAACCATCCACGGTTTGGTTTGATTCTTCAAATGTGGGAGGTAACTCATCTTGCCCCTTGCTGCCAGCTAAAGATGACAACGATGCAGAGTTCAAGTTGAGTGAAGGTGCACCATCATTCCAATCGACAGAAGGGGCGGCTGTAGCTTCAATGGACGGGGGTGCTGGGGTAGTGACGCAATCACCTTCACCAGATCCAATTTTGGAATGCTCTACATGAGAGGTAGATTGCTTAACCTTGCAGAGTTTCCTTTTCTTTGAATTAATCCTTGGATCTTTTGGGCGAGAAAGAGGGGCCCCCGAGATCAGGAATGGAGGTATTGATGGTTCTTGTTCTCCAAGAAGAAGGCACACGGACTGAGCAATTGCTGAAACAGTTGCTGGTAGCTCGCGTTCAGGTGGCTTAGATGAAGGAGCACGTACAGCCTCCTGAAGCCAATGAGGTAACTTGTTTGATTTTAAACCTCCAAGGTCACTAGTATTATCAAGCTGAGGATTTGAGTGGTCTATGTGGTTGAGATTCATCTCGATGGGTTGTTTGCCTGACCTCACACGACGCTGCATCTCATGAAGCAAGTTGATCTGTCCATCCGAAACACCAGAAAGAAGAATGTTCTCACGAGAACTTGACCTGATTTCACTGTGCGGAATGGAACTATTATTTTTTCTGTTTATGGGAAGTGAACCAATGCTATCAGTCATGAAAGGATTTGGCATAAATGGCGGGATCGGTCCAACATCAGATTTCTCCAACTTGTCAAATGCACCGCCAGGAAAATCTCCACCATAACTTGATCTATGCTTGAAATCCTGCCATGGTATCTGAGGTGTTCCACCCTCCCCTGAGTTAATGTAATTAGCAGCCTCAATGTGAGGAAATCTGGATAGGATATCACTAGAACCTAACTGAATATCAGTTAAGTGGGACTGCAATTTAGGCTGCTCCATCCTCATTTTAGAGAAATTACTTTCATTCAGCGCCCGAGACATCATTGCATCAGATATTCCAGGGAATGTTGTTGAGTTAGAACGTCTGGTGGCTGTAGACATAGGTTCATCAATAATCTTTTGCTCCTCCAAAATCCACCTCGAGGCCAGCTCTTCACTAGTTCGGTTGTTCAAAAACTTCAACTTTGGATCTCTAAGCATAGCATCCCAATTTCCCCTACCATGCCTACGAACTCCTATCCACAGAGCATCAAGTTCATCCTCTGACCAATAATCTAGTTTTGATCTCTTCTTCAAGAATTTGTTTGAGGCATACTGAGCACGCATCATTATGTTGTCCAAGACTTTCTTGTGATTATCAGGCATAGCCGAATGGATTGGTTGCCCTGGGCTAAGACCCAGCCCAGGAAGTAGACCAGACATAAATGACTTTTGCTTTGAAGTACCAGCAATATCTGCCATGAAGTTTGGTAACAATGAACTATCTGGCAACTCTGGGACAGAACTACGAATATAATCCTTATGAGCACCCAGTGACAGGTTAGGAAATATATCAGGTACAGGCTTAATATGCTTAAGTGGAGTGTTGTTTTCCAGACTGAAGTTTGGAAGACCCAGTTTCCCTTGAAATAATGCAATGGAGGGTCCAGGATTTTCAACAGGATCAACCCCCTTCCCTGATATAGGAGGAATCTGCACATAAGAACTAGTGTTATTTTTCCTG</w:t>
      </w:r>
      <w:r>
        <w:lastRenderedPageBreak/>
        <w:t>CTTGCTAATACCGCTCTTTACTTGATAAAAAAAAATATAGGTATGCTCCTCTTGAGAATGATTTATTTGCTATATTAATACTACCCATAAAATCAAATATCAACAGTTGAGCTATGTTGTAGATAATAAAGAAATAAGAAAGTGAGAAAGAAACTATCTTAAAAGTTTTGACTTGTGAAGAAACAAATGCCCCAAAGAAGAATGATAAAGCAAGAAACTGACTATATGGACAATTAATTGGACTGAGTGCCAGGCTAGGGAAGATGACGTACATGACTGAAGGGAAAATAACTTTCTGGAATCATGTTACTTATTCTTCGCAAAGCCTCCTCAGATGCACCAGGAAAGATGGCCTTATCAGAAGCTGGTTGAGCTTCGTTTCTATGCTCATTAGAATGGTCAGCAGAAGTTGACAGTTGTTTGTTGACTATGTCACCACTAGCCCTTTTATGCTCCTTTATGCTTGGTGCACAAAGTGAGTTTTTGTATGAGTTCACCTGATCAGCATTTGGAGCACAAAGGCCAAGTACAGGTAGCAGGTGATTCGGGGTCCCTGGATTGAAGTCATCGGTGGCCTTTGAGTGGTGCTTGGATGAAGCAGCATTACCAGGAATTCTGGCATAAATATCTTGTGGGATTTCAGAATATCTCTTTGATTTCTTGGAGGATTGCCTCATTTCCCCAGTTGATTCACTAAAACGTTTCGCACCAGATAGCTGTGAAGAATTTGGGTCTTCTACGATTATCAAGGGATTTTCAGCAGGTTCATTAGCAATAGAGTCGTATGGAGTCATGAACTCTTCAAGATTATCATCAGCATAGTTCTTGATAATGTGCCGCTGGGCAATCCTTTCCTTTTGTCTAGCTCGAAGCTTTCCACTGCCAAAAGCAGAGGCAGATCAGTGCCTGAAGATGAAAATTGCACCTTTGCAAACTAGCATATGGGCTGAAATCCCACACATGACATCCCACACATGACAGAAAGCGAGGGAGAGAGTGGAGAAGAGGGCATACTATTTTTCCTTCAAGGCCAGTCCAGCTGCTGTATATTCTCTCTTTGGTTCATCTCCCTCATCAGAGTCCTACATAGCAATATCAGCAAATCGTTGCAAGATATCATAAACAGTTGGAAGATAAGCATGAAAGGACAACAGCAAATGAAAAGTAACAATTCATACAAATACCTTTGGAATGTGCAATATTACACAGGACAAATTAATTTACACGCGCTATTCATGTGAGCTATGGAGGAAAACATGAGCCTTCGATTAACCCTATCCTTCTATACTCTAAAATTGACTCCTAAAGCATGTCAATCCTAGTATCCCAGTCCAAGGCATACACACAGAAACCAAATTTGGTGACATGTTTGAGCAACTTAAAAGACAAATGCCTTGATCACAACTTCAGTGCAAGTTGATGTACCCACAATGCAATTCGCTGAATAAATAATGAGTGCTCACATATTCCATTCAATGTACACATATTAGTCACAGCAATCATTATGAAGAACAAAGATTATATGGAGCCCAGGGGGGATGGTGTCCTCTTTTAACTAAAATATCATGTTGCAATGTTTCAAAAAAATCATCACAAAAATCATGTATGCAGTACACCAAGTTAAGTTTAACCGTAACAATTCAGTTTGAAATTCATCTTGATGTTTCAAAAAAGACAAGTGTCACTGTCAGCACATGATGAACAGTGCTAGTTGGCTGCTTGTCTATTTCGTGTCTTAACATCTAGGATGAATTTCAAACTGAATTGTTGCAACTATACTTAACTTTATGTGTACTACATACATAATTTTTTTCATTGCAACATGATATTAACGAGGGTGCCAACCACCCCTGGGCACCAAATATTCCTCTTATTATGAAGAGAGCCTCAAAATTGTACGACAACACATACTTTTCAGGAAAGTTCACATGGCCTAAAATGAATTTACAATGCAAACAGAGGGATGCCGCCATATTTGAGTGTGTGTTGCTATTAGAGGGTATTCTTGTCACATCTAAGCCCAAGACAATATGGTTTCCTTGGTACATTTATCCGGTCAAAAGTGCCATATATTTGAAAACAGAGGGGGTGTTTAGTATCTAGGACAAATCTATGTGATTTTTATCAGTCTTCATGTAGTTAGTAGCAAAGCAGTAAATGAATCATCAATGCTTCCTGATGGAAAGTGAGAAATGTGCACAAAAAGGTCAGTCCAACAGGAAAATACCTCACTTAAAGCTTCATTAGGAAGTGTTGCAAATGTCTCTCTGTAAGAAACAGCCTTCCTTAAACGTTTGCCTCGGCCAAGAGATGCCTCCTCCTCTATTTGATATTGTTCCCATCTGAATAACATTATTATTATTATAGTATTCCTCAAGGTCCAAAGAGAGAGAGCACACTAAGCAAGCCGATCAATTATTGCTACAGAGGAACCCAGGCCTTTCCTTGTCTCACCAAACTATGTTTAAGTAGGTAGATAGATTTTCACTGTGAACAATTTCCTAGGTCCAAAGAGATTTTGATGCCCATGCGGGCACCAAATTCTGTCTATTCAGCACAACTGCATCCACCATACAAATCAAGAATGGTGCATGCACGTACATTTTTCCCCTAAATAAGAAATAACACAAACTTTGCCTCCATTATGATGGCATAAAGCATAGAAGTTGATAAACCACACTTTTGAATTATTTATTATACATGCTAGTGTTGGAGTATTCATTCTTCCATTTGTTTTGCTTTCTGACAAGTATACTTTTTAAAAATGAGGGAAGATTTTTAGGTGCATCATTAGGACCATCACATCACATCGCACCTACTTAACTCTCACAGTGATGGGATTGTTAGACAAAAAGATACAAGTTTATATGGTATTGCAGAGTACCTGACACGTAAAAGTTTATCCCATTCATTTTCTTCTGAACGATTAGTAGCACCTTGCTTTGATTCAGATGCTTGCTCGCTCCCATCATTATCAATAGGTGCAATATCCTCATTGGTACCAGGGTCGTCATTCAGCTCATCATTCCAATCTATTGACTGTTTAACAGAGGGAAGTAAAGAGAAAAGTGTTAGAAAGATCTCCAATGAGAAACTATGAATAGCACAAAGTAAACCTAGACCTCACCCTGCTAGTGGGTTGGAATCCAAACTGTATCCACCCTAATTCAAGTCTACTGAGCATGCGTAATTAACCCACCCCAATCCACGTCTTCTA</w:t>
      </w:r>
      <w:r>
        <w:lastRenderedPageBreak/>
        <w:t>CTGGAAGGAACTAAACCACACCGAACTGTTCCCTTCTTCCAAGCCAAAGTAATCCAACCTACCATCCTAATCGTGGATTGAACCCGTTTTTGTAACCCACGAGAAGGCTGCACCGGGTGATGGCGGAGCAGCTGAAGGTGGCGAAGAACTCGTCGGAGGCAATGGAGGCGGAGGTCGGAGCACCGAAACGACCCGTTGCTGCCGCCGGACATCAGCAGGGCACAGGTCAGGTGGCCGCGGACCCACTGCCCGAACTCGTCTCGCCATCCGGACTCCTCGTCAAATGTGTCATCCTCGGCGACGTCCGGGCCCTCCATGAGCGGCGCCAGGACCTTGCCGGCAGGCCGCAGGCTGCCGGAGTGCGCGACAAGTGGGTCCGGCGCGTACTGGGCGAGCTCCTCTAGCGGCGCTACCGCCACCGCCACCGCCGCCGTCTTGCGGCTGCGCGGAAGCAGCAGCGACTTCCCCGTCATCGAAGCACTGGAGCGCGACATGGAGGAGTAGCTAGGAGTCTTCAGCAGCCCCGCCGATGTCGAGCACGCCCACTCCGCCGCCAGACGGCTGCGAGGAGCAGTGGCAGCAGAGTGACAACAGCCGGACCATGTAGGCAGTCGGCGAGGGCGTCAGCTTGTGGCAGCGGCGGACGGCGTGGTTGGGTACGCTTCGACAAACATAGGCTACTGGATTGTGATTAGCAACCATTGAGGAAAAACCAAACGAAACCATGGGCTAAAGCTGTTTCAATCCAAACAAATTGAAGCCCACACCAATCTAATCGAAACGATTTCTAGCTTAAGATCGATCCAGCCTAAACCATTTGACGGCTCAACCCAAATAAAACCAACCAAAGGCAATCCAAAGCAAAACCCACACTGTTAAACCCATTTCTACCCAAACTGTTAGCAGGGTGACCTAGACCACCATATACAAAAAAAAAGGGATAACAGAGGTGGTCCACTAGAAGTCAGGTGGTACGTAGGTCCAGGCAGGTGCCTGGGCAGGATAAATCTGCTACGTGGGATACATAGTCAGCACGTAGGGGCCCACAAAATGTAAATATGTAGTCCTACCTTTCCAAATTGTAAGTCATTTTGGCTTTTCTAGATACATAGTTTTTTACTATGTATCTAGACATAGCATATATCTAGGTGCATAGCAAAAACTATGTACCCACCAAAACAACTTACTCAGGATGTACTAATTCATGTGATAAAAAATTTACATAATTTAACAACAATTTTGACACATGGATAAGAACAAAATCCTGATATCATAATTTACCAAAAGAAATTCATTTAGGAATAAGCAATTAGGCATACAGATCAAATTACCTTCACAGTACCAAGCATATCGTTGTCCAAGTCCCCATCAGTGCCTTCGGCCACTGATGATGGAAGGTTTGATCTATCAAGCAGCTTCAAAATAGCATTTTCATCCCAAACAAGTTTGGTAGAACCACCAATACATTTGTCCTCGTAAACATCACCTAGGCCACCGGTTTTTCTTCTATGCTTAAATTCAACATCAGCAACAGGACCTGAGGCTTCATTGCTATCTTTATCATCCACACTGTCACTATTCCCAAAGAGTTCCTCTGTACCCCAGCGAATGATATCTTCCACTTCTTTCTGTGATTCTGATTTGTTAACGAAAAGTTGATCAAGCATCAATTTCTTCTTGGCTAATTGCAAGATACGCTCTTCAACACTAGCACGTACTACAAGCCTGTAAACCAGAAGTCTGTTCGATTGCCCAATTCTGTGTGCCCTGTTCATCGCCTGTATATCAGCATGTGGGTTGAAATCTGAATCATATATGATAACAGTATCTGCAGTTGCCAAATTAATACCAAGTCCACATGATCGTGTAGACAGCAAGAAAACAAAACGTGTCTTATCCTGGTTAAAGCGAGCAATCGCTGCCTGGCGCTCCGCCACAGATACCGAGCCATCAACCCTTTCAAATGTTTTAGGACCGAATTCTAAAGTCAGATAATCTTCAAGGATGTCAAGAAGTTTTGTCATCTGAGAGAAAATAAGGACACGATGGCCTTCCTTGTGTAATATTTTTAGCATAGAGTGCAACAAAGCTAGCTTTGCTGAGGCCTTTATGCGCATTTCATGCAGAAACTCAGGTGAACCAGATTCAGGTTCAGTTCCAGGAATAAGATATGGATGGTTGCAGACTTTCCGAAGCTGCATTACTATGTTCAATAAAGACTGGTGAGCACCACCTTTTCCAATGTTGCGCAGTACTTGATAGTTCTTTGTAAGCATAGCACGGTAGTATTCAGCCTGGATTGATGTCAATTCAACAGGTACCATTCGCTCTGTCTTTGGGGGGATGTTTTGCATTGCATCTTTTTTCAACCTCCGAAGCATATGAGGAGCTACAAGTTTCTTCAGCTCCTCTACTTTTTCTGCTGTTGTAAGGTCATTAAACTTCTCCTCAAATGATGATAGAGAAGGAAAAGAAGTAGGTTGTAAGAAGTTCAATAAGTTATACATTTCACCAATGTTGTTCTGTAAGGGAGTTCCAGTCAACAAAACTCTGTGCTGAAATGAGAATGAATTAAGTAAACTAAAGAGTTTGCTGCTAGAATTCTTCAGGCGATGTCCCTCATCAACTATAAGAACTTCCCATGAGACAGAACGAAGATATGCAGCATCAACAAGCACCATTTCATAAGTTGTAAGCAAAACATTAAACTTGTATGATCTCTTTGTTTTGCCAATCTGGCTTGCATCGCCTGCATGCCACTCATACTGGCGAATGATAGATCTTGACCTTGCAGAACCATGATACTCTACAACATTTAAATGAGGAGCCCAAGATGCAAATTCAGCCATCCAATTGGGCATTGTAGAAAGAGGAACCAAGACAAGACATGGCAAACTAATCTTAAATTCACAACATAGGGATGATAGAAAAGCACAAGCTGACACTGTCTTTCCAAGACCCATCTCATCAGCAAGGATAACATTTTTTGACTTGTACCAGCATTTACGTAGCCAGTTCAAGGCTTCCAGTTGATGGGGGAAGAGCATGCCGCCCTGAAGTTCTTTTGGCTGATCAACTAACACATTAAGCTCCTGTCGGTTCCTTGTGTTTGCGTAATCTTTTACCACATCTTTATCCAAAGCCTGGCATTCAAAATTCTTAAACTGAGTGACCAAATGGCTA</w:t>
      </w:r>
      <w:r>
        <w:lastRenderedPageBreak/>
        <w:t>TATTTCATCAGGGTAGGTTCATCTATTCTTTCCCAAGTGCATTCATCATAAGGAAGACCACACCATTTGATTAAAGCCTCTTCCACTTCATCTACAGAAGCACGAAGAGCAATAACTCGTTGTGGCTGGCACCACTGTTCCTTACAAATGTTTATCAAACTCGTTCCATACTTCGCTTTATAGTTTTCTAGTTTCCTTTTTGCTAATATTTTTACCTCGGATTCAGCAACCCAGCTGTTGTGGATATTTGATTTTCCAACCCATTTGATCAAGAACTCATATCCAGCATCATTGTAGTCCTTATCTGTTATTTCTTCTATTTTCCCATGCTGCTTACTTTCATCTGTATGCTCTTGATTGGTCCTGACCATTGTATCAACTCTAGTGACTGCAAGTTTGGTATCATCCTTTTCTGCTGGCAAATCAGATGTCGTCTCATCTTCACCATTTTTGGAAGGTGAAACATTCTCTCTGTCTACTTGATCATCTTTCATTATACTGGTCTCATCACCAGAAGATAATATCTTCTTGGCTTGTTCTTGCTTAATTGACTCCTTTTCATGGGATTTACTGTTACTATCCTTTTGCATTTCCAAACTGTGACCACTATGATTGGCTGATTCATCAGCACATATATCCTCCACTGTACCATTTCTAGAAGACTCCATATCATCCACCTTGAGATTAGCTGATTCAAACTGCTCCAATGAAGCATGGGATGTTGGGTTGATTTGGCTCGCCTGAAGCCGACAGCCTAGGATGCGATCGACCTAAGCAAAGGCCACCATATAATGATAATCAGATGAGAATAACACAAATGATAGGACAAAACAGAGGAAAGACTAAGAATGCTTGTATGAAGATGCAATGTAGTGTAAATTGCAACCAACCTGCTGATCCTCCTGGGGAGTCATTATTTTGTCTCCTACCACACCCTGCTCCTACAACATGTTTGCAGGTACATGAGCATCACTCTGGCATATTTGTGTTGCAAAATTACTGTGCTAGGACATTGGATAAGAGAGCAGCATCTGATCGGGTATTCATCTTGCCACAAAACTTGAACGAATTGCAATTGTTAACAGATGAGCACAGCACACAATAGCTAAACAGGGGTGGGCAGATGCCTAATGATGCTATCACACTAGCAGCCAGAGACAAGAATAAAAGAAGTGTGGCACTAAAATATATGATGACAGAAGGTTAAAAAGGAAAGAAAAAAAGTGATCAAGCCAGCTTTATGTTCAGGATGCACAAAAGGTGATCAGAAAGCATTATATGGTATGTTTACCCAAAAAAAGAAAGAGAGAATTGTTAGTTCATGATCAAAATTTGAATCTGCGTCCTAAGTTATTCAGTTTATTTATAAAGAGTTATAACTGACCGAAAAAGAGAGGCTTAAGTAATCATAACAGGGAAGTTGTCAATTTCAATGAAAAGGAAAAATAACATGCAGAAAACGAAAAATATAGCACTACAGTAAATGGAGGCAGATCAATGTGAACAACTGATACTAATCTGTCCATCAAATCACCAGTAAGAAACAAAATCAATCTGGACCATTTCTGAGCAAATAACATGGAAATTTTATTTAGTTGATGAATATTTGAACATAGCAAAATGTTAGCTTCAATACCTCAGAGTGCTTTTTCTCAACAAATTTCACTTTCTTTTTCCCTTTCTTGGTACTGGATGAAGGTGCTTTGCCATCGGAGGGTTTTCTTTTTGGTGGTGACTCACTGTTATCAAGAGATGTCGACGGTTCTGATGAGGAAACACTGTCATCATCGGACATTGAATATTTAAGCTTTTTTGTGCCAGATCTTTTACTCTCTCTCTGACTATTTTGCCTCTTGCTTTTAGATTTATTTGGAGACAAGTCCATACGGTGTGGATGTTTCTTCAGTTTCAAAACACTTCCATGTTTAACAATTTTCTCTTCTGAAGGTTCTCCAACAAATTCTGTCTTCGAGGGTTTAGCATTCTCTGATAATTCCTTGGTTGAGCGCTTCTTCAAATGTAATATCAGTGTCTTCTTTTTCTCAACTTCATTATTCTTCATACCGGGGTCACCCCCCTTCATTGTGCCACCAGATGAGTGTTTTCCTTGTTCGTTTGATCCAGTTTTGTCTTGTGTGGAGTTCCTGGTCTTAAAGGAGACTTTTGTATGAGAAGGTGGATTATCTGATGCCGTACCTGCATACATCCTTGTACTTCTTTCATGTTTCGAAGTGTCAGCCTCTACATTACCTAACAGCTTCAAGCTACCTTTTTTTGGACGGCATCTTGGACATTGCCACTTCCCAGGAGGTGCACGCTAGATTGGGGACGGAAGAAGGCAAGGATTAAAAATCCGGTCATTATAATGAAAATTTGTAACTTTTGAATCAAATGAGAGGGCACAATACAAACCTTAAGAGGAGGATTGAGGCATTCCAAGTGGTAAACACGAGGACAGCTATCACAACATAGCAAATTGCCACCAAGATCACATTCTACACACTCGAAAAAATACTGAAAGAACAAAAGTAAAGTGATAAGCAAATTTTAAAACCACAACAGAGGTCACATACAAAGCAATTCATAAATAGCTAGTGTATATAAACCTCAAATTTTTTTAAAAAATACTCCCTCTATTCCAAATTATAAGACGTTTTGGCTTTTCTAGATACATAGTTTTTGCTATACACTTAGATATACACTATGTCTAGATGCATAGTAAAAACAATGTATCTAGAAAAGTCAAAATGCCTTATAATTTGAGATAGAGTGAGTACTATACTTCTTGTTGATAATTGGAGAAAGATGTAATTGCTCAGCCCTCAGCTGTTATTCATAAACATTTTTTCAATTGCAGTTGCTAAGAAGTTCCCCACAACCATTTATCATAATTTACTTAGATGTGTCAGTTCAGTATAGTTGCAGGCATGTATATTGAAACAAAAAGCACCATAGGAGCTCCGGGCTCAGTCATATCTCACGTACATGGGAGTCTGACAGACTATTTCATCTGTGAGAGAGTTCATATGTTAATAAAACATGTAAGTTCCCTTTCGCTTGGCTTGCTTATACTTGTATTTGTATAAAACTACTCCTGAAGACCTAACTGAAGCCCAGGTGTTTAACGAAAATAATACTATGTGTGCTCCATGAAAAAACGTCTTTTCTATAATGGCTACATTATTAAATCATTGTTTAAGCCTTCTGCTCGTATTATAGAAGTGCGGCACA</w:t>
      </w:r>
      <w:r>
        <w:lastRenderedPageBreak/>
        <w:t>TAAAGGTAGAACAGTATATTAATCAGACACAACATCGTATCTAAAAGATCACAAATAATATCTGCACAAAAGACTAAGGTCAACTATGAAAAGTTATTAGGTAAGAAATTTACCCCATCGTGCCCTCTTATCTTCTTGGCTGATGGAGAAATGTTAGTGTCATGCTTCAACTTCTTTTTGGTGGAAACATGGCTCATTGGAGAGTCTGATGTTGGTGAGGTAGCCTCATTCTCGTTAGATGGGCTAACTGTTAACTTGCTTCTTTTCCTTTTATATTTCAAACCCCAGTTTCCATCGGCTGCGCTTTCACATAAAGAGCTCCTCTCCTTCATCTTCAGCACACTTGCACCAGAGACATACTGCAATCAAAATGAGGAGAAACATGTTTTTTTTGTCATTAGTAACCCAGCTCAAAAGAGACAACGCGTAATAGATAAACTAACCGTTGTGTATTGTAATCTAATATACATATGCAATCACAGGACAAGAGTCAGATCTCAAGTGAGATCAAGCGTGGTTTAATCAAGTATAAGAACACTACGGAGTGCTGATGCATTAGAGCAGTAGGCATTTTGAGGCATAACATTGTACTAAAATGTCAATGAACAGTTCTACTCAAGGTCCCAGACAAAGAAAGGCGGATATTACTCATCTTACTTTGGCTATTGGTTCAATTGAAAGTTCCCTTTTCTCTTTAGAGAATATTGTTGTGGAAGAGCAAATGCAAACATAACAAACTACCTTTTACATAGTAGCTTTAAATGAACAAATTTTCTTAGCATAGGAGATAAACTGAGTGTGAAAGCTAAACGACAGAAACAAGATCAGCCAGAACTTAACTTGTGGGTTGTTGCTTATAAATTTGTTAATATAATCACATCAATTAATACCCAAATTGGAACTTAACATACAAAGGCAGAACACAATAAATAGCCAAAAGCAATTAAGGAAGATCACTATAAACCCTTACTAATCAGTTTTGCACAGCTAGCTAGCATTACTCATCTAGCGAAACAATACTTAAGTAGTTACCACAAACATTCCATGTCTTGCTGTTCTCTAAAAGTCCATATGATAAACTGTCATAACCATAACTGGAACCAGATCACGACAAACAGAGGCATCAAAAGTCCACTGCTACTTCAGACCGGACACCCACCCTAATCTTCACCTCTGAACTGTATCCCCCCAATTTTGGAGTTCACAGCATTTTTACCCAAGTGCAGAAGAAACAGAGCTGCAAAGACAGACAGATAGACTAACTCCCAACCGGACCCTGTCAGCAGAAGCACAAGCATCAGAGCTTGCAAAAGCAGCTCGCCGCCTGTAACTAGCTTCACATGCTCATACGGCACAGCCACCACCCACGCCCAAATCCGAATCTCCGTCTCCGTCCTAACCCCAAACTCCATCCGCCGGCAAACCATTTCACAACAAAATTCCACACAAAACCCCCATTAACCCGAACAAAAGTGGCGCCAAATCGCGCGGTAGAGATCCATCTCACCTCCCCGCGCCGCCGAATCGATGCCGGAGCAACGGACGCAGCGGCGGATCGCGCGCGAGTAGCACCTCCGGAGGCCGCGGGGCGGAGCAGAGGCGGCGGCGGCGTTGGGTCGAATAGGGGAGGGCGGCGCTAGGGCAGGGAGG</w:t>
      </w:r>
    </w:p>
    <w:p w:rsidR="00857D5E" w:rsidRDefault="00857D5E" w:rsidP="00857D5E">
      <w:r>
        <w:t>&gt;BAC-73</w:t>
      </w:r>
    </w:p>
    <w:p w:rsidR="00857D5E" w:rsidRDefault="00857D5E" w:rsidP="00857D5E">
      <w:r>
        <w:t>ATGGGTTTAAGGGAAAGCCTATGATTCCCGAACATACGAAGGGCCCAGAAGAAACTTCATTCCAAACAGAGAAATGTGTTGTAGCTGTTAGTCTAACGGCACTAATTGCTGTGACGATGAAACAGTTCAATGCACGAATCTGCAATGGAATAGGATAGAAGCGAGAAAAATATGAATCGAAAGATTGAGTATGAAATTAAAGAACAAAGAAAGTGATGAGAGATCAAGGGGGGGAATGTTAGGAATGATCTCCCTCCATTAGACCTAACGGCCTTTGGGCCTTGTTCTCGCGCCCTGATCGGAGGCGCCCAACCCGATATGGTTGGTGGGCCCCCGTCGCACAGCGCTATAAATAGGAGGTGAGGACCGGGGCTCGAGGTACGAGACCTACCACGCAGCCAGTTCTCCACCGACATCCTAACCCTAACCCGATCAAGAAAGGGGCGCTGCCAGCGACGGGAAGCTCCACCGACGCCGGCAACGCCACCCCGACCACCGCTACGCCACCAAGGACGTCAACTGCTTCATCACCGATCCAATGGCGCCGGCGAACGACTCCAACACCGGCGCCTCCTCCGGATCTGCTACACCTGCGCCATCGGATGGTTTGCGATTTCTACTGTTCCCTTTTTCCTCTCTCGTACTCGCGGTAGTAGTTGTATTAGGTCTTATGCATATACTGTGAATCACTTTTGACTATTTCCTATGACGAATTTGTACCCGATCAAATGAACCTGTGAACTATGAAATCTAACACAGAGCGCTTCTTAAATGCAAGAATATGCATCTAGATGACTCAAACTGTGTTCTGTGCTCCCTGTCTGTTGAAGTGGATCTCTTTCACTGGATGCTGGATTGCCTTTTGCTTCGGCTTGCTGGTTTTCTCCGAACCTGTTTATACGCCCTAACAGTGGCCCTTTTGAAATCTTGGAAACTTTCAGAGATCAACTTCAACTTCCTTTCTTCATGGAGATTATAATCGCAATGTGCTGGGATTTGAACGATGCGTAATGACAACAATTTTAGCAATGTTCCACACTAAGTGCAAAGATGCAAGCTGGTCTTCAAGAAATAATTTTCTCTTGTTATTCTAAGAGCAAAAGCTCGTTTTCATCCAAGTATAAATTTATGGCCAGAAGCCTTCATGCAATCCTCTTTCGGGTCTATTTGGAACGGAGAAATGTAAAACAGAGAAAAAAAAAAGAAAATACAAGAATAGTAAATGAGTGTAGGTAGAAAAAAGAGGAATAAAAACATAGAAATTTTATAGGAACGAGTGTTTGGAACACGGGAATAAGAACATGTATATTCATCCATTCTTGTGAATAAGGAGTTGCTCGTACCTTCATTCACACGTAGGAAAATTTTCCAAGAGCTTGAAGTGGATGTTTTATTTCCTCCATTCCAAACACCATGTGATGTAAGCAAAAATATAGGAATTAGAT</w:t>
      </w:r>
      <w:r>
        <w:lastRenderedPageBreak/>
        <w:t>TCCTTTGAAATTCTTATGAAAATCCTCAAATCCAAACAAGCCCTTATTGTCTTTTTTATCTTTTTTTTTGTTGAACTCTGCACTTTGTTTGCTCTTTGCTCTTTCCTTTTTTTAATGGGATTGCTAGCGCCCAGACGTATGGACGGATAGAGCGTCCGGACGCTCGTGCCTGTAGCTATTTTCCACATCCACATGGGGCCCACGCCGCCCCAAACGTCACCAGCATCGAGAAAGAGGGAGAGGGGGCGGCGGATGCCCAGCCAGCGCCGGGAGGAGGAGGAAACACCGAGGCGAGGCAGAAGAAAGCGAGGAGGGAGATGCAACATTTGATCTACTTTTGAAATATTGAGATGCAACAATTGTAACATACGTCTGAAGGCAGATGAAACACTTGTGGAAAACGCCTGGAAAACATTTGAAAACCATTGCAAACATATGCAACATCAAGATGAAACACTTGTAAACATACGTATGAAAACACCTGGAACACTTAAAACATATGCTTGCAACATGGATGTACATGCAACATCCAAATCTATTTTACAACATACGTCTGGAACAAATGAAACATTTGGAACATACAATTAAAACATACGTGTATAGCCATTACAACATGTGCAACATCCCGATCTACTTTTGTAACATCAATATACAATATTTGCAACATATCTCTTAAATACTTGAAACATACTCTTGCAACATGCGCTTTCAGCGTAGCATCTACTTGCTGCTCGGATAAATGGAGGCTCGTCGATCTGGAGCTCGATGCCACGGAGTGGGAGGGGAGATACCAGCGGGCGGGTGATTGCGTGGCCCTAGCGGGCCATTCTCACGCTACTTCCCGTGATCATCCGCGCAGTGCAACCGGTGGGTGCGACTAGGCCGCTTGAGCCGCCGATGGGCCCCGCTACCGTGAACCTCATCCGACTCGTCGAGAAGCTCCGGGAGTAGGAGTCCTGCCACCGAGCTGCTGGAGCACAAGATCCTCAAGGAGACCGTCGCCATCGTGCTGTTCCTTGAGACCGACCTCGCGGCTCCAGGCCGAGAACGCGTGCCTCCGAGCCGAGCTCGACGCTGCCAGGACTAGCCAGCAGCGGGTGGTTGAGTTGGAGAAGGAGGTGGCGGAATCATTTTTTTAGAAGCAGGAAACATGCTCCGTATTAGGCTCTGCAGGCCCACAAAGAGTGCATCCAGAGCATCGGACGTCCTAAGCAGTTTTTTAAAATAAATTTCTAGTAGGGGCTTTCACCCTCCTGTTTCGTAAAAAAAAATGGGCCAGGATTTGATGTACACGATTGCGACAGATAAAAAGACAACCCTGTTGCTGTAGCCTGTAGGGTCCGTTGTTGTCAACAGTAGGAAAATTTGCTCAGCCAGTAAACGCCGCTGCTTGGATTTCTTCTCCCGGTAAACGACGGTGACATTTTTCCAGGGGACCGTAACCAAGTTTGAAATTATGAACTTTGAAATATCAACTCTGTTCCACCACTATCTCAGTAACAAGATCTTCCATTATCAAGTTTACCTATTTCAAAAAAAGTGAAATGGAGATAGGATAAATTTGAATCTGAAAAAAAAAGGTCCCGGGTTACTGAAAACCTGGCCTGTTTGGAAAGGGACTTCTGTGTTCTGTGAAGCAAATTCTTGTGATCTAGTAGACCCTAAAAAATTCCTAGTGCATTCCCGGTCCTCGCGTAGGCTAATTTGCCTTGAGATTGAACCCTGGTGTACAGCCATTGCAGCTAAGTGCCTGCTAAAACTGGCAGATGGCACAGGTTTTTAGCAACAGGACGAGTTATGATCAAATATTCGTGGAAAAAGGATGGAATTGTACTTTCTACAGACAAGTTAAGATTAGGTGATCGACCTACACGAAGTTGATGACAAACTTGAGTTTCGCAAATCCAAAAGGTACATCAAGATTCAAGAGTGTGGTACTCTACTCTGGGATAAGTGCCATTCTGCAGTCAGCACCCAGCAGTCATCACCAAGAAGAGCAACTGCAGACTGAACATTGAAATGTGCAACGATTTGCTTTGCCATAAGGCAAAATTTGAGGCATTTTGGCACAAAAATGCATCGACTGACTACACTAGAACGAGCAGGATCCTCTAACGTTCTTAGGTTCCTCTTTACACCGCAGACGCACATACACCTGACACTTGTTACTTTCCCTGACAATGGCCAACACCCAGGAGGGAGAGAGGAGGAAGAGCAAGAAACGACGACGCACGCGGTTGAGGTGAAGCTAGCTAATGATGGCAGAGCGGCGATAGATCCCAGAGCGAGTCGCAGGCGGAGGCGTCGAGCACCCGGTCGAAGTACTCCTGCAGGCCGTTCATGGCGTACAGCGACGCCGAGATGCGCCGCTCCACCTTGATCCGCTCGAACTCGGCCATCTCGGCGCCCGGCGTCGCGGCCGCGACCGGTTCCTCCGTGGTGCCAGCGGCTGGGACAGCGCCGTCGACGGCCGCGAAGCTGTCCAGCGCCGGGAACTGGCCGAACGCCGAGTCGAACATCCACGAATCGAACTCCTCGGCTCCCGCGGCGGCGAACTCCGGCCGGTACACCTCGCCGGCGTCCAGTCCGCCGATGCCGCCGTGCTGCATGGCCATGGCGTCGTCGCAGCTGACCGCGCTGCTGGAGCTGGAGCTGCTGCTGCTGCTGCTGCTGGAGCCACCACCACAAGCACTATTCGTGCTATGACTATTGCTTGTGGTGGGAGCAGGGGAGCTCGACGCCTGCTGCTTGCCGCCGGCGGCGGCGGCGGCCGCGGAGGAGCTTGCGGCGGCGGCCTTGGCCTTCTTGATCTTCTTGTGGTGGAGGAGCCCGCGGATGCGGACGGCGAGCGGGCAGTCAGGAGAGATGCGCGGCGCGAAGTTGGTGCGGGCGTCGCTGCCGCGGAGGAGGCGGGCGGCCTCATCGTAGGCCTTGGCCGCGGCCTCGGCGGTCTCGAAGGTGCCGAGCCACATGCGGATCTTCTGCGTGGTGTCCTTGATCTCCGCCACCCACCGGCCCGACGGGCGCTGCCGGACGCCAACGAACTTGCTGTGGTTGTTGCTGCCCTTCTTCCGGCCCCGTGGCTTGGACGGCTTGGCCTGCGCCGCCGCGTCCTGCTGGTAGTAGTAGTAGTAGCTGCTG</w:t>
      </w:r>
      <w:r>
        <w:lastRenderedPageBreak/>
        <w:t>TAGTCCTCGAGCTGGAACACTGGTGGCTGCGCCTGGAAGTGGAGGAGCTCCATGTGAGCTAGCTTTCTTGGCTTTCAGCTGCTGGGTGGAGTGGTTGCAGAGGAGGAGGAAGACAGGTGTCGATGCTTGGTACTTCTGCTGGTGGTGAGCAGTTGAGCACAGGGGGGTGAGGATTTATAGTGGATTTCAGGACTTGCAGATTGCAAGGCATCCATCCACTCTCTTGGCAATGGAACCTGTGGGGTTACTGTCAGAGGCTGGTCAAATGCTGGTATGGTCTTCCTATGATCATGTCACGGAAATGGAAGTGAGTGTTTGGGGGATAAGGCATCTTGTTGGGATCCTTTTGTCCTTTCAGTTTATTTTTCGGTTTTGCCCTCATGCATTGTCAGTCAGCAAACTAGCTAAGCCTGTCTTTTTTTAACTTATTAATCAATTTCAGTAGTTTTTGTTTTTGCTGAATACAATCAACAAAATTGAGGAATTTGTAGCTATAGTGCATCACCACTCACAACTATTTTGACCTTTTGCATTTCCTATCATTTGGATTCTCATTTTAATATCATTATCCGTGTTTGAATATGAGATATCACTACTTATTATGAAAGACAACCATTTTGGTTTTGAGTCAATAGAATGGAAATTCCTTTTTTCAATTTAAACTTTATAATCCATTCCTGCAGGCCGCAGGCAACAAGCACACTAGAGGTCAGCAAGTACATGCTCCCCACTACTATGCCAAATCACCACTAGGTAAAGCTTGGAAGCATGAGTCAAGGGGTCTACTTCTCCTGGTGACTTAAATTACAACGTCTACACCAACATGCATTACCTTAACTGAAAACGTTCAGGACACTGATTGGACTAGTTCTTCCCTAATTTCCGATTACCTCGCTAGTCAAGCCACTAACATGAGACCAGGTCTGATATGCTCCATAGCCCGCCATATGGCAGCATTAGAGAGAATGACGACGATGATTAGGATACAAGGTAGAAACGGCTGAACATCAACTTTTCATCAACCACGCCACTTGTGCCTTTGTTTATCTTGTTTCTTGACAAATACTGCTATCAACCAAGTCTTTCTTCGTCACTGGATGATGTGTAGTTTTGTACTTTTTTAGTTCAATTTCGGGAGCCCTTCAAATTTTCAGAGCATCTTTTGTACAGATAAAATATTCAGCCGCCCAAAATTGTTTTTCGTAGTATTAAACGCTTACAAGTAAGCTTTAGTACTTCAAACACATTTCAAAGAAAGTGTTACTCCGACATGGACATGGGTGTCGGAATCCGACTAGGATTCGGGTGTCGGTTGGATAAGAAAAACTTTATTGAAAGTGGATAGTGTTAATGTCTCTTTGGAGACATCCGATAAAGTTACCAGGTATAGTGTCAAGGCCAACTCGAATTTGATGAATTCTTGTTGACATGAGAGTTTTGTAAAAGGACAGATGTGAAAGGTCGATTCCCCGTTTTTGAATCACATCTTCGGAGACATCCGATAAAGTTACCAGGGGGTGATTGATGATCTTTTTTGAATCACATCTTACTAGCCAAGTGGTGGTATATGCTTCACTACGGATACACAAAATTCTTGTTGCAATTAGGTGATATTGAGCTGCGTTCATATTTCCATTTTTGGCAACGGGCACTTTGGAGTTCAAGGAACAACAACTAGAGTCTTAAAGCTGTGTTTTTGCAATAAGAGACAAATCTAGAGCCCGGGGAATCTTTGCTTGGCTTTGAGACTTGCAACAACTCTATAGCCGGTTAAAACTGAAGCAAGCATGACGGCAAAACAGTTCTTGATATCTCCAACCTAAAGAGACGGCACTGCTAGTTTAATGAAATAGGTCTTTGCACCCACAAAGTACTGTAAGGATAAACAAACCTACATTCCTCGGTCATCAACGGGCATTATTTTCTTCTATCACTTGAGAAAGGGTCATCGTCATGGCTGATAGCCACATCTCATTACGGACTCCTTCAACCTCAAGCTAGGGCATGCATGCCTACCTCACCTATCAAAAAGGCAAACTTTGTCAAATTGTGGCGCGTCATTCCACCACATAAATTATGTTCAGCCTGCTGATTGAGCAATAGGATAGGGCACCCACATTGGCCATAGTTTTTTATACTACGTACTAATCAAGATGACTCCAAGAGGTTATGGCTTGTAAAGCTCTTGTTTCATAGCAGCGCAGATGCCTTGTTTGTCGCTGTCAAAGTGCATTAATTTGTCGAGCTTGGTGGGCTACTTGCGCTAACACGACAAAATACCACTTTTTTGGGCAGCAGCAACGTCAAGAAGATGGCATCTTGGCATCGACTTTTGGGTTGGTTTCAGATTTGTCTTGTGGTGCTGAGCCGCCATGGAGGTGGAAAAGATGGACTTATTCCAGCCGTGTTTTGGGAGGAAAACCTGTGGTGACCAATTCTAGCTCATTGCTGATGTCAGAACTTTTTTTGCAGCGAAGAGCCGAAGATGATCTGATAGGCACCTTTCGAATTTGTAACGATTGATTCTTCTGCTATGACGAATGTACCAGCTTTGTGATGTGTATACAATTTCAAACAAGGACTACCTGGCTATTGGAAATTGGGACGGTATACAAGCTCCACATGATACGGCTCAATTGAAGATATTATGTAGCCGGGATAACAATTTCAGTTGGGAATCCCCAGCCGTCGCGAATCTTCAATTCCACCGCAGTTTTTTTATGCCACTCATATGCAGACAAGGTCAAAACAACTGATGCAACCACTGTCAGCAAACTACCAGATGGAAATTTGCAACGGTTTTATCTCTGAACATATTATCTATTTGCTGCGGGTTTGTTCACTGAACAAATTAGCAGTGAAGCAAAAGTTGACAAATGACACCAAATACGCACCATCCGGCTTAAATTCGAGTTAAAACGGCTTTTTACACAAAACTGGTGAACATTTATTTATCAATTACTCTTACATGATCCCGGGGCAGGAGCTTCTGTATCTTCAAACAGAGCACAATTTCATAAATAGCATAGAAGAGAAGCAGAAAGTAATCACTCCGCTCAAATGTATAATGATCTCATTACCAAAACTGCATATGTCCAACCCATCCAACAATAAATCCCACCATTTCCCTTGCACCTCTGTTGCAGGACATCTCAAACCATATTTCGAATACATGACAATATACACTCTATATCAAAACCATGTGTG</w:t>
      </w:r>
      <w:r>
        <w:lastRenderedPageBreak/>
        <w:t>GTGGCAGCTTCCGGTTCATTGAAGCAAGCAATGCATTCACAAATTACCCCACCCAGAAAAAAGATTCCACATAAAGAATTGGCTGACAAAACATCAAGAAAAATAACAAGCCCAGACCTTGCAGCGACAGAAAAAAAAACAACTATGTCGACAAGATGGACTGTAGCAGTAGCTGTTGCTGCGGTTGCAAGTTGGAAAACGTTGATGCAAGAAAATCAGGAGGTAATGTCTGCTGGAAACGCCTCAAGACATTCACCATCCTGTTTCTAGTTTCATCAGTGGCGAGTTCTGTTCCATTGCACAAAACCTACAGAATATACAGATTGGAAAATAAACCATTCAGGAATTCATTCATGACAGTTGAACCAAAATTACATGGATATGTAGGAGAACAAAATAAAATAATGATCAGCAGAATCACAGATTTCAAAATCAACTGCTCATGCATTACCTCTGCAAAAATTGAAATAATTTTAGGAAGATACTGACTGTGAGGACCGAGAATTTCAGTATCCGACCTGCAAGCAGAAATGGTTATGATAAACCGCAAAAGTATTATCCTTGTCGGCAGATTTCCAGTCATGAGCCTACCTCTCCACCATTGAGCAAAGTTGTTCATGTACAACTTTAGCTTCAATCTTGTCATCTTTTATAGGCAAGCAGCTAAGCCAGGCTGGAACAACCTGAGAAGCATGAATTGATTCAGTTTGGAATAGTTCCATGCGCAGAGAAACTTTCTCCTGGCAAAGCTAACAGCAAAATCAACACCATGCAATACACTTAAGCTTAGGTTGTGTGATATGATGAATTTTTGTGGTCCATCATCTTCTCAATCCTCACTTTTTTTGTTTGGATGTGGCATAGAATAAGTTGGTTCTCCACCACTTCATACCTCGCAAGCAACAATTAGCACAAGCATCGTGAAAGGGTAATTCCACCAAAATTCATGGGACGAACTCGATGCACCACCTCATCTAGGATGGGTTGCTTCCTCAAACCAAAAACCCTCCCTAAGGTCTGTCTCACTAGTCATTCCCTCCCTCCTCGAGCGTCTCTTTTGGGTTTCATCTCTAGCCTACCCCAACTTGCTTGGGACAAAAGGCTATGTTGTTGTTGTTGTTGTTGTTGTTGTTGTATCTAATCCGCAGCAGGTCCTCCGGCCCCACCTCACCTTACTACTATCCTGATTTATGACCACCTAGGGTGCACCAAACGACTTCTGCGAAAATGTGTCACATTTGATTGACAATGGATATAGCCTACAAATTTTTATCATATCACAACTACACAATCATCTCAAGCAAGTTGTGGAAGCCACATTACTAGAAAATATTGGCCATAGCATCAGGAAAAGATGCTGAGATTAGAGCATACCTGAGCTGCATCAATACCATCGCGATGAAATTGGCATATTTTCCCAAGTGCCGAAACAGCATTATCATATGCCATGATATTGTCAGGAAGTCGTGCCTCAGGATGTCTTATAACATTGTTTAATTTCGATAGGGCCTCTGAAATCGGAAGCAACACATTGTTGGATAGGTTGGAAATGTCAGGTAAAATATAAGAAGTGTAAACACTTAAAATGTAAAGAACCTACCTCCTACAAGAGGGCGAAAAACATGACCACCAAACTCGGCACATACACCCACACCATAGACAGCAGCCTAAATGAGGAAATGATTCAGCATTATATCAGTGTTCAATTTTGACCTAGTAAAAAGGGTGAATGGATCAAGGGAACATGACAGAACAAAAAACAGACCTGCCGAACATCTGAATTTTCATCGTTTGATGCCTCCAAAAGGAAAGGAAGGTATGTGTCATAATATTTCAAAGCTGATTCACGGCATTGCTCTGCAACATCATCAAAAATACAGATAGCTATCCTTCTCTCTTCGGGTGTTTTATCCTTTCCCTGCAAAACCACAAGGTACCAAAATGAGATAGAATAAAACCCAAAAAAGATGGCACCACACAGCAAGTTAAGCATGGAAAAACACATCAGGGTAATACTGGTAAGGAAAAAACATTAGAACACAAGCATGACCAAATATCGGCATGCAATAACTGCAAAATTACTTGCAATAAAAAGAGCTCTTACAAATAACAAAGTAGGGCAGGGTTCAATTGACTTACCAACATTGGTGTAATGTACATAGAGAGCTCTTCAAAAAACGGCAAGAATGAAGCTTTGAAGGTTTTAATCAAAGTTCCTAGGCACTCGCTGACCTGGAAGTTTAAAGAACGTAAATTTAAAAAGAAAAAACAGGTTAGCCTTTTAACATAACTTGCAGAAGACAGTATCATGAAAACGACTCAGGAGAGAACAGACAAGTGATTTCTAGACAACTAAACCTGATCAAATACTTCCTCCTCCTGTTCATTCTCTTCTTTGAGTAGCTCTCCTTCATCAGCATCAAAATCTTCCGCTTTTGTTCTCTCAGAACGTTCTCTTTTTCGGGTGGCGCTGGCTATAATGACATTTTTAATCTCATCCGAGATAGCTCGTACTTGGGTTTGATCAAGCAGAAGACCGGAAAGCTGCTCAACGAGTAACATCAATGTTCAGTGACAGCCACAAAATATTTCAGAATAGAGAATATTTAAAAACTCGTGCAAGGAGAGACACAGCAAAACTACAGCACATTTTGTTCCATACTTCCATCCAAAGAGCACAGCTAAATATTTCCTCCCCACTTTTAGAAAATCAAGAGGTGATGACCACACATCCGCACAAAAACACAACCCAGTAGCATACACCCTATTACACAAATGAAACAGCTGAAAGCACAATCACGTGCATAAATCGTGAGCACTAAGATTAAATCCCTAGGTGGTGGAGTAGTAACTTCATGTTCCGCCACCACAAGGGGCGGTTGCCCTCTGTTCTATTTATAAGGTGCATCTAGGCTCAGCAAGGTCTTCAAATTCATTCTGGCAATTTATTTCTTCAATACAGACGAAGACATGTTCTGGTACAAGTACAAAGATCACTCATCTAAACTCCATATAACATCCTAAAGTTAGCTTCTTAGACCCCAATTGCCAACCTTTGGCAAGAGTACCAAGCTTTTGCCTGGCTGAGCAAGAGTACAAAAAACTGACCCCCTCAATGTAATGTTATTCAAACTGTTTTATTTATCATATTTCACTACATGAGACTACCATCAGCAATTCTGAATAAAAAATG</w:t>
      </w:r>
      <w:r>
        <w:lastRenderedPageBreak/>
        <w:t>GATGAACAATTTCAGACATACTGAACAATAGAAGATATTTTTAAACACTTTCTACAAAAGATCATTTTCAACAAATAGAGCAACATCTTTATTCCAGAAATGGTAATAACTTTCTGCTTCTAGAAGACAAGACAACAACATGTGCAGGGATAAAGACCATGGGCCCATGAAATTCTGCACATATCGTGATACAGAACTTTCAGGCTAAAAAAATACATGCCTAGCATTATTCGTAATGATTCATTCACACTTTGCACATAAAATATTGCAGATAAAAACATATACCAGTACTTTTTTGGTAACAAGGGGGTAGGCTAGAAAAAAATGAAGACCAAAACATCCAAGTGAAGCTTTAAAACCTCAATTATGGACGATATTTATAATTATCAAGCAGATGGTATGAAGTTACAAACCTGCATACACTCATTTAAAGAATCCAGCATGGATGAGCACATTTCTGTTTCTGGCTCCTGTACAAAGGATGCCAAAAAAAAAAAAGTTCAGGTGTCAGCATGGGTAAAAAAACAATAACCAAACTGCTGAGATATCTTCAAACAGACCTTATGCAGTGCTTCAACAAGTGCTGGAATTATGTAGTCAGACAACTGTTTAACATAAGACTGATCACGCCCTTGAGCCTGCCCCTTCTCAACAGCCAACTTTGCCGAGCGTAGGAGTTCGGGCATGGCTGCATTATGTCCGGAAATTGTAAAAAGAGCAAATCTATGTGCACAACTAAATCATACTGAAACTTTAAAATACCTGCAACAGCAGCTCTCCTGACTTCCTCATGGAAGTAAAACTTCAGCAGAGGGACTAACGTTGGGGCAACCTAAATGAAAAATTATAATCAATCACATGCTGGAAAGGTGCAGCCAGAACTTGAGGGACTTAGACATTAGATACGTTTATAATGTGATAATGAACCGATAATGAACCTGATCAATCCATGGGAAGAAACCCTCCTTAAGCTCATCAGCATAGCAGCACAGCATGTTGCAAGCTGTTGCTTTCTCTTCCAGCACACTAGTTCGGATTCCTATTCTTTTGTCACCAAGTGTGATTGTTTCAATGCTGTATAAAACACAGAAACTTAGGGTAAGTGTCAGAAAAAAAAATGCACATTTAAATGTATGATGCACTCCTTGACACACCAGAAAGGGAGGTGTAACAAAACCTTACCATGATATATAAATATAAATAATAAATAAATAAAAGCATGTGAGAAGTCCATAAATAACAAGGCATCTGCCGACTATAGGCATATTACATCTATACAAGTCCATGTATCGTTGAAACTGTACAAGAGCAAGAGAGGTATAGATAGTTCTATGTGGCAATAGTCTGCCATGATTCAGGACTAGGAACACAAACTCTAATCAAGTAGATAAAAACATTTCAAGAGAATGAATAACAGACCTATCATCATCTGATTCAATATCGTCATCTGATTCAGCTGAAGTAATTGTAACATCAGGCTTCAGCTGAGCAGACTGAAGCAGTGGAGGCATAACAACACTCATGTAAGGAAGGAAATCCTGCCCAAGACATTTGCATAGCCTGGCCCAAGCCTATAACATGTGGAGATAGGTGTTAGACATGTTTAAGGTGCTGTTAAGCCTAGATTCCATTGCTTTGAAGCAATACCTGCAACATGTAGCTGGTAATTGGATCATCAGTTTCCATTGGAGCTCCTTGCAAAGCCATAAGTACTTCCATAACCTAGCAGTGGTCAGATGATTAGAATAATAATAAAAATATCAAAGCTGATGAGGAAAGAACATATAGGATGTGTTTGGTTCACGGGATGAATGGGATGGAACAATTCCATCCTACTTTTGCCTATGTTTGGTTCAACAACCCATGGATGAGGGCACTCCAGAGTAAGAATATTCCTACAAGATTCAGGCTCCGCTCATTCTCGCAATGGGCAGAACGCGTTCGTTCCTTTTTCACGGCGTTTCTCACTGTTTCTCTCTCCAACCTTGCTCTCTATCTCTCTCCGATGCGGCAGCGGCGCGTGATGGGCGGTGACGGACGCGCCCACAAGGCGAGCGACAGCGGCCCGAGAAGCAGCGCTGGCGGCAGCCACGCACATGATGGGCTCGGACCGAGCAACAGTGGTGGACGGGCGCGCGAGGGCTGGTACCGAGCGAGAGCGAGAGCGGACACAAGGGATCTGACGGACGCTGGCGCGAGGAATCTGTAGCGGAGAAGAATGAAGAGAGAGGGGAGAAGGGCATATTTGTGTAACATGTTGGTCCCACAGTTAACGGGATTAACTGATCTGCTATCTGGTTCAGTCCCTTCAACCAAACACGAAAACAGAACCGCTCCATCCTTCCAACTAAACAATAAACTAGGCATGGAACCGTTCCATCCTACCTCGCTCTCCAACCAAACACACCCATAAAGAGCAAGAAGTGGAGTGGAACTGGAATCCTCAACAACAATTCTATCAACCAGAAAACCTATGCATTTCCTGAATTCTAACGCGTTAGTGGGAACAGGTTGGACAATGAAACTGACTAAACATGAACAGTGATGAAAAAAATCAATTACAAGTTATTTGCATCCAATTAGAAGTATGTTATTTGCAATCTGCAAGAAAACATGACAGTAGGAAGGAGAGGCCAACCTGCCTTGCGTCGTCTCTGAACTTGTCCTTACCCACAGCCATTCCTACCAAACTTATACACTCCATGGACTTGGCACGAAGCATCCTATTGGACTTGTCAGTTGCATGCATCAAGATAGATTTTAGGTATGGCATGACAGCATCATAGTATTTCTTGAAGTGATCCTGCAAGACAAACAAACAAAAAGTTATGTTGTAATGCCATAAACTAATTATCAGCTAGACAAACAAAAAAAAACGCTGTCATAATATTATGAAGTTGTTATTATCAGCAAGCTAAAAAGTACTGCAACCATAGGACAACCCTATGATGCATGATAACAGAGATCCATTACGCATAATAGCATAAAACTCCCATGTGAACAGTTACCTGTGATGAATCTGCTACTGACGCTAGAGCTGTCAATGCTCCCTCCTGCACCATTTGCTTGCCATTCTAGAATATGAACATGAGCAGTTAGCATGTTTACTAACCATGACAACAAATATATTTGAAGCAAGCTGAAACCTAATTCAACACACAAGTAAATGCATACCTGAAGAAGAACAAGT</w:t>
      </w:r>
      <w:r>
        <w:lastRenderedPageBreak/>
        <w:t>AATTTGTTCACGATTCCATCCAGGTAAGGCGTCAAAATTTCCGGTGTACAATTCTCACTAAAATTCAAAATCGCTGAAGCTGCATGTGCCTGTCAACAAGAATAGCAAATTAGCAATACAGTAGGTTGCCAGGTCCTAAGATGTATGACATGAATAGGTACACAGGCTGATTTAGAATGTAGGCATAAAGAATAGTATACACTTAAAACAACATTCAGTTCAGACGGCGGGCATCCATAAAGTGTTACCTTCCATTAATGCCTCACTTTTTGTGATGGTGATGAAACAATGAACTTAGTAGTTGCTTGGTAATTAAATTACTTTTTATTCAACAAACCTGTTAGGTTGAAGATCAAAAGGAATTCGTTTGACATTTAGATGTGTTAACTGCCCGCATCTATTTATAAAATGTAAAATGAACAAAAGTCATCTTGGTCCACATCAAGCTGTTTATTGATGCAACCTAGATTTTAGAACAAGTAGTGCAAGCAAAAGGATGTGAGATAAAGTTTTGCTGACATGACAACTAACCTGAACTCGTGGATTCTGGAAATCATCCATAGCATTTGCCAATGCAGGCAGCACCTGCTGGTGGTAATGAACTTGAAGATCTGGACCCAAATCCGTAGAGAGCTGACCAATGGCATTGATAGCAGCCCATCTCACACGCGGGTGGGGATGTTGAAATCCATTCAATATCATCGAAACGACTTGTTCCAAATTTTTAAGCATAACCTGCAAGGAAAAACAGCAGTCAATGAGAAGATGGTCTATTTCGGAAGATAGCATCCTGTGGCCCAATACTAGCCAACAGATCTTGCAGAATTTGCAATTTAGTATTTGTCAGCCCATTCTACAAGAGGAATCCATGGACAAAAATATTGTTCATAACATATTAACATCCCATTTCCTGATGCAACATGCTAAAAATATCAATTTTAACTATCCAAAACAGCAAAAACAAATATCCTTTTGGTTGGTCGACTGATTGCTGAATACTTGACATATACTTATAAAGTTAATCAGGCTAACCTTTGCACATCCTTCCGCAATCTGTGCAAGTGTAATGAGCGCAGCATGGTGTTTCTGCCACTCAGGAGCAGACAGGTACTGTGGTAGCAGCTCAGATGCAATTGGCACAATTGCGTTCCCACCAATGGCAATGGCAAGGCGGTCAAGGCACTCCTGTGCCACTCCATAGTTGTTCCCTTCCCCTGCGTCCTCATCTTCAGTTTCAGCAGAGTGCCAAGCAGGGTCATCCTCGACATCAAGCAGCATCTGCATCAGCACTGCAAACAGCCTACCAACAAACTGTGGGAGTCGCCGCATCATTCCTGGTGCACGCTCCCTAGCCTCGGCAAGGGTAATCACAAACTCGACCGCCAAGTGCCTGGTCCCATCTTCCAGCTGTGCAGCCTCAGCAACTTGCAACATTGCCCCCACCACATCAGCAATCTGTTTCCTCAGGAACCTTGGCTCAGCGCCAGCAAGCTCCACGAGCAGCTCCAGGGCCTCCTGCGCAGAGGCTTCCTGGCCAGAGTTTAGGCAATCAGTGAGCGCCCTCATCATTGCTGGGAGCAAATCCTGCATCTTATCCCGGTCGGAGTTCGTTGGCAGGCACTGGACGAGGTTGACTGCGGCACCCAGGGCCGCAATCCGAACATCAGGGGATGTGGGATGCGCCAGGGCTGAGGCGAGGAGGTTATGGATAGTCATCAGATGGTCGAGGAGCGATTCCGCGATGTAATCCGCCAGCCTCGCGAAGATGAGCAGCGCTGACTCCTGGAGGTTGGGCGCCTCGGGCCCCGACGCAGCGCGGAAAAGGAACGGCAGCAGCTCGGGCCAGGCGTTCTCGGGCAGCAGCGAGGCGGCGAGCTCAGAGACGGCGTCGCAGACCTTCTTGGCGATGGGCTTGGGAGGATCGGACTGGAGCGCTGAGAGGAGGTGCGCCTTGAGCGCGGCCTGTCCCTCGGGGGAGAGCTGCGGCCAGAGCGGCGCCGGGGGCGTTGCGTTGTTGGAGGATGCGTCGGAGGACGGGGTCGGGGAGAGGACCTTGCGGAGGAGGACCCCCGCCATGGCGCGCAGGTCGGCGGGGGTGCCGGGCGCCGCGAGCGAGGTGGCGAGCCGCAGCGCGAGGGGCTCCGGGTGCGAGGCCCGCAGGCGGTGGAAGGCGGCCTCGGCGGCGGAGCGGTCGGCGTTGGAGGACGACATGAGCGTCGAGAGCAGCGCGTCGAACGCCGCCGGGTCGCCCCCCAGCAGCGCGGCGGCCGCGGCCTGGTCCTCGGCGGACGCCATCGGATCGGAATCGAATCCGCGGGCGAGCGGGAGGGGGACGGCGGCGGTTAGGGTTTGAGCGTTGAACCGGTGGTGGTGG</w:t>
      </w:r>
    </w:p>
    <w:p w:rsidR="00857D5E" w:rsidRDefault="00857D5E" w:rsidP="00857D5E">
      <w:r>
        <w:t>&gt;BAC-77</w:t>
      </w:r>
    </w:p>
    <w:p w:rsidR="00857D5E" w:rsidRDefault="00857D5E" w:rsidP="00857D5E">
      <w:r>
        <w:t>TAAATATAGATAAAAAATAAAACTAATTACACAGTTTAGACGAAATGGACGAGACGAATCTTTTAAGCCTAATTAGATCATGATTGGACACTAATTATCAAATAACAACAAAACTGGTTACATTGCCATTTTGCAAAATTTTATGGATCTAAACCGGCCCCAAGTCAATCTGCTCTTTGGTCATCGAGGACGAACAGCTTCAGAGAATACTACTACTGCTAGCATGACGATGCTACTCTAGGTTGTAGGTGAGCGCCTGCGTGCGTGAAGGGCGGAGGGCCGTGGGACGTGGGGTACAGCCGTAGTACTACATGCCTACAGGGGGTTGCTGGTGTCGGTGCCGCCGGAGTCAAACCGGAGCCATGCTTGCCAGCCCAGACCTGCTCTGAGCCTCCGCCCCGGTCGAGATCGTCAAGGGAAACGACGCGTCCGGCGGTCCGGGTCGGGTCCGTCCGGCTAGGATAGATAGATAGATACGAACACTAGCGGTGGCGGCAGCAGTCGTCGCTGTGAGCTGTCGCGGGCCACGCCGCACCCGGGCAGGTGGGGGGTGATGTGCTCCACCGCTCAGTGCCGGGTGCCACCGCCCGGTACTGACGTGTGGAGCGGTGGCACTCGCCGTAGTCCTCGACGTCTTGGGAT</w:t>
      </w:r>
      <w:r>
        <w:lastRenderedPageBreak/>
        <w:t>CGGCAGATCCATGGACGGACCGAATAAAACAACAGCGCTGCGCGGTTCCTGTCAGCTCAGATCAGGAGTGGGCGGGCTACCATACCAGGTCGGGGCCGTTCTGCCCAGCCGGAACGTGCAAGGGCTCTTGAAAATCTTGCTGTCTTAAGGCCAGGCCAATTCTATCATTTTCGGCAGAGGACTACTACGGCCAATTATTTAAGCTCATTTTCCTTTTTTTTTTCTTACGATGATGAAACATAGGTCCGGTACGGTTGTATGCCTACACTTATGAGTGTTTATGATGGTCCTACACTTGTTGGTGGATCTGGCTAGAGTGTTGTTGATCAGGCCACTTTACAGGGCACTTACGTTTGGATCTTTGCGCTGAAATAGTTGGGGATTGCGCTAAGACTAATCATCGACGTAGATGGACGCTATCAATGGCCACGAATGCCGCCCTCCGCTTTACAGGATGGAAGCACTGTTTTCGCAGTACGCGAAATTAAAACCCCCCATCCACTTACTACACATCTCGAATCCATCCATTCATCGCTGGATAATGAATCCATTCTTCCATTCCGATCCATCCTAGAGGCTAGCAGCCTTACCCCACTTTCCCAAGAGGGGCTGCTGTTACACTCATGTCGCTTTAGTTTTACCACTGCCCGTCTGCGCCACACTCACCAGCCTCACCACGCGACACCCCGAATCTGCAAGCGACGGGCGTCGTCGCCTCGCATGCCTTCGCCTTTAAGCTTCCAGTGATGGGGTATGCGCAGGAAGCTTCTCCTTTGTGCTCCGTTTGTTCTTGGTGGTGGTAGTATACCAGCCGGCGCATCTTTTTTCCCCCTTTCTTTCGTCCCACATTTAATTCACGGCTGGAGTAGAGATGACATTGTCAATCAATCATCAGCGGCGCAGCAACCGGCTCGTTTTGACCCAAACCACGTGGCCAACGCCCACCGGCATGTATAGTATTACCGCTCACCTACTGCTACTGCCCCCGGCCGGCCGCAGCAGGCTATGCGACGACCCGACCGCTTGCTTTCTCCGCTTCCACATTTGCCCCATGAACTCGTCACTCACACTCACAGTTTTGTATACATGTGTAAAATTTGGCATGGCGTGACTTGGTGCCCGTTCCCGTCTCACCAAACCTCCAGATGAATGGTGTCCCTTGCCACCCGTAGGCAGGCAGTGGAGGCAGCACAATGCTGTCCAACGATTGCGGTGTTCTCTGTGGGGCAAGGGCGCAAGGCGGCAGGACGCCTGAGTTGTAAAGGGACCATGGCATGGGGACGGGGTGAGGAGAGTGGTGCCGACGGCATCTCATTCTCGTCTAGGGATCGAATCCGATTAAAGAGCCTGTCTATACTCTAGTCTTGGCGTGCTAGTGAAAGGCAAAAGAGAAACAACTCAAGACAGAAAGAAAGAAACAATAAGAAAGAATTGGGGAAAAAAAAGAGAGCATGTAGCCTTGTACTAGCTAGGCGCCACTCGCCCCTAGAAATTTGCCGGCCGTGTGTGACCACTCAGGACCACCTTTGCGTTCTAAGGGGAAATGCTGGGGGGGTCCTCTGATCTGATGCTTCTCGCAATTCGCAATTGCTTTTCCATAGGCCGCATTGGTTATATCCCAGAGGCGTTGGATTCTGTTTGTTCTGGGGTCGCAGGTGCGGTAGGTTCGGTGGACGCCGATATTGATGTCAGGCAGAATGGCAGATATATATAGTGCTCTACTGAGTCATCCGAAAAGAATGCCTTTTGGGATCTTGTTGATTAGCATTTGTTCTTTCCTAGATTTCAATTATTCTGAATTTGATAAGCATGTCTCAAGAAAGGCAGTGTTAGAGTATGGCAGGGGCTATTGGGCCTGGGCTGATGGTACATCCCATTAGTGTTAAGGTTAATTAGAGATAACGGTCGATTGCTTAGGAGTAAGTTAACCTCTCTATATAAGGAGAGGAGATATATCAATCTAATCAAGAGATTAGAAGGAAAAAACTTCTCTCTTGCCGGCCGTGGGCAAAGCCCCGCGGCCGGCGTTCCCAATAGGCCCCTGCCATACTCTAACAGTCAGGAACTGCGGTTTCTAAACTATTTATTTGATTTGCTTGGATATATGCCATTTGCAATTGCACAACCCCGAAGGTTCAGATGTTAGAAAGTACACTCCAGTGTCCAGGACAATGCCCGGTAGTTAGAGCTATCCTGAACTACAGCACTACGAGTCTGAATATTTATTGAGCTAGAAACTATGCATGGGGATAAATGATTCAAGTATTAAACACACCGTGTCGTGTGGAAGCGTGGGAATCTGACAGCTGCCAAGCTGAGTGGTTCCCCTTGCTATTTTAGTGCCTGTTGTTTCTCAACTTCTTTGGAACGATGCCATGTGGAAATTTCTCTCTCACAAGCATTCTCATGTGGAAACAGTGGTGCTGTTTGCCTGCTATGACTTTTGCAGGCCCTCTAATCATTTCAGCACCTCTTTGTTCAGGGGCTGATGTTGAGTTTAAACACGTCTTTTTTTAATATGCTACTAATACTGATCTCATGGTGGTTTCAGACATGGATGTACATTTCTGTCCCGCTGGTGCTCTACGTTGGTGAAAGGATGCTTAGAGCCTTGAGGTCAAATGCTTATACCGTAAAAATTCTCAAGGTGAGTACTACTGGTGGTAACTGCAATGGCAAGTTCATGCAGCTTGCAAGGGTCAAATCTTTTTTAATAATCTGTACCCTAGTGCTACTAGTTGGCTATCTCCACATGTTGATTACTTAATATTTCAGACTAGAACGGTTCTTTGATAACTTGCACAAATTGCACTCAAAGAAGAACAAAAGAGAACAACTTGCGCAGATTCAGTAATTAGTGATCCATTACAAGTTCTGATTCGGTGTAGTTTGATACATTATTTTAGCTTCAACGCACATTTTTTTTCCTTTTAAAAAAAGGGGATGTGTATGTGGATAAGCAATGGAGAATGTTGTGGCCCAGTCATGCTGTCACTACAACGACATCCACAAAAGAATATAGGCCCTGCTCGAACATTTTCTGTCCGTCAGAAATTGCTTGTCACTCTAATGATTTCCATGTCTCGAAGGTCCATGCTTTTGGTTGATTGTTTATTACTTTATTCTGTGTGCTCTTCTGCCAAGTCACAACGTCAAATACATACGTGTAATTACTGGTTTTAACATCTAAA</w:t>
      </w:r>
      <w:r>
        <w:lastRenderedPageBreak/>
        <w:t>GGACTTTTCTCATGCTAAGCAGTTTGATAGATGTGTTTCTGTTTTTCTTTTTTCACCACACTGTTAGATCTGAATGGAATAATCATCTAAGTATTAGGTGCTACAGTAACCAAGTCACGAAAAAAAGGTGCTGCAGTAACCATAACGAAGTGTCAAAACAAGAAAGAAGCATGTGCATACAGAAACTATACATTTAACATAATGTTTTTTTACAACTTTCTTTTTGCCAAATAAATCCATCGATCAATATTGTCTTATGTAAATTTCATTACTGCAGGTGTGTCTTCTACCTGGAAATGTATTGACCATAACAATGTCAAAGCCCTACGGATTTCGATACAGAAGTGGACAGTACATATTTCTTCAATGTCCAATGATTTCTCCATTTGAATGGTTTGTATGACTCCCGATTTGCATCTCCTCAATCTACTCTTAGTTCTCTGGTTAATTTAGTATTCACCTGCTGGGGTTTTGTGTTTGCAGGCACCCTTTCTCCATCACTTCAGCACCTGGAGATGACTACCTCAGTGTTCACATCCGAACAAATGGTGACTGGACACAAGAGCTCAAGCGCATATTTGTCGAGAACTATTTCTCACCACATCTTAATAGAAGAGCTTCATTTAGCGAGCTAGGTGCGGCAGAACCAAGAAGGTCCATCAAACTCTTTTCCCCGTGGCTGCTTCTTTACACACCTAAATAGAACTGAAACTGAACGTGTTTGTTTTCTATTCCACAGCTTGCCAAAATTACTTGTAGATGGTCCATATGGTGCCCCTGCACAGGATTTTAGAAACTACGATGTTCTACTTCTTGTTGGCCTTGGAATCGGGGCAACACCATTCATAAGCATTCTAAGGGATCTGCTTAATAACATTAAGATAGCTGACGAGTTGATGGTACTGCTTTATCTTGATTTGCTCTCATTTTAACCTTTTCCAGCAGATATGGTTATTCCCATTTATAGCTTACATAACTTTTTGCGATTATTAGGACTTGGCTATGGAGACTAGCAGGTCTGAAGACAGCGCCAACAGCTTTAGTGTCTCAACAGCGAGCAGCAACCGGAAGAGAGCATACAGAACAAGCCGTGCACATTTTTACTGGGTCACTCGAGAAGCCGGATCATTTGAATGGTTCAAAGGGGTGATGAATGAGGTTGCAGAAATGGACAAGAAGGTAGAATTTGCTTCATGCCACATTGCCATCCATCTTGATGTCTGATCGTCCCTTCAGTTTACAATATGCCCACAATATTTTCTATACTGTACTGACATTGAGCTCGTTGAAACCAGGGTGTCATAGAGCTGCACAATTACCTCACAAGTGTTTACGAGGAACGAGATGCACGGACAACTCTGCTGTCCATGGTGCAGGCTCTGAACCATGCCAAGCACGGCGTCGACATCGTTTCAGGAACCAGGGTACGCCAATTATCTGAAACTAGTAGCACAAGATAGTGTCCAAAGATCCTCTATTCTATTATTGCAAGTATAGATTGTAATTGAGCGTTTTATGTGCACTCGGCAGGTGAGGACACATTTCGCCAGACCCAACTGGAAGGAAGTCTTCACCAGGATCGCCTCCAAGCATCCGAATTCAACCGTTGGTAAACAGTCTGCTCAACCAACTCTAAAATATCTCCTCAAAATCCATAAGAATGCTTCTGATGCTATATCATGCCTGCAGGTGTGTTCTACTGCGGCGCACCGATGCTTGCCAAAGAGCTGAAGACTCTGTCGCACGAGATGAACCACAAGACGGGCACTCGCTTCCATTTCCACAAGGAGTACTTCTGAATTTGGACAGAGAGAGAATGGGCAACCGATGCTCGTTCTAATGTGATCTGATCTGATCTCGATAGCGTTATAGGTACCGGTAAAGAAGACGGGGAAAATTTTGCACAGATGCAAGACAAAGCCAAGCTGACCTCCTCCTGATCTGGAACTGTACATAGCATAAAAGAAAGCACAGGGTTAGTTTAGTACGTAGCACAATTCAAATATATATTGACAAAGAAAAGAGAGAGAAAGGGCAGGATAGAGGCTGTTAACTCGAAGATATTGATTGATGATAGACATGGTATACGTGTACACAGTATAGTTAGGTACAGTACTATAGGTAGTAGTTATATATATATGAATCAATGAATATACGAGGAGCCACATGCTGCCATTCTGAAGTCTGGACGTGCACTCTTCAGGCGTGTTCGTGACTGTCCGAGCCTGTTTGGCTGGTGGTTGCCCATGTGAGGAGTTAGTAGCTAAACGATCCATGCCGTAGCCTGAAGGCAAGGCAAGTTGGAGGACAGGAGGAGACGTCACACGTGCTCTTCCATGTGAATCTTCCCCGTCCGTGACGCGTGTGAGCGTCCACGTCTCTGCGGCCGAGCCGATTCCAGGCCTTGTCTAGTCCTAGTGCACTGCCCAGTGGCCACCGACGACCGACGGTTTCGCTTCGGCATGGGTTTGGCAACTTGGCAAGTCATCGCGGTGGAAGTTGGAAGCTCCCCGTGCTCGTCCTGTGGCCTTGGTGCGAATCCGTGCGTGGTGCGGCGCTCGCGCGGTCTCGCACCAAGGGTCTCACACCGAGGGTTCCAGGTAATTTTGCAATGCGTTGGGCCTGGCGTCAGTCAAGGGCCGGCTGGGATCGCTTGGACGAGTTCAGCCTGTGCCGGATCGGATCGGATGGACCGAAGCCGCTGGACTCAAAGCCCATCAACAGCATCACTACCAAGGCAGGCAGGGCCACACGCTTTGGACCGCCACACTAGGCCATGCAACATAGCCCAAGGAAAGGCGTGGGCACCTGGGCTGTTTGTTCGAGCCTACACTAGCACTAGAAACACGCGCGTCCTCATGGGACAGAACCAGTTGTGTAGGAGGAGCATAGGTCAATTATTGATTAATTTTTTAGCAGGCAGGGTGTCTAGTATTTTGAGGCAGTTTGTTATGTGTTTATGTTGCTACGGACCCTTTTTTTTGTGAAACAAGGTTTTATAATTTGGAGATTTGGCTACAGTAGGTTTTAGCGATTATTTATAGGCGTAATAGAATACGTAGTAGGTGTTATGGAGCATTCATTTTTTGTTTTGATGACAAAGAAGAGGCGGAAAATATTTAGATACGTTTTAGATTTGTTTTAGTCTTTTTACGAATTTTTTGGAATTTATTTGCAAACGAAA</w:t>
      </w:r>
      <w:r>
        <w:lastRenderedPageBreak/>
        <w:t>AGAGTCTACTTTGTGTGTTTGTAAAAATGACCATAAATTATCAAAAAAGATTTTAATATTTAGGGCTTTTTTTGGTAGAATTATTGGAGTCGGAGGTAGGATGGATAAGATATAGACTTTCTAAATTTATCAGCCAAATACGAACGAGAGGAATCTATGTTTTTTTATGACACTGAAGAGGCAAAAAAAATATCTAGGTACATTCTAGATTGCTTCTAGTTTATTTACAGGCAGGGCCACACACGCTTTGGACCGCCACACTAGGCCACACAACATGGCCCAAGGAAAGGCGTGGGGATCTGGGCTGTTTGTTCGAGCCTACACTGGCATCATCGATTCGTCGACATCGCGACGCGAGGCGTCGCTCCGGGCTCCAGCGGAGCAACCGAGCAACAAGCGAACGATGCTCTGCAAGACGTCGACGTCCAGCATGCGGGACGCCACGCCGGACCGGCGGAGCCGCATCATGAGCTCAACTTGTCTGTCCACCGATGGGCGATGGCCGGTGGGGCGACGGCGACGCGGGAGGGGAGCGATGCTCGGATACAGACATGCTGACAGCAGAGCTTGGCCGCTTGGCTTCACTATGCTCGTCTAGGCCATCTCGTTTGGGAGCCACATTGACAGACCGATTTTTTTTCCCAATTAGAAAAATCGTCAATCCCCTTGTTTTCTTTTTGCAACACACTGATAAAATGACAACCCATCAGTCTCAGTGTTTCACCTCGCACTCGGCTGCTCGGAGTTCCAATATTTAGGCACACCTGATCGGGTTCCTTGTCGATGGACATCACATTGTCACTTGGTCAGTTCATCACCAACTCCGATCCTGCCAATCTGATACCCAGCTTGCAGCGCAAGATTAATTTCCGCTCCGTGCTCGCAACAGCAGGTTCGGGAAACGAAGTTCTCCAAGCCAGGTTTTATTTCGTCCTTGATGACGGTGTTACAGAATGTCAAATTATGGGTGTTGTGACAAACTGGTGATGCGTACGGTGGATTCATCTGATCATGCAGTGAACTTGATCCCATCCCAATCAACGAACAACTGCGCGATGTGAGCTCGTGTGGTCTTGCCCTCTGATTCTCTGAATCTCAAAGATGCCTCCGTCTCCACCGGAATAAACCCGACTTTGAATGGCCATCAAGTACAATTCACCTACTACCATGTAATGTAGGAGTAACTAGCATATGACGGGCATATTCTCCTGATGCCACTCGCCGTAGTGCAGATATCGACATCACTGGAAATAAATCGCCTTATTTATTAGTTTCTAGCACAATAATGCTGATGAATGCTCCAAAGCCTGTCGTAACGTAATCACTCAATCATGGCTCCATACTAGTAGAACTGTGTCGACCACTATCACTTGTGTGATAGTTAGTACTACTGCAGAATTTCCATATCCATTGGAAAGCGAGGCCCGTTTGATTGCCTCTGTTTTTTTTAACACACATCACATCGAATGTTACGGCATATGCATGAAGTACTAAATATAGACTAATTACATGCATGTCGGCATAGATTAAGAGTAATTTACGAGACGAATCTATTAAGCCTAATTAGTCCGTGATTAGACACTAATTGTCAAATAAGACTAAAGTGCTACATTACCTGTTAAACTTTAACATGACAAACCAAACATACCATGTGCTATTGTGGCTTGTGGCGAGCTGCGTGCTTGCAACATCCCAGAGTGGCTAAATTGGTTGCAAATTTCCGGAACTCCGGGTATCAAGCAAAGTTATTAACATCCAGTATGGAATTAAAATTGAAATATTCTCAAACCACCTAAACACTTTTGTTAGACCTTTTTGCAAGGCTTTTTGCTAGCTGACGAGTAGGATTCAACTTGTTTATGGAAGCTTTGCGACAATATTGCCTTCTAAAGTTCAAAACAAATTCCGGCTGTTTACCTATACCTGATGTTGCATTTGGTTTACTCACTTTTATATTGTTTTATGTTATTATACCTAATATAATAATGAACAGAGAAAAAAAAGCAGGGATTATTATGTTGTCTGCCACTATCTAAACTCCCAAGGTACGGTGGTTCACTAAATTTGACGAATATTCAGTGGGTATTCAGCGAGTACAGACATCACATTTGTTTAACAAGTATTTATTGACATACTCTTAACAAGTATTTAGCGCTGCCATTGGTTAGATAGTTCTATTCATTCCAAGATACGTATATCTATGAATTATACTAAACTCAACTTCTACAATAGCTATAACTTATCTTGAGGCTTTGATTACTATTATTAGCGTAGGTGTGACATGGTCAGATCAGGTAATCAACTGAACACGCCACACTTTCCCCCTGTTCGGCTGAGCTTATCAGCACGGCTTATCAGCCGTGGAACAGTGTTTTTCTCTCACAGCAAATCAGCTACAGCCGACTTATAAGCCAAAAAAACAGCCTGCCGAACATGGCCTTTGTTAAAGTTAGACATAGCAAGGTTTGGTACCAACCAAAGAGGCTAAACTTTAAACTGTGACCTCGCAAGTCTAATCTTTTTCAGACCAGCGAGCAACCAGATTCGAGTACACGATTGCACAAGAGCCCTTTGCTCTGGCTATAACTTATGACAATCTTATGGCCAAAATCGTCATATCCTCCCCACACTACCCACATATAAATCAGAATATACAAGCATTATGACCACACAACATCCTATAATTACAGTTGCAATTCCAATCCTGCCCTCCTCCGCCGCCACCTCGGCGACGCTGTCAGGTCGCCGTCCCACAGCCTGACGACGCTACCGTCGAGAGCTGCCATGTCGATGTGGCGGTACCAACCCAGGTCGCTCCTCCGCCTCACCGCCAACTCCCTCTCTTCCCACGGCGCCGTGGCCGCCAAGGTCGTCGCTCTTCTTCTCCCGGCCGGCTCTGACACCGTCCTTCTGAGAACCACCTCCACCTCGCCGTCGTCGTCGTCATCCGCGTCCGCGCATTTCCTGACGCCGTCCACCACTCCGTCGTCGTTGTCTCCTGATGAGCCACCGTAGTACGCAGTGAACCGCACCTTGGATGGCGTGCCCGGCTCGCTCACGGACGACGACGGCTCGGCCGGAGCGAGAGCGACCGGCCGCCGCGGCTCGTCAGTAATGGCAGCCCGCCGAGACGGCGGCAGACGCGCCTGTGGCTCCTGATTGTCGTCGTCGACGAGGGCGTTGGCGCTGCGAACGCCGGC</w:t>
      </w:r>
      <w:r>
        <w:lastRenderedPageBreak/>
        <w:t>GGCTCTGGGCTTGGAGTTGGAAGCGCTGTTGGCGCGGACGCGCCAGAGGCCGACAGCGGCGGCGGCGAGGGCGGCGACGAGCCAGGCGCAGAGCGAGCCGGCGGCCGCGGCCGCCGCTGGGAGGGAGTAGAGGCGCAGCGCAATGGCCTCCGCGGGCACCATGCCGAGGAGCTCCATTCGCGGAGCCGCGGAGGTGTGATTGTGCTGGTGCCTGGTGGTGGTGGGGACTGGGGGAGGTACTCGGCGGTTGTTGAACAGGGGG</w:t>
      </w:r>
    </w:p>
    <w:p w:rsidR="00857D5E" w:rsidRDefault="00857D5E" w:rsidP="00857D5E">
      <w:r>
        <w:t>&gt;BAC-84</w:t>
      </w:r>
    </w:p>
    <w:p w:rsidR="00857D5E" w:rsidRDefault="00857D5E" w:rsidP="00857D5E">
      <w:r>
        <w:t>AGGTAGTTACGCTTGAGGCTTTTGACCCCGCCCGTTCCCTTCCTCCTCGTCGCCGCCTCCCCTCCTCGTCGTAATCTCCGCTCCAGTCCCCCACCGCCCGGAAGCCGAGCCCGCCACCGCATTCCAGCGGGCATCGAGGCCACGGCCAGCACCCACCTCGCTCCATGGTGGTGCGCGATACCTAACCCTACCTTATCCTTGACCTTACCTCACAATGGCCGCCGCGGCGGAGCGCCGAAAGCTCAGCGGCTACCTACGCGCCGTGGTGTCCGTCCCCGGCGGAGACGTCGCGGCGGCGGCGTCGATCCCGCCGCTGTCACCGTGCACGCTCTCCGCGTGCGGGGCCGTGGCCCTAGCGCCGCTCCCCGACGACGTGGGGACCCAGCCGCGGTGGCCCAGGTGGCGCGCCCCCGGCGTCGTGCGCCTGCTCAGGACACTCGTGGCGAACCGCTGCGTCGAGGTGGAGGGCACGCTGCTGCGGGTCGTGACCAGGAGGGCCGGGGAAGGGGACGGCGACGGCGACGGCGCCGAGGTGGAGGCCAGGGCCGTCCTGCTGATCGACGTCTACCTGCCCGTCGCCGCGTGGTCCGGGTGGCAGTTCCCGCGCTCGCGCTCCGCTGCCGCCGCCGTCTTCAAGCATGTCAGGTGCGTCTCCTCCGTCTGTGTCTATCTGAGGGCGGGGCGGCATGTGCCCTGCATTGTGCACCCAAATTTTGGAGTTCTGACTGCGTAGGGGCTACTGATGTTTATATCATTTTTATTTACGGGGCTTATCAAGGTTATAGGTCTCTTAAATGTTTGATAAAAAAAAATCTGCAGTTGCTCTGAATCGATAATCTGTTTATGCTAGGAATTTAATTCTGGATCCTTCTCGATTGTATTCTATATGTTCCTTTCTGGGACTTTCTGTATAACGTAATTACTACTAGCCAAGTGCCTGTCGGTTGCAAAGGATTTCCTGATCTAGAGTTCCGGGCATATGTGTTTTCAAAACTTTTCAAAACAACTAACAGTTGAAATCTGGAGAGCTGGCCCTAGGAAATCTGAATAAATAAAATTTGCACCATTAAATGCTCACCTCTGAGGCTCTGAATATGAACAAACATGATAAAAGCATGAGCTTATACATGAGGTGACAATTGAATACTACTAACTAGTGGTGGACGTTCCAAGAATACAGGCATCTTCCTCACTAGATGACATGTGACTATCCCGCATGTCCCTCTCCTCAGCGAAGGCAACAGCAGAAGTTAGGGATGCAAGGGCCATTGGCTGGTGAGACTGGGGGACGTTAGCAATTGAGATGAGACCAGGAGGGCATGGGTCTGAATGGATTAGGCCAGCTAGTATGTAGGACTTATTGTTTATTGTGTGTATAATCAGATGGAATATTCAGAGGGGAAAAACTTCAAATCATAATGTATCTGTCCTTTCAACCGTTCCAAGCATTCCTGATATGCCTGAAACCTTGCAAAGGAAGGCTTTTGATATAATACCCTGTTTCTGGAATGATGCTGCTTATTATTATTTCTTTTTACTTTTTACTATTTGGAGTTTGGACTGCTATGGTCACTTTCTGGTCTTTTTCCAACAACAAAAACAACCAAGCCTTTTAGTTCCAAGCAAGTTGGGGTAGGCTAGAGCTGAAACCAAACACGAGCCATCACAGATCACGAAAAGAAAAGCAGTTTCTGGGGCATATGCCTGGGCAAAAATATTCTGGGACATTGGTTATGCTGCACGTGTACGTGGGGTTGACCTCTTATCTGGTTATCCCGTATCAGACACGTTTCGCTGTATATGTATCCGCCGATTATTGGCGGGGAAATAAATATAAGATAATTCCATGTGTGACCTGATACTTATCCGCGCACCCAAGGGAATTCGCTATCATGGAGGGAGGGAGAGGAGAGAGGAAGAGCAGGAGGAGAACGCAAGGCCTCACCTACCCTTGCTCCCATCCCCGTCAGCTCTGGCACCTGTGGCATCGCAGCTTTCTTCACTGTTCAACTGTATAGCTTGATCTAGAAGGGGGCAGCACTGGAACTTGATCCACATACAAGTAGACCTCTATATGGAAGGGGGTGGCACCGGTGCCCAATTCGCTGCTCCGTCTCAGTGAAGTTGGTACATCCAGTGAGGACAGTAGATTAGGGATTGAGGTGAGAGGGGAGGGGGTTGCTTTATGGGCTATTGAGTTGATTGGACTCTACTGAGTTAGTGGGCTGGCTGCTAGTAGTACTGTGGTCTATTAGTGCTCGTACTTTCCTCGTATTCCCTATTGTGGATGTACTCTCTTTTACATATGTCTGTGCCATACATTATTTATTTTCAAAAATATATTAAAATGTATCAGCATATTAGAGTTTTTTTTTTGGAACATTGGTGTATTTGTATCCATCCAATACTGATACACATATCCGTGTACTACCTCCATTCTCATATGTATGACGCTGGTTAGTTCAATTTCCAAATTTCAACTAACCGGCATCAAACCCAAAAAAAGGAGGGAGTACATAGGATATCAGTAAGTTATTCCCAAGCATTTTAATTTTGTAATGGTATTTTTTGTCCCCTGATTCTTGAGATCTTGTAAATGGCTATTAGTTGCTTCCCTTCTGACTATGTGATGAGATCTGGTAAATTGTAATAGGTTCCACATATTAAAGGTGTTTCCACTACCTGATTTGTTAATGCCAGTTCCTCTACCACAAATAGATATGGCTATTTTTTTCCATATGAAGTCCCTATTCAAATTTTCCATCCAGCCATGAATATTATGTGAATTTGAGCAAAACTGCAATTGTAGAGTTTGTTAATTTTTTAATTC</w:t>
      </w:r>
      <w:r>
        <w:lastRenderedPageBreak/>
        <w:t>GTTATTTCCAAAAATGTAGTTTCAGAGACCTAAGATATGTCAATCCTGACAAATATTCATTATGTCAGTAATATTTCCTGTGTTGTTGTCAACATTCCCGAGTTTAACCCCCCTTTTTTTGACTGGCAGTTGCAACTGGGATGCTAGGAAAGCTTTGCTTGATTTTGACTGGACTTCTCATGACAATACACACTGTGATGACCGATCCATTTGGAGCTGCACCGATTGTCACGTGCTTGGTTGCGAGGACCATAAGATAGCATCAATATCAAATAAAGAGAGGTCATTTGACCTGCATGAAATTTTCAAGACACTCCCTGGTGTTAGGATGGAGAAGAACATGCAGGTAGCAAGAATAATACCAGATGCAGGAGCACTGGAACTGGGTATTTGGTCTCTCCCTGATGATGTATTGCATAAAGTACTAATTCTACTTAAACCCAGAGATTTGATAAGAATGGCAGCAACTTGTCATCATCTAAGGACTCTTGCTGCCTCTGTTATGCCTTGCATGAAGCTTAAGCTCTTCCCCCATCAAGAGGCTGCTGTCGAATGGATGTTGAAGAGAGAGCAGAATGTGCATGTCCTAGCACATCCTTTGTACAAGGATTTCTGCACTGAGGATGGTTTCCCATTCCACATAAATGTTATCTCTGCTGAAATATCTACCGGTGATGCTCCAACCATAAATGATTTCTGTGGAGGTATGTTTTGTGATGAGCCTGGATTAGGGAAGACAGTAACCACACTCTCTCTGATTCTGAAAACCCAAGGAACAATGGCGTACCCTCCACATGGGGTGGATGTGAGTTGGTGCATGCATAAGCCAGATAAAAAATGTGGTTACTATGAATTAAGTGCCAGCTGCTCTTCTAATAGAAACAGCTCTTCGTCTGTGTCAAAAAAGCTTTTGGAGGAGGATGTGATAACAGATTATCCATGTCCAGATGATTCTGTCTGCAGTACCAGATCTTCAAGAAAGAGAGGTAGGTTACTGAGCCCTGATCCAACTAAGGTAATGTTGCATGCTGCGATTGAGAATTCCCCATCGTCATCACACAGCAAAGTGCATTCAATGCCAGCTACGCATATACTTAAGTTCACTAAAAACTCGAGACAAGTTAGGAAAAACCTCATGGATGCATACAGCGACGTTTCAGTTGGCAATAAAAGGAAGATTGGCACCAGCTCTGAGTTAAGTGAGACCTGGGTTCAGTGTGATGCTTGCAGAAAGTGGCGAAGGTTATCCAATGGAACAGTTCTTGATTCTACCACAGTGTGGTTTTGCACTATGAACACTGATCCTACACGACAGAAATGCACTGCCCCGGAGGAATCCTGGGATTTTAAGAGAAAGATAACCTATTTGCCAGGATTTTACAAGAAAAATTCTTTGCCTGGAAATGAAGAAAACGTGACATTTTTCACAAACATATTGAAAGATAATGTTACTATGATCAATTCAGAAACCAAGAAGGCTTTGTTATGGTTAGCAAAACTTTCTCCCACAAAACTTCTTGAGATGGAATTTGTTGGTTTGACTCGACCAGTTCTAGATACACGTGCAACTACTGGCAAGGGTGCTCGTCCATATTACAAGATATTCCAAGCATTTGGCCTTGTGAGAAAGATTGAGAAAGGTGTCACTCGCTGGTACTATCCCTCTATGCTTGATGATTTATCTTTTGATTCGGCTGCACTTGGAGCTGCTCTTGAAAAACCTCTGGATTCAACTAGATTTTATTTATCTACAGCCACCTTGATAGTGGTGCCTGCTAACTTAATTGATCACTGGACAACACAGATACAACGTCATGTGTCATCGGATACCCTTAATGTTTTTGTGTGGGGAGACCACAAGAAGCCATCTGCTCACAACCTTGCTTGGGACTATGACATTGTCATAACCACATTCAGCAGACTAAGTGCAGAATGGGGTCCAAAGAAGAGAAGCCCACTAAAGCAGATCCATTGGTTCAGGGTTATACTGGATGAAGGGCACACACTAGGTTCCAGCCTTGCCCTGACAAACAAGTTACAGATGGCTGTCGCTTTGGTTGCATCAAATAGGTGGATATTAACTGGTACACCTACACCAAATACACCAACTAGTCAGGTTGCTCATCTTCACCCCATGCTTAAGTTTCTTCATGATGAAACTTATGGTGAGAACTACCAGTCATGGGACTCTGGGATCCATAGGCCTTTTGAGGCACAAATGGAAGAGGGACGTGTTCGTCTTGTGCAGCTGCTTCAGAGGACTATGATTAGTGCAAGAAAAGCAGACCTGAAAAATATTCCTCCTTGCATAAAGAAGATAACCTACCTAGACTTCAATGAGGGGCATGCAAAAAGTTACAATGAACTGGTAGTTACTATACGCCGAAATATACTGATGGCTGATTGGAATGACCCTTCTCATGTAGAATCCCTTCTTAACCCGAAGCAGTGGAAATTCCGTGCTACTACTTTGAAGAATGTCCGTTTATCTTGCTGTGTTGCCGGGCACATCAAAGTAGCCGAGGCAGGTCAGGATATACAGGAAACAATGGATGAATTGGTGCAGCATGGCCTTGATCCTTCTTCAGATGAATATCAGTTGATAAGATATTCTCTTTTAAACGGTGCCAGTTGTGTCAGGTACAGGATCTTTTGTAATAAGATCATATATGTATCAATCACAGTATTTCCATTATTCAAATATTCATATTGCTTTCAGGTGTAGAGTTTGGTGTCGCTTGCCTGTTATCACACCCTGTCGACATCTTTTGTGCCTTGACTGTGTAGCTCTTGATAGTGAAAAATGCACGTTACCTGGTTGTGGTAATCATTATGAGATGCAGTCTCCTGAGACTCGTGCAAGGCCAGAAAATCCAAACCCAAAGTGGCCAGTGCCTAAGGATCTAATCGAGTTGCAGCCTTCATATAAGCAGGTCCGTGCTTGTGCTATATTGTCCATTTTTATCCACTTTGTGTGCTCTTGAAAATAAGTTTCTGTAATTTTGTAATTTTTAGGATGATTGGGATCCCGATTGGCAATCAACATCTAGCAGCAAAGTTGCTTATTTGATTGAGAAGCTAAGAAGTCTGCGAGAAACTGGGAATAACATAACCAATAGCGTTGGTCATGCTAATACACCATCTTATCAAACACAGGCAATGTTTGACAAAGTTATAATTTTTTCTCAGTTTCTAGAGCATA</w:t>
      </w:r>
      <w:r>
        <w:lastRenderedPageBreak/>
        <w:t>TTCACGTGATTGAACAGCAGGTTAGTTTGAAATGCTTATACTCTTGGTCTTTCTTTATAATTATATGAAATTAGTTGACGATTGATCTCCTTTCTGCTCAGCTGACTGTTGCTGGAATAATATATGCGGGAATGTATAGTCCGATGCCTCTAGCTAGTAAGGTATCTCAATTGCTGATCTCTAAATTTCTGATCTCTACCATTCTAGTATCTCAATTGCCTCCTAGTTCCCACTACCCCTTCACATGTTACTCCGTACATTCCAAATTATAAGACGTTTTGGCTTTTCTAGATCCGTAGCTTTTGTTATGCACTTAGATATACACTGTCTAAAAGCAATGTTCAAGAAAAGCCAAAATGTCTTATAATTTGGAATGGAGTACAAAACTACCTTCCTAATTGGAAAAAATACAAGTAAACTCTCCTTGGCAAATATCTGAAACATATTTTAAGGTTTATCTCGATGTTACTGCAATTCTTTGCAGAGAAGTGCACTAATGAAGTTCCAGGAGGACCCAACGTGTATGGCTTTAGTCATGGATGGAACTGCTGCACTGGGGCTTGATTTGAGTTTTGTGACTCATGTTTTTCTCATGGAACCAATATGGGATAGGAGGTAAATATAGCTAAAATGCAGCTGCATTAGTTCCATTGTATTTACCAATCATTATGGTTCCATAGGGTAAATATAATGTGAAGTGTGAATTTATTGGCCAATGCTGTGCCCTTGTCATTTTGTCCTACTTCTGACAATGATATTTGCTATCACTGTCATTATCATGTATCATCTGTAACTGACACTTGCACTTTCTTTGTTCTGATCAGTATGGAGGAACAGGTTATTAGTCGGGCACATCGAATGGGGGCTACGCGTCCAATACATGTCGAAACTTTGGCTATGCGTGGTACTGTTGAAGAGCAAATGCTTAAGCTTCTGCAGGTTTGTGTGCATGACATGTTCATGACATTTTGATGCCAAATTATTGTCAAATTTTACATGTGGTTGAGTGCTTTATTTGTCTGCAGGATTCTAGCGCCTGCAGAAAAATAGTGAATAAAGGAACAGGCAGCACTGACAATGATGGAGGCCGGTCTCATCGGAGCCTCCATGATTTTGCTGAAAGCAGCTATCTGATGCAACTCAGCTCTGTGTAGACAGGATCTAAAGCAGCAGCCCATTTTGGCTGTCGGTAGCACTAACTAAATTCTTGATTTTTCTGTTTCTTCTTTGATCATTCCCTTTGCAATAGTAATAAAAATTGCTTGGAAGTCAGTAGTTCTTGATTCCAAACAAGTGTTGAGGATTCTTTCGTGTAAATAGCTCCAATTCCTTTTGTTAAACGATGTGTTCCCAGTTCAAGAAGCCTTGTTCCGAGCATTATCTGTGACGAAATCTCTATCGGCTGCGTCATATTAGCCAGAACTTCTGTGTCAGCTGCGAGACTTAGTTTTTAAACCGTGGAAGAACTTCTGTGTCAGCTGAGTCATATTAGCCGGAATTTGGACTCGAATCCTGCTCACGGCCATGTGGACTCAAATTCTGCTCACGGCCGTGACTGAACTTATGATTGGTGTATCGCGCATGTTGTTGTTAACCTTATGAACAATTTAAGTTGAAGCTAACGTCTGGAGTCTGGATAATTATGTAAGGTTTAGCAGACACCTTGTCTTATACTGTCACATCTACGGGTCCACCCCCATTTTGCTCTCGTCTGGTTAAGCCAATCAGTTGGGACTTCCGACTTCCAGTGTTGACCCCTCGAGACGTTTGCTTCAGATTTATGCATACAGAATCTCTGAGCTGCAGGTCTACTACAAACGTCAGAGGCAGCACCACTTAGCCCAGATTTGCCATTTGCATTTGCAATCATATCGGAAAATTTCCAAGACATTCTAAAATCGATGCTTGCTTATGCATTTACAAGATAGATTAGCCTGCTTCTACTAAGCATTTACATTACCTCTGCTCAAGCACTCTACTTTTCACACAAGGAGAAAAGAGAAGGGGGGAAAGAGTAAAGAATTATGTAAAACCGAAGATAAAAAATCCTTCCTGTTTTCCTGGGAGCGGAAACCACCTCTTCTCAAGGGGCTACGTAAAATGGTAGCCACGTTAGCAACCCAGCTTGACTGACGAGAGAGCCTTCACGTAGGTAGGGTACATGGCCTCAGCTCCGCTTGTAATCAAGTGTTTCTCCAGGTCAATCTAGTGTCAGTTAGCCGCAATGTCATTGTCGACACTGGCAGTTGATTTGTCAACCACACGGACATTGTACTGCTGGTATACCCTCGCCCGGTTCTCCTGCCACCACTGTTCTGCTTGTGTCTCACTGAATCTCTTCCGGCTATATTTACAGAAAAAGAAATGACAAGTCAAGAGCTAAACCACATGAGAATTCAACAGGAACACGATGTAAGTTGGACACTAGCTATAGAAGTTGCCTACTGAGCAGGATTCAAATGCATCTACCTGAACCGAACCCGCTTGAGATCTCTGGCGCCTCCAGTCAACGCAGTGAGAGTAATGTAAACACCTGGTTCATCTTGCTCTACCCATTCAGCATCATGGCAAGATTCAGCATCAGGCGGCCTACTTCCATTCTTGCCTACTTCTGGATGGCTCGTCTTATTCCTAACAGAACTTGGTCCATTAGAAGCAAGCAATCCATTATGACCATTTATGATTTGTTCTCCAGACCTGCTTGGGCTGCCCACACTCTCCGTAGCCATAGACGAAATGTCACTTGGAATGGAAATTCCAGGAAGAGGTGGCAACTTAGTGTTCTTGGCTGCTCCTCCAGGTAATCTCTCTGCCATCCCCTTCAACTGTTACATAAAGAATGGAGTTGGCCATCAGATGATAGCTGTCATAAGTGGCACGAGTTACAAAGCTCTTTTCCCCCTTTATTATTAGCCATTAGCCATGAATATACAGGGCCACATTCAAATGTGGAACCTTATAGCCAATAATTGATTCGAAATTGTTCAAGCCTTCAGATTTTCCATTAACAAACTGTTTTATTCAAGTTTCGTATCCTGGTTGTAACATACTAACATGGAGCTATTTAATATGGGACAACCTAGCTCAACGGACTTTATCCTAAATGCTAATATTGAAATTATTCTAATAAAATTACATGTGGGCATAAAAATAGAGACAAAATTGCAAGCCCATACAGTAAGCAGACTTACCTGTGCAGTGAGTGACTTGATTACTTCCTTTGC</w:t>
      </w:r>
      <w:r>
        <w:lastRenderedPageBreak/>
        <w:t>CGCCTTGCACTTTGCAGTTTCCTCACCGGCAATGGAAATAGCTTCCTTCAACTGCTTGGTAGTCCTGTCCAGCTCCACTTCTAGGAGTTGAGACTTCCTGGTAAGACTCTCCACCTGTAAGTCAAGAGCTAATTACATGAGCAGCAAGACCTCTCGTTCTGATGATACTTAGCTTTAAGGAAAAGGGAGGTTAAAATCTTGAAACTCCAAAGGACAATATGTTGTCTTCCATATTAGTCAAGTAGGCAGGTAACAATCTGCTAAAATTTAATGAACTTCCATTCTCCATACTCTGTTACTCTTACAGAACAAAAGGGTATATATGTCTACAGTGCAAGGTTGCAGGGGGTATGCAGAACAAAAAACGTGTAAGCTATCTTTTAGAACTTAGAACCAAAAGTTCAGTATAACAACACAAAAAGCACTGCTGTCTATCGAGCGTAGTGTCAGCTAAAACTCCACTAGATTTAAATTGTCAACTACTGAAAGCAAAATAAAATCACTATATCAATCAAATGACATTAAAAATGTGGAGCAAAATGTGTACCTGAGACCTCAAATTCAGAACCTCTTGGCTTAATGCATCATTTGTTGGCTTGCCATCATTGGGAACAACTCTTGGAGATGTTAGACCACCCAGAGTAGGTGTTGGTGTTGTAGATCGTGGAGGGCTTGCTCTTCTTGAAATAGGTGATGTTGCCCTAGAAACAATTCTAGATCCAGGAACTGATGCTGAGAAAAACTTCTTTGAAGATCCAAATACAGGATTGAAAGATCTTGAAATGTTTAGCCCACTCCAATGTGAACTCCCATTAGGCACAGGGGAAACACGGGTGCTATTAAATTCAAACTTCTTATTTTTCTTGGAATATCTGCTATCCAAATGCTTAAAAGATTCCATTGATGACAACCTTGATAGTTGAGCATTTGACCTTGTTTCCAGATCCTCCTCAATTGTATCACTGAATCCCGGTACAGTAGCAGCCCGCTTCGCAGAAGAATGCATATCTGTCTCAAGTCCCTTTGTCAGTTTGCTGTAGCAGGTATCACAGACACGGTAAGGCTTGTTTGTATTAGGTGCTAATGAAGCCTTCAGAGATTTTTTACTGCTGCAGGAATGACAAAATACTAGAGCACAGTTGTAGCAATTATGACGTTTTCTCCTCAAGTTGAATGGCTGACGGCAACCTGAGCACATTGATTGATCAACTCCAGATACCCATTTGTGAATGCATATTGCTGCAGTGAAATTAATTCCACAAACAACACTTCTGACTTGCTTATCTTTCAGTGCTTCAACCAATGTAGGAGTATTCCTATCATCTGTATCGCCATGACCTAACCGGCCATTTGCACCTTTTCCCCATGTGTACACCTCAGTCCTAGAAGTCAATACAGCCACATGATAAGCACCACATGAAATCTCCTCCACAAAGTTTTTGTGTAGCTTCCCTTCAACACGCACAGGAAGCATACCATCAGCTTGTGCATTCCCAAGTTGACCATAGACAGCACTGCCCATTGTATACACATGCCCAGAAGTTGTTAGGGCTACTGTCAAGCAATGCCCACAAGCAACCTGACAAAAATTGGGCTCCACCAAAGCAGCCACACAAGTTGGGACAAGTTTTGGTTCCTTGTCACCATGACCTAAGCGACCTTTATCACCATCACCCCATGTAAATATCTTACCAGAAGAACAATTGCTAGAACTTGAATTCCCAGCCATGACTTCTACAACTGCAGCAGTGTGCCAAACACCACAAGCTGCCCGCACCGTGCGTAGCCCTTTGAGAGATTCAACTTCCCTGGGGACCGAGATACTCTCACGATCTCCATGGCCCAGAACCCCAAAAGATCCATCACCAAATGTGAAAAGCTGTCCAGCAGAAGTTACTAGGGCAGTATGCCAAGGTCCACATGAAATTGATGAGACATGTACACCCTCTAATGGTCCATTCACGTGCTTTGGTACCCAGTGACTGACATCATTTCCATGACCCAAAAGCCCAAATTTAAATGTGCCATCCCCCCATGTGTAAAGATCTCCTGATAGTGTAACAGCACAAGTATGGTATTCGCCACATGCTACAAGCTCAATGTTCATATGAGAAAGAGCATCAATAAGTTTTGGCTGCGACACATCACAATCAACACCATGACCAAGCCGCCCGCCTGATTCCTCACCCCATGAGTATATCTCACCTTGTTTAGTAACAAGTGCAGCATGCCTTCCTCCACAAGATATATTCTGCACATCAAGTCGCACGGCAAATTCTAATGGTTTTGGTACAAGGCAGTCCATTTTTGCACCTGAGGAGCTTCCAACTCTTGAACCACCACCGCCAAGAATTCCTTCCCCGGTTCCTTCTCCCCATATGAAAACATCGCCTAGAGCATCACCGTCATCATGACCAGAACCATGACTAGATGAACTAACAGCACTTGAATAACTGACTCGGAAAGCATCCATTGGGACGCCTCTGGGGTGCCCATTTGTGTTATCCGAGTGTCCAGAAGACATAGAATGGACTGATCCAGCATTAGAATCTGATGGAAAGAAACCCCTGGGAGGAACTGCATACAACATGACATCAGAAAATGCCTTCTCCAGTCCATTCTTTGGTGGGCTCCCATATGGAGTACGGAGTCGGTAATTGTCACTGCCATCCTGATATAAGAGATCATTTTTAAGAATAAATGGCAATATCACAAAAGAGGACATATAATGCAAAGTAATGTGAAGGGAAGGAGAATCATTAAAAGTAATTAAGTACACTAGCAATTTGACACAAAAAAAAGTCTTCCCTTTCTGGCTTTGCACTCTAGTGTCATCAAATTTCTGGCAAGGCTTTCTGCTCTAACTGAACACATCAGTGAAAACAAGGTGCTTCCACAAGTATTTGAGTGGAGAAATTGCTGATTGAACTCGCAACATGAAAACAGGATGGTTTCTAACTATGAAGAGCCTTCCCAGCACAATTAAGGGTTGGAACTCGAATGTTTTATTCTAGTCTTCTAGTCATCTAGGTAGGATTTTAATACAATGGAGACAGTAATACCTTGTGGATGCTGTCATTGCTGCTGAAAGGTGAACTCAAAGGAGAACTCCGTCGTGTGTAAGTCCTCGGACTAGTTGCACCAGAGGAAAGGATATCACTTCTAGATTCAGTTCTCCATTTTCTTTGGTGACAACGTG</w:t>
      </w:r>
      <w:r>
        <w:lastRenderedPageBreak/>
        <w:t>AGATCAGTGTTTTCAGCCCAGCAAACCATACTTCAGCTTCATCTTTATCTTTGCATATCTGATATTAATGAACAAAACAAATCATGTCATCATGTGAATACAAAACTCTGAGTAAGAGGGGGGTGGGGTGTTGTAGCAACAGAGGCAACAAAGACAAAACATATAAAAATATGAAGCAGCGATAACTTACTATATCCAATGACCTATCATGTGAAATTAGAGAAAAAGACTGGCATTCCTTCTCAGGCCGTGGATACCTCTGAAAAATTGCCTGAATTATTCAAAAAAAGGGTCTAGTTAGTAAAGTCAGACAACCAAGTTCATCATAAATGGAAAATGGAAATACTTCTAAGAAAACATATGGCTTGTGTTCATTAACAATGGGATTCAATCGTATCCTGACACGAATTCTAAACTCCTTAGTGTAGGCGTCAAAAGTAGCAAGACATATATACATATAGAAGAGTTGTTCTAGTTATTTTTAATTTCACAAAATTATTTATCCATCCTAACATGAGAAATAAGGACTTCGGAAATGCTATTGTGTTCATCCATATGGGTTGGCAAGCAAACATCACCAGAAAATCAAGACATTTTTAATATGAAGCTTGTTGACCAAAGCAACTTATTATTAGGGAGAAATTGCTAGACAGGATAATCTTCTTGAAAATGAGTCTAGGCCTCCAAAGAACATTAACTTACAGTCCGTTGCCCAGGAATTATCCTGGATACATGGCTCAACCTTAGATGTTTCTCTTCTTTCCCTGAGAACCATATCAGTACAGATTCATCCTGAAGGAGCCAAAAAAAAGTATAAAATACACCATATAAGCCAAAGGATTATAAAGGCACAGAAACACTGTTAAGTTGGAGAGTCCAAATAAGGCTCACATTGGATAACCTAAATGGACAAAACTTTGGCTTTCCTCTACGCCCATACTTCAGCAAGTATGCTCCTTTCTTGAGAGCAGTGATGGCCTGCAAAGAAAGATGCTGTCAAGCCTCAAATATCAACTTATCAAGTCATCAATATATGGAAAAAAAACAAGTACTAGGAGCATGCAACTTCCATACTTCACATTTTGAAGATATTTAACAGACCTGTTGTAAATCACTGGTTTTATAGGATGGCTAGGATCCGCGAGAGGAAGACAAGGGACATCAACCAAATAAAATGCATCAAGGATGGGACAGATCGACTTCTGGTGAAGGATGAGTAGATCAAGAACAGATGGAGAGAGTACTTCGACAAGTTGTTTAATGGGGAGAATGAGGGTCCTACCCTTGAGTTGGACGACTCATTTGACGATACCAACAGACGCTTTGTGAGGAGAATTCAGGAGACAGAGATCGGGGAGGCTTTGAAGAGGATGAAGGGAGGTAAAGCGATGGGCCCTGATGGTATCCCCATTGAGGTGTGGAGATGCCTAGACGTCAGAGCGATAGTATGGTTAACTAAGCTTTTTAACCTTATTTTTCGGTCTAACAAGATGCCTGAAGAATGGAGAAGTATATTAGTACCTATCTTCAAGAACAAGGGAGATGTCCAAAGTTGTACTAACTACCGTGGGATTAAGTTGATGAGCCATACGATGAAGCTCTGGGAGAGGGTTATTGAGCATCGCCTAAGGAGAGTGACACGTGTGA</w:t>
      </w:r>
    </w:p>
    <w:p w:rsidR="00857D5E" w:rsidRDefault="00857D5E" w:rsidP="00857D5E">
      <w:r>
        <w:t>&gt;BAC-2</w:t>
      </w:r>
    </w:p>
    <w:p w:rsidR="00857D5E" w:rsidRDefault="00857D5E" w:rsidP="00857D5E">
      <w:r>
        <w:t>ATCTATATAATGTAGTTCAGAGTAAAAATTTACTAGTTAAGTACGCGTTCAATAAACTAAACATAAAATATAATGAAATATAAGTACACATGTTGTAAAACCTAAAATTTCATTAAATGTATTATAATATGGTAGGGAAACAGTTTTAGATGGACGAAAAAGTCTATTCTAATTGTGTTTTGTGTGATTTTGTTGTCCAAAAGACACTAAAAACTATATATGACAATAATTTTTTATCATATCTTTCTAAGATAAATATAGATTATTAAATTATAGATTAAGTAAAAAATTATTGTGATGTTAGGAGGGGGCATGACTCCTGCTGCCCCTGGCTCCACCCCTGTTTCTCCGTCCACTTTTTATATGCCGATGAAATAGTTCATCCTCTTTTCGATCATGCTAATCTCAACATTACATTTTTCCTTCCCAACTGGAAAAACCACAATGAAAAGTTTGGCCACTAGGTCGACCCTTTTTTTTCTATCCACCTAAAATGTTGAGTCCTCACAAACTTATTCATAACTTTCCACATAGGACGTGTTTGGCTAAGGTGCAGCTAAGGTTCCACAAGCCACACGCTACCACATGCAGCCGCTGTGGCGCCTAAGGTGCGGTGTTTAAAATTGGTGCCACAGATGTGACGTGGTTTTGAACGGGAAAAAGTAGTGGTTGCCACACATGAAGGCCGAACAAAACAACAGCTTTTCGATTTCATGGCGCGTTGTAAGTTAGGCATGGCAATGCGTGTTGCGAAACCAAACTCCTTAATATGAGTAAGGTTGAGATGGAATGGACTCTTATGTCAAAGGTCCAATCAAACGGTAACACGTGTGCGAGGGTGACAATTGAGATCAGCATGTGTTTTCTATACTACCGTACAAAAGATGAAAGTTAATTAATTACTCTCTTCATTTCAAATTATGAGACATTTTGATACGCAGCTTTTGCTATACACTTAGGTCTAGATACGCAATAAAAGCAAATACATCTAGAAAAAATAAAATATCTCGTAGTAATTTAGAATGGTCCGAGTAAATTAAAATATCTTGGAATGGACTCTTATGTCAAGGTCCAATCAAACGGTAACACGGGTGCGGGAGTAACGCTGTAGTGCAGCCGACTAACCCACAGCACGATGTGTACTAACCGGTCAGTCACAAGGTTCAGCAAACTATCATCCCGTCGGCTAAAACGGGGGGAAGCAGAAAGCACGCCGTCAATACCCAAGGTCAGGCTGGTCGGTGGGCAGCAGCCAACCAGCACGCCAGCCCGCAGACCGGCACCGCAGCGCCTCCACTCCCCGACGTGTGCCGCGCACGCGGAAAACGAGAACGCGCAGCGCCCCGAGCCGAGCCCCCTTGCTTCTCCTTTTTATACCCCTCGCCACCATTCCCTTCTCCACACTACTGCCAGGCGCCAGCTCCGAAGAGGGAGGAGGAGGACGCCAGTTGCCACT</w:t>
      </w:r>
      <w:r>
        <w:lastRenderedPageBreak/>
        <w:t>GCCGCGCCGCTCCCGCCTCCCTCTCTCCATCCGCCGAACTGGACGCCACCATGATCTCCGCTCGCGCCGCCACCGTCGCCGCCGCGTCCCCCGCCTCCCCGGTACGTTCTACGAGCGGCCTAACCACCCTTCTACGCCACCTTCACTCCGCTAGTGATTCCCGGTGCTTCGCGCCTCGCGCGGTTTTGGCATCGCGAGTTGGATGCCACCACCTGACCATTTGAGCTTGTGTGTTGTGTCTGTTTATTCTCCGCACCCGCAGTGGAAGCGGGGAGGACGGAGCGAGGGCGGCGGCAGCTGCGACGGATGCAGTACCTACAGGAAGACCGTGCGGAGGAGGGCAGCGACGGCGAAGGTGCGCGCCTTGCCGCCGAAGCGGGTGGAGGCGGTCGCCATAGGCTCCGCCGCGGAGACGGAGACGGAGGAGGTGGTGGTGGAGGTGGCGGCCGCCACCGAGGAGCTGCCCGTCATGCCCTGGGCCACCTCCGTCGCAAGGTGAGCCGTCGAATCGCGCGTGGGGGGCTCTGGCTGTCTCTACCTCTAGCATATCCAAACTAGTTCTAATTCTACCATTGCTTGGTTGCGTCTAGTCAAATCTAATTGCTTGTTCTATTATTAGTGTGCTCGTGTAGCTGCATTCTTCTGTCGTGGTGCCTTCACCGAAGACAACTGTACCATTTAGTTTGCCTTTTAGTTTAGTTTCAATACTAATACTAATTTATCGAAATGTGCTTCAGTTTAATTAAGAAGCTCCAGCCTGATATAGTGTATATATTTGTTAAATCACCATATGTCACATGGGAGTTTCTAGCAAGTTTCAGTTTGGGAATGTTTTTTTTGGCAGTGTTGTAGAATTCTGAATTTGGATTTTTTTTTGGCATCGTTGTAGAATTCTGAATCGGGTTGGAGTCAAATGAACTCATGCTGAGTTTAGGTCCAGAGAGTTGTTGAACAAAAAGCTGGGAATTGTCTGCTTTGCTTTAGATTTGTCCTGTTTCGTGCAAGTATATTCTAAGCTGGCCCACAGAGATACGAATTTGTCTGGTTTCTTCCACTACCCCTTTGGCAGTGAAATATGATGGAAATTGGTACTAAATTGCAACCATATTGTGGTAAGAGCGTGGTAATATACTACCAAATCGAATTTGTCACATAATCTCCTGTGAATGATAACCTTCGCTGTGCACAATGATAGCTTGTCAAGCATCAATATGGCCATGTCACCCAAAGAACATAATCTGGGCTCTAGAATGTTCATAGCTGGATGCAAAGCTTTTCTTTGAATATACGACCATAATTCTTTCCACTAATTAAGTTTCCTTCACTTGGTTGAAAAATATGCTGAGTTGTCTTATTTCTACATCAGCGGTTACACCCTTTTGAGGGATCCACATCACAACAAGGGTCTTGCTTTCACGGAGAAGGAGAGGGATGCACACTACTTGCGTGGACTGCTTCCTCCAGCAGTTGTCTCTCAGGAACTCCAAGTATGGGGCACAATAAACAGTACCTGTTCTTGAGCTGACCTTTCTTTCTTTCTTTTTTATTTACTGAAGATCACTCTAATGTATATGTAGATTAAGAAGTTCATGAACAACCTGCGGCAGTACCAGCTCCCTATTCAGTGCTATATGGCCATGATGAACCTTCAGGCAATCCCAGTTTATCCTTTCTACTCTTATATGAAAGCTTGCGACGGCCAGCATAATTGATATGAGATGTTCAGTTAGAATGAATGGGTAGTTGCATCATTGTGCTTAACACCTCCTGTTTTCAGGAGACGGACGAGAGGCTTTTCTACAAGCTTTTGATTGAAAATGTGGTGGAGCTGCTTCCTTATGTTTACACACCAACTGTAGGTGAGGCCTGCCAGAAGTATGGGTCCATCTTTGGACGACCACAGGGTCTGTATGTCAGCCTGAAGGACAAGTATGTGCGCCTATATTTGCTTGAACTTTACAATAGTATATAGCTGTCTCTACCATCTACCTATTTGATCTGGACTGACCTCGAGGTGCATTCCAGGGGGAGGGTCCTAGAAGTTCTAAGGAACTGGCCACATAGGAATGTTCAAGTTATCTGTGTTACTGATGGTGAGCGAATCTTGGGACTTGGAGATTTGGGTTGTCAGGTATGATTGTCTTATTAGTTGCTTATTACATGAGAACCTTTGCTTATATTATACTGAATCCTTCTATAGGGAATGGGAATTCCTGTAGGCAAACTTGCTCTATACACTGCTCTTGGAGGAGTTGATCCAACAGCTGTAAGCGTTCATATCTTTTCTGTCCCCTTTTTGGTTGCATTTCATGTAATGGTCATGTATGTTTGGTACCAACAAACAACTAAGTTATCACAATTGGCGAATTCTAAATTACGTTGCAGTGTTTGCCTATCACAATTGATGTTGGCACAAACAATGAGAAACTGCTTAATGATGAGTTCTACATTGGACTCCGGCAAAAACGTGCAAGGGGCGAGGTATGTAGTTCTGTCGAGATTGCTAGGTGTTAGGAATTGGCAAAATATGTGACACTTGGGATCTTATCTGTGCATTTTCCTTAATGGCAGGAGTATGATGAGCTTATGGAAGAGTTCATGGCTGCTGTTAAGACATTCTACGGTGAGAAAGTCCTCATTCAGGTGAGTTAGTCTCAACACTGTACTTTTGCTATGCTGGATCAATTTACTCTTTATCCCAAAATGTAACACTGTAAATTTTGGACAGTTTGAGGACTTTGCCAATCATAATGCCTTTGATTTGCTTGAAAAATATAGCAAGAGCCATCTTGTTTTCAATGATGATATCCAGGTAAATAGAACCACCCATGGTATTTTTATTTTTACTGATACCAAGGGGCAATCTTAATTAATTGAGATCACCATCCTTCAGTTCTTTGCCTTTTGTGATTGGTACCAATTTGGAAATATGAATGTTTGCAGGGCACAGCATCAGTGGTCCTTGCAGGTTTGTTAGCAGCACTCAAGATGGTTGGTGGGACCCTGGCAGAGCAGACTTATTTGTTCCTTGGTGCTGGGGAGGTTAGTTAAAACTTCTCCTGGTGAACTGTTATTTCCTTTGTCACCCAACTGTCGAAGCATACTATGTACTAGTATCTTTTGAATTGAGGTTGTGACCATTAGTAAGATTCTATTTTATCAAGGAAAGTAAACCCATCAATAGGATTCTGATAATGTATTTGATT</w:t>
      </w:r>
      <w:r>
        <w:lastRenderedPageBreak/>
        <w:t>TCAGGCTGGAACTGGTATTGCAGAACTCATTGCTCTTGAGATGTCGAAACAGGTAACTAGCTTCATTGTTCTAGTATCTGAATGTGTGGTAGGTTTCCTTTGTCCTAGTTCTTACTCTAACATGTACTCGTCGGGTCGATTTATAGACGAAGGCCCCAATTGAAGAGTGCCGCAAGAAGGTTTGGCTGGTGGACTCAAAGGTGTGTAACCAAAGGAAAATGCGCTGTTGCTAGTGCAATGTTTGCTCACCTGTTTATCTGACGTCCTAACATGATATTTTGTATACAGGGTTTGATTGTTGACTCTCGTAAAAACTCCCTTGCGCCATTCAAAAAACCTTGGGCACATGAGCATGAGCCCTTGACAACCTTGTATGATGCTGTTCAGGTAGTCACGCTCATGTGCATTTAAGATTGTACTTCAGTTCATTTAGCAGCTGCTGCCTTCATGTCCTGTTTGTGCTGTTTTCATAAAAAAAGAATTTACTAACCTTTCATCATATCCTCCAGTCCATCAAACCTACAGTTCTGATTGGGACATCTGGAGTTGGAAGAACATTCACAAAAGAAATTGTTGAGGCCATGGCTTCCATCAATGAGGTAATTTTTTTTCTGTTTTCAGACATTGTTGGTGGTATATTGTGAGGATGGAATGCTGACCTCTGATATTGCTAATTATAATTGCAGAGGCCTATCATCTTTTCACTGTCAAATCCAACCTCGCATTCTGAATGTACTGCTGAACAAGCATATACCTGGACTCAGGTGAGCTGTCTAATCTTTTTTTTTTTTGAAAGATCCGGTTGCCCGGCTTTATATTAATAAGCAAGAAATACAGTTGCGAGGCTACACGCGCGAGGAGCGCTTCCTCACTTGGCAGACCACCCCGTGAGGATGTACAGATCAAAAACTAATTACTCGCTAAAATGATGAGCAATCCTTAAAGATCTTAGGCCTCAATGATGAGCAATCCTTAAAGATCTTAGGCCTCTTCCCCCAGCCGAGACCCACAAAGAACATTCATCCTTTATCATTGTGAAGACCGCCTGCTCTGACCTTCTATTGCCGTTGAAAACTACTGCGTTTCTTTGCTTCCAAATCTGCCACAAGCTTAGGATTGCAAGTGAGTGTGCCGCCTTTGTGCCGCTTTCGGTCATCTGAAGAAACCAATCCCCTTGTGCAGAGTTTGATCTGCAAATTGGTCCACTCGAGTCAAAACATTTGGCATTTTGGGCACTGTCTAACAACCATTTTGAATGTAGTCATCACTAGAAGATTATCCGTGCTCAGTTTCCTGTTTATTAAACTGTGATCTAAATTAGACAAAAAAAAAAGAAGTGGCTGATTTCTGGAAAGGAACTTGTGGGGTCTATACTCTGTAGTTTGCAACTCATCTCTCTTTATTTGCACTCTATGCTCAGGGGCGTGCAGTGTTTGCCAGTGGCAGTCCATTTGCCCCTGTGGAGTACGATGGGAAGACCTTTGTACCTGGGCAGGTAGAACTTGTTTCTAATATTAAATCCCAGGAGTACTAGGCAATGCAATCTTGCTGGTGTAAACACCCGCGAAACATAAGTTGTTTATTGCTAACTCAACTGTGCTATTTACAACAGTCGAACAATGCCTACATTTTCCCTGGACTCGGCCTCGGTCTTGTTATTTCTGGAGCCGTCCGTGTCCACGAGGACATGCTTCTTGCCGCCTGTAAGTAGCTCCGAACGGAAACCGTTGGGCATAAAAAATCGTTTATAATACCTTGATGAAACTAGGGACCAATCTCATGTTTCATTCATTCAAACAGCGGCTGCACTAGCTGATCAGGCCACAGAGGAGAACTTTGTCACGGGATCGATCTTCCCACCCTTCACCAACATTAGAAAGATCTCTGCGTACATTGCTGCAGCCGTGGCTACAAAAGCTTATGAACTCGGTACGCACGTCCTCTATTTTGCTTTGCACACACCATTCCACGTCTTGGCATTCACCACCAAGTCTCATACCTGTCTGATCTGACATCATCAACTTCCCTCTGCAGGTTTGGCGACCCGTCTGCCTCCCCCCAAAGATCTGGTGGCATATGCAGAGAGCTGCATGTACTCTCCTGTCTACCGTAACTACCAGTAGTGCTGCTGGGATCAATTTTGGAGTAATATAAAATCTATCAACGCAGATGATACTGCAATGTTGTAGTCATTGTCGTTTATAGTCCCTGCTGCTAACCACCCTTGTTGTTGGTGCTGCTGGCAGACACTTTACCTGTCTATGCATATATGATATGTTGTAACGTTATGAAAGCAAACAATCTTGTGTCCCAATGTTTGTTATTCTTTCCCTCGCTTATGATGGTCTGTTAAAGTGACTGAAAGAGTCAGATAGCCGTGCAAATCAAAATGGCCAAATTTAAGCGAAACCAAAGAATTCTGCAAGTTAGCTCAAAGCCTCAAGCCATCAGCACAAACGGGTTGCAAGTGATTTCTCTCTTTTCTTAGAGTTCAAGGGCTTTAATCCCTAATCTTAGCAAAAGCAAGTTCTCAGCAACCACATAAGTACACAACACACTCACATCCAACCAGAAAGGAAAAGGCACTTCTACCTAGAGACTCAACGATAACACGAGCTAAAGATCACCAGGACAGGTAGAAAGCTCTTCTCAGACGCCGGAGTAGGAACGCGCAACCAACAGTGGAGGCGTCCAGCTTCGTAGGTTGCAGCGCTGCTTTTAGCTCGGTTGTAGACCTTTTTATGTAATATTGAAGCTCGTCAGAAGCGTGTCGTTTGTATGATTAAACTCTTCTTCTTAATTACAATGATGCGCGAATCTTTTGCTTATTCGAGAAAAAAAAATATCAAAATAACTGCTAGGCATCTACTTCACACCAGAGGCTTCCTTCAACGTAGAAGATTGATCCAGTTGTTTGTTCTTTCATCTTTCTAGCTTCTCCACCCAAGTGCCATCCTTCACCGCCATCTAGGAGTCCAGCTGGTGCAGCAAGGTCCAAGAACCAACATCATCTTTTATCAGCATCTCGGTCTCTCTTTATCCATCGACCATCGGGCAGCATGGCCGGGGCTCTTGCCAACAATTTCGAAGTTCGAATAACCTCCTCTAGCCTCGGTTGCTCGGTCACACTACGTGGACGTCCACGTGGTCGTGGTCGTGAGTCAACAAATAATAGTCAAAATGTCTACATGATCTCTGGCTCTAACA</w:t>
      </w:r>
      <w:r>
        <w:lastRenderedPageBreak/>
        <w:t>TATCGAAGCTTGACTACATGACTCGTTCAACTATAAATTTTAGTACGATAGCCCTCAAAATATCTAATACATTTTAAATGACCCGAAAATGTTTGTGTTGAGCTGTTTTGACACCATATTCCACTACGCGGGTTGGCCTAATTAGTAAACACATTTGTAAGTGCCTAAGTGGGCGTCTTCTCTTTTTTCCTTCTTACTCTTCGTGTTCACCTCTCCCTCTATTCTCTCCACTCCACTCTTTTTAGTTTTAGACTACCCCACCTAGGAGCAGCCCATGGTTGCAATCTCTTGTCATTTGCTCCACCTCCCGGTCCTCCTCAATGGCATTATCCTTTTCCTCTTGCTTTTTTTCTCCCATGACTACCTCATCAGCAAGTTCCCTTCACTCTTTGCCCACACCCGCCTTAGCAAGCGACCAGGGCCACCCATCTTATAGATAGGTTCATGTGCCAACATGGGTAGGCCACTGTTGGAATTATTTGAACATTATTAGAAATTTTAAGGGCCATAACATGGTTTTCTGTACCGTGTGTTTGATTTGGGGACGTCTTAGGTCCTACGATGAAATGGTCCAATTCTGTATTTGGTTGAGGGATGGATTCATCTATGTTCTCTATTTGGTTAACGTGATAGAGACAAATGGGATGGATACAGTGTTCACATATTTAGTCAAAAGTCAATTACGGATCCACTTGCCAACAGTGGGCCCACTCGTCAGCCTCTCCTTCCCAATCCCACATGCGTCGCCCACCATGCCTACCCACCTGGTGTTGCCCCCACAACACCTCCCGCATCGTGCCCGCACGAGCCAACCCTAATTCCAAGGTATAGGTGTGCCGCGTATCTGAGCACCGACCCTAATTCCAAGGTACGAGTGCGTCACACATCTTAGTAATATATTCCATATCACTCGTCCTCCATCCAAACACTAGTGAAAATAGGATCTGTAAGGCTAGCGTCCGAACGTCCGGCCCCAGGCCCGCGTCCGGACGCAGCTCCCGTGCTCAATGCCCGCATCGCATCTCACGCACCCCGTCCCTCCCATCCAGTGCAAGCGTCCGAAACCACGCCCTGCGCCCATCCCGTGCCTACACGGCGAAACCGCGCCCCGCGCCCATCCCGCGCTTGCATGGCGGAACCACGACCCCGCGTCCACCTGCCCTGACTGTGGAGGTGTCTGCCAGCCTCAAGCACCAGCACGCTAACCACGGCCGGCGCCCTCAACAGCAGCAGTAGGCGGACGGCGGCCTGCAACACCTGATCTACTTTTGAACATCCAGATGAAACATTTGCAACGTAAGTCCGAGACAGATGAAACACTTGAAACATACGTGTGAAGCCATTGCAACACGTGCAACACCAAGATCTCCTCTTGAAACATCCAGATAAAACATTTAAAACAAATATCTAAAACACAAACAATTAAAACATATGCTTACAACATGCATATATTGCCATTGCAACATATGCAACATCTCAGATCAACTTTGCAACATCTAGATAAAACACTTGAAACAAAAGTCTGAAATGCTTGAAACACAACATACGCCCGCGCGACCACGGCCTACCTATGTGGAGAGCTGTGGAACCGGCGGCGACCCCCTCCTGGTGGCGCTAGGGTGGTGGTGGCAGCGCGGTGCACGCCATGGCCGCGATGGACGAGGTGGATGGGGGCGCGGCGAGGGACGCCCCGCATGGTGTGGCGCGAGATTGGGACAGGCACAACCTCGGGATGGGGTGCGGCAGGGGATGGTTGCGGAGGGCGAGGCAAAGTGGGGTGAGCAGAGGCGCGTCGCGGACGCGGCGGGCAGATGGCGCATGGATGCGGCCACTATGGACGGAGGCACGGTGGACATGGGCCCCGTTCGGCTTTGCTGATAAGTCGGCTGAAAAATACTTTTGGTTGATTTATTGTGAGAGAAAAATATTGTTCCAGCTGGAAAAAACAAGCTGAAAAGTACGGATTATAAGCCGAATGAACAGGGCCATGGCCGCTGTGGCAGACGGCGCGGTGAAAGCAACCGCGATGGTCGGGGAGTGGGGAATGTTCTGGACGACACGCAGATAGATGAGTTGGGGAGCGGAATCAGTTGAAGACTAGCTCCATGTTCGCTTGGCTGAAAAGTCGTAGCTAAAAGTATTGTTCGTTGATTTGTTATGAGAGAAAAATACTGTTCGTTAACTGAAAAAGTACGGCTTATAAGACCAGCGAACTGGGTGCAAAGATGCCACAAGGACATTGATGTTGACCCCGATGGATGCTCACGCCCAGAACGAGGCGTCCGAGCGGAGATGCTCGGACGGAGCATTAGCGAAATATAGGATAGGATGGGTCTGTCCCGTCCTCCTTCGTTATCCCAAGAATCTAACAAATGGTACGTGAGAAGGTGAAATGAACGAACACCAATAGTTTGGGGTTGTTGCTGCCAGTGAAGCCTGAGATAAAAGGAGATGCACTTATACATGAAAACAACGTTGCTGAGCAGTGAGCAAAGCCATCTCTTCTTGGAGACGAGCATCTCACGCCATTTCGTTGGATAAAGGAATAATAGAGCGTTGAGCTGCTTCCTACCGAAGATCGTCGGATAAAGCTGGTTCCAGCCGAAGCCTCGCAAAGTTTTGGGATATGCCGCACCACGTGGACAGGACAGATTTCCACCACAACAAAATTGCCCCTGGTGTATCAAAACCAAAAAAAGGATGAGTCGACAAGAGAATTATCCGGATGCCTTATGGCCCTCACGTCGGAGGCTATTTGCCAGAATAACACAAAGGGGGCCTCAACAGCACCAAGGATAAGCTCGAACTTCACAGCACGATAGAGAAGGCCATTCTTGATCTCCAATTCTCCTCTTCATCTTACATGGAGAATGGCATCTACAGAACTGTTATACCTATATTGATACTGTGATACACTGGTAATCTGGTATCGATATTAGTACACACTACACGCACAGTGCCGTCCTCCACCTAGTGTTATTGCAGGTTACATATCTTCCGTACAGATGGCTGACAGAAGCAGTGAATAAAAGGGTTTAGTAGGGCATCCTTTAGGCCTTGCTGTCGTTGTAGGAGTTCAGATCTGCATGAGTGTCCTTGTAACGCTGGGACAGGTATGCAGAACAGGTGATCGGAGGGAACCTGAACAGTGCAATTGTAAAGATTTGGAA</w:t>
      </w:r>
      <w:r>
        <w:lastRenderedPageBreak/>
        <w:t>TTTAATAGAACGAACATATATATCCTGATGAGCAGCAGATGGCTAGCTGCCTGGCTTTAGCCATCTGAGGGGGCAAGAGCTTACTTTGGAGGATTTGATTCGGATTTGCAGGTCGGCAGGCACTCAACTACGCAGTCATGGCTTGGTTCCACAAAGTAGGCTATCTGTTCCAGACAAGGCAAACACCGCCATTGAGATCAACTAATTCAGCACATATTACCAGATATATGCTTCGTTTCAATGAAACTGGAACAGGGAAACAACTTAAGGACTGGTGTTTTTCTTTCCTTTTGTCCTTTTCGTCTTGCAATACTTCAGGTTTGGGCTGATCTGGCTGGTTGAAAGTACTGCTGGCTGGTTTTTTTGAGAGAAAAAGACTGCTGGCTGGCTGGCTGATTTGGCTGATAATCTCAAGCGAACAGTCTACCAACTAAAAATGAATTTATCTACATAACAGAAGGAACATACCGAGTAGCGTTCTCGCCCATCTAGGACCACTCGATGTAAGGTTGACCTACATGTATGAGAAATAATTGTGTTATATCATAAGAAACAGTAAATACTAGTAAACAAAGCATAACAGTGTTTAACTGCTATTTTCTTCCTCAAACTGACAGCTTGGTGTATCCAGATCCCAGTAAGAAGTACGAACTTGTTATTGTAACAGAGGCAGGTTGGCCTACCTGAAAATGCTGTTACTCCACCTTTCCAGCATATCACCAAGATTGACGATAAATCCACTGAAAATTCATGGTCAAACATGTTACGAGATACCAAACACGACTCAGTGGAAACATAAAGTAATTTAGATTAATAGGCTTTACCCTTTCACTGGAGCTACATATTCCCATACTTGAGGCTGAGCATTCTTGTCCTTACATATCTGCAGAATTCAAAAGAGTGAAACCCAGTTGAAACAAATCCAAATAAAAACATTAGAGAAGGTATTGTTTCAAGGCGTATTACTTGGAGACCAACTACATCATCGGTTGCTAGGAGAGTTATCAGGCCATAATCTGAATGGGCACCCGCTCCATAAACACCCTTTGCAGGATTTGACACTTTACCTGATGATAGAAAGAACATCAAACAACAGAATTCGTTATGTTCCTTGCGGGTAAATACCATTTGACATGAAGGCATGACCTGTTTTTTGTCCACCTTCATAGTGCAAGAGCCTTAAAGTGGCTATAGGCTCGCCAAGCATTTCAGGTCTATCAAAGAAGTCCACATCTAGATCTAGAGCAAGAGCAATGATCCTTGCAACTGATTTTGCTACTCTCCTGAAATTTATAGAATGCAGATCAGATCAGAACAGTAAAAGCTCTGAAACAAGAAACTATAAACTTCATTACCATACTTCAATTGTCTATATATGAGTACATTACCATACTTCATTACCATACATTAATAATCCACTTTATCAAATTTAGAACTAAATTAGAACCAATTAGTATAATAGATGTGTGCTTCTATAAGTATCATTTTTGAAGTCAAAGAACAATGAACTCACAACGCCTCCCTGTGATATTGCTCCATCACTTCTCTCCATTTTGGTAATACTTCTGAAAGGAACAATGTGGAAAGTATATATAAAAACAGGTAAACACAATGTAATGTCATGATAATCACCAAATTAATCGTTAAAGGGATCAGAATTTAAATGATGATACTAGAGCAAAGAAGGATATACTCTTATGTGGCAAAAACCCAACAAAGAGGAGTTGGACTATAAACAATCTACAGTTATTCCCCGCGTTTCAAACATATGTTAAACCAGTGTATGAGGTTGTAAGTACAAAAACTGAATGATTCATGAACAGGAAAGAGCTTCACCTTTAGAAGGCCACTGATTTGGACCATAAAATGGCCTGTTTGCTTCTGGATCATCTGCAGGTACCTCAACTCCAATATAATATCCTTCCTTGTAGTCACCTGAAACACATTATAGAGATGATAAGAATGTGTAAAATATGTAACTGAAAATAGTACAATACATAAACGAAGGACATCCAGATTAAAGTGTGATTTTCTCCGTGCAGTTGCCTTTAGATTTATTTTTTTTAAAAATGTCCTATGCTTTTGAAATTAATACTGTTATAACCTGACAAGATTTTCATCACTAGCAGTTCTCTACCATAGATGGCCCATGAAAATTAGATTTATGTGCCACAACAAGCATGGAGTGGAGTTTGAATAACTTACCATTCACTTGATTTTCAGGATCAAGAATTTCATCTAGCATGGGTGTGTACCCTCGATTCTTCTCGTCTCGGAGAAGCTTCATTTTCTCACTGTGAGGAAGGTCAAAGAACTTCTTGCTCTGGGCAAAAACTTCATCCATGAACTCTTGGCTTATCCCATGATCCACAACATAGAAGAAGCCTGAATCCAGGCATGCCTACCAAATAAAAACATTGTTTTCAGGAAGAAGAATATGATACAGAGCTGTTATAAGAACAGAGCCAGCAAAGATATTTAATACTCAAGCACTCAGCTGTCAAACATGCAAACTTCAATATCATGCACACTAGATTTTTAGTGGTCCAAGACTAAATTATAGCCAGTCATGAGGCAACAAACTAAAAATGGCTCAGGAAATATCAGAAAATCTAGAACAGAAACAAGTGGATGCATGCCATATATCACTGTCTTACTATTTACCAATTCCAAAATAACATGCAAAAAATGGTAACATACATTTATATGGATTGTGGCATTGTGCCATAGAGGCAAGATGTACTTTTGGCATAATCAAGGAAATAAAAAATGTACACTAGGACAAATAAACTATCCAAGTACCAACAAGAATCCACCTAATAAAGAGAACCCTGCTGACTACGCTAACAACAGACAGCTAAAGAAATTGCAAGATGGCAGGTCCGCAGGTCACTCCCGTCAGCGTAATCTAATCGAACCTTTAGTTTCGAAAGGGATGAGATTTGAAGGCACAATTAAACAATATACTAGGTGAAAGCAATTGCTGATTAATGGTAGTGCAATTAGTGTAATATATATATTGAAAAGGAGTGAAATTCATGTTCTTGTGGAACTTGTGCACTGATAGCCACCCAATTCTATTAACCTGCCTTACGAATAGAAAAAAAAAGAGGACATAATAACACACTCTCTCATGAAAAGAAACAACAATACTGCAGTGATGGAACTCTGGAATTGCCTTCTATACAGTTATAAATAACCAAAAAGACAA</w:t>
      </w:r>
      <w:r>
        <w:lastRenderedPageBreak/>
        <w:t>GATGATTCTCGAGAAAGGAAGTTCCAAGCGTCTGCTATTCAGACACCTGAGCGACTAAAATTACGATAATCAAGAAAGAACCGCAGACCTGCTTGAGGAGCGCGACCGATTTCTGGACGTCCGGGTCCGCCAGGCTGATGCAATTCAGGTTAGTCCTCGAGATCGGGCTCTCCATGCTCGGCGCTTCTCTCTCCTCTCGACTCTCTCCCTCTGAGGCTCTGATCTCTCTTGGATTTGCCGCTCTTCTTTTGCTCCCGCCGCCGCCGCCTACCCTCTTCCCTGGTAGCCGCCTTCCCCTTTTCTTGATACGCTCAGGTTCAGGCAGAGCAGGAGTTGCCGGATTGGAATGGTCTGACGAGACGATTTATAAAGGTGGACGAGCCTGGAGAGGAAGGTAGGTGGAAAAAGTTGCAAAAGCCAAGGCCAAGACCGAAATCCAAAAGCGCATTGGCAATGGGACCCAATCTCTTGGTGGCCACCGACTGCCTGGGTCTATGGGCCAAGAAAAAAAAGAAATCAATTTGTTGTATTTATTTATGTTTGTGTTTTCTGATTTTCTATCTTTGCTTAACACTTTATTTATGATGTTGTCAAAAAAACATTTTATTTATGTTTTAGCTTTACTGTGTCGTGAGAATATGATCAACGGAATTGATATACACTGGGGCATCTAGACGGGGACGGACGCACCCGACTCGTGCCGAACCAACTCACCCGTCTCTCTCGCTCCTTCTTATCCTTTCCTCGAGCCGCACTCCCGCACTGCTCGCGCTCCCATTCTACTGT</w:t>
      </w:r>
    </w:p>
    <w:p w:rsidR="00857D5E" w:rsidRDefault="00857D5E" w:rsidP="00857D5E">
      <w:r>
        <w:t>&gt;BAC-33</w:t>
      </w:r>
    </w:p>
    <w:p w:rsidR="00857D5E" w:rsidRDefault="00857D5E" w:rsidP="00857D5E">
      <w:r>
        <w:t>TTTTATTATTTTCTATGATCAATTCAGCTTAAACTTGTAAAATGAATAATTATAAATAGTAGGATTTATATTTTGTGCGGAATTAGATTCTTACATTTTTTTTAACATTCTTATCTAAGCTGCAAGCCACATGTTGGAAAAAAAATTCGTCGACCCGATACAACAGAGGGCAATTTGTGTGGAAAAAATTCATCGACCTGATACAACAGAGGGCAATTTGTGACTCCGTGCAACTTACGGGCATATATCTAGTCTACATAAAATATTTTAGCATATTAAATCCTTCATAAGTAAGTGAATTTTATTTGAACTTGTAAACTTGGAAATCTTTTTTCTGAAATCGTCGTCGAAGTTCAAATTTTGTGAACCATAACTTACAAACATACAGTAAAAAACCTGGATGTTAAGTGCTCTACATTCGAACCTGAAACTCTTTCGACGATACAGTCATCCTAAACCTTAAAACTCTTGCAAGCATTGAAGCATTCAATCAAAACTGGAAATCTATTGCCAGAACCTGTGGTGAACCTTTAGCGAAAAATGTCAGGCAACATTCACTGAACATAATAGAAAACCATAAAAATGCAAACAAAACTGAGCACGCAGATCTTTAAGTTCAAACATCACTTATTCATGATAAAGCCGCATACTGCTGCACCAACAACTGTTCCTGGTAAAACACTTGGGACACAACCCGTCCACGAAACTAAACTGAATTACAAGACAAACCACAGATACTTAAAACCCTCCATGGCAGAGACCAGAGGCACAAAGACAACCCAGGTACACAGCAGCAGCTTCGACGACCAATGCCCTACTGACCACCGCGGAGACGGAGCACCAGGTGGAGGGTGCTCTCCTTCTGGATGTTGTAGTCAGCGAGAGTGCGCCCATCCTCCAGCTGCTTGCCGGCGAAGATCAGACGCTGCTGGTCTGGGGGAATGCCCTCCTTGTCCTGGATCTTGGCCTTCACATTGTCAATGGTGTCCGAGGACTCCACCTCAAGGGTGATGGTCTTGCCAGTAAGGGTCTTCACGAAAATCTGCATGCCTCCCCTGAGGCGGAGGACAAGGTGAAGGGTGGATTCCTTCTGAATGTTGTAGTCAGCGAGGGTCCTGCCATCCTCCAGCTGCTTGCCGGCAAAGATCAGACGCTGCTGGTCCGGGGGAATGCCCTCCTTATCCTGGATCTTGGCCTTGACGTTGTCTATGGTGTCTGAGGACTCCACCTCAAGGGTAATGGTCTTGCCGGTCAAAGTCTTCACAAAAATCTGCATGCCTCCCCTCAGGCGGAGCACCAAGTGGAGGGTGCTCTCCTTCTGGATGTTGTAGTCGGCGAGCGTGCGGCCATCCTCAAGCTGCTTGCCAGCGAAGATAAGCCTCTGCTGGTCCGGGGGGATGCCTTCCTTGTCCTGGATCTTGGCCTTGACATTGTCGATGGTGTCCGAGGACTCCACCTCAAGGGTGATCGTCTTGCCGGTGAGCGTCTTGACGAAGATCTGCATGCCTCCCCTGAGGCGGAGCACCAGGTGGAGGGTGCTCTCCTTCTGGATATTGTAGTCAGCAAGCGTGCGCCCGTCCTCGAGCTGCTTGCCGGCGAAGATGAGCCGCTGCTGGTCTGGGGGGATGCCCTCCTTGTCCTGGATCTTGGCTTTGACGTTGTCGATTGTGTCAGAAGACTCCACCTCAAGGGTGATGGTCTTGCCGGTGAGAGTCTTGACAAAGATCTGCATCTGTAGAACAAAAAACAAGCAAGATAAGTATACAGCAGTAGACCGTGGAGGAGGAACAGTCAACAACAAACAGATATGCAGGTTAATCATATAGGTACTACAGAACCAGCAAATAGAAGCAGCATGCCACCATCCAAGTAAATCAAAATAAGTAACAACAGCATACATGAGCATGAAGTGGATAGATAACCATCAGTAGCAGTATATATTCATCTATCTAGGCAGGCCCGTCTTAAGGGGGAGGGCAGGCAGTGCGACGCCCAAGGGCCCATGACGATAGGGGCCCATGAGTATACGTATATGTAGTACATGTCTTTGGCCTATATGGTCACGTCCAGTTCAGTCTGCTGCGCGGCACACCCTTCGTATTCGCAACTCCGCGTCATCGCGTGCGTGCTGTTGCACCGCGGCGGCTGTTCCGCCGCTCCCGAGTCCTGAAATCCCAATACCTGTAAGCTTCCCATGATCCCAGCAGGCGGCCACAACCCCAGCGGCGCTACAGTCTCTCCGTCCCTGTCCCTTCACTGTGGTAAGTGATTATGGTTCTCGTTCATCAGTATTATTCAGTGTTTGTTT</w:t>
      </w:r>
      <w:r>
        <w:lastRenderedPageBreak/>
        <w:t>GATCTTATAACTTTAGTTTTTTTGTAACCTTGCAATCCAATCAGGCATCAAGTGATAATGAAGCGAATAGTTGATCCATTAATTTAATTATTTATTAATTCATGAAGGCACATAGGGACATGCCATAGGCTGCAGGTAATTTGTTTTAAATTGAAGGTATTTCATATTACTACGATTTCACTGTTATTTTAGCTTCTTTGATGTACTGTCGTTTTTTAAAGAACTAAATACAATTTACAAGTTAACTCTTATTAATATATTACTGCACAGTTCAACCGTCATATTAAAACATTATTGCGGGGCCCTTAGTGTTTTGCTTGCCCAAGGGCCCTACAAATTGTTGAGACGGCCCTGTATCTAGGCATGAATACCAAACAAATCACCATGATAATAACGCTCATGAAAAAGCTACAGCCTGAACGAGTACTGTTGAAGCACATCTTCATCCATCAACCGTAACTACAGACATACTTGGTGACATGCAGGTACAAATCTAATAATAAGCAGCAGCTATTTGAGAGGAGCTATTCTACCGTAATGTAAAGCTACAACTCAACCTGACTCAGGACAAAGTCAATCAGACAAATCATGCGCACAAACCTAACTAGTACCATAGAACCAGGTGAAATCTAATAATAAGACCAGCAGCTATTTGAGAGGAGCTATTCTACCCTAATCTAAAGCTACAACTCAGCCTGACTTAGGACAAAGTCATCAAACAGACAAATCATGAGCACAAACCTATCTAGGAGACTAGGACCATAGAACCAGATCTATCCCTACGCAGCAGCCAAAGAAATCATGAGAACGATCCTAGGAACCGCGTAGAAGCCAGCCATCTACGAACAGAAACTCGCAATCTAGATGAGAAGCATCTATTCACAGAAACTCGCCAATCTAGATGAGAAGGGGATTACTACGCACAGAAAAGATGAGAGGGGGAGGAGAATCGCCGTACCTTGAAGCGGGGGATGGATTGACGAGGCTCACGAGAAGAAGATCGATTGGGATTTGGGATGGGGGATGGGTGCTCCGAACAACACAAGGGAGATGAGATTGGGGAAAGAGGAGGAGGGGTGGCTATTTATGTTGGTGGAGAAGGAATCACCGTACCGTGGGCCCGTGGCGGTTCCGTTCCGTGCGAGAGAAGTCCGCCTAGGAAATTTGTAGGAGCCCGCCAGCGCAAGAGTCCAACGCGAACGCGGAATGGAAGGCGAGCCGGCCGGCCGTAGAGACGGAGGAGCGGAGCTCCCGAGAAGGAACCAGTGACGGAGTGGACACGGAGACGTCGGACCGTCTGTTTCGGTCTGTTGGTTCGCTGGTTGGTGGCCGTTAGACTCGACGCTGTTAACGCGTTCTCCCGTGATTCCGTCCATGTTTACCGACACTGAGACGTGTGGCCCAGGAGTCAGAAAGCCTTTTTTTCTCTTTTTTCTTTTTTGAAACGAGAAAACCTCTTTTTCATCCGACCGTGATCACTGATCAGGATGAATATGATTGCGATTAAACAAGTGTATGATTTAATCGGCATTTATGCCGTATTCCACGGAGAGAGCTCCCCGCTCTCAGTCACTTTGATAATAATACTCAAACACTTTGGGCACAAGAACGTAAAATAGGGGGATTGCTGCACCTTGTTACCCTGCCCATGCGGGGGCTCGCACCTTCCGGACGTCGCCCTCGTCGTTCTACCACACGCGGAACCGCTTGCGCCCCTCCGTTTCACACGTGCATGCACGCGGACCGTCTGCGCCTGCTCGACGGAGCTCCAGCAGCTACAGTGGGCGGCTATGGCAGATAGGTCCCATTGTAACATGTGCAACACTAGATTTATTTTTACAATATACATCCAGAACTGCTGAAACACTTGCAAAAACACTTTAAAGTCACTGCAAACATATGCAACAACAAAATAAAAACATTTAACATCATACGTCTGAAAACAGATGAAACATATTTGGAACAGACGCTTGCAACATACACATATGCAACATCCGGATCTATTTTTGCAACATCCATATGAAACACTTGCAATATACTTTTAAAACATCTGAAACACTTGAAACATACGCTTGCAACATGTGCTTTCAACGCAACATCTACTTGCTGCTTGAATGAATGGAGGCTCGTTGACGCGGTGCTCGATGCCACGGAGTTGCGCGTGGGGATGGTAGCGGGCGGCGGGTGCAGTGCCCGTGGCAAGCGGCTGCGCGACCCGCAACGATAGGGTGAGCGGGTGCGTTCCCCCGCGGCGAGGTGCCCCTTGTGGAGGCGGCTGCGCTGCCCACGGTGAGTGGTTGCGCTGCACGCGGCGAGCGGGCCCGCTAGAGAAGGCAAGCAACGAAAGGGCAGCGCGGTGGAATCGGACACGACGATCGAATGGTGTGGTGGAGAACGCCGCAACAGGCGAGGAGGAAGAGGAATGTGTCCAATTTTTTTTACATGGAGAAGGTGTGAAGAGGGCATGCCTATTGAGCCGGTCCACAGACGCAGGAAGAGGCGTCCGGACAAATAGACGCTCTACACGGCTACACAGAGCATTACCGGTAAGACCAGCGGAAGAAAACACCGAAACTAAAGGTGGGAAACCATAGTATCCCAAAACACAGGAATGAAAATTTTGGGCTTGTCTAACTCTTCGTAGCCGCTGCTTGATTGAAAAATCAGTTTGTAAGTACACTCTACTCTCTACTAGCTGATGCTTGCTTGCCTCTTTCTAGCCATTTCTCATTTCTGCATACCTTTGGAGAGTAAACACACCATCCATCCATGTCCGCTGCCTTTATCATCTCTTCTATTTGTAGATCAGGCAATCCCTCGAGAGCTGTGACACACTTCTTGATGCTGTAAGGATCTTCCATTTTATTCTCTTCTATAGTCGCAAATCGCTCAATATCTTTCTTTTTGAGCATTAGGTACCTCTCCTGGAAATCATTAGTTGATTTAGTGATTTTAGTCTAGCTGTTTTTCTGTTTTTTTGCTCGCCTAGCATCAACCGACTCTGGAGTTGAAATGCTAGATGGCCAGGAAGTGTGACGTTGAGTTTCTAGGAACTGCTTTGGAACAAATGTCTCAAAATTTGAGGAATTTAGTGGATGTGCTTCTTCTGGTGATGCATTAAAAGTAGAGTCTTTTACTTGATGAAGGACTGAACTCATCATCACCAAACC</w:t>
      </w:r>
      <w:r>
        <w:lastRenderedPageBreak/>
        <w:t>AATTAGAGTATCATCCCTAGTCCCCTCGACATCAAAATGCAAGGCTGATGCACCATCAGCATCAGGTACATTGCAGTGGCAGTGAATGCAATGCAGGAATTTCTGAACATACTTTTGCCTTGCTCGCATGGTCCATTCCATGGCAACTTCTTCCTTCAGCATAACGACCTGCATAAATTATGTACGCAATATATATTTTTAAATTATAAGTACAACAATGTGTATAGATAAATATAGAGAGCAAGGTCCATGAACTGAAACTCACCATCATATATATAAAGAGTATAAGTCATCGAATTATGGAATGATTTATCTCGCCATCGAAGAAGAGCGTCTTTGTTTCTACGTTTCCCTAGTCCCTTCCAAACACTCTCTGGTGCTGTCACCATCATCCTACTGGAGTCCTAGCCAAAACCACTTTCTTCTCTCAAATCCTTTATAATCCGATACCGTTACTTCCTTTTGTTTTACTTGAGCAACGGTGGAGGCTAAAGCAAACCTTGAATTGAATTGACCAATCATACTAGTCCATGCCTCCTTGCTCCTTGCATTGTGTGTCGGAAATCTATGTAAATCATGTTGTTCTAAAGGTTAGGAAAACACCCTGATTATAGATTTGTAGTACTTTATGGAGAGGCAAAATATGTATTGGAAAGTGGAAACAGGGCATGATTGGGTGCCCTGCTGGTGGCATCCGAAAGTCCATCTGGCACAGTTTCGTGCACTTTGGCCTTGTTTGATTCCCTGCCTCGCACCATTTGCCTGCTTTCTTCTATTCCTTTCCTCCCTTCATCCCACACGCCTTGGTCATCTCGATTTGGTCTTCCCTTATAAATTGGGATGGCTTGATTCACGCATGTGCAGGAGCCCATGTGCCAAACACCCAAAACTCTGATGTATGCATGCAACTAAACATGATCTTGTCTCGTACTGGACCAACAACAAAGACAACAAAAAATAGCAAAGTGCATAGTCTCATCGGGCCTGTTTGATATGGAGCCCAGGGGTGTCCCAGCGCCCTCTAGCTGCAACTCTCGCTGTTTGATTCACTTGGCCTAGTTTTCGCCCGGCCCGCGGCGTGCAAATTCCCCTCTCTCTCTTGGCTCCCAAGAAACGAGATGAAGGTCCGTTTCCTGGTGGCCTGGCTCGCTCAAGCGCGTAAGCGGCTCGCTTGAGTGCTGGAGCGTGTGCTCATGTCACCTCCGGTCACCTCCTGCAGCCGCGCACACCTCCGCAAGCCATTCGCGCTCGCTGCCGCCGCTGCAACTCCAATCGCATTGCCGCGTGCCAGCGGAGCGGTGGAAGCCGATGGTGTCCCTGGCATGGAGCCTCTTCTCCTTCACGGACTGGCTCCACACTTTCCCGGCGGCGTCCTCGAAGTTAAGGAGCACGCCCTTGCACTCGCGCGCCATCTTGTCGAAGAGGTGCTCACGCACCGCGGCCGCCATCGTGGCCGCGTCCGTGGCTGCTCGCCCATTCCTAGTGAGCGTGGGTGTCGTGGCTGCCGCTGCAGCAACAGAGGACGACGGCGAGGACCCTACTGCCTCTCTGCGTCCACCAATGGCACCGAGCCTCTGTAACCCCTTGGTGTTACCGCGTAAAACAACTCACTAAATCATTCATAAGCATCATGTTGATGTGTTATTGCATGTGATCAATTATGTAGATAAAATCTTGTAACCCAAAATAATCAATAAAATGTTAAAACAAAAAGTAGTCCCATGTTGCATTTTATATCCAGTAAGGTTGAAAACCAAATTTTCATGAACAAAAATGTTATAGAACGTATATATGGCATATTAATAAAGTTGGAAGTACGCACTTCGTAGATGGCAATGCAACTTTTGTTTTAGCAAAATAATAATGTGAGCTAATATTTCTAGTAGGTTGGAAATTGAGCTTGGAACCTAACTCAGACCTAGACTTAGAATAATTTTCAACCTTGAAAATAGCGTGACAATGCAATATTGGGGAATAAATTTCGTAAAAATTTGTTAATAATTAGTATCGCGTTTTAGCTCGGAGGGATAGTTTGATGTACCCTTGTAACATCCGGTCTCGGCATACACAGCCCAGCCCTACTCTGCTGAGGAGTGGTCCCACCTGCGTAACAACCCGCTTGAGCTTTCGTCCTCGCTTCGCTCAAAACAGTTAACCGAAGGGTACTACGCGTCCCTGACCCTGGTATTTAAGTCGGTCAAACTCCCTCAGGATTCACAGTATGCTACTGAACACCTGTTGCACAGTGTTTCGTGATGCTACAACAATCGGTGAACAGTACCCACGCTGCAATAAACCGAATTTGGCCTGGTCCAATTCGGCGCTATAGCGACAGCCTGCTACAGTGTCCAATCTATAGTACCCTGCTGTTACAGTATCCGGAGTTCGAATGTACAGTAACCTGCAGCTACAGTATCTGGCCCGCTGCCCAATCTACAGTACCATCATCCCATTCCGCGGATTGGGCCCACTTGACCCATTTTGGGGCTGTTACAACCCTCTTAGGCTTGGTCAAGGCAGTTGAACCCAAATCGAGCTAGCTTAGTTTTTACACGTGCTTTAAAATCCGTGCACGCACACTGTCTCGGGCTGTTGGCTGGGAGTGCACGGTCACCACACAAGAGGGCTCGGCGTCGCGTACCTGGCCACACGCCCGCACGTGCGTGTTGCCAGAGTCGGTCAGTCGGGCCTGTCCCTGGCCTGGCTGTGGCTTGGCGTGGCCGGCCACAATGGGCCATGGGTCACCTGCTGGCCATGCCGTGGGCTCGGTGCCCTGGCTACCACCGCAGCCGCTGCCCCCCTGCCTAGCTCTGCACCGCCGCTGCTGCCATTACTTTGACCTGCGCGCGTGTAGGCTTGGCTTGTTGCACGGAGTCGTCGCCTTGACGTCGTATCCTCCTACGACCTGTGCCCCGTCTTGATGAGCGTCGCGCCAAGCACAGTCCTGCCCGACTTCCTTCCCTTGTCCTTCTCCCTTTGTCGTTTCTGTCCGGCGCCACTCGTCCGCATTTCACAAGTGAGAGATCATCGTGAGCCGATTCTTCACGACCGCGTCATCGCCAGTAGGTGCGCTAGCTCCCCAACCCCATCTCGCCTTGATCCACATATGGCCAAGCGCCGATTTTGGCGTTTCCTCACCGCCGGTGCCGTTAAGGCCGAGATTGGCCATGTGGACAGTTGCCCCCTCTCCATAGT</w:t>
      </w:r>
      <w:r>
        <w:lastRenderedPageBreak/>
        <w:t>CGCTCGCCTGCCTTCGACTGCACCAATAGCTTCGCAGCAACCTCCACTTTGCCATGCGTACCCCAGCTGAGCCGCCACCGTTGTCCCAGCACCGCTGACGCGGCCGTGCCGCCATGGTTTGTCCCCGAGATCGCCGCGCGCATGTGGCCAGCTTGCCGCCAGCCTTTCCCACTCCAACCCCTGTAACCGCCGAGTTCATGGTAAGGTATTAGTGCTCTTGCACAAATCGGTTGGTCTCTAGCCGGCACCAGCTCATTGGAACGGCTACGCCACCGTAATGGGCGGCTGCGCACCGTGGCCACATGCTTATGCGTGTCCCGCTGCCCCCTCACCGCCGCTTAGCGTAGGTGTTTAGGTCATAGGCTAGGTTCGGCTCGTTGGTCAGGTCCGTGCGCGCCTCGGGTGGCCGGCGTAGCCGCCCAGTGCCACCGCTCGCAGCTTTGGCGAGCGCGGGGGCGTCGAGGACTGGCTGGGTGTGAAGACTAAATAGGGCGAGGGTCTTTGTGCATAAGCACTGACTACGGGAATAGTATCATGGACCGCGGGGTAATTCGTTTAGAATCTGGGGTCATTTCTGTAAAAGCGTCAAGCGCGCGGGCTCTCTCCCGCCGTGGGCCGGCCTACGTTGTGTGGGCCACGTCTGCGGGACGCGTGCGCTACTCGCGAGTGGGCCGAGCGAATGGGCTGCGCAAGGAATTGGTTTTTCTTTTTCCAGGGAATTAGCAAATGCTTTTCGAAATTAGTTTTGAGCCGATCTTTGGTAAATTATATCAAATCACGTAGGTGCCCAAAAATTGTGAAATAAATTTTGTTGAGTTCATAAAAATGTTGTCTATCTGGTAGTATGATTGGTTTATATATATCTATGTTGATGCTGAGATATATTACAACGATTGAAAGTACTTAATATTGTTAAGTTAAAACTTGTAGGAATTATTGTGGCAAATTTGTGATTGCTTTAACTCTAAAATTTTTATGGTAGCTTCATGGCGTTATTTTGTGATTGCTGTAAATTTTGCTGCCCCAGAGTAGATTGTTGCTAATGTAGCTAAATATCCACTAAAACTTAACATGAATAAACATATAATATTGATATATAAACTTAAGCACTTGCATGGTGAACTTGAGCTTTGCTCGAAGAAGACGATGATAGTTTTCTGTCTTAGTCATTAGAGCTAGCTAAGTAGCTTAACATGTGTGTCCTATTTTAAGAGTTGATGTTGCTTAAATACTAAATGATTGCATCATTATCGCATGCATATAGAGAACGAGTTGGTGGAGTACGTGATCCCCGATGAGCAGGAGTACAACGAGGTGATCGAAGAGTATGAGGAGGAGGTACTCGTACAGGAGGAGTTTCCAGAGCTACCCGTGACTGGCACCGGTAACGTTGTGCCTGCCCAAGGCAAGCCCGATGCATGACCTTTATTTTGCTAATCACTATATATTATATTTATTATGCATTTACATTGCAGGAATTATATGAAAACCACATGCATATATATATATATATATATATATATATATATATATATATATATATATATATATAT</w:t>
      </w:r>
    </w:p>
    <w:p w:rsidR="00857D5E" w:rsidRDefault="00857D5E" w:rsidP="00857D5E">
      <w:r>
        <w:t>&gt;BAC-74</w:t>
      </w:r>
    </w:p>
    <w:p w:rsidR="00857D5E" w:rsidRDefault="00857D5E" w:rsidP="00857D5E">
      <w:r>
        <w:t>TATTAATTGAGTCCACCAGTTGATATCATTATCAGTAACTGCATTGAATAATATTAATCTTTAGTAATGTATCTTCAATTTCTGTGTTTCTTGGGTTCTTGCTCTTATCAATTTCCATCGATTCCTTATAAATGTGTGGTGGGTTTAGCAGATCCCATATCTTTCGTTGTAATGTGGACAATGATATGCTTTGGTTATACTTTTTCCCATAGGTATGCAAATCTTATGTACTGTGATCTTTTCGACTTTCTAGATGCTATTGTGGGAGTCAATTGGTGTGTGTTATTTCAGGAGTGGATCCCTTAGTGCCTGGTTACAGAACCTACTGGTGAGTAGAATTTGACACTTCTCTTTTCAGCTTCTCACATCAACAACCCACCTTGCATTTCTGCTTATTGCAGACTTCAGGTCTCAGCATATCTATTGTGGACACCACAATCATCATAATGTCAACAATCCTGTCTATTGCTTTTCATGAATTTGGACATGCCATTGCAGCTGCAAGGTCTTTATGTCTTACCTTCTCATGTCTATTTTTTTTTCTCTTAGATGTTGTGTGCTTTTGTTTTCACTCGATACTCAAAACATCTGTAAGCGAGGATAATAAGCGGCAAATAGTGGATTAATCATGAGGGAATAGATTACTGGATTATATAGGCATTGCTGCTCTGGGTTTTAGTTTATAGAAATAGCACCAATCACAAAGATCCCTGCGACCTTGCCTAACACAAAATCGATCTATATATGTGGCATGGGCCTATGGACAGCGCATGCACAAGACTAAGGCCGACGGCCTAAACCAACTATCTGTCTACAGCTTGCTCATGAATTATTTTTGCGTCCTGTTCTGACACATTATTTGCTACATTTGCAACAGTGAGGGACTACAGATTGAGTATGTTACCATATTTATCGCTGTACTTTTTCCTGGGGCATTTGTTGCTCTGAACTATGACCTACTACAAAATCTGCCTCTCTTTTCTATGCTCCGGATTTATTGTGCAGGAATTTGGCATAATGTTATGGTAAGCCATTCTGTTGTGCATTGATTATTTCCATAAGATAGGAGTAAGTCTATTTTATTGGTTTATGTCCTCTTTTTATTTTCGTAATTTCGTAATCCATTGTCACCTACTTTCAATATTTTGGTACATCTTGCTACCTCATACAGAAGTACAGTGCTTAAATCAAAAGAAAAACGGGTAATTATTTGTTTACTTGCAATAATAAAGGCAACAAACAAGAAATAAGAACAATATGCTTTATGCAGTTTGGCATAAGATGCAATTGGTCTCACTGAATATTCATTTTAAACAGTGTGAGCAGAGATATATTCAGAAAATGGAAACTAACCTCCTAAACCAAACAAGCATGTCCTTATCTTTGCTTAATGTAATTTAGAATTTTTTCCCTACAAGTTCACTTTAAAAAGAGTTATAGTTGATATTGAGGGGGTACACCACTGAGTATCTTGCCTACACATACACTTTGAGGGTATACTCCAGTGTGTATCATGCCTACACGTACATTTGAAGGGATGCATTTTGTCTGGTTAGG</w:t>
      </w:r>
      <w:r>
        <w:lastRenderedPageBreak/>
        <w:t>ACATCAGAAACTGAAATCAATATTATAGGACATGGTTTTTCCTTCTTGTTTTTTATTCATTTATTTGACTGTAGGCCTGTAGCCTAAATCAGGGCTCAAGGTATATAACAACCAAATAGAAACAATTGCTGGTTTAGAAAATGCTGTCAAACCCTGGTTAGAGAAGTGCAAATATAGTTCTAATGCAGTCTTAGACGTAGTTCAAGTGTAATGTTATATACTTGTATACTGAGCTTGTTACTCACTAATTGTGATGTTTTATAAAAGTTTTCTTTTGGTTATGATTTCATGTTTAATAGCTCTGTACAGCATGTGTAATGATAACATTATTACTTCCGGTGATGTTATATCCTCTCTATGTGAGTGGTGATGGCCTCATGGTAAGTCTACTTCTATGTGTTTACATTATTTTAATCTTGGCAGTCTTTACCATCTAAAAGTCTGTTCTGACAGGTCATGGATATCCCTGAAATATCTCCTATGTCAGAATACTTGTCTTCTCATGATGTTATCCTTTCTGTGGATGGTCTGAAAATAACAAGAACTGATGAATGGATCAAGATTCTGAACCAAGGTTCTACAGCAAAATCTAGTGATCCTGAGTTCCTTGAAGGCTCTCATAGATATGTTGCCACTAGTTCTGCCAAGGGTTATTGCGTGCCCGATTCATGGATAGATGCAAGCAAAAATCTCTGGCAGATAAGAGACAAGCTGCCCTGCCCAGATGAACTGATAGCTTTCGAAAAAGTTATCTGCAACAGCTCAACCATTTTGACCGATAAGACTAGCATAGGTAGTGACCAGAAGGAAGTTGAGGGAAAATATTGTTTGATCGCGAAAGATGTAGTAAAGCTTAGAAGATGTGGAAACGGATGGCACAGGACTGAAGGTGATGAAAGTAGTTGTGCATGTTTTGAGGTAAGAGCCCCTCATTTGATTTGATTAGTACCACATTTGAATGATGAATTAAGAGTTTTTAGGAACAATCTTTAGGAAGTCCTTCCTTCTTTTAATAGAAGTAATCTTTTTTATGATTCATATATTATGCTTAATATGTGTCTATTCGGTCAATGGTGATAGGATGAGCATTGCTTGGTACCTGTTCTCACCCCAGGCATTTCATGGATCGAGGTCTCCTACACCAGGCCATACTCTTTGGGATGTTTACAAAAAGCAGGAAATATGTTACCATCACATACGACAAATAGTAACCTTGGACAGAGTCCTTGTGAAGGATCTTTTGTTTATGTGGGTGATCTGTCATCTTCAGCACGTTCTGTTAGGTTATCCCAGTACCGACCTCGATGGGCACTTCTACTTTTCATTGCAGACATCCCATATACCTTCGAAAATGGTTTAAGTAGCTTGCTTCATGCATCTGCGGCATTGGCTGTAATCAATTGCCTACCAGTGAGTGTTTACTGAAGTAGTGACAGTTCCTATCACCCAATTGTGACATTTTTACATGTCTTTGATTATAAGAGGATAGCCTTAGAAGAATTTGGTGTCAATCTTTAGAGCAAAGAAACTTTCCAATTTAACAAGTAATTTTAAGGACAAATATATAAGATATGATAGTAGAATTTTTTTATGCTAAGATGGCTATATTCTTCTTCCTTTCTGTTTTTGGGCCTAGGTTTGTTTCTATTGGGTTATGCTAACTGGTAGGTCTGGATTTCCGTCTTTCTTTGATATGATTTCTGAGTGTTGGTTCAGTCATCTGCTTTTCTATGTTCGTAACATTCTGATCTCCGGCTATCTTTTTACGTTTGTAGCATTGCGCTTCTATGTTCAGAGTGCTTTTCTAGCAGCTAACTCTATCACAATGGATAGGTGTATTTTCTGGATGGTGAAGCGATTTTGGAGACTACCTTAAGCTATGTAGCTTGGTTTACCCCAAGATTTCAACGCAGAATTCTGAAAGTATGCCGCTTTGTGTGGACGGTTTTATCAGTTATTACGTTCTCAAGAATTTGTTATTCCACAGTGCTACATGGCGTTGTATGACAAATTACCCATGGAATTTTGTCTTGAACAAAGAGAAAAGATCATTTTGGACATGCCAATTGTATGTCGTATCCTATATGAGATCCTCCCTCCATTCCAAATTATAATTTGTTCTAGCTTTTCTAGATACATATATACCTTTTATTATGTAACTTAGACATTGCTTATATCTAGGTGCATAGCAAAACAATGTTCTTAAAACAGCCTAAACAAATTATAATTTGGAATGGAGGGAGTGTTACACAAACGATTATAAGAATATTAACATAAGGTTCATGTTCATTTCCTTCAAAGGTGATATGCTTGGTCATATTTTATTTTTTATTTTGTCCGATGGCACTAAAAGCAATCTCAGTAGGAAAATCTAACAATTTCTTTGCTGGGTAGAGAAATTACGTGACACTGCCTCACTGAGATCGAGACATGGCCTCATCAAATCGCTAAACCATACAAAACTCAGCCAAGCCGATAGTTCACGCAAAAGTTCAACACCATATTCATTTACAACTCATTATTCCACTCCAGAAAAAAACACCTTCGTCCTTCTAAATATATACCTTAATGTGCAGTACGCAGTTAGATAAATAAAGTACCATTGTGTCTTCAGAACTAGAAAAACAAAGCATCAAAAGCATGCACCCATGATATGGCACCCATATTATTGCCTTGAGCTCCAAAATTTCGGAGCCAAGAAAAAAAAATGATAATACGAGTTAACACTGGATACTTGAACAGGTACACCATGCATTAGGGCAACACAGGCACCAACAGTAACAACAATATTGCTTGCATTTTTAAATCAGACAGTTATACACTCTTACTCTTCATCTTAGTGTGGCTGTTAATATTGTGGGAACAAAGTAATCATGGCCAAGCATTTGTGTATTCAGTCCTTAGATAAGTTCTTCCATAATGTACAAATAGTTGAGATTCCAGGCTCTACTAACGCTGCCAAAACACTTCCCGCCTTAATTCCAGGCCTCAAAACAAAAAAGCAACATCACACTAGACCTCACCACCCTATAGCTGGTTTGCTTCAATGGACCGGAGGACGTTCCTCGTTAAAATGTCGGAACCATGTGTCGCTGGAGCTGGGGCTTACTGAAACTTCACCTTCTTAGTTGATCAGAGTACAAACTGAAAAAGAAACATGAAAAGGGGGTACAAGCAAAACCATAGGAGCAAATCAAATATCAATCAAGCCATCGCGCCATCACTAAGCATTATG</w:t>
      </w:r>
      <w:r>
        <w:lastRenderedPageBreak/>
        <w:t>CCTCTAGGTGTGAATGCCAGTGCCATTTGGGTAGTACCCATTTACCAAGCTGTTCAGTGGATTCACAGGTCCAGTTGGGTATAATTTCAGTTTCGGGACTTTATTGATAGGACATGCTTTTGTTGTCGGATTGCTGCGTTGAAGCAAAGGTTCTAGCTGTCCAGATGCCGCGGCTATCAGCCCTGTCAGCAGAGATGAATTGTTGATTCAGATGAGGCACTTAGGCATGCTCAAAATGCAGTAGCAGTCTTATTAGCATAGTGGATATCAGGAAAAAAAAAACTCATGGTATTTTTGCAAAGTAGGGTCGTGTTACCTAAGAAAAGCGGAGATGGCTTTCCTGGTCTTGACTTGAATTCAGGATGGAATTGTGCACCGATGAAGAACTTGTGAGAGGGAAGCTCAATGATCTGCATCCAACAGAGCACCACTAAGTGATTGAGAACGTTTCTTATTAAGTTCCTAGAAAGTACATTCAAGTCTACAGCATCTGAGAAATTTTCCAAGCCTACCCCCATGCGTTTTCCACTTTCATCTTTGCCGACGAATTGAAGCCCGGCCCTCTCAAAGTCTGGGACCATATCAGGGTTCACCTGGAAGAAAAAACAAAATTGTCACTATGTAAAAAGATTAACAGTGACATACATTATTCGATATGGCTAACAGACAATTCAATCAGGGTACCTCATATCTGTGGCGATGTCTTTCATCTACAGAGCTGGCATTGCCATACCTGAGATATATTTACAACAGTAATATTTCGCCACATCAACTGTACAATCATGCATTAGACTGAAGAATATGAGGATTAGTGTTTTCTTACAGTTTTGCAGATTTGCAGCCATTGACATGGAAATAGGTTCTCCTCGATCCAAGCCTCATTGTCGCTCCCATTTGGGTTTTTGAGCCCTGTGGAAGTGAGAAGTTTACAGTTCAAAATGAATGGTTAATGAAGGATAATAATACCAAGTAAGCATGACAGTGAACATAACCTACCTCTGGCATGAAGATGACACAGGGTGATGTTGTAGCTGGATCGAATTCCGTGCTATTGGCACCTCGTAGTTTCATCACCGAACGGGCAAACTCAATCACTGCAATTTGCATTCCCAAGCAAATGCCAAGATAAGGAACATTGTTCTCGCGTGCATATTTTGCGGCAAGAATTTTGCCCTGGACTCCCCTATCTCCAAATCCTCCAGGAACGAGTACACCATCTGCACCCTGAGGTGGAATTCCGTGAGACGGCTGTACAGAAGTACAGAACTTTCAAGAATTGCATCATGCTACCATTTGATGTATGCACTTACCTTCAGCAATTTCCACGCTTTTTTATGGGCTTCAGGGGTCTACACAAAACAACGCATCTCCAAAGCATCAGCAAAAGCTCCATTGAGGAATAGAACTGACTCAGTGCCCATGATAAAACTGACCTCTTTAGCTGAAGAATCTTCCAGATCGCAGGAAGGAACCCACTCGACTACAAGTTTTCTTTCCATAGCAACTGATGCATGCAAAAGAGCCTGTAATAAGGTTAATTCGACAAATTAGTCAGCAGGAAGAGTACGATTGTCAGGGGGTGCAACTTTGTTGTTTGTTCTGCTAGCAAGAAAGAGTATTCCCGGCACAAATCCATTGAATTAAGAGCACAACCACAATTTAAACAAGCTTCAAACAGAAAACAGCACAATGTAAGAAAACTGAAACTCTTCAAGCAGGTCCCAGCCTCTTCTCAATTCTCATTTGCACATGTTTATGGTACATTTATAAGGCAGTGCCATCTCAACGTTGCTCTGGCCTTTATTTTCAATAAGATAGGGTAGTCATGGTTGAGGAACTGAAAAAAACATGCGATTCATTTTGGTCTAGTATGTTTTTTTTTCACCGATTTTCATAATCAAACATTGGGCTGATGGGAGGTGTGGATGTACACCCCCACCACCCATGTTCGTTTTCAGCTCAAATGTATCCACCTATTTCTTCTTATTTATATTACCACCCAGTTGCTCCTAGTTGGTCAAGTTTTCATTTTAAAATTCAAATAGTAATAATGTCACCTTTATGACAGACAGGTAGGAATCCGACAGGCCAGTGTATTTTCCAACCATGGCAATCTTGACCTGAAAAGTTAATGTAATAGTGCTCACTTTAACCAACTGTTTGCTCAAGAGCATAAGGGATAATATTTTACCCCCTCCCTCCTGGAAACAATAGGAAGAACGATGATTCAAACCTACCGGAGTCTTCAATTTGTCGAACTTGGTGGCTCTTTTAGTCCACTTCCCTAACTCAGGTTCCCGAGGTACTTTCCCATCACTGCATACATAGCAGTAATAAAAAGTGAACACATGAGCAGTGCTCCTTCAATGTTCAAACTACTATATGAACAATTGATGTGATCATGCAAAAGTACATACTACTGAAGCTCTAAAACTTTCAGAATAGCTTCATGGGCCTTCTGGTCCTATAAAAAAGTTCCATTGTGGATGGTTAAATAAGATGCGAATTTCGAATTTATGGTAAACATTCCATAGGAAAAGAAATACCCTACCCTTAGCAACAAGGGGATGTGCCAAATGTTCGTCACGTCATGGAGGTTCACAATATTTGAGATCTGCAACATAAGTTGCATTGTCAGGACGAGAGCAAGGGTAAAAACTCAAAAGAAGCCTTGTAATGGGAAGCATTATCATTACCGGAACATGACAAAATTGTGAAAGCTTGACCTTCACATGTTTCTCCAATGGCTGCCGAAAACACAGAAATGACCATTAGTGATTCAGTTTTAAGCACTGACAAACAGTAACATAGAGGCTTTGAAGGACTGGAAACTGGAGAAAGGTGACTGTATAGTGTACCTCAGTACTGCGACATGCTAAAACATCCGGTGCCAGCCCAAGTCCTCTAAGCCCTCGAACACTATGCTGTGTAGGCTTAGTTTTCTACACAAATGTAACAGGCTGTCAATTACATATTTACATGAAAGTGATCAACAGAGTTTTTCTATT</w:t>
      </w:r>
    </w:p>
    <w:p w:rsidR="00857D5E" w:rsidRDefault="00857D5E" w:rsidP="00857D5E">
      <w:r>
        <w:t>&gt;BAC-31</w:t>
      </w:r>
    </w:p>
    <w:p w:rsidR="00857D5E" w:rsidRDefault="00857D5E" w:rsidP="00857D5E">
      <w:r>
        <w:t>CCCCCCCACCCCGCAAAAAAAATGGAAATCAAAACAATGAAGCACCTTGTAAACCTTAAAATATTAGGTTCA</w:t>
      </w:r>
      <w:r>
        <w:lastRenderedPageBreak/>
        <w:t>TTGATAATACTATCAACAATAACACTATGATGAAGCATGTGCTAAAAATCAGTACTAGATTGATCTGATACTTTGCATATAAATGTAAAAAGGCTCAAATCTATCCAAAACTTGGTGTTGTATGGCAAATTGGCAATCAAGGAGTGACAATATAGGCAGCAAGTTCCTAGCTGCTGGCTAAGATTGACAGAAAGGGCGCAGCACAAAAATAATGTAATCATAACAGAAAGCAATCAAACCAATATGAAGTGGGCAAGTCTAAACAAAGTTATTTAACTGGCCACATTCATACATGATTACAAAGAAGAGAATTGGGAATTTTGCTGTAGGAAAAAGCTGTAACGTATGTAAGTGGATGTTAGCTTAAAGTTAACCTACAGATAGTAACAAGCCCCATCCAAAATCTGTGATGTCTGAATTTCCCTATGGAAAAAAAACAAAACATATGCATGGATGTTAGCTTAAAGGTTATCTTATCTTAGAAAATATAAACCGCAACCAAAAATCTGTGATGCAATGGTTCTGAGATGTGTGAGGGAGAAAGATGGGTAAACATTACTCGTAGACAACATGTACATGTGAGTTTACTTGGGCCAACACATCGTTCAAGCAACAATCCAAGCATATAACCATCTCAAGTTGGAGGTAGTGTATAACTCAACTGGAACAGATCTGTACGTGAGCAATTGCAACTATAACAGGGAGCAAATGAGTAATCAGACGCTTACATGGCGGCACTTGCCCTCGATGAATCACTAGTCGTGACGTGAGACGCGTCCCCGATCGACCACCCCGCGCACAGGCCGGAGTCGCCGTCAACCATGACGCCCACGTACGCCCGCGAGACTTGTCGCTGCCACCGGACTGCGAGATGTCGAGAAGTAGTAGGGTTTGTGTTTGTGCGGCGCCCCGGCGCAGCAGGTGCCCGGAGTAGGGCTGGCGGCGGCGTGAGATCGGACGGTTGGTGTGTGCGGATCAGGGCAGTTATGGTCAGAAAAGATCTATATCTACTATATATATATACCACCTAAAAAATATCGTTGGCTTTCATCCAACATATCTTGGTGCACGCGCCCAAGGCAAACGTCTGATCGTGCCTGGTTCGGTCTCCCCTGTCTCCGACCGCAAGATGCCTTCGGTATGTACTAGTTTTTTTTTTCCACACGTCCTCGGTCATGTATTGCCATGATGTATATATGTGTTATGAAATGAAAAGGTTCCTTGCTTCTTGATTGGCACACATGATCCGCCCATCTTTAAGTTTGTCTTAAAATTAAAACTTGAATGGCAGCAGCAGCCTGCCAGGTGAGGCAAGTCCGTGCGGCCGTACGTGTACTCTAGCTGCATATATAGCATACACGCCGCATATATACTTCGGAGATATCCTGTTACATGGCCATGTCACATGTGCTGACTATACTTCAGTTTAATTTGCATACGGGCGCATGCATAGTGGCAGCCATGAGCTTTCTGGTCTGTACTTTGGAAGCATATCTCTTGCATCTAATATAATCTCTCTACACCTAAAAAGACTCTAAAGTCATCATCTATCCGGTGATACCAAAACCTTGATCCCTGCTCACGCATCCGCCTTAGATACAAATTATACTCCACTCGAAGATCACATGCCCACATCTTATCTGGTTTCAATACGAAGACCGATCCACATGTCCACATCTGATACGAAGGCCTCGGAATTCACGCATCCACGAGGTTCAATTTAAAAAATTATGACCCCAGTGCAACCGTTTTGTGTTACGGCAGTTCAGTTTCTTTCGGTCGTTTTTTCTTCTGTCCATTTTTTCCTTTTCCTTTTTTCTGTTTTGGTCCGCTTCTTTCCATGGCTTTTCTTTATTTATTTTTCCCAAGTTTTCGTCTCTTATGAATTTAATTTCTGTGATTTATTATGTTTTTTTAAGATTCCATCCGTTTAGAATACTTCCTTAAAAGAACAGCATTGACGACACAAGACAGAGCATACATCAAGTGTAAAAAAATTATGAGAGTCTGCACATGGTGTTAAGTAGATCGATAGTAGAGCAATTAACGAATTCTCATGAGATCTAGTTACTTCTTGTCAGGCTGATCTCTACCAACCATTGTGCGGTCGCTAGCATCGATAGCACAATCATGTTTTCTATATGCACACCACTCTTCGCGATTGCTAATTAAGGACACCATCGAGATTGCGAGTTAGCTCAACCGCTGCCGTCAGGCTATGTCCGGGCCATCGTAGGAGCCATGTATGCATGGGCACTATGCTGCCCACCCTGTTGCAGTGCAGTATAGACCTTGGTCTGTATGGTGGCCGTCGCGCCACCGACAAAGACTGCTTGGCTGTGACTGGTGGCACCGCACGTGCGTGCTGCCATGGCTGCCACGCCGCTGGTTTAAGCCGCCTCGCAATGGCCGTTATGCCCAATAAATTATATTCACGTAGCAACGCACGGACATTTTTTTGCTAGTATCTAATAAAGACCAAAATACCAGCCTTAACCGTCCGAGTCTGACTCACGAGTCACGAGAGTACCGTTCCCGCCCCCTCTCACCTCCACAAATTTAACTCCCTTCTTTCCTGACGCATCTTAGCCTGTTGTAACAGAACAAGAATCCTGATACACACACCATGGGGAAAATCAAAATCCCACGCCTGCTAATAGGGCGATACGAGCTCGGCAAGCTGCTCGGCAAAGGCAGCTTTGCCGAGGTGTACCACGTGCACAACCTGGGCACAATCAAGATCATGGACGAGGATCACTTGTACAAGTTAGGCGCCATGCAGCAACAGATCATGCACGAGATCCATATCATGCGCCAGGTGTGCGGTGTGCCAACCCTCACGTCGTGCACATCCATGAGGTCATGGCGACCAAGAAGAGCATCTTCGTCATTATGGAGTTCGGCAGCGACGACTCCCTCAATGTCCCCACCTCGTCCACCGCGTCGGCCACGGCATCGGTGAGGCCTCAGCCCACTGCGTACGTCTTCCAGCAGCTCGTGTCTGCGCTCGACTATGCCACTCGCTTGGCGTGTACCACTGCGACATCAAGCCCGACAACATCCTCGTCGACGCCACTGGCAACATCAAGGTTGCCGATTTCGGGCTCTCGGCCCTCGGCAGCACGGCACAGCGAGAGGCGCTGCTCCACACCGTCTCAGGATAGATGCCCATGTTCATCGCGCCTGAGGTGTTCTTGTGCT</w:t>
      </w:r>
      <w:r>
        <w:lastRenderedPageBreak/>
        <w:t>GCGGTTACGATGGCGCCAAGGCCGACGTCTGGGCCTGCGGTGTTGTCCTCTTCGCGCTCGTGGCAGGCCGCTTCCCCTTCAATCACAAGGACACGAGCTTGTACCACATGATCCGCCGTTGTGACTACTATTGCCCGTCGTGGTTCTGTACTGGCCTTGTCGCCCATCGGCCTCATCCGCCGCATCCTCGGCCCTTACCGGGCGCGCCGTATCGCCATACCGCAGGTCAAGAAAAATCTTTGGTTCAAGAAGGACTTGAAAGAGATCCCAGAGAGCCTCAGCGAGACCGAGTTGCGCGACTCTAACTCCATTTCTGACGACGAGTTGATGGCGTCATCTACGTCATTGGGGATACGACCTCCCCGATGGTGTGCCCCATGCATACCTCGGTGTCCGTGCCGTTGCTGACCACGCTCGAGAGTACCGGTAATGCCGCCGTCCAAGCCTAGCCACACATGCGCCGCCCTATGAGTCTGAATGCGTTTGACATCATCGCGTCCTCGCCGAGCCTCGACCTGTCCGGGTTTGTTCTAGGACCCGAGCAAGCAGATGCGGTTCGTGTCCACCGTGCCCATGTCAAGATCATCTCCCATTCTGCAAGCTAGAGGAAATCGTAGGGCACATCAGCTTCACGGTGCGCACCAAGGAGTACCAGGTGAGCATAAGGAGACGAGGAACGGGAACCAGAAGAAGAAAATAAGACTAGCAGCGCCTTCCTCTTATTCCACACACACTCACACAACTCAGCTTATCAGTTCCCAAAAACCATAAACAAATCCACGAGAGATGGCTGGGGTGACGCCCACGAGGAAGTCGTCGAGGTGCACGCGCTAGGGTAGGGTGTAACAAGTAAACGGAATGAACTACTATCCTTTTGCCTCAATATACATACAACCTGAACAAAAGGATGAAACATGACAACTCATTCAGACGAAGAATTGCTAACCCTGCTGCCAGCATCTGGGCACTTCCTTACCGTAGCAGGGACTCGCTGATTATTACCACCAACGCGAGGAAAGCACACAAGATTACCATAGCAGGAACTAGCAGATTAGCACCAACGGCACAGTGCTCGTGACGTAATCGCCTCTCGAGACTTGTAAGTTACAACAGTCGAAGTATGATAAACTGTACAGCGACAGCACCAAAGTCACTTACATGAGCATAACAAGGTCCATGAGAGCCTTGAACCAACTTGTAAGTTACAAGAGTCGAAGTCACATAAATAACCCATCAATAACACAAGTCTAACTTGCATATATCCTAGACAGGTCTGTCAAATACTAGTAAGCTAGATAAACAGCAGCAGCACGGCAACAGCACCAAAGTTTGTTAGATACTAGCTAGATGAGCAGAACTAGGTCAATTAGATACTCCAGCAGTGTGCTGTCTAATTAAGACGCCGCCCAATATGCTTGCCTAGATCAAGAACCCTCGCATCAAGTTCGTCATGATACCAATATGGCTCAGGCACCGGCCACCTGTCATCAAATATGTTTTTGTCCCAATGTAAGTTGGAAGTTGAATAAAATACTCTAAGCAAACAGAAACAAGTGGCAATGCGAAAACAGAAAGAAATACCTGTTCTTCTGAATCCCCTTCTTTGTCCCACCAATAACATTGACAGGCATAGGATGGTTATATCCACTGTCATCAAACAAAAAAAAATCAAAGTATGTAAAATAAGTGTCATGCCTACCAGTCAGCATCAAAATGAGAATAATACCATTCTGATGGTAAAGAATCCACTCCATTGAGAACTTCAACAATCTTCTGCCTTGGTAAGAAAGGAGTTACACCACTTCCATCGTAGAAGTTCATGCCAACAAAACTCCCATCAAGATTAATAAGCGGGCCTCCAATCCCAGCCTAGTTTTTTTTAAAAAAAAGGCCCAAAGTTACAGGAAAACTTGTAATAATTCCTAATGAGTTCAGTACATGCAATATGATTAAACTGGTTACCATATATAAGAACAGTAAGAGAGATTCACCACAGTACCTTCTTGATTTTACAAGTAGACAGCTTAACATCTTTGCAATCAAGTTTGCAATCCTTGTTTCCATGCTTCACTTCACCACTTGCGGCCATCAATATACCAAATTTAGCATCACGCCCTATAGCTACAACCTTTTCAGATGTGTTTTGTGCACGAGTGAAGATGTCATCCGGACAAATAGCATTGAAATTCTTCTTGAGACTGACAATAGCAATGTTATAGTCTAAATTACAAAATTCCAATGTCCCACCAGCACGTTGATTCGGTGGGAGAAACACCTCAATCTGCGATGAGAAAGTGAGCTCAGCAAACCATCACTAAACTTAAAATACCAAAAGTAATGATAAGGACTAAGGAGCACCAACCGTCAAGCTATTATCAATGCTATCTGCATTACAACAATCTCTAACTAAACTGGCTGAAGTCAGGATGACAGTGTGCTTAGGTTTGCTTCCATGCTTTATAAGCAAGCCTGTGCACGCAAAAGATCTCACATACCCTACACATTATAAATTTAATCATTAGTTAGTGAAGATAAAATACTAGCACAGAAAAGTAAGGAGCACACAGCTGGAAAAATCACCATTGAATGAAACAAGTGAGACAACACGACGGGATACATCTGTCACAACTTCTATTGGAAGTTGATTCCAGACACACTCCTCAGAGCCACCGGGTGGATCACCATAGGGAAACCCTTTCCAAGGAAGTAATTCACCAAAGCATTCTTCAAAATGATTAAGCAATTGCCCATTGACTAGTTAAAGAACGAAGATCAGAAGTGAACTACAAAAAGGCCAAGGGAGATGACAGCAATATCAAAAGCAACACTTACATTCGAGCACAAGGGGTGGTGGAATGGGATAGCCATGGGACTTTAACCTGCAAATAGTTTGCATAAACCCTGATACAATATTCAGATCATTATTAGTCCTTAGATGATATGTATGATACCTGTAACATAGTATTCTGCGCACAATGATACATAGGCAACATTTTAGAAGATGGCTTGCAGTATTGTTCACACCTGAAGGAACTACACTTAATACATCTTTAGGCAACGTATATCCACAGAAGTCTAGTTTTTTAGGACTGCAATAAAACATAGTTGACTTTTTATGACAAAATAAAAAACAGGAACTACACAAGGGGAAAAACCCAATCATACCAACATGTGAATCTAATCT</w:t>
      </w:r>
      <w:r>
        <w:lastRenderedPageBreak/>
        <w:t>TGTCTTGTGAAAGAAATAAAGGTATGAAATAATGACTAGGAATAAGGCGTAAATATTCAACAAAAGATGAGAGGATTGAACATATTCATGTCACAAATATAGGTTGCATTGTCCATATTGCCACAAAGAATTGTTTAATTCTTCCTAATTTAAGCCACAACATTAAGCATGGGCACTAAGTTAGCATCATAAGAACTGGCAATGGTACTGGTTTCATTAGAGAGGAGCAAGAAGAACCAAATTATTTTCAATCCAAAGGTTACCATGTGAAAACTCCTAAGTCTCCAATGCTGTTAGTAAAAATGGCTTACCTTAAAATAGGAAGTGGATTAGGAGACAGGGTTTGGAACAAATATGAATCAAGTTAACTGAATATAGTCAATCAATATTGTAAGTGTAGAAGACATACTTGATTATCCGAAAATGCTTCAAGCGTTTGCAAAGTAAGTCCATTGGAAGGAAGGTGTATCTCAAATTTGCATCAGCAGGGTCATAAATATCTAAGCTCATCCCGACAATTTTATTATCCCACCCCAGAAGTGGCCCTCCAAGTACAGCCTAGAACAAAAGCAAAGTGGTAGGTTTAGAAAGGATTTACTTCAATGCACACGGTGATACTTTAGACCAGCAATAACATAACGCAGTTATGTGTTCCATGTTTTCCATCATGCCGTAAAGTTACAAATAAATAAATAGACAGTATACCTTAGAGATATCTTGACTATCAGAAACCCAAGAGTTGAGGTGTTCGAGGGGGCGTTTCTGATACAGAGATCCACGCATGGCCATCAAACTGCCAGAGTTGAAGGCACGCCCAGCAGCTTTCAAACTATCACCAGGGAAAGGTTTTGCCTTCTGATCCAGATCTATAGGACGGACTCCTAGGAAGCCCAAGCATGTGACGATAGCAATGTCTTTATCATATAGTCCTAAGAACCCATCGGTAGTTGTATTATTAGGAAGGCGCACTGCAACCTACAGAGATAAAAGCAGTGCACAAGCACAAGCTCAGGATGTTCACAATTAGCTTGAATATACAAAGAAAAATCAAGGAACACAATGATTAGCAGCACTAACCCTCAACTTATCATCTTTATTTCTATTCTCGTTGAATTGTGTAACCAAATGTGCTGATGTCACAATTCTTGTTAGGCTTTGTCTAGTTCTTCCGTGAGGTATAGGTATGCCCGAGCATGCAAATAACATCTTATCTCCTGGACAATATCATTATTTAAATAGCAAGTGATGACTAAATGCAATTTATTTAGGAAAATTGAAAAGTATAGTAGCATAATCACCATCAAACAAAGCGATCGAGACGACCAAGGAAGACAAATCCACAGTATAATTAGTACTGATTGGATAAGTTATTTGACCAGGTTTGACTATTTCACCAAATGGCTTCTCCTCAAAAGCAACGTTTGAACCTTCATGAAAAGGTTCGCCGAATCGTTGCAATGCAATAGCAGATATATTCTCCTCAAAATTATGATAAGCCTCATAAGCTGCATGATCTGATTAATAAACATGATACACCACAACTGAGTGCTAGAGCAATATGCGCCACAAATGAAAGAACCAGCAAATTCAAATCAACTACTCACGTTCTAGCATCCTTTTCATGGTGCGGTTCAACGCTCTTTTGTTACCACTTGGGACATAACTCCGACTTGAAACCAGTGATGACTCAAGTTTGTTCCTTCTGTTTATGGCTCTCTGCTCCCTACTCACACCTCTTGTGCAGTCAATCCCTCCTTTGTTCCTCGTGGTCTTTCCAGTCCTGAAGCAGAAAATAAATGCAAATGGTTAGTACAGTAACTAAGACCCTTTTTTAAGCTTATACCCCCCCCCCCCACACACACACAACACCAAAAAAATAGAAATCAAAACAATGAAGCACCTTGTCAACCTTAAAATATTAGGTTCATTGATAATACTATCAACAATTACATTATGACGAAGCATGTACTCAAAATCGGTACTAGATTGACCTGATTCTTTGCATATAAATGTAAAAAGGCTCCAATCTATCCAAAACTTGATGTTGTATGGAAAATTGGCAATCAAGAAGTGACAACATAGGCAGCAAGTTCCTAGCAGCTGGCTAAGATTGACAGATAGGGCACAGCACAAAAAAAATCTACACATAACACAAAGCAATCAAACTAATATGAAGTGGGCAAGTCTGGACAAAGTTATTTAACCGGCCACATTCATACATGGTTAGAAAGAAGAGAATTCGGAATTTTGCTGTAGGAAAAAGCTGTAACGTATGTAGGTGGATGTTAGCTTGTATATGATGGATAAACATTACTCGTAGACAACATGTACATCATGTGATTTTTACTTGGGCCAACACATCGTTGAAGCAACAATCCAAGCATAAGCAACTCAAGTAGGATGAACAGATCCGTACGTGAGCAATTGCAACTATAACAGTGAGCGTCCCTGACCACCCTGATGAATCACTAGTCGCGAGACGTACACGTCCCCGACCACCCCGCACGCAGGCCGGCCAGAGTCGCCGTAAACCGTGACGCACACGTACGCCTGCGAGACTTGTCGCTGTCACCGGACTGTGAGATGTCGATTGAGATGTAGGGTTTGTGCTTGTGCGGCGCCCAGGCTGGCGCAGCAGGTGCAGCCGCGAGTGGGCTTCCCTTCCCAGTCGGGGCCAGGGGGAGCAGCGACTGCTCTACGCTCTGCTAGGGTTAGGAGGAGGTCCTGGAACCAGATGTAGCCCGGAATAGGTCGGCACTGTCTTGCCCGTATTGGCAAGGGCCCAACCTTCCGACGCCAAAACTGTCGCTGCCTGCCATGGGCGGCCAGTGCACGGAGATGTTTCCTCGCGCGAGGCGAAGCAGGGGGCCGGTGCCGGCGGTGGCGTGGGATCGGACGGTTGGCGCGTGCGGATAGTCATGGTCAGCCCTAATATAACAAGGATAAGAGTTATGTTCTTTATTTTGCATTGCTTTCTTTATTTATGTACGAGTTAGAATAGCGCACGTCTAGACAAATATGGAGTATGAATTCGAATCTAATAGATTCCTCAGATCTGAGTACTATAAATTTATACCTCTATATCTATACCTAATAATAAAGAGGCAAAATTTCCATCAAGATTTTTTTCCACCAAGATTTTTCCACTCCAGTATGCTTGTATATATTTTTTTCAATTCCAGTCCGGGTTGTCCTCTAGA</w:t>
      </w:r>
      <w:r>
        <w:lastRenderedPageBreak/>
        <w:t>GTTCGTGTCTGAATCCAATTCCAAACGCAGAGGAAAGCACCTAATAAACATCCAAAATTAGATGCAAACTTGAAGATATATATTAGATATAAGACAGAAAAAACAGATACGAAGAAAGAAGACATGATGGACACGAAGAAATAAGAACTATAAAAAGATCCAGCAAACACAGCAAAAACGCCGCGGGGGTTGTATTGTATAGGAGGCGGCTCCTCAATAGCTCGATGGCAACACCAGCGCCTCTCATGACGTGCGGGAGCCCCGCAAATGAGTTGAGTGTTGGTGCAGCCAGCCTGCCCCGGACGTCTCCAAGACTTCGCGCCCGATGTTGCTCGCGGATCTAACGAGAAGCGCGTCGCATAGGGAGATCTTGGTGCGGAGCTTTCGCGGGGAGGTCGACAATGCCGCGACCGGGGCAGGGAAGCACGCTCGCTGGACGCAGGCGTAAGCTTGGAGCGGGAGGTGGAGGTGGAGGATGGAGGGCGCAACGACGCAGGAACAAGAGGAGGTGTGTAATCAGAACAGGCACACCTCTACTGCTGGAGGCTCTCCGCCACGTTCGGAAACCCTTCAACGACGTCGATGCCTAGGGACCCGGCGGTGACCACGATGTTCGGCGCCCCTTCCACGGTCTCCGTGTAGGTGAGCTCCGGGCTCTGGAGTCTGGATCATATATTGGATGGATAGAGAAGGGTTGAGTTTTGAGTGTTCTGGAAGATGGAACGAGTGACGAAGTGAGCGTCTCGCCCGGCAGCTCCTTTTCCTATCGATGCCATTGATGCAAGGATTTGTTGACCTTAAGCAACGAAACACAATGGAGAATCCAACTCCCTACTCTTATCAATTGTTGTAGAAGTAATGGAGACAGCAGAGCGACCGAGGGAGCTCAGCTCGGATTTGTGCTGCAGAACTTTGTCGGCCATGGAAAGGAGGGAGATGAGCAGTGAGGGACGATAAGGATCACCAAGTTTTTTAAGCTGTGTGCACTGTAGCCGCTGGAGTCTTTCTTCGGTTGGCAAAGCTTCAATTAGTTTTCCTTTCTTTTCTATTTTCCCTTTCTTTTCTATATAATACATATTTTAGTTTTATAAATATAACTGATGAGTAGTTTCATGATTATCCTGTTTCAATACTTTGATTACTAGCACAATACAAAATATGTCGTAGAACAACTTATCTGCTTGAACAATGATTATATAGTACTAAACATTTCTAATTACCCTGGCAATGACAGATCTACCTACCAAACTGAATAATGATTTTTTCTACTTGAACAAGTTACTATTTAATATTACATATATAACCAAATATTAAAGTCAAAAGTGTGTTCTGCAACTATTGTATTTTACTTTCCATAGTGTGCTCTTGTGCACTTTCATTTCTCAAGCTACGTAGTGAGTCTGATCCCAATATATATTAGAAAAGATACCTCAGACCACCATTTGTACGCCGGCGGCACGCCAAGTCACGAAGCGGCAACTGGTCCCCGAGATGGATGGCGGGTCAGACGCCACCACAATCCTGGCAAACCGACGCTGTGTCGTGACCATTAGGGATATTTGGTTCTACACTTCTATTGAAGGTAGAGGCAGGCTACTGCGCTGCTGGTACAATGTTTTACTGAGGTGGCTTTAGCCACAGTCGTAGACACAACCTGCAACTTTAGTGGGACGATGAGGCAATTGTGCCAGCAACTACAGGAGGAAACAAACAGTGAGGTAGCATGACGAGGCAAGATAAGCGGGACAACAAGGCATTGACCAGTATGCGGCAAGGTAATAGGCGGAATGGCTATGTGGAGCTGCAAGGATGGCAAGGATACAGTGAGATAGGACAACAAGGCACGCGGGACAACGAGGCTAAGGAGGTGGGAGCGAGGGTGCCACTGGGGCAGGAGGCGAAGGAGGTAGTGGTGGAGTGGTTGGGTATATGGACAAGAAGATAAGATTATATGTACGGACCGTACATTTTACATCCAACTGTTAAAAAAA</w:t>
      </w:r>
    </w:p>
    <w:p w:rsidR="00857D5E" w:rsidRDefault="00857D5E" w:rsidP="00857D5E">
      <w:r>
        <w:t>&gt;BAC-5</w:t>
      </w:r>
    </w:p>
    <w:p w:rsidR="00857D5E" w:rsidRDefault="00857D5E" w:rsidP="00857D5E">
      <w:r>
        <w:t>TTCAAGCAGAAGACGGCATACGAGATTCGCCTTAGTCTCGTGGGCTCGGAGATGTGTATAAGAGACAGGTGGTACATATTTATGTTAATGCCTAATCAGTTAGTGTTGTTTGATATGCAGAAATACAGGCTCTATCTCAAACGGTTAAGTGTTGTGGCGTCACAACAAGCTAGCATTGTTGCCGCTTTTGGAGGTAGAGACCCCTCATATTTCTTCACATGGGAGCCTTTGAAGGCCTTTAGAGTTTTGAACCTTTCGCCCCATGTTCCGCTCTATCATCCTTCCGCCCGCATGGCTTGCTAGGGGATTTTTATTTTTAGTCGTTTCTTAATTAATATTTTAATAATAACCACACCCAAAAAGATTAAGCAAAGCTGACCCCTTTGGTCGCGCCACTCGCACTGGCGCGACAAGGGACGCCACCGTGGCGGCGACCGCTGACCCAAGCTGGCGTGCCATTTGATGGGGCCCACCTTGTCACGCCAGCGACTCGAGCGCGACAAGGGGACATAGGGTTTCATGGGCCCGGCCCACTTTGTTTTATCTCTCTCCCTCTCCCTTCCTTCCACATCCCACAAGCGCCTGGGAGACTCGGGCACCGCCGCCGCCTCCCTGCCTCCCCGTGCCGTGGCCGGCCGCCACCGCCTCCCCCGCCGGCGGCTAGTGGGCCGCCTTGCTCCGGCCACCCTCCTACACGCTAAGTACAACTTCTTCCCCCTCGATTTCTTGATTTGGTTTCTTTAGCTCCATGACTAGGGTTACGAAATTTCGATATTGTGAATGTGTCTTTGTGTTCGTTGTTAGTATATTAGATGTGTACATAAGGTTTAGGATATACTCTGCCCCCGGATTCGACGTAAACTGTGTGTTGCATGAACCTAGGCAGTTGATACCCGAAGGATTTGGATAGGTTTGTGTGTTGCCTTTGTTGTCATCACTGCGAAGGTTGTGATATGTTAGTGTAGTAGTGAATGTACACGATTTGATTTGGAAATATGCAATTGATGTAGGTGTTGATGTGTTGCTTTCATATTTTGTAGATGGATCGTTTAGTGCGATTGTTTTATTTTATGGTGGCAAAGTTAAAGGA</w:t>
      </w:r>
      <w:r>
        <w:lastRenderedPageBreak/>
        <w:t>AATGAGGAGTTTGAAAGCTTGAATGAACAAGTTCAGTTCTTTAGTACACCTCCTAGTTTTGATGCTTTGCTTACCCAATGCCGGGAGAAATTTGGGTGGTCAATAAGTTTAAAAGGGTCGATTTGACTGTGGGAAGGAAAGAGCACACTATGCGTTAATGGCTTTGTCATATGAGGAAGAATGGAAGAACTACAAAGAAGTTGTGAAGAGTAGTAGTGTTAGGTGCTTGGAATTTGTTATGGACAAGGGGTCTAGCCCATTTGTGTTGTGTTTGGATGATAATGTGGATGTTGAGCCCGTAGATAACCTTACCTAAGATAAATTGTTGCAGTCGGTTATTGTTAGGGAAGTTGATAAGTCCTTTGAGCTCGGAGCCGCCGCCGAGCCAGACGCAGGCTCTGCAGCAGCAGGCACGAGGGGCGCGACTGGCCAAGCAGCTGGGAGGAGTGCTGCCGCTTGGGGTGCGAGCCGCTAGGAGGGTGCCGCTGCGGGGCGCAAGCCTCTACCGTGGGGGCTCGCAGAGGCGAGGTCACGGTCTTTGAGTCGATGCGGAAGAAAAACAGTATGAAGAACAAGAGAGAAAAATAGAGATGAAAAAGGAAAGCTAAGGGTATTATGATAATTTTATTCTCTTAACCATGCATGAAGCTGTTGTTGAAGATGTTTAGTCAAACATTTTTCCCAAAGGGCTTTGCTACGGACAGTTCAGCTTCACGAAAAAGCTGCTCATAAAGTTGTTTTCTAAAATTTGAACCTTAGCAATAGTAGTATATCCGTACAAACGAGCCATGTAAACTTGTTCTCTAGTATAATAGGAGTAGACGAGTAGTCGAGTTGAGTATCTACAGCATTGTTCATCTTTTGCCTGTCCAACACCTACTGCTGAGCTTGCGTGAGTTGATCCATCAATGCATAGATAGGCATCATCTCGGGAAAAAGCGTGAGAAAAGCTGTGCCACGGGAGGCTCTTCCCTGAATTTTGCTTTCTTTTTCCCCAAAAATTCATGCCCAAGTACTCATCACTTCTTGGGTCGTAATTACTATTTTGCTAGGTTCAATTATCATAGCTGTTCGGAATCCACAAACCATCCCGACCGATGGTCAGAATTTCTTCGAATATGTTCTTGAGTTTATTCGAGACTTGAGCAAAACTCAGATAGGAGAAGAATATGGTCCCTGGGTTCCCTTTATTGGAACTATGTTCCTTTTTATTTTTGTTTCGAATTGGTCAGGTGCCTGTAGCCACCTGCTCTCTCTTGCCTTTTTGTTTTGACTCATCCTGTCATCTTTGCATCGTGTCTGTGCCAGGCCATGCACTCGTTACTGTCTCGCACGCCCGCGGTGGTTTAGGCCGCCGATGCAGATTTGTCAACGCGCGATTGCTGAGAACTTTTTCATGGCGTCCACCGTGCTTGCAGGTGGTCGGCGATCACAACGCGCGTCCCGAAGCGCACCGACAACGAGATCAAGAACCACTGGAACACGCACCTCAAGAAGCGGCTGGCCAAGATGGGCATCGACCCGGTCACGCACAAGCCGCGCTCCGACGCGCTCGGGACAGGCGAAGGAGGGCCCGGCGGCGGTGCCGCGGGCGCGCAGCACGCCGAGGGCCACACGGCGCAGTGGGAGAGCGCAAGGCTCCAGGCGCGCGCGCGCGAGGCCAGGCGCCTGCGCGCGCTCGCTGCCTCCACCTCCGCGTCCGTCTCTGCGCCGCCGCAGATGCCCGGACCCGCCGCGGCGCACCAGCTCGACTCGCCGACGTCCATGTTGAGCTTCTCCGAGAGCACGGCGCAGGCCTCAGTCCTGGAGGCGCTCCGCGCCGATGTTGCGGCAGCGCGCGCCGCCATGCAGCCCATGCAGGCGCACGAGGAGGCGCGCAATGATCATCTTCAGCAGCAGTGGGGAGATCACCTTGTCGATGTCACTGACGCAGACATCGCCGCCTCCGCCTCCGCTTCCGTCTCGACGCCGACGTCCATGTTGAGCTTCTCCGAGAGCGCGGCGCAGGCCTCGGTCCTGGAGGAGCTCCGCGCCGCGGTTGCGGCCGCGCGTGCCGCCATGCCACAGCCCACGCAGGTGCACGAGGAGGCGCGCAAGGATCATCTTCAGCAGCAGTGGGGAGATCACGTTGTCGATGTCACTGACGCAGACATCGCCGCCTCCGCCTCCGCGTCCGTCTCGACGCCGACGTCCATGTTGAGCTTCTCCGAGAGCGCGGCGCAGGCCTCGGTCCTGGAGGAGCTCCGCGCCGCGGTTGCGGCCGCGCGCGCCTCCATGCCGCAGCCCATGCAGGCACACGAGGAGGCGCCCAAGGATCATCTTCAGCAGAAGTGGGGAGATCACGTTGTCGATGTCGTTGACGCAGACATCGCCGCGGCGGCGTTCGCGGGCATGCTTCTCGACAGCTCCTTGATCCAGCAGCAGACGGAGGAGGAGAAGAAGTACTGGGAGAGCATAATGAACCTGGTAAACTCGTCGTCAGCGTCATTGCAGACGTCAGTGGTGATGCCCGCGCTCGAGGCGTCCTCCTCGTCGGCGTCGTTGCAGACGTCAGTTGTCGCGATGCCGGCGGCCGAGGCGTACTCGTCGTCGGTCTCGTTGTCGACGTTAGTCGCTGACTGTGCCCGCGCCCGAGAGGCATACTCCTCGTCGGCGTCGTTGCAGACGTCGGTCGCGATGCCGGCGCCCGAGGCGTACTCGTCGTCGGCCTCGTTGTCGACGTTAGTCGCTGACTGTGCCCACGCCCGAGAGGCGTACTCCTCGTCGGCGTCGTTGCAGACGTTAGTTGCTGACTGTGCCCGCGCCCGAGAGGCATACTCGTCGTCGGCCTCGTTCTCGACGTTCGTCGCTGACTGTGCCCACGCCCGAGAGGCGTAGTACTCGTCGTCGGCCTCGTTCTCGACGTTTGTCGCTGACTGTGCCCGCGCCCGAGGCCTAGCTACTCTCCGGCGCTACCCGTGAGCCTTGGACATGTTCGCCGGCATGCAGCCCGGCCGGGAATTTAGAATCTCTTACTCGTTCATCAGTTGCCAAAGTTTCCTGTAGAACACATGTTGCCAAAGCGACTCGTCTCGTCTTTGCCCTGTATGTAATTCGACAACCATTTTCATTAGCATGCAGTATATTGGAGCAGTGGAGCTA</w:t>
      </w:r>
      <w:r>
        <w:lastRenderedPageBreak/>
        <w:t>ATCGAAATGAGAAGAACTCTTATTTCAGTTATTTGTTTTTTTCATCTGAACCCATATATATTAGAATCCAACTGTTCAATTTTGTATGTTGTGGCACTATACTACTGATAATGGATGTACTTCGCACTGTATATTGGTCTTTGACACTTTTTTTTAGATTATTGGCCTTTGACTCTTTGTATTCTGTAATTCTTAAAGGAGGTCTTTTTTTTAGAACGCTGAAACAATGGAGCAGAGGGATATGCCTGCATTTCGTCATCAATAGAGCCGTTGCAACACATTGGCCCGCTCTTCAAACAGGTCAAGCCCATGACAGGCTTGGTCCAAATTTTATCCAGCCCGCTTGGTTTTTCCCATTTGGAGTCGAGCGGACCAGCTCTGCTCAGTCTTCGGGAAGAGAAAAAGGGTAAGGAAAATAAGAAGGCTCTCGCGCAGGTTCGTTGTTCCTTTTATCCGCGGAGAAAGAACCTTGGCCCGACACCATGCTCCCAATGACCGTGCACCCCACGACCACGCCGGCCTTGTCCCCGCGCGCCCATGTCTCCCAAGAGCAGAAGGCGGCCACTTCGCTATTGTTAGCACCCAAAATTATCCGAAGTGCATAATGGACTCCATGATCATATTTCTATCATCAAGACAGCCACAAAGCATACTTAGATTATCGCATTTGGAGCCCGGGTGAAGAAAACGGCTTTTCGAGGCGGGTGGGGGGGCTGACCTAGCCTGAATCGTCTTAGCCAGACTCTCAAAGTCGGCTAAGCCCATTTTCTCAATTTTCTCAAATTAAAGAATGGATTATACGTTGCTACTCTTGCTCGGAAGGAGAAATTTAATGAGTACTGTCTTGAGATTAAAGCTGGTTCAGATAAAGCGAGTGTCCAGCTGACAAGACCGAACAAATCAATGTCCATTCAGAATCGATTCCATCTCTGTTGTTGATTCCAGAGTGAAGATTTGAGTCTTGAATCGATACTGTTGATGGGCACAGATGGGTGGATGGGAATCTTGTAACGCACAGATGTGTTGTTTGAGCCTCTACCGACCTTTGTATGGCTAGCTTAGTACTTGTGCGGGCACACAAAAAAGTACCGTTAGCCTTTTTAATATGTCGATTGGAACATAATAATGATGCCCCCTATGGTCTTTTTGTTTTGCAGTAGCCAACATCATAGTATTATATTCTAATATAAGTTGTACTCAATCACCTCAAAGACCGTCTATAGTAAAAAACGGCATCATGTTTTTTTTACCCAAGGAATAGTAGGTAAAAGGGGAAAATGCAAGCCGTTTTTAGAGTAGATACAGGTAATGCTATGAGTTTTAAGCTGATGGCAATCTGATACTCATTTTTTATATTACATGGTACGTTCACAGAATCACACAGGTCATACAATATTTGAAGCTCACAGAAAACTAATGGCAAACGCAGATATTCCACCGAACTTTTTCACACAAGAGACCCAGCACATCTATAACCAACACACAAACTCATGATCATGATCTGCAAGCAAGAAGGATTGCAGAAGCAAAGAGATTTTATCTTTAGCCAGCACCAGCTGTGCACGCGGTGTCACTCAAACCGTCAAGGCAGAGTAGCTACCTGGGAGGTCTTGCAGTTCTCCAGGATGGCCTTGGACTTGGTGTAGAGCGACGTGAGCTGCCCTTCCCGCTGCAAGAAGCCGCGGCTGATCACCCGGATATCCTGCTTCAGCTCATCCAACTTCTGCCTCTCTGTGCCCAGCTCCCCGGCCAGCTCCTGCTTCTCAGTGGCGAGGAGATGGGCCTCCTGCCTGGCGGTGTAGAGATCCTTCTCGAACGCTGCACACTTCGCCCTCACGTCATCCAGCTGTGCCTGCTTCTCGGCCACGAGGCTGTCAGCCTCCCGCTTGGACTCAGAGAGCTCCTGTTGCAGGGACAAGTTCTGGTCCCTCAGCACGTCGCGCTCTTTCTCGAGATTGGCGCATTGTGCCTTTGATTCCTCAAGCTGTTGCCGATCAGAGATGCACTCCTTTTCTAACCTATGGCATCTGGTATCAGTAGGTTCCTCCAATGGCACAGCCTGCAAGCAGAGAGCAAAAAAGGACAGAGAAATAGGCAAGTCGTTTCTCAGTTCCAACATATTCCTTATATGGAAACAGAAAGCAAATTTGAACTGAAACAGAAGGGTAAACTAGCTTCTCAATCTTTTTATGAAATATAAGCAATTAATTATAGCTTCTCGATCTTCTTAAGCTACAGGTAACAGGCCCAGTAATATATGGAGAAGGAAAAGGAACCAGGTGACGGTCCTTAGTGGCTAGAATTAAGTATCTTGACTCAAGTATGTTGCATCTTCTTGAAGCAAATTTATCAAAACCATCCAGACCTCAGATGGTTTACCATGATCAAAAACTTGGATCGATATTATCCATTTTTATAAGACACATTTCCCCTGATGAACTCTGCCAACTAGCTATTACAGACTCTAGACACTGAAGCAGTCTCTTGTTGGATTGAGAGCTTACTAACTAGCCTATGCTTGCTTGGCAAGTAGCGGCAGATAAATAGGTAAGATGCAAAAGATCTAACTGTTGATTATATTGCCTGTTACATAGTGAGCTAGCACATTCAAATCCTAGCTAGATTGGTGGGAGATATGGGTGTTAATACCAAACCCTACCCAAGTTCAAGCCCTATTGAATACGAAGTTATCTAGTTCCTGCTTGGTAGTCTGTTACTCTACTTTTGTAACAATTTATGTCCAATCACTTTCTTGTTCTATGAATATGGACAACCTAAAATATTTGTAAACAAACAGATTAGAGCAATGATGCAGGAACAGAGAAAAACTTACTGATGTATCTTGTATAAAGGATGCCTCGCGTTTCAGACCAGGTGTCATCTCAAGCATGTCAAGATCAGTAACACAACCTTTGTTGAGGCGTGTCCATAGATCTTCATGAGCGATATTATCCAAATTTTCAGGTAATGGGCTGAACTCAACATTGTTTGAATAACGTGAGCGACAGGCAACAAAGCCATCTGGTACAGATTTCGAATCTGGAGTTTTCAGTGCATCCAGCTGCAACAGGCAAACATATACTTTCATTATCACCAGGGACTTGCATATTAAAAGTAAGATGGAAGAGGGTGGATATGGTGACAGACATGGACCATCAGTGACATGTGCTGTGGACAGCTTTTAGCCTTCCATACAAG</w:t>
      </w:r>
      <w:r>
        <w:lastRenderedPageBreak/>
        <w:t>ACTGAAATTACTATTTGTTACCATGTTTCTTCTCTATCAAATATACCTGGATTGAATCGGTAAAGTGGTCTGAAGATATGGCATCTAGCTTCTTCTGTTGCTCAGTCAAATGTTGTTCTAGAGTCACCCGTAACTTTTTTTCCTCTTCAAGTTCCATGGCCAGTCGATCACGCTCAAGTTCAGACTACATGAAAAGAACACAGGTAGCTTTATTATGTAGTTATTAAAGTTGTGGTTTATTTATACAAGTTAAAAAAATAAGTAGTTCTTTGATGCGCCTTCAGTGTGAAGAATAATCATAATTTGATGAGAAACAAAGTTTTATTATAGCCATTAGTGTTTACACACCTTGTGCATGTCATTCCGTAGTTTTAGTACAACCTGCTCCAACCCTTCAGAATGGGAGCCCTGAAATTCATGAAACATAAATCAAGACTCAAATTCATACTCTTATGGAGAGCAATACCAACCTAACAGTAACTACCTGCAGTTTTTTACGAAGTTCCTCTATCTCCAGCTTTTGCCTCTTCAGCAAAGCAGCATCTGTTAGAATCTGTCACAAAAGTGGCCAAGTTAGGTTCTCTTGCTACTTATAAACTATATGCTAACAACTAAAATTGAATAGACTCCTTACTGCAAATATAGAAGCAGGAGCAATTTTTGGATTGGCATCAGAGCATTTACAAGAACGCATTCCAGACATTTGGAATAAAATTTTCACTTTCAATAAACTAAAAAAGAAATTCTACCAATGTACCTATGACCACTCACAATGCATTTACATGAAAATAATCACTAACATAGCTCAAGCAGTTTTTAGAAGATTTAACACATACCTCATTTACTTGGGCACAATTGCTGACACATTTTGCTCTACTTGCGAATTGAAGAGTTCCTCTAGTTTCCTCAATGTGAATCTGTAGATAAATGTCAATTTTATTCAGATTGTGCAACAATAAAGAAAACACTAGTCTGTACAGCAGTTTGCCCAGATGCAACAAATGCAAGTGTATAGACAAACCTCTTCAGGTGCAGCAGTGCAGATGATAGATGTCTTTGCATTGCCTCCAAGTGCAGGTTGGAGAATCCGTGTCAACTTACTATCACGATAGGGAATGTGCCCTCTGCATAAAAATATTCACCTAAATACAACTAAACATAGATCTTACAAAGTTTCATATGATTGTTGCATCCTGTACTAGAGTAAAAGTAATATGAATAATTTCTTTTTCTTTCATAAGGTAGTAACTTTTTTCATTAAGAATACGACAATGATCAAAAACTCTCCATAAGGGATAACTCTACACAACTCAAGGCAATAACAAGATCACTGAAGAAATAAATAAATGAGCAGATTGACTGCAGTACAGAAGTGCACACTGTCAAGAACAAAAAAAGTGTTTCTCTAGCTAGTGGAAGTGGAGAAGGTATCAGTTTCTTCACTAAAGACACTATTATAATGATTCAAAAGTCACTAAAGATGATAAAGAAAGCTCCCACTTGTACTTGTTTGGATAATGAATTTGAGTTTAATACACTAACAAAATCATCCTAACACTTGAGCTGTTGACAGAAAGTGGACTCAGTATTGATCATTATGAGACCCTAAGGCAGTAATAGGATCAATTAAAAACAATATATAAACAAGCGAGAATATGGCTTATGGCACGGAAGTAATGGATTAATTATGGAGGATGAAAGGTTACACAAACATAGTCAAGAATGACCTAGGGTTTGGCTTATAGAAACAGAACACTTAACGGTAGTCCTTGCCTATAACGAATCAATCATAACCATCCTAATTACAAGTGGGCGCATGGCCCATAGGGACATCAGCCGAGCAGCCCATTGGGCCAGCTATTCTGTGTCATACTGTCATCTAACATATACATCTCTAGATTGATTTTCCATCAAATTTAGCACACTCCACCTAAAGGAAGTTATAGATTTGGGAAACACATGAGGAAGAAGAGGTACCTTTGTTTTCCGTTCTCACTCAACTTATTGATGACATTTCCAAGAATCATCAAGCTCTTGTTAATATACTTCCCCTCATTTAAACGTACCCCTTCTGCCCCTGTCTTCATGATTCTTTCTGACCCAGCAAGATCCACCAAATTCTAGATGAAAAACAAAAGTGTAAATCACAATATTTTCTACACATTTACTTTAACAACATACATGATACCTGAGTATAGAGTGAGCAGTACATACCAAAACAGATACGCGGATAGCATCCCCAGAGTCTGTCTGGTCCTTACCACTACTTTCAATTACCTGCCAATATAAAAAGAACATTCTTGATTTAGTTATCGCTTCCATTCAGCTACAGAAAATAGTCTTGGAACGGCTACAATACAGAACTATTTTGGAATTCAGAATTCTGTACCATTCTGAAAATAGTGTGTGACCGACTGCTCCGCACATTCATGTTGGTCTCTCCAAAATGCCTATTCGCTAAAAACAAAAAGAAATAGTAACAAACGGTTACACATGTTGCGCATATGGTGAAAAATAAACCGTAGGGACAGAAATGTGCCTTCTCCAAGCTGGAGGAGCTCAAGCACTTGCTCTGCGCTGTTCACAATCTCCTCCCGCAAACCGGCCACATACACTCCACGCTACAGGCAACAATAAATTTTCATTATTACAAAAACCTGTCCAGATCCAGAAATCAGAGAAAAAATATCCAAATGAGTACTTACCTCTAAGCTCTCATGAATCCGCAGCTTTTGGCCCTCAATTGTCAAGAGATCGTTGATCTCCTCGTTGTAGATCTCCATGTAGGACACCCGGATGAGGAACTCGCGGTCGTCAGCCTGACCCAGGCAGACCCAAACCCAACAAATCACTCACGTGCATCAGAAACAATCGCAGCAACCAATCTTGTTCAGGGAGCAGTTAATCGAGCAACCAACGCACCTGGCGCACGGTGTCGAAGACATCGCGGACCGCGCGGGGAATGATACCGGGGTCGGCGTCGGAGCCGTTCATGGTGAACGTCTTCCCGCTGCTGGTCTGGCCATAGGCGAAGGCGGTGCCGTTGAACCCGCCAACGACGGCGCCGATGAGTTCCCGGACGAGCGCGCCGTAGATCCGCTCGTTGGTCGCCGCGCCGTCGAACACGTGGTCTGCGGAGCCAACCGACCAAGCAGCCCAAGGAAGGAGGCGCGAGCGGGCGGTGTTAGGGGTCGAGAGCGAAAGTGA</w:t>
      </w:r>
      <w:r>
        <w:lastRenderedPageBreak/>
        <w:t>AGGAGAGGGAGGTCGTAAGAGGAGGGGGGATCCGTACCGAAGGCGAAGGAGGCACCGGGGACGGGGGCGGCGGCGCGGTGGAGGAGGGAAACGCGGGTGTCGTCGATACGCCACTCGCGGTCGCCGCCCCCGCCGGCGCCGGCCGGGGA</w:t>
      </w:r>
    </w:p>
    <w:p w:rsidR="00857D5E" w:rsidRDefault="00857D5E" w:rsidP="00857D5E">
      <w:r>
        <w:t>&gt;BAC-35</w:t>
      </w:r>
    </w:p>
    <w:p w:rsidR="00857D5E" w:rsidRDefault="00857D5E" w:rsidP="00857D5E">
      <w:r>
        <w:t>GATAAAGAGTTGTGAACACCAAAAGTAAATCCTGACTCGACTACCACCCTTGTTGCACGGCACAGTTTTTAGGGGCTAGGGTGGGGAATTTTGCTATCATTTAGTATACATACAGAGTCGTCTCCATTTTCATCCGGACTACTCAATATATTAAAAAGAAGGGTATAACGAACATTTAAAAAAAAAAACTACTGATGCTACATTACAAACACTAGTCTGCTCTACATGATTGCACGAAAAAAATGAAACGGTATTATGCCAAACATTTGACCATATAAGGCCCTTCTAGCTCATAACCCAATTTGCGGTAGTAGTGGCGAGTACCAACCCCCGAAATGACAGCCAATTTCTTTGAACGGTGCTCCTTTTGAGCAATCCTTTCTGCTTCTTCCATTAATAGAGTTCCATACCCCTGTGGATGTACACGGACACAAAACAACGACAAAAGCTGTATAAGAACCTTCTTGACAATACAAAGAATGAACAAGGAGAAAAATAATATTGACACATTAATAAAGACTAAATGCAGTCATGTGTGTCTTCCCGTCACTGACACTAATTTGCCTCTTCAGTTTCACTAGATTGAACACATTCACATTTTTACTAAAAGGATTTTTCACGTCATTTAAGTTGGGCCTAAGGCTTAAGCCTGAAAAAAAAAATGAAAACATCTGTTGTAATAAAGGATGAATGGCTAAGTCAAAATGCTCATGATGCACCACAATTATTCCATTACAGAACAAATGGCTTAGAGCATCACAATTAGCAACCTAGGAATCAGCCCAAAAAAAAAAGATTAGGAAATTTAAGGAATCTGCCAGAAAGCACTAATTTTTATTTTCAGAGTTGCCCCCTCACTTAGCCCAGTGTGTCGGAGCATGTTCAAGCCTTAGTGGTGTTTCATCTCTGCTGTGACCCAAATGACTGGATTTACTAACCACTGAGCTTTTATCTACTCCAATTAACATGTATTGCACGATTTTAGATTTTACTAGCAGTTTTAAAAACTTGACACTATTAATAATGGTAATTACAAGTGCCAAGCATGCCAGGAAGTCTAAACATAAATTTCAAACATGGTAGTGCCAACTGCTGAGGATCAAAACCTCGGGTGGTGATCATACATTCATACAGTCTACATGTAAATAAGTGAATCACCTGGTGCTGTAGCTTGTCTACATCACGGCCATGCACAGGGACTGCAGTTCCATATACATGAAGCTCACGAACAATTGAACACCTCCCTACAAGTTCAGGGCATGTAACATTACGGCCACATTTACGCAAGCGCAACAGGCCGATCAGGATATCCTGTAAAATTCATGAAAAGTAAATTGTGAGTATATTGCTAAGGTCAAGAAGCTACGACATTATGGTTAGCTAGACCCATTGCTAATCTCCATTGAACAAAAGGAATATCAAGAGAACCAATTGAAAGACAGAATAAAAAGATCTCAAACTATGGAGAACAGGAGTAGACTATAATCACATCAGAAATACGCCTATACAGGAAGGCACCATATTCCAGAATTCGCATCCCTATGATCAAATTGGCTGGTCAGCTATAAGTACCTGTCGTGTATCCTCATAAGAGAGGAACGTCTCCCAACCCTCATTTGCAGCATAGTCACGTCTAACAAGCTCTACTTCATCTGGCCTGATCTTGTGATGGATATCCTACATACAGATGTACAGCTAGAATAATAAAAGGACATCCATTTTAGGCTGTGAAAGTGGTTTTACTGTATTTCGTATTTACCTGAATCCCTGCCTCACGTGTTCGGACATCTCGGCATTTTAAGCCCAGATCTTCCATTCGAGCCAAAGCAAGCTCGCGAAGGTTACCTTTCTCAACACCAGAAGTGACAAGAGGCATAGGAATATCTCTCTGGACCCGATACACTCGTGTCCATGGTGGGACCATAGACAGAATTCTTGCCACGATATCCACCAACAGTTCAGGTGGATAATTTCTATATCTGCAGCACAGCAAAAGTTACCGGGTTAACCCTGGATTTATGAGCCCTTGTCATTAGTACAGAAGTTATTATCCTAAAATTTAGAAATAACCACAAGAATGATAATATTTAGCAAGACACTGAGTAATACTAGATTAGAGAAGTACCTGCCAGTTTTCCAGAGCTCATAAAGACCAGTTCCACGAATAACAAGTGTTGGATAAATCTTCAGACCATCAGCCCGGAATGCTGGACTTTCAAAAAATTCTCTGAAACTTTCCAAGTCTCTTTCAACTCCAACATTAGGTAAATCTGGCATCATGTGGGCAACCACCTGTCAAAAGGGTGAATCAAAACAAATAGAACAATCATAAACAAACAATGAAAGCAATCAGACAAAGCTATGTGACTAAAAAAACAATAACCTTAAAGCCAGCATCTTTTGCCAAACAGAAGCAATCAGCAACAGCAGCCACCGTGTGTCCTCTGTTTGTGTCACGGGCAACATCCTCATATGTACTCTGGACACCAATTTCCAAGCGGGTACAACCGTAAAATAGCATCTGGCGCAGATGAGGCCCCAAGCAATAATCAGGTCTCCTAGAATTCCAAGAGGAAAAAACATTTCATTGGGATTAAATTCCTAGGGAAGTGGGAAAGACAACACATTCCTTTTGAATGAAAGTAATAAGAAGCACCATCCAATTATGCAATGATACGTACGTCTCAATCGTCATACCAATACATTTGACAGCACTATGTTCCGAATAACAAATAGCCTCCTCAACATTTGCTGAAGTGTGACCCGATAAAGCATCATGAAGATTTCTGATGAAATAATCGCGATAATCAGCTGGTAAGGACATGAAAGTCCCACCCATCAAGATGAACTCGACCTGCAACATAAATTAAAATCATCTTCAACTGCTGGTCAAAATTTAATACAGCATGCCGTG</w:t>
      </w:r>
      <w:r>
        <w:lastRenderedPageBreak/>
        <w:t>AATATAAGAATCAATAAAATTGAGCCGAGTGCTGTCTTGGACTCTAGACAAACCTTATCCACACTATGCCCTAGCCTCTTGAGCTGATCTATCCTGCTCCTGGCTTGCACATATGGATTATACCTAAAATATAAATGTAGATCAGGAAAATTATCTACCAAACGTGTATCAATAAATCAATTTAAATAATCACAGTGCACGAACACATATATCTTTAAACATAATCCATGGCTACAAGATTCTCCAAAGATCCCTAGTTGGCATTGGTGTATCTTCATTATTAACAAGCAACAAATAGAAAACTTTACTTTTACCTTTTTTAGGGGAAATCGCTACTGTGCATTTCATCATAAAAAAAGTATGAAGAGAAAAGGAAGATAAAATCTGTATAGCTAAAAGGTAGGGGGGGAAAAAAAGGCATGCAACGGGCAGCCAAGAAAGAGAAAAAGAGCACACAAGCTAGTTAGATAACAGGTTTAACAAGCAACAGGCAGTCAAATAGAGTACTTTATTCATAGTTCTTAAACGTTTGGTCATCATTTGCACATATTTTCATTAAAATGTCCGGTATCTAATTTAGCCAGTCCATAATGGGTTTTATGAACCAAGACATGAAGTACTGTTTGTTTCGCTGGTTTATTGTGGCTGAAAGTACTGTTCGCTGGTTTGTTGTGAGAGAAAAACACCGCTGGATGGCTGCTGATTCTGCTGATCCAGCGAAACGCAACTGTAAGTCTGTAACACAAACATAAGTCACTGCACTCCTAGGTACAGAAAGGCTTAAATAAAAGCAGTTAAAGGGAGCATGGACACCAATGTACTCCAGTGAAATCACCTTGCCCGAATGGCACGCATGCTGGTGGGCTCGTATCCAGTGTAGGATTGCGTGCTGTACTCGAAGTCGGAGTCGGGACCGCCCGGGCAGTAGACGCAGATGTTCCCGGTGGTGGCGATGTGGGGGCAACGGTGCGGCTTCGACATGACGGCGACGACGGCGATGCCCGACGCCGTGCGCACGGGCTTGGCGCGCAACCGCGGCAGCAGCGCGGCGCGGTCGGCCTCGGGCACGGCGGCGATCATCTCCACCAGCTTGGGCGCCCGCGCCAGACCGTATCTCCGGCACGCGGCGGACTTGAGCGCGTTGAGGTCCACATCCTCCCCGCGCCGCGAGAGCTCCCCCATCGCCGAGACGATCTCGGCGATGGCCCGCACCCTGGCCTCCTCCTCCGAGAGCCCCGCAGGGAGGGCCACGCCCCCTCGCCCCGGCGCCGGCTTCCGGCGGCGCGGCTGCTCTGGTGCCGCCACGGCGGCGGCGGCGGCGGTTGCCATCGGGAGAGAAGGGTTTCCGCGAGGGGTTTTGGGCTCGGGTCGAGAACGAGTTGGATTCAGTCGGGTTGGTGTTGGGCTCGGTCGGGTCGTTGTTCCTCTCGGCCCTCGGGTACGGTTCAAAAGCTCTCGGCTCTGTACAGCCGTCAGATCAAGAATGAACGGTAAGGATTAAAAACGTTGCTTAGCAAAAGTTGTACTAGCACGAGTCTCTGAAAACATATTTCTCCCTTCCTCCCTTAGTTCAAAAAAAAAAAGAAGAAGAAGCCTCCTCCTCCTCCTCTTCTATCCCCGATCTTCTTGCGGCGGAAGCAAAGCGAGGGCGGCGAGATGGACGGCGGCGGAGAGGACGGTAAGCAGCAGCCGCACCTGGTACTGGCGCACAAGCTGTTCCTTCTGTCGCGCTCCGACGTCGACGACCTCACCAAGGTCGACCTACGCGCTGACGTGCTCGCGGCAGTCAAATCCGATGGTATACCAGCGCCCCCTCCTTTCGTCGTGTCTGCTTCTAATTGTGGGATGGGTTTGGATTTGATCTGTACTGGCTGTGGTTGGTGCAGACATGGCGGCTCTGTACGAGTCGTTGGCGGCGGACGGCGTGCTGGAGATGGACGCGGCGCTGCTGGCCGAGATGCGCGCCAGGATAGACGAGGAGATCCGGAAGCTCGACGAGAAGTGAGTAGATCTCGCCGCTTGTGACCTTTTCCTGCTCGATCAAAAGCTGGCTCCTAGTGTCGTATGCTGCGATGGTTGATGCATTTAGCTTTGTGACCGCACTGTTCCTAATTTGCTCGGTTCAGTGATAATTTAGCCTTGAAAATCACTGGGTTTGTCAGTTATGCACTGCTAGGCCCTATTACTTTCTTTGGGTTGGATTTGATTTCGTTTAGCTGAGTAGTTGTTCCAGTTGTCTCTGAACGTTGTACTTAGTAACTCTTGCACAGGCCGGAATATAATTTCTTCCTTTTTCTAAAAAATTGTGTTTAGCCATAGCAGTTGTGCTTGTCAGAACTTTATCAATGGCTTGTGTGTCAGCATCAAAAACATGGCATTTGTGCTTGATACTTGATAGGGTAGTGTTCATCCATCCATCTAGATGGAAGGGGGATGATTAATTTTTGTGCTTGATTCAGTAGTGTCATCCATCCATCTAGATGGAAGGGGGTGATCAGTGATTGTAGATAGAGAACTCATGTTCACACATCCAACCATCTAGATCATGAGAATGGTGGATGGTTGTAAATAGAGGTTGTTTTCTTCACAAACAAAATCAATGATATACTCTCAAGGAAGGCTGACATTTTGTTGAAGTAAAACAAAAATTGTAATCATGGTACCTATATTCTAAGGCTTTGTTTGCTAGGGCTCCTCCGTTTTCAGTTCCAAACGGCTTCTACTACTAAACCATTTGGTAGGGCTCCTCTGCCGGAGCCGGAGAGGAGCCCTACCAAACAGGGCCTAAAGTTCATATCCTCTCTTTTGGTGCATCTGAAATTCTGTGTAACCATTATGCTTGAGTGTCAGTATTCAGTCAGTAACTTCTCTTGGTTGATTTTTCTTATTTATCAAGGATTGCCGATGCTGAAGAGAATTTGGGTGAGAGTGAAGTGCGTGAGGCCCATCTCGCCAAATCCTTATATTTCATAAGGGTTGGGGAGAAGGTATATATCTTATGTGTTCTACATTTCTTAAGATTGTTAGTATGTGCTCCAGACATGCTTACCTTGCCCAAATAATATAAATTTCAGGAGAAAGCACTGGAGCAGCTTAAAGTTACTGAAGGAAAAACTGTAGCTGTTGGGCAAAAGATGGACCTTGTTTTCTACACACTACAAATTGGACTT</w:t>
      </w:r>
      <w:r>
        <w:lastRenderedPageBreak/>
        <w:t>TTCTATATGGACTTTGATCTCATCTCAAAGTCCATTGACAAAGCGAAAAAGTAAATCCAAATTCTTTTGGTTTATCTCTTTTTCAAATTGGATTTGCATTGTGAAGCTGATACAGTCTTCTTCTGGTTTGAAGCTTGTTCGAGGAAGGTGGTGACTGGGAGAGGAAGAACAGATTGAAAGTATACGAAGGATTGTACTGCATGGCAACTAGAAACTTCAAGAAAGCTGCTAGTTTATTCTTGGATTCAATTTCAACTTTCACAACGTATGAGCTGTTCACATATGATACATTCATCTTCTACACAGTCCTCACGAGTGTTATCTCTCTGGATCGTGTATCTCTAAAACAAAAGGTACTCAGCTTGTCTTCTTCAAGTTCTCTTCATTGCCCATTGCCTTGGATTGGATGTATAAACAACTAGGGTCTTGGCAGGTTGTAGATGCACCTGAGATCTTAGCTGTAATTGGCAAAGTACCTCACCTCTCGGAGTTTCTCAATTCCCTCTACAATTGCCAGTACAAGTCATTTTTTATTGCATTCTGTAAGTAACAGAATCATTAAATTTTCCATCTTTCATTTACTTATGATTAAAAAAATGCTCATGGATTATTATGGCGGGTCTAATCTTTGGGTTTCTCATCACTGGGTCATTTTTTTTTCAGCTGGCTTGACTGAACCGATCAAGTTAGACCGTTACTTGCAGCCTCATTTTCGCTACTACATGCGTGAAGTGCGCACTGTTGTCTACTCACAATTTCTGGAATCATACAAGAGTGTGACAATGGAAGCCATGGCTGCTGCATTTGGTGTCACAGTTGACTTTATAGACCAGTAAGTGCAGTGTCAGCCATGCTTATATCCAAGTTTTAAATGTTACTCACAAGCTTAACTTTTATTACCTATTTCTGTCACTCCAATACAGGGAATTGTCACGCTTCATTGCTGCTGGGAAGCTCCACTGCAAGATAGACAAAGTTGCTGGTGTCTTGGAAACGAACCGACCTGATGCCAGGAATGCCTTCTACCAGGCAACCATCAAGCAAGGAGACTTCCTGCTGAACCGCATCCAGAAGCTATCACGAGTTATTGACCTGTAGGCGAGAGCCCTTCATGCAGGAGCTCCCGGTGCATGACTTATTAGGAATTATTTGCCTTGGCTCCTGGAGTGTACAAGCAGTGCTCGACTTTCAATCGGTCTCAATTGAAGAAGCTTTTAGGGATATTTGTGTTCTGATAAATTGTGTTTTGTACTTTTGTAGCCTAACTACATGGACCACAAAAAAACACGGGCATTGCTTGTAGACGTTTCTTCATTGATGAATTCATCCCTTGTTTTTTCTGGCTAACTTATTGTTTTGCTACTAAGAGCCTTTGCTAGCAGAAGACGTGACTTTTTTTTAAACCTCAGAAGACGTGACTTATGTTACATCAAGCAACGATCCTCTAGAACGATGCGGTTCTGTTTCAGCCGAATAGAATGCTGTTCTGTTTCAGCCGAAGGAACAGAAAAGCAGATCGTGTGCTCCGTACTCCGGAGTAGGGATGAAAACTGACGGAAAAATTCTATTTCTACTTCCGTTTCTATATTTTTTTTGGCGAAAACGAGAGCGGGTTCAGAAAATGTGGATTCGAAAACGGAATCGGAATATGCGGACATACGGAAACGAACAAATACGGATGGAGAGCCGGAAAATTAAATTAAGATCACATAATATAATATTCTCAAAGTATACATATATAAAGTCATGTAATAATATATACAAAGTTTAATATTCATTTACATGCTATATACATGAACATAACATGCATATTTGGTGACTCGTAGTTATATTAACATAAGGACGTGTAATTGTTGAACATGTTGAGCATAGATTGAAAACAAGATAAAAACAAGATAAATACGAGTCTATTCCATATTAAAATGGGATTACTCGAAAACGAACGGAAAACACCATTTTCTACTTCCGCAAAATACGAAAATGGGATCTCGCAAATACGAAAACGGACAGAAAAATATAGAAAACGGAACGGGACGGTACGGGAAAAATTCCGTCCGTTTTCATCTCTACTCCGGAGTATAGGAATAGACGAATAGTACAAAGGAATCAAAAGTGGACGGATAGCCATGTCCCAATTCCCAGCATCTTTGCATACAAAACCCCACAAACAAGAACACAACGCTCACTGTCATTTCGGTATATAAACCACCCAAACTGCGTATCTACAATCAAAATCGACGTTGTTTATTGGACTATATGGTAATTCTGATTAATGTTACTGCACGTGCCAAATCTCTCAAATTCCTCTGTATGTGTACATTTTGAACATACAGTTCTGACAAAACCAAACACATCCTACCAGGGGCAAACCAACGCAAAAAACATTCCCAAAGCTAAAATCACAACCCAAGTTCCAGGAGAACTCGCACAAGAGTCAAAGAGTTACACAGCTGCGGCTGATATGGTGGGCTATTCTAGCCAGCAGCTTGACTGGGTTTGCCATTGGGTGCACCGTGCACCTAAGGGATTATTTTCGCCAGGTTTTGAGGCAGCCATTTCCTCCAAGCGCTTCCATAGGGCTTCTCGCTTCGAATCAGATTCCTCCTGCTTGAGCTCCTCATCATTGAACCTCTGAACGCACTCCCCGAAAAATGAAGAATCATGATCAGAGAAGATCTTGCGTACGTTCAGTGTCAGGCTACGGACAGCTTGGTTCCAGTGATCTCTGGAGTTTCTCTCGAGTGCTGGATAGATGATAGGTAATAGCACCTTGTAGTTTTGCTTAATTAGGTTTTCAATATGGTCATTGTTCCAGAGAAACAGAGCCCGCTCTGCCACCTATGAACAGAAAAGGAGAAAAACATAAGTCATAAATACTGAGTATACTAAAAAAAACTGGATAAACCTAATGCTCAGCATTTCACCTGGGCAGCCAGCTAAAGCAGTGTTCATATTCTATTATCGATAGGCTACAAACTGCTCAAGTGGACATATATGACTAAACAAAACCACCAGATACCATCAGCGATGAAAAAACTACATTCCATTTTACAAAATCAGCAGGATCCAAGCAGCACAAATACACAGTTATTAACTAGAATGATTAGCTAACAAGAGGGTAGCAAATAATCATGCTTCGAATATGTAAGGTCATGTCTAAAACCTGTTCTAAGACGACCAGAAAAGGAAAGACAGTCAGGAATACA</w:t>
      </w:r>
      <w:r>
        <w:lastRenderedPageBreak/>
        <w:t>TGAAGAGAATTCTACACATAGCAAGGACAGGAGCGATAGTCAAAAAACACAGGTTTGAGAGTCATAGATGAAGAGGTGTCACAGATAGGCAGAGGTACAAGCAAATGCAAGAATATACAGACTTTAACGGACAGAAATTGATAAACAGGTTACATTCCAATGGAGCAGTTCACTAATAAAACTAAAAGAATGGGGTTTGCACCACAATTCATAATATGGGAAATTATAATGGCTTTTGCTTGCTATCCAATTTGGGCACCATGAATACCACTTTTTGATACATGACATTCCTGATGACAACTTCTACTGTGACTTTTGTTTCAGTAGATACAAAACACAAATTTTGTACGCCACTAATCCAATTACTGAGAAAGAAGGCATATAAAGGTATAAAACCTCTTAAGGTCTATATGCAGCAGATCAGTTTCTAAGTATTTAAGGCAGGATAAAGTTTTTTTAAGGCCAAGGAATGAATTAAATGTAATTACAACATAAAGGTGAAATGGCTTAGAACCAATGATTTATTTACTATTCTTATCACAGATAGCATATATATGAAACAAGTGAAAATACATGTACATAAATTATACACTAAAAGATACCCAGTAGTCCAGAGACAAGGTATCTTAACAGAAAAACAGGAGACACTATGAGCATGTACATAAATTATACATAAAAAGACACCCAATGGTCCACATAGAAGGTATCTTAACAGCAAAGCAGGAGAGACCATGAGCATTGATCTTTTCCACACTTAGTAGTAGATTTCTAGCAAGGTAAATCTGTGCAAGCAATCAATGTGGACATGTAGGCAAATAACTGGCAAGGATTTGCACTAAAAGTCTTTTTCTTTTCCTTTTGTGTGTGTGGGTGGGTGGTTGGTGTGCGTGTGTGTGGGGGGGTGATATTTGTTTTGCTACATGACATTCCTGATGACAGCTTCTACAGAAATGTTATACAGAAGTATGTTAAACCAAAAAAAGTTTGTTAAATCCCCCAATGGCCCAATCTGATTGCTACAAAAGAGGGACATAAAGATTTAGGTACCATGCAACAGATCAATTTCGAGATTACTTTAGTCTTTAAGGTACAAGAAAAAGAAAAGGAAAGGAAAAAACAAAAATGTACGTGTTATAGATGTTTATAAGGGTCTGATTGGTTAGCTTCTAAA</w:t>
      </w:r>
    </w:p>
    <w:p w:rsidR="00857D5E" w:rsidRDefault="00857D5E" w:rsidP="00857D5E">
      <w:r>
        <w:t>&gt;BAC-34</w:t>
      </w:r>
    </w:p>
    <w:p w:rsidR="00857D5E" w:rsidRDefault="00857D5E" w:rsidP="00857D5E">
      <w:r>
        <w:t>TAATTATGGTAATTTTGTGTCTCAGATAAAATATGTCAGTGGTTCCTATGACACTGGAGAAGGATTTGAGAAACTGAACAAGGCAATATCAGAGTATGAGGCATCAAACAAATCAGGAAGCTATCGCAGGCTCTTTTATTTGGCATTGCCTCCATCTGTCTACCCTTCAGTGTGCAAAATGATCAGAACATATTGCATGAATCCATGTAAAAGTTTCTTTCCTATGCTGAGTTTTTTTGTTCTGATAAGCTAATGCAAATCCTTAGTATGAACAAACAAGTATGGTGGAGTTAGTGGAAGCTTAAGTTTTATTAAGGTTCTATTATCTTTGCTTTTCTTGAAGCGAAATAAACTTTTACATTGTTATTCAAAACTTCCATTTGTTCAGTAGTAACGAAAGAGCATGTTTATTTTTAAGCTTGTGTTCCTACCTTCTGACTACATTCAAAATATGAAACTGATTTGGAAAAGATTGGTGCAAAGGACATTCATGCTGTTCATCAAATATTCTTTAATAGTTAGTTCTTCACAAAGGTAGAGGAAATAAACCAATACCAGTTCTCTTTTTAATATATATAGAATTATAGATTTAAAAATTCGAGCACCATTAGTACTGTCAAGTCTGGGCTTCACATTAGTGTTATGCTTATGCGTGCAGCTTCTCAACCTGGATGGACCAGAGTCATTGTTGAGAAGCCCTTTGGAAAGGACTTGGATTCCGCTGAAGAATTAAGTGCCCAACTTGGGGAGCTATTCGAAGAACACCAACTATTCAGAATAGACCATTACCTGGGAAAAGAGTTGGTCCAAAACTTGGTAATGATGTAACTTTTTTCTCAACTTGCTTTACATTTCACAAATACTTGTCTGACTATTTTTTAACCAATATCGCGTTACAGCTTGTCCTTCGTTTTGCCAACCGCTTGTTCTTGCCTCTTTGGAACCGCGACAATATTGATAATATACAGGTAAGATGTTTTGTATTCGGTAGCTAGCAGTTGGCAACTTTATTTTGCTGGTATAAGCTCCATGCACATAAATTGCAGTCCCTTTATCATTCAAGGTACTCTGTAGTTCTGTTCATAAGTTATTTGACTTGATCCGTTTGTGATTATAGTAGGGAGCTGTTGTATTCTACTGTAACAATTTACTACAGTTTGAAATGAGCCAAACTGAACCTAAGATAACTGAAAGCATTACAGTATCAATGACATGGCATGCTAATTACTCAAACACTGCAGATTGTATTCAGGGAGGACTTTGGAACTGAAGGGCGTGGAGGATATTTCGACCAATATGGGTATGTACAGGCATTTCTTTTCCTCGCAAAAGTAGAAGCACTAGTGTACCATATTTCAGTAACATTTTTATGAAATTTTTCTAGTCTAAAATGATACCCTTACAAGCTAAAGTATAAATCTTCTGCGTAATGTATATATAAACCATGGTATTGATGATAAATTTAGAAATACTTGAATTCCTGGTTGGTTCTTAACAATGAATAGATGTATTTTGCATTTTTTGATCTGAATTGCCAAAAAAAAAAAGATCATATCACTCTCTCGTGCAATGGTTGAACAGATGAGTTGATGGTAATCAGCACCAAATGATTATGCCTATTTCTGTCACATTGATTAAACATTTTTGTGTTTCTTTTTATACCTTCTTTTTGTTTCTTTCCCTTTGCTCTATAAATATCTGACTCTGCTCCTGTTGTTGCAGAATCATTCGTGATATCATTCAGAATCATTTACTGCAGGTAAAATATAAATAAGATATATTTCCATATGCTATGATTCTGTGTTCTGCAATCATTTTCATAATCGAGTCCAGATTTTAGAGGTTTATTAGTATTTTAGTGACTATGGACAATAAAGGCATCTTTTTCCCTACCTTCTTCCCACTATTTATATTTATGGATACAT</w:t>
      </w:r>
      <w:r>
        <w:lastRenderedPageBreak/>
        <w:t>GCTAAATCTTGTGGATTAACTAGCCATGACAGAATTTCCTGAAGAGTAGTAGTGAGTGAATGCCTTTGTGCATTAACAATCTTAGTCATAAATTCTTACAATCTGCAGGTTTTCTGTTTGGTTGCGATGGAAAAGCCTGTCTCCCTTAAGCCTGAGCACATCAGAGATGAGAAAGTCAAGGTCCAACTCTCTTTACTCTATTGATGTTACTACTATATATTGCAGCTTCGCCAATTTTCTTGCTGCGGTTTGATTTGCTCTCTGAAATGTGGCAGAGTGCACATCTTATGTTTTTTTTTTGTTTCTTTAGTGCTCAGAGGAAGTTCCGTGTCTTAATCTCAGGTTCTGCAATCTGTGAACCCTATTAAGCCTGAAGAGGTAGTCCTCGGGCAATACGATGGCTACAAGGATGACCCTACAGTGCCCGATGACTCAAATACCCCAACTTTTGCATCTGTTGTTCTTCGGGTACACAATGAAAGATGGGAAGGTATATCTTTCCTCCACATGACAGTATCTGTACATATTACAGTTGAAATGGATATACTTGAAATACTTGCTCTCTGTGTTTTTTTTTTCATTCAGCGTGCCTTTTCTCAACCATAATATCTTTACTTTCTTTATCAACCCTCTATTCATGCCGTGCAGGTGTTCCTTTCATTCTTAAAGCTGGTAAAGCATTGAACTCAAGGAAAGCAGAAGTTCGGGTGCAATTCAAGGATGTTCCTGGTGACATTTTTAGAAGTATGTGCATAGAAGTTAATATTAATGGTGTAGTTTACTCTTAGCATAGATTTACCTGTGTAGGAGGGGAGTGCCTTTACATAACCAGACAGTACAAAAGCAAGATGTTCTTTCATAAGTTAGAGATCATGGGATCTGAAACTACCAAAGGATTGGCTAAACGTTCATTGACAATGCAGAATGGGGTAGGCCAGGTCCATGCATTGATACTGGAAAGCCATGACAGTGGTCCCTTTAGATTGAATGAAATGCAATCGTGCAGAGCACGTGCATTGCCGTTTAACTTCTCACTGAATTTTGTCTACATTAGCTACCATATTGGTAAAATTAGTAAATTGTTAAATTAACTCAAGCTGGACTAGACTAAATGTGTTTCTCACTGAAGTTCAGCATGCAATTGTTAGCCGTAGGGTGGATGGATGAGACTCTTTGTTCATTGAAAACCAAAACAATACTAAGGATGACGATTTTCCTCACCTTATAGCTTCATGGAATGCCTCTCTTATTGATGACCTGTTGCAACGAATATTTTATATTGGTTCATTATGTTGTTCTGTTATGTCTATGTAAGAATTAGAGATCTTGGTAGTGGAGCTAAATATAAATATAAATATAACCTGGTGAAGGTAAGAAGCAAAGGAGAAATGAGTTTGTTATACGCCTCCAACCATCAGAAGCCATGTACATGAAACTAACTGTAAGTCCTGCTACTTCTCTAGGGTTTACTTTCTTCTTTTCATCAGTAAAACGTCATGAAATTTCTTTGGAAACTGGACGTCGATATCAGATTTGAATGTGTAGCAGAATCTCATATTAATCTTTGAAAATTAAATTGCTGCAGGTTAAGAAGCCTGGGTTGGAAATGGCTACTGAACAAAGTGAACTTGATCTGTCATATGGGATGCGGTACCAAAATATCAAAATTCCTGAGGCATATGAACGCCTTATCTTGGATACGTAAGTGTCATCCTTTTCATCATTCTAACATATCATTCATTACAAAGAAATTCTCTCATCCTGAAATCGTGGATAACTCTGTATATATCATGTCTTGTGCTGATAACATTGCAAAACTTCTTCTATGCAAAATTTTGCTTTTGTTTACTGCACCTGCACTGATCCATATCCATGTTTCTACAGAATAAGAGGAGACCAGCAGCACTTCGTCCGCAGAGATGAGCTAAAGGTCTGTGCCACCCTGCATATTTGTGCCCTCTTGTTGGATCCTTCATCAGCAATAACTCTTTTGTTTCTGTTTTGCTAACACCAGGATCCTTTATCTGCAAGAACTCTTTCATTTCTGTTTTGCTCCATCCTCTAACGCTGCACCTTTCACTTTTTCAGGCTGCTTGGCAGATTTTCACTCCTTTGCTGCACGACATTGACGACGGCAAGCTGAAGGCCCTTCGATATGAACCTGGCAGCCGAGGCCCCAAGGAAGCCGACGAACTGAGCGCGAGAGTTGGATATGTGCAGACCCACGGTTACGTATGGGTACCGCCGACCCTTGCATAGAAGAGAATGGCCGGTTCCATGGCCTTATAGGAATTGTGTGTATCTACTATCTAGGATGAGTGCCCTACAATAAAGCTGCGCATATATATTGCCCATTTTCGCTATATCGCACGGCGTTGTAATAATGTTCTGCTGAATATCCCAACTACGATATGAAATAAAAATGCATGTTCCATTCAGTGTGCCATGACCAGCGACGAAATGCTGTTTGATCCTGCAATAGCAATACCGAGGAGTTACAAAGAAAAAAAAACATGTTCTGGCAGACTTTAAGCAGATACTCTACTATCTCTGCTCTAAATTGATTAAACTTTAGCTTTGTTCTAATCACTTTTTTTTCAAATTTTGATCAGGTTTTTAGAATGATACATTAACATCTGCCAGGTTCAAATAAAATATACAGATTTTAACAAAACTAGTTTGATATATTTTTATGTCCCTTTACGTGTCTCCCTATTTATCGTCTCTTTTGGGTTTCATCTCTAGCCTACCCTAACTTGCTTGGGACAAAAGAGTATGTTGTTGTTGTTGTTGTTAAAAAAGTTCGATAACAAATTATCGACAGTGCTAGCATCCGGACGTCTGGTCCAGACGCCTGCGCTTGCACTCTGTTTCGCGCGCCTCACGCGGGCAAGTGCCGCCCTGAACGTCACTGGCATCAAGAAGAGAAGGGAGGCAGCGCCCTCCTGCGCCTCTGGTTCGGATGTCCAGCCGGTGCCGGGAGGAGGAGACACCAAGGCGAGACAGCAGAAGGCGAGGAGGGAGATGCAACACTCAATCTACTTTTGAAACATTCAGATGCAACGCTTATAACATACGTTTGAAGATAGATGAAACACTTGAAACATACATCTGAGACGCTTATAAAAACACCTGAAAAAACTTGAAATCATTGTAAAACATACGTAACATTCAGATAAAATACTTACAACATATGTGTGAAACATATGCAACATCGAAATA</w:t>
      </w:r>
      <w:r>
        <w:lastRenderedPageBreak/>
        <w:t>AATACACTTGTAACATACGTATGAAAAAAACAGATAAAACATTATGAATAAAAGGTTGCAACATATGCAACATCTCGATCTACTTTTGTAATATCCATATGCAACACTTCGCAACTATACCTATGAAACACTTGAAACATAGGCTTGCAACATGCTCCTTCAGCGCAACATCTTCATGCTTCTTGGCTTCTTGCGAATGGAGGCTCGCCGGCGCGTGGAGTTCACTGATATAGAGCTTGCTGGTGGCTCGGACCTTGCCGCTTCGGTGGAAAAGGCCACAACAGGTCTGGTAGAGAAGACCGCGGCAAGCCCACGCACTGCAGAAGTCCGCGGCGGGCAGGAGGTGCAGTGGAGAGGGAGGAAGACCGGCCACCGCGCTTGGGTGCGATGGAGATGCCGGTCGACAGAGCGGAGGCATGATGAAGAGGGGGCGCGATGGAGAGCGCGGTCGCCGAACACTGCTGCGGCGCTGCGGTGAGTTGGGTTATCTTTAAAACAGTCGTGTGATGAGTGGACAAGTATATAAGAGATGGTCGTTTAGCTGGCCTCGCGGCCGAGCATGCCCGCTTCCCAGAAGTACTGATAAATTACTGTGAGGGCTTGTTTGGATGCATGTATATCCACCTCAATCCACATGTGTTGGAGTTCAATTCCACTCCCATCACCTCAATATTTGTGGGTTCAGATGAATATATACGCATCCAACGAGGCCTGAAAAGGGTATTTAGTTAGGTTAAGATCATGGTATATTGTACATTTGGGTTTTAGAAGCATCTAGCCATCAAATTTACTCTATTCGTTTAAATTTATAAGTCGTACCGTTTCAACGAAATAACGTCAGCCGTTTTTTCCACCCAACCGACGAGGACGGTCCTCCGTGGCTGTCAGGGAAAGGACTAGGGGACTTTTTGCGGGGGACAGGGGTCAGAACGAAACGAAACCCAAATATCTGGACGCAGACACTGGGCCGCGCTGCTTCTCCGTCCCACTGAATCGTCGCCGCCGGCTAGCCGCAGGAGCTCGCCGCCGCACCGAGGCCGAAACCGCCGTCGCGTGTTTGTAAAGCTCTCGAAAAAGGGGCGCGCAGCATGAGAGCGGCCGTGAACACACCACCTCCGCACTGCTACTCGCGCCGCCGCGCCAGCGCCACGCTGCTGGATGCGCGCCATGTGTTCGACCACGCGCCGCAGCGGCGCCTGCCAACCCTGGCCGCGGAACTCCGCGCGCGGCCCGTGGCCGCGGCCGCCCGGAGGCCCGCGCGGCGCCCGGCCGTGTCTGCGGCTGCCCCCACCTGTGGCGCTGCTTCAGGTACTGAAATTGGGTCCTCTTCAGATAAGCTTGCTGGATGCACTTACCTTTTGGAGCCGCCTCATTTGTGCACTGGAGTATCATTTGGTATTTGGCCAGTGGTAGCATCATTGGATTGTTTGCGTGTGTTGTTCAATGGCCCTTTAGCTTTGATGAGATATTGGGGGTTTAGGACAGTAGTATCTTTTTGTGGCACAAAAGGACAGTGGATGTACAAGAATGGGAGCAAGCTTCAGTCTAGCTCGCAACTAAAAGATTAATAAATGCTACTTATTGTTACTTAACCAGGCTACCCCAGGAGTCCAGAGTGTGTTGAATCTTCCTTATCAGTTGAGTTGGGTTGCTCGATGTTTTTGGGTTTGTGCGGCACACCCCTCTATGTTGGGTTTTCGTGTCCTGTTTTCTTAAAAAAAAAACTGGGCCAGCACATGTTTTCGTTCTCTTTCAAAGAAAACTTACGTCAAAGCTTTTCCTTTTGAAAAAATATTTGGTTTGTTTGAAATGGTAAGAATTGAAGAGACAGGGAGAAATAAGAGAGAATAGGATTATCAAATTTCGGTGTTCAGAAGTTTGCCCTCCGTGTAATGTAGGTTTGTTTGCTCACAGGTGCACCAAATGAATTCAACTCATCTATTTCGTCATGTTTTATTGTTAGCCAGTTGACAGTCTTGCTTGGTTCCCTTAAACCTTAACCCCCTGCAACTAACTGTTCTTGCTGTTTTGGTAATCTGTACCTGCCATCAATCCTGGAATTGGACTTATTAACACTTAGCCTTTATTGAGTCATGTGATTTAGCTTTATAGGATTAACTATGAACCTTTGATTTAAGGAGAGCGGGGAATTAAATTTATGGCAACTTTTGGTTTCATTGTCATCTGGGTTGCATCAAAATAGATGGAACAAAATAGCATATATGATGGTTGACCTCAAAGTGAAACTTGACTGACTTGCCTGATAAATGCAACACGCTTTGAACTTGGAAAATGCTTAGGTACATGTACAGAAAAAATGAGGCGGGAAAAGTAGTTTTCTTTGTTTTTTATTGTTCTTATCTGTTTGGAACATCAATACATGATATACATCATAGCATTTTGCATGCTTGTTGGGAGATTGTATCAATTTGCACGCTGGTTGGGAGGTTGTAGAGGTTTGCACGGTGTCGTTGTTCACTTGCTAGAGTTTGCTTCTTTGTAGTGAACATCATTGCTTGAGAGGCTGGGATCTCTTTGGCTAGCTCTCTCTAATATTTACTTGTCCCAAGCAATGTCTTCTTGCTGAAATTGGGTAAGGTATAAACCCTTGCTTGCAATATTCTTCCCCTGCTTCATTCAAGAAGTGAAGTAAGTTCTTCATATAAATGAAGCATAGTATTGTCATGTATTGCGCATTCTGAGGTTAGCCATTCTTGTTGGGTACTACCTACATGCTTTCCAAGATTAACTTCTCAGCTTTATTAAGATATGTCATACTTATCCAAATTACAACATCATTGCCAAGCTTTCTAACCATTGAGCAGTTCCTCGTTTGTTTAGGACATTCCTGCAAATTCCAGTGGCCTCTTCTTCAACTTCTCGCGTTCGTTTAGCTCCGTCTGCATTCTTGCCATCAAGACGGAACTTTGAAGGCTATATTCCTCGTAGCTGCTCCAGTTCATCGCTCAAGATCTATAGCCGGTCATCTCTGTTAAATCTATCACCATCTTCAGCTCTCATGGTGTCCTCCCAGCTCACCTCCTCTGACGTAACCCAACGTTCAGAGGAATGGTTTGCTCTTCGCAAGGACAAGCTCACCACGAGCACCTTCAGTACTGCTTTGGGTTTCTGGGCTGGCAATAGAAGAGCAGAGCTGTGGAATGAGAAAGTCTTTGGAGCAACAG</w:t>
      </w:r>
      <w:r>
        <w:lastRenderedPageBreak/>
        <w:t>AGATCAAACTGGCGGATACTGCTAGGTCTGCCATGGACTGGGGGACGCATCATGAAAGCGTAGCCATAGAGCAGTACACAAGCATCACAGGAAGACTGGTGGGCACCCTTGGCTTCGCGGTGCACACTGAGGCCAACTCCGGATGGCTCGGAGCTTCGCCTGACGGAGTCCTTGGGTGCGAACCGGACGGCGGGATCCTGGAAGTCAAGTGTCCATTCAACAAGGGCAAGCCCGAGCTTGCTCTGCCTTGGCGCGCCATGCCGTACTACTACATGCCACAGGTGCAGGGCCTGATGGAAATCATGGGCAGGGACTGGGTGGAGCTCTACTGCTGGACACCCAACGGGAGCAGCCTGTTCCGGGTGCCGCGGGACCGCGCATACTGGGAGCTCATCCACGAGGTGCTGCGCGACTTCTGGTGGGGTAACGTGATGCCCGCGCGGGAGCTGGCGCTCCTGGGGAAGGAAGACGAGGCGAGATCCTTCGAGCCTCAGCCCAAGCACCGGCTCACGAACCTGGTGCTGTATAGGAGCAGGAAACTGGCCTCCGAGGCCAAGCTATTGTGTATTGATGTTGGCGGCCATGTAGAATTCTTCAAATGAGAAGTTCTGCCGGTGATTGTACACTATGTTATGACTATTCTTTAATTTAACTCATGAATTCGTTACCTTCCAAGCGTCCTGTTCCTTTCTTTTTTGTTATGTTTAATAAAGAGTATATTCTTCCAATCACATGTCTTTTTTTGACAACGACCACTCACATGTCTTGTGATCGTTTTGCGCGTTCATCTGATTTGATGTATTTGCATTCGCTGAAACTATGGAATCTGGAAAGGTTTCAGATTAGAATTAGAAGGTTAGCTCAGAAAATGGATTTGGTGGATCGGCCAAATACAAGTCCAAATGTAATTATTTGTGGTTCTCCTTCTAGCATATGGACACCAAGCTGTGTCGTGGCACCAGGGATTTCCTGCCTTGTGCCCATTCTAAATTTCAATGCTTTTGGATTGGCCTTTGCTTTCCCTTGTACGCCAAGGAGAAGTGACCGAATCAGACAGCGATTGCCTGCTTCCCGGATATTCTCATTCCCTCCGTCCTGGAAGTCCAAAACGGCAAAAACAGACTGCTCCTCTCATCCATCCACCTGCCTGTTGCTTCCGACTTCCGAGCTCTCAGGAATCCTTGTCTCGCCTTGCCTGTGGGACAAGCAAGCCTGTCTGCAGGACTGCAAATCAGCCACGCCTCATGTGGCCGGCACCTGGAGGCAGGACAGGGCCTAACATAACCCGGTGCCCCGGTCAAGAACATAATACGCAGGAGGCGGACCTGCTCAAAACTCCAAGCCAAGGCCGGTAAACCATGCGCTTTGTAAGAACGACCAGCACTAGTTTGGTTCAGCATGTTTGCAGTTCTATAATTAGAACAGCAGGGAGCACTGCCCTCCTATCAGTTTTGTGGATCTTAAGCCATGTGGTCACGAACGACCAGCAGTCCAGAAAGTTCGTTGGTTCAGCAGATTTGTGGTGTCTGTCTATAATTAGAACAGCAGTGCTCACGCTGCTGATCCACAATCCATGACCAGAAAGGCACCCATTCTATTCCAGATGTCCTGCATATATTGCGTTGTTTAAGCGACCATGCGTCTTCTGTCCAGAAAGCGACCATGCGTCTTTTCTGTCCAGAAGAACGGGACCAGACACTTGGTTCTGGGAGGCAGCACTCAGTAGCAGGAAAACATGACCGCAGAGAGCAAAAAACTATAAGGGGGGTGTAGTCTCTCGCATGCTTTGTTTCAGCTTTCATCAGCACTAGCAAAGGATGGCCATTTATTTCCCTCACCAGCACAAAAAAGACAGACACATGTCCCATACTTGCCAGAACGGGATGACAGATAATAGCCACCAGAAAGAAAAAAAAATGAAATACACCTGGTTAAAACAGGCACCTGAGCATCTGCAAGCGCGAAAGAATCTAGCTAAGTTAGATGTTTTGTCTTTATTTATTCTAATAAATTAGGTGGTACAAAGTTTCTACAACCCAGACAGTAAATATTACATTTGTCAATTGTCAAGTAACAGCACGCAGCACACAGGTAGATTGGTATCATTGGACAAATAGATACGTCCGATTTTATTTTGGGGCCAATGAAATCAATTACTTCTGATGTTCCAGGAACATGCAGCATCAAGCTACCGGCTGGAAAAAAAAACTATACTGTTGTACTTCAACACTCCTGAGCAGAGCACTTCATTATTCCAAAAGGAAATATCCCTGAAACAACAGTACAAGCAAAGACTCAGCAAAAAACTGAGGCCCGATTTGGAGGGCATTAACTGAGCTAGTTTCATGCATTAATTGAGCTAGTACAGAATTTCTGCAAGGACCAAAAGAATATACTAGAAGCATAACATCACCTACCGCAATTGTCAGTTGACACCATTCACTGCTGACACCTTGATAGGGAAACCATACTTTCGTCTTCTGGTTTTCTGGGTTATACTGTTTTTTTTTTTTTTTGCTTTTTCTTGCAAGCACGCTGCTGCACCTACACCGATAGCAAACTGGTATACCTTTTTCTTTTTTTTCTTTTCCTTGTTAGAAATACTCAGTCAAGATGACTGATGGATGGGAGCATCAAACAGAAGAAATGCTATGTTAAAACTGTATCCATCCAATGGATATAACAGAATCGAACATCTATTTTTCTGTGGGGGGTGAATCTTCATACTTGACACAGTCACGGCAAAGGTTCTCCAGAAGAAATGTCTCCTGAAACTCACTGTCTATACATCTCCCACATCGCAAACATCTCGAGATGCAAACAACACACCCTCTGCAAGTACTAGGTCCTCTGGTCTTGCATTCCTTTGATGGGCAATCATAAACAAGCTTGTAGTTCGGACAAAGAGGACACTTCTCAATATCAAGAGCATATTCATCATGAAGATCTGGTACGAAAGAATCGGGAACATATCCACCATGAAGATCTGGTAAAAGACGATCAGCATGAAAGATCCGAGGCTCCTGTTTGTGTAATGCCAGCTCCTTGTCTATTTTCATCAAGGACAACAACTCTTCATATTGCGCTTCTGATGCAGTGACACGATTTGTAACTCTGAGTCTCTTGATACCAATATCTGCTTTCATATTAAATGACCTCAGATTGTCAATAAGACCTTGA</w:t>
      </w:r>
      <w:r>
        <w:lastRenderedPageBreak/>
        <w:t>TGAGTAATCCGGAAAGCACCAAAAATGCCCAACTGTATCAAAAAATAAATAAAGAGACAAGCAGCAATTAAGTAAATGGAGAATTGTGGATTGCCAAAACTGGTAGCACAAGTTTTTCATACCAGTTCAACTGCTATGCAACAAAACTGAAATACTGTAAAGCAAATAAAAATTCATGTGAAAAAAAATCCTAAGCTTTAGTTGAAAAATAACTAACCCTTCTTTGAATTCTGCTGTAAAAACATGCAATATTATCAAGGTAAGTGCAAGTAAGTAGTCCTATCTAACTAGTTTGCATTCAAGTTTGTGGTCTGGCAAATATTATATAGACAAATGAATGAAATTAGCTAAATGAAAAAATATGTAAAATCTAAGTTTCCAGTTCATCTCATAGATCCAAATACAGGGTAGCCAAGGTAGCAGCCTTGTTCCACAAACATATATTAGCACCCAATAACATTGGCTGGATGCTCAGAGC</w:t>
      </w:r>
    </w:p>
    <w:p w:rsidR="00857D5E" w:rsidRDefault="00857D5E" w:rsidP="00857D5E">
      <w:r>
        <w:t>&gt;BAC-29</w:t>
      </w:r>
    </w:p>
    <w:p w:rsidR="00857D5E" w:rsidRDefault="00857D5E" w:rsidP="00857D5E">
      <w:r>
        <w:t>TTTTAATGATACGGCGACCACCGAGATCTACACAGAGTAGATCGTCGGCAGCGTCAGATGTGTATAAGAGACAGATTCACCCCGTATAAACTAAATTAAATTACTCCTATGTTGCCTCATATCCAGACAGTATTTATTAATATTAAATTAATTAATTAATTAATGTAATCCCATTCCGATTTGGTTGCCCATTGTTTTTGCCCGAAAGATACTGCTCCTCCATCACCGGCATCCCGCATTCTCGACAATTAAAACCCCCGCCCCCCACCTCCTCCCATTCCTCTTTTCTTTCCTCCTCAAATCCGCCCGCCATTGCTTTCGCCGACGCCGCTCGTCGCTCGCTCACTGGCGCTTCCTTCCTTCCACCAGCCATTTCGTCTCCGTCGGCCATGCTCTCCTCCTCCCCCGCGGCCGCCAGAACCGCTGTGAGCCCGCGAACCGACGTATAGCGCCGCCGTGCTGCACCGCGACGGCCCACCGGCGAGGAGCCGCCGACCTATGCCCCTCGACCAGTCCGGCATTGGCTGACCCCCAAATGCCTCCCGCCGCTAACTAGCCGCAGCCTGTACATACACAGACAGTCATACACACTGTGCCGGAGGTTGAAGCGAGAAAATCGATCCCGGACGCTTCGCCGCCGCCGTCTCGTCGCCGCCGGAGAGGAGTTTTAGCCTCAAAGGCGTGATTTTTTTGCCTTGTTATTTTGTAGTTTTTTTTTCTTTCGTGATTTTCGGATCGTGTTCTCGCGTCGTGCCGGAGACATGGGAGTTGTGGACTTCTCGGTCCTGGGCGCTCTGCAGAAGGTCAGATCCTTCGTCGCCGGCGCCGCGCCGGCTGAAGCCGCTGACGGCCGCCCGCCCGCCACGCCGAGGTCGCTCAGCGGGGGCCCCTCCCCAGAGAACTCGCCGCCGCCCGCGGCGACGAGATCCGGAGGCAGGCGCGCCATCGCCCTGCGCCGGCAGATCTCCTCGCCGCAGCTGCTCCACTGCCGTGCTGTCAGGTACTGTGTGCTACTCCTCCGTTTCCGTCGTACAGTACTTACGTTTCAAGTTTCCATTTTGACTTGCTATAGAGGAAAAGGGAAAGTGTTTTTTTTTTCAATCTGAAGTGAACGGATTGGTTAAGATTGCGTGGCGCCACCTGCTACGATCAAGCAATTATTAAGTTAGCTAAAAGTCTCTGCCTTTTTTATTTGAGGTAGAACTTGGTCTTGAATAAGACAGAATGAAAACTTGTGACTGGCAATTAAGTGGTTGCGGGAGCAAGTAATTCTCACGGAAGTTTGGGCTTTTCATCTTATTTTTACATTTAGTCAACTATTGAGCTGAGTTTTCCTTGAATTGGTTTGTATAAATGCAGGCGAGCAGATGATGAGGACGATGATGAGCCCGGTGTTCAGTTTTTCACCCCTGGGAATGACTTCATACATGACTTTTCAGATATAGATTCTGTTAGTGTTAGTACCCCTAATGAGATAAACCGGTCCCTGACCCCAAGCCCCTTGGAGAGCCCAACTTGGACGGTGAAGCAGAACGACAGCTCACCGATATCCAGGAAGAATGGCTGTTACAGCCCGGATTCTCCCGGATATGGTACAAAGGCGAGTTTAGGATCTGATGGTTCACTGCAACAGATGAATGGTAGCCTCACTGACAGTGGTGGAGAAGGAAGCAAAACTCAATATCCTGTTGATTTCAGTGCCAATATTTGGTCCCCACCACCACCAGAAGATGAGGGGGATGATATCGAATCAAGGTTATTTGGATTCGATGATGACGATGATGAGGTTGGGGATTCAAGCAGGCTTCTTGTTTCTGGTAGCTTTAGTGCTAACAAAATAGCTGGTATTGACGAAGTTACAAACACTGCTCAGAAAGAGGGTCTGAAGACTGCAGTGCTCAGTCATTTCCGAGCTCTTGTGGCTCAATTACTGAAGGCAGAAGGCATCGATATGGGAAACGATGATGGGTCCAAAAATTGGCTTGATATTGTGTCATCCTTAACTTGGCAAGCCGCAAGCTATGTGAGGCCAGATACCAAGAAAGGAGGCAGCATGGATCCTACTGATTATGTGAAGGTCAAATGTATAGCATCAGGGGATCCAAGAGATAGGTTTGTTTTTTTTTCAATAGTATTTTAGTTGACTAAAATTTACATGGATGTTCTCACCATCATGTGGAACTGATGAGTAATTTCTTTTGTACAGTAATTTTGTTCAAGGAGTTGTTTGCTCCAAGAATGTAAAACACAAACGCATGGTCTCTGAGCACAGGAATGCAAAATTGCTCATTTTAGGGGGCGCACTTGAGTACCACAAGGTTCCTAATAAACTAGCGTCTATTAACAGGATACTTGAACAGGTCTGTGCCTAGCATACTCTTGCTGTACATTTGTTTGTCCAATTTATGCTTTTACTGAAGAAATGCCCTTAATACAGGAGAAGGAGCACATGAAAATGATTGTTGGAAAGATCGAGTCCCGACGACCTAATGTTGTGCTAGTTGAGAAAAGTGTCTCATCTTCTGCTCAGGAGCTCTTCTCAAAAGATATTTCGTTAGTTCTGAATGTTAAGAGGACACTTTTGGACAGGATATCAAGGTGCACAG</w:t>
      </w:r>
      <w:r>
        <w:lastRenderedPageBreak/>
        <w:t>GGGCACAAATTGCATCAGTTGACAGTATTGCTTCAGCACGGCTAGGTCAATGTGAAGTGTTCAAGGTGCAAAAAGTTACAGAATTTCCATCAGCTAAACAGACAGATAGGAGATCAAGCAAGACACTGATGTTCTTTGAAGGCTGCCCTTGGCGTTTGGGTTGCACGGTAATAATCCCTTTGCTTTTCTATGAGCACCTGATTGGAATGAACAACTCATGTCATCAGCTAACATTAAATACTGTAGATGTTCAATCTGTTATGAAGAGTATTAGCACTATATTTAGCTGATATCCAATTTCTAGTTTTAGTTTTCCAACTCAATTATAACTGTGTCAATTTATGTAGGTTCTATTGAGAGGGTCATGTCGGGAGGAGCTTAAGAGGATTAAGCGTGCTGTACAACTTGCAGTCTTTGCTGCTTATCACCTTTCTCTTGAAACATCATTCTTTGCAGATGAAGGTGCAACACTTCCTAAATTTCCCTTGAGACATGTGGTAGTTGAGCCAGGTATAAGAAACTGCACAAATAACAATTCTGCTGCATGGGCCACTGTTGGTATGCCTCCTCATGGACGTACATCAGAACAGGACAAACTCTCACAGACTGCTATGGTCAACATGATGTTTGAATATACGTCTGTATCACCTAGTTCATTACCATTGAATGAGGAAGGCCATGGGTTTGTGGGTGCATGTGAGCATAAAGAAACTGAATATTCTGTTGATCATAAGAACCCTTGTGAACATTGTGTATCCTGTGCAACTGGTTCATGCAATGGGCATGAAACATCTTTATGTTCACTGGATCATGACTCAAGGATGCAGAATCAGAATTTGCAGAACTCTGCAAAGCTTACATCAAATGCTCACCAAGATGAGCCTCTGGCAAAGAAATGTCAACAGGTAGATCACTGGAATAAAAAATCACATTATGATCACTCAGCAGACCAGCATGACCTGAATGAATTTTCTGGTGAATACTTTCCTGGTACTGACAATCATCAGAGCATCTTAGTTTCGCTGTCCAGTACTTGTATCCCAAAAGGCTTGGTATGCGAGCGTTCCCATCTGTTCCGCATCAAGTTTTATGGTAGCTTTGATAAGCCACTTGGGAGATACCTCCGGGAAGACTTATTTGATCAGGTACATCCCATTTTCATCTTGAGTATGTACTGTCATGTTGGACCTTCTCATAATAATTTTCTAAACCTAATGGTTAACACTTTTCGTATATTCATCAGGCATATTGCTGTCAGTCATGCAAAGAGCCATCAGAATCACATATCAGGTGTTATACTCACCAGCATGGTAGCTTAACAATTAGTGTTCACAGACTTCGATCTCGAAAGTTGCCTGGTGAGCGTGATGGAAGGATATGGATGTGGCACAGGTGCCTCAAGTGCAGACCTAAGGATGGTGTTCCACCTGCCACACGAAGGATAATCATGTCTGATGCTGCCTGGGGTCTGTCATTTGGGAAATTCCTAGAGCTAAGTTTCTCAAACCATGCCACTGCCAACCGAGTTGCAAGCTGTGGGCATTCACTCCAGAGGGACTGCCTTCGTTTTTATGGGTATGTGTCTGCTATATTCTTTGCAATATCATATTGTTCCGTGCTCCAGTGAGATTTCAACAGTTCAAATAAAATTCCAGGTATGGAAACATGGTAGCATTCTTCAGATATTCTCCTGTTGACATCCTCTCAGTTAACCTTCCTCCATCAGTACTGGACTTCAACTCTCATAGTCCACAGGAGTGGCTAAAAAGGGTGGCAGTTGAGGTGTGCTCTTTTATTAAATTTGAAACTATGTTCATCCTCTGCATCCTACACATCAGTTTTAGCATGAACAACATGTGCTCTTGTATTTGTTTCTATAGATATTTGGCAAAATGGAAGCCTTGCATGTGGAGGTGTCTGAATTTCTTCACCGTACTGAAAAGAACATTGTAACTGAGGATGAACCTGTGAAGGAATGTGTTCAAAGGCAGATTATCGAGATGAAGGATTTGCTTAAAATGGAAAGAAATGAATATGAGGTGGCACAATCAGACTTTCCTGCCATATCGTTAACTTTTATCAAGAGTTACAGCGATTTTATGTTGATTTATTGCCCCTTTTCTTGCAGATATTGCTTTTACCAGTCATGAGGGAAAGCAATCACCCCATGCGGACATCAATTGATATTCTGGAGCTCAACCGCTTGAGGCGTGGTCTTCTTCTTGATGCCTACATTTGGGATCGGAGGCTATGTCATGTAGACTCAGTTCTTAAAACACATGGCCATGTTTCGAAAACCAATCCAGACAACCTTGATGTTCTCTTATACACCAGATTGAAGGAATGGAAAGCTGATTTGCTTTCTGGGGATACTGAGATTGGAAAATCTTTAGGAAGTCCGAGGAAATCTTTGTTATCCAGACAGGGCCATTTGAATGATAATGAATACAGTGTTGCTGATACAAATTTAGAGATGTGTTTGGAGGGTCATCCTGTGGATGATGCAGAGGATCTTGACAAAGTCTATAACAAATTCAATGGAGAAAAAAAGTGGCCTATTGCTGAATCTACTGATGGTTTGGAACCTGTTGAGAGGTTACCCTCACTTGCATCGATTTTTTCTGATAAAATCGATTTGGCATGGACTGGGTCTTGTGATTTGCATTATGATCTTCCACAAGCTTTCACCAAAATTGATGACAATGTATCCTTTAATTTGGGCAGTCCAAACTACAACAATATAGTAACCCCTGTTAGAATTCACTCGTTTAATTCTACACGGGGGTTGCGGCAGAGAGAAAGAACTGGATTAGCTCCAGCTTCTTTGCATCTACCATCATTCAAATCTGCTGAGTACTTTGGGGGTATGACAAGCATCCTGAAGGACCCAATGCCAAATATACGAAGGGCCTGTTCTCAAAGGTCTCCTGGGGTGATAGAGAAATTAAATGTTGTTCTTGCACGCACACCCACATATATCTCATCTGCTTCAAATATGATCGATGATGGGGCACGACTACTATTACCCCAAATTGGATATGAAGATGTTGTCGTGGCAGTATATGATGATGAGCCCACCAGTATTATATCATATGCCATGACATCAGAAGAATACGTACAACAAGTAGCACACAGACTGAATTCCAGTTTGAGTTTTTCTCATCTGCCAAATACTACTGAGGTCAGCAGCCATGGACTTGAGGTGTCC</w:t>
      </w:r>
      <w:r>
        <w:lastRenderedPageBreak/>
        <w:t>TCACCCTCTCAACAAGACCATTTGCATTCGAAAGGAACTCATTTTAAGTTTTCCTTTGATGATGACTCACCGATTTCTCCAGATAAAACAAAGTTCTCTGTGATCTGCTATTTTGAAAAGCATTTTGCTGCGCTTAGAAAGAAATGCTGTCCCAAAGACATTGATTACATACGTTCTCTAAGTCGCTGCAAGAGATGGAATGCACAGGGTGGAAAAAGCAATGTTTACTTTGCAAAGACGATGGATGAAAGGTTCATAATCAAACAAGTCACGAGAACAGAGCTGGAGTCTTTTGTAGAATTTGCTCCTCAGTACTTCAAGTATTTAATGGAATCCTTGACTTCTGGTAGCCCAACTTGCCTGGCCAAAATAGTAGGGTTATATCAGGTTTGTTTTTGTTCACTCGTTGCATCATGTTTTATACAACTGTAGAGTGTAAAAGTAAGACATCACCCTGAATTCTATTTTCCCCTTTTCACTTGAGTTCAGGTTAGTGTTAAGAGCATGAAAGCTGGGAAGGAAGTGAGGATGGATCTGATGGTGATGGAGAATATTTTCTTTGAAAGGAAGATATCTCGGGTGTATGACCTAAAGGGTTCATTGCGCTCACGCTACACAGCCGGGGACAGTAAAGTCCTCTTGGATTCAAACCTCATAGAGGCATTGCATACTAAGCCTATATTTTTGGGGAGCAAGGCAAAACGAAGATTGGAAAGAGCTGTCTGGAATGATACTTCATTTCTTGCGGTATGCAACTACATCTTTGTGCTTACTGTTTAACCAATATATTTAAATACTTAATTAATTTGCCAAGCTACTACATAAGAACTAAATTATGGACTATAATTTATTTATAGGTTATTATTGTTACATAATTGTTTCAGGGATATTGCCGGATGCTAACTCTTTTTCCATGTTTTACCTGGTATTTGTCACCCACGAAATGGGTGCCCTGCATTTAGTTTGGAGTCATGTTATGAGTACCGCTTCCATCATGTTATAGGTTTCCAGATTGCCACAACAATGTATTTTGCAATATGTTATATCTTGCATGTGTTTCCCCCCAGTTCTGTTGAAGTAGTTCACCCTGAGTGACTATGTTAATCTACCTCATTCCTCACCTCCATGTATACCTATTTCAGATGGAATTTGCACTATTGATATAGTTTTTGGCAGTGATTGCCCTACAGAGCATTTTATTTTAAAACTAAAGTGGCATTTAGTATCCACTGAATTGAATAGGGGTCCTGTCCCTGCAATGGATGTGAAAACCCGGAGTTGTAATTCTGTCTGCTATGCTTTGCAGTTGGCGGATGTCATGGATTACTCTCTCCTTGTTGGAATCGACGAGGAGAAGAAAGAGCTCGTCATTGGCATCATCGACTACTTGCGCCAATACACCTGGGACAAGCAGCTGGAGACCTGGGTGAAGGCCTCGGGCATTCTTGGGGGCCCCAAGAATGAATCCCCTACCGTCATATCTCCAATGCAGTACAAGAAGAGATTCAGGAAAGCCATGTCCAAGTACTTCCTCACTGTCCCTGACCAGTGGTCCTCGTGACGACTGACTAACATGCTCTATCGATCATCCGCCATAACCAGAATCGTTGCCGTGCCATAGACCATAGTACATGTCCATTATTCTTTCTGTGCCTAGAGTGAGAGAAATAGTCAATTCATTTTGTGTCCACCTGTGCCATCTGTAGTAGTCATAGACATACGGGAGGGATCATCCTTCAGCTGGATGCCAAGCATGGTCACTGCAGTGTCCAGCTGCAGATAGAGGCTTGGTCCATGACTCCATCTCCATGTACATTACGGCCAGCATATATAGCTGAAAAAGAAAAAAAAATGTCGATGAAATGCAGACAATTCTTTTGATGCCCCTGTGGCATGTATGCAGACTGTTGCTACTTTGTATAGAAGAGACATGCAACTTGAAAAACTTGTCTTTCCAAGCTGTCGCTTGCAGACCTGGACGTGAATGAAATGGGCTCCGAAAAAAGAGGGGAGGGACTTCTTGGAACTACCCATACTGATGGACAAGTATTGAAGTCGCTGTATTGAGCCACCCAGGACGAAACTCTTCAATAGTAGTGAAGTACGTATATATCAGCGCACCAGCACTGGACCATCTTTCTTCGATTCGGTTGTGGCATTCATGGGAGATCCTATGCGTTCGCTTTCTGATCTTGACGGTTCTTGTCAAATGCTCCTAGCTAGTTGCACACAACAGTTAGACATCTTCTTCTGGACAAAGACATCGTCGTCGTAGGCCTTGTTTAGATCCCCAAATTCCACTATGCAAAAAGAAGATTCCCCATCACATCAAAATGTCGGCATATATATGGAGTACTAAATGTAGATGAAATCAAAAACTAATTGCACAGTTTTGTTGTACTTTACGAGACGAATATTTTAAGCCTAATTAATCAATATTTGGACAATTATTACCAAATAAAAATAAAATTGCTACAGTGTGATGGGACATTTACTATGCAAAGTTTGCATCCCAAATTTGGGATCTAAACAAGGCCGTAGTAGTTGTGAGTTGTGACGCCAGGTCTGCTCTTTGGCATGTTAACGTAGTGCTGCCACAATTAATAAAGGGCCTATTTGGTTTCCAGAGTTAAAGTTTAACTCTTATCACATCAATGTTTCCTCAAATGCATGGAGTACTAAATGTAGATTAATTACATGCATGTCGGCACAGATTAGGAGTAATTTACGAGACGAATCTATTAAGCCTAATTAGTCCAAGATTGAAAACTTTTTGTCAAATAAGACGAAAGTACTACAGTGTTTATTAAACTTTAACTCCTCAAATAAAACACCAACTAAACACACACAGACGTACGTACACTCGCTAGGGCCTAGGGGACTAGGGGTCACAGGCCGGCGTCGGCGTGAGACTGTAATAGGGAGGGGTTGGTGCTATCTGCAACGGCAAGCTCCGACCCGAACGTGAAGTGGAGTGGTCAGCTACTAACCACGTGTGTCAGAGCCCGGCAAGCTGCACCCACAAGTCCAACCAAACCAGCCGGCGACCTTGGCTACTTCCAATACATCGCCTACAATTATGCATCAAAAGCAGCAGGATGTCTAGCAGCTTGGAGCCAGCCTGCCCTTGGTCCTTGGACGTCTTCACTCTTGAGGTAACAATGTCTGACGTCTTCAGAGCATCGATTCATGCTTGTAAAATGCAT</w:t>
      </w:r>
      <w:r>
        <w:lastRenderedPageBreak/>
        <w:t>GTTTGCTGTGTTTAGATGTGTAAAAAGATATTAAAAAAAGTACTGTAGCACGTTTTGGCTTTATTTGGCAAATAGTGTCCAACTGTTGACTAATTAGATTCAAAACGTTCGCCTCGCCAAGTACAACCAAGCTGTACAATTAGTTTTTGATTTCATCTACATTTAGTACTTCATGCATGTATCGCAAGTTTGATATGACGGGGAATCTTTTTTTCGCATAGTGTTTTTTTCGTGGAACTAAGCAGGGCCGTTGTAAGAACGATCTATTGCTTGTTTTGTCCCACTAGCGTAGCTTTGCAACAAGACAAGTATAAGTGTGTGTCTCTCTCTGTATATACATACATGACAGCGCTATTCTACACCGTAAGCCAAAACTGATATGAAAAAATACTGAGTAGTATCAGTCAGTACTACAACCAGAACCATGAAAATACTGAAACGCGAACACTGATCGATACTGAAATTGTTCAATATAACAGTTTAGTGTAGAATAGCGCGTATATGACTGATGATCTCTCTCTTTATTTGTGTTTCATGTATTCACAGGGCTCATGCGTGCTCCGTGCTGGGCTTTTTGTCAGGTAAACAGTCCTTGGATTTGGGCCTCCAGTTCGTTGTCTGTTCGACCTCGCATTAATTCACTTGAACCCACTGCAAAATCCGAATATATATGGTTGGAACCACATGAGTCATATTCTGAAAAACCTTATTTTGCGATGAATTCTCACGTACAACAATTTCACATCTACCTTCTGTAGCACGCGCTGCTTTACACTGTACGTCCACTGTTATATACTATTCAGCTACTGTTATTTTCCGCTATTTGTGAACAGGCGTAGCGGAGCGCGCCCGGTTGTGTTAGTATATATAATGAAGATATTATTGTAGATCTAACTCGAAATTTTCTGTATGCATAATATAATGCGCATAGCTTCCACTTTTCTGTGGTTGTAGGGAGTAGTTTGTGCGGTCATTGGTCATAAATTTGCTTTCAGATAGATATATATAGAGAGAGAAAGGATCATCTGTCTCTTGAAGTTGGATAAAATAAAGTACCCACAACATCTATATACACAATATAAGAAGGATCATTTGTGTCTCGAAATTGACTTGTCTAACTTCTTTTTGATCTCACCTCTCTTGTGCATCAAGAGACAATATTGTGCGTAGTTACTCAGCTAGCTTAAGCAAGGTTCCTAAAACCCTAGCTATGGATGCCACTATCTCTGGCTATAGCTATTTGAGGATGATCCAGCTATTTGCTTCAATGTACAATTTAGCCTCTATAGCCCAATTTAGCCGGTCGTTTAGCTGTTTCAAGAGGTAGATCACTAAATGCTTTAGTCGGCGATTTAAAACACTAAGCTTTAGCCTTGCCATGCCTAGTGTCCAATATAAGTATTACACTAGTTAGTTACACAAGTATATCTTGGAACGGAGGGAGTACTACTAGAGAGAAACACTAGCTTTAAGCATAAATGGAAGATACGTCAAATAAAAAACCAATAGCAGTTTTAGAACTCCCCGCAATATAATATATTGACCATTTGCCTGTGTGCTTGTAGAAATGGATACATACTGTCTCTTATACACATCTGACGCTGCCGACGATCTACTCTGTGTAGAT</w:t>
      </w:r>
    </w:p>
    <w:p w:rsidR="00857D5E" w:rsidRDefault="00857D5E" w:rsidP="00857D5E">
      <w:r>
        <w:t>&gt;BAC-81</w:t>
      </w:r>
    </w:p>
    <w:p w:rsidR="00857D5E" w:rsidRDefault="00857D5E" w:rsidP="00857D5E">
      <w:r>
        <w:t>GGCGGGATCTGTCCCGTAAACATGGGCGCACAGCGCGCAGACGCTACAGAGCGAGCGGGTGATGCGGACAGGGGCGGCACAGTCTGTTCCGCGAGCAGGCGATGCGGGTGGGTCCGTTCGTTCGGATGGACGACCGAATACGAGCATTACCGAAATTTATTCTGCAAATCAACATGCATATTTGTTACTACGAGCTTCCAAAATTTTGATTTAGCGCTTGATGATGGGAAACCCAAATAAAATATACAGTAGTTCATTAAAAGTGGGAAATATGGGAGCCCAAAAATATCTTCTCGCTTCTAGAAGTTCCGAGAGAAGTCGTAGAGATAGATTGAAACATGGGAAACCCAAATAAAATACTTGATGTTCATAAAAATATCACTACAAGCTTCCAAAAATTTGATTTACCTCAACGAAAATGGAAAAAAATATACCTAGAATTTTTTTTTGGAAAAATCGACAACGAAAGCATGAGATGCAATTGTCATGAATGCACTCCGTCACATGCTTGCACGATGGGTACTTTTTAAAAACATTATACATTGATTAACGTTTTGGGATTTGTCTGGATATTTTTCCCATTTTCATAGAGCTATACCTTTTTTTTTGAAGTTTCTAAAAAAGTTTTCAGAAGACCTAAATTTTTTTATTTGGATTTTTCATATCCTAATCTATCTCTATAATTTTAAGAATTTTTAAAAGCTTAGAGACATTTTATATGATTTTAAAACCTTATAAAGTATTTATCGATTTTTTAAACTAAAGAAAGGACAAGACCGTCTTTAAAACCACTCAAACTAAGTAGGGAGGTCATTTGAACTGTCTTGAAAGTTTAGGGGGTAAGAGGTTTGGTTTGGTGTTTGGGAAGAAATCAGACTATGGGGATAGTTCATGGAGGTAGAATAATTTTTTTCCTCACCGGAAAACAATAGATGAAGAACTAATGGTGTGGGCCTTTCGTGGTTGGGCCTGTTGCAATTGTCCATCAACTGGGCCAAACCTGAGGCAAAGAATTGTCCATCAAATAAATCAACGCTATCGCTAATTCTCCTATTCATCTTCCGCCGCCAGCAAGGTTCATGGCTAACCGGGGCAGCTGCTCGAGGCCTGTTTCATGTTCAAAAAAAAAAAAGAAAAGAAAAAAAAGAGGGAGCGTTTCTCAGCGCCGTGCCGCCGTGGCTAGCTGGGGCAGCTGCTCGAGGCCCGAGCCTGCCGCATGGGGAGCTCCGACTGTCACCGGTTCATGGCTAACCGGCAGGAGGAAGAATTTCGTCTACAAATGTTTACCTGCACCAGTGCATGCAATCCCCAGCAGCGACCTCTCCAAGTCACCCTACACAAGAAAGTCAACGCCTGCGATTGGCTGGCCGACAACAACCTCCGCCGTCGCTTTCCTGCGGGTACGTCGGTCATCACATTCTGTATTGTTATTGTTGCCTGTCGTATT</w:t>
      </w:r>
      <w:r>
        <w:lastRenderedPageBreak/>
        <w:t>GTTTCGGATCCAAACGCGTTATGCTGTTTCCGCGACGTCGTCTTTGCATAAATAGATCCACCCACCAGGTTCATCTTCCTACCTTTCTTGAACCAACCACTCGGATCAAAGCCATGCTTCATTGCCCTTAACAGGTGATTGATTTGGTTCCTTCTATCTGCCTGTCGCTCGGCTTATATATAATTCCTCAATAGTTTGTTCTACTAGGGGAAAATGTTATGTTGTTTCATCTTTTATGATTCTAGGATCTGGTTTCGTAGTGCTTCACTTCTTATAGTTCTTGAAAACATGTATATATTCCTTTTCTCTTCCTTGGGTGCTTCAATTCTCAAGGTTTCCGAAGAAAAGACGTTTATTGGCCTTTGATCTTTAGTAGGATTTAGAGATGTGTGTGTGCCTTGCTTAGCATGTGATTGTTGAAACACGATTCTATAGATCCATGCAGGGTTTATGAATTTGACAGCCCACGCCCAGGAATAGTTGAAAGTTGTCTAAAAATTTGGGAAGATGCGACGCGTTTCCGAATTAATGGAGAACCAGTCAGCTCACCCTCAGCATGGTATGGCCGATCAAGGGTTTCGCCTGTTGGCTACTACTCCACTGAGTTCTTCAGTCAACACAGCACCGATTATTATACCGATCTGGGCACCAATTCAGATGCCGGCTTTGCCATCTAATTCAGCAGACGATGGGTACATCTGGAAGAACTTGGGTATGCAGGAGATTCCGGGTTCAGGCCCATTCATCTGCTACGAATGCTCGCAGGCAGACTGCACGGTCAAGAAATCGGTGGTGCTATCTGCAGATGGAAAGATTTCGGAGATAGTTTACAAGGGACGTCACAACCACCCCCGTCCACCTTCATCAGAAATGTGCCCCAGAGATGTTCCAACTGGATACATATCAGACTCTCAATACTATCATGTGCCATCTGAGATGTACATAGCAGGGACTTCAATTCCTGAGACTGAGGAGGGAGGTGAACAGGAACAACTTGGCAGTTCTAGTGACAGCGAGGAGGAGGATGGTGGCGAACAAAGAGCCGATGGCCATGTTGCCGGTGCCAGCACAACGGAAAGGTTCTGACTAGACAAAAAACTTTGGTTACAAACTAATTTCTTAATTCTGTCGACACTTAATTAACTTACTTTCACTCCACAGACATGTGGCAGCTCCAGCTAAAAGGAGAACAAGGAGCGGGACTTCTCACCAAAAGTATGCATCAATTTTGAACTAAACCTGCTGCTTCTGTCTTCTTGTAATCTTTCCATTTCCCTTATTGCAAAGTTAAAGTGATCTATAATTTTGTGTCAAAAAAAGAAGTGACTTATAAATTGAAATAGAGGGAGAATAGATCTCTATCGAAACAAAAAAAAATCATGCAAGTTTTTTTTTTTTTTGCAACCTGGTGTGTACCCGTTTTTCATTAAGCAAGTAAAATTTTTGAAATGAAGATTGATGGGCATGATATGCAATTAATTAAGTCTCCCATTGTAGGGCCATGATATGCAATTCCTTTATGCATTCTTAATTAATGCTTTATGAAATGATGAGTAAGCTAAAAACAAGTAATTGGAGCATATGAGAATTTGACGATTGCTTCAGCAGGGGCTTAATGACCAATGAATGTAATCGGTGCTAAAAAAACTCTGATATTCGTCATGCTTTCGATGCATATGAATGGGGGTTCATCCCTGAAATTCTAAAAAATTAAACAAGTAGGATGCTCAGAGTTTTACAGTAAGTGACAAGAGCCATATTATCTTGGATTTACTCTGTAACCTGGATCATAATTTGTCTTGGTCTTGCTATGAATCCTGTTTCTGTGGTTCAGTTTACATTTTTTAACCACTGATCTAACAGCAAACATTTCGTTTGTTTCATAACACTTTTTCTCAAACATTTGTTTCATAATTCTGATCTTAATACATGACAGTGATTTTTCTTCTGAACCTTACACTAACTGGTATTCATAATGTCATTTCTCTGACACCGGTGAGAAAAAGAAGACCAGAGTCCAAAGTGTGGGAGGAATTTACAAAAGTTTTTAGAGATGGAAAACTTCAAGCAGCAGTCTGTAAACATTGTGAAAGCTCCCTTAGTGCAAAAACTACAGGAGGAACAAGCCATCTGAGAAGACATCTGAAAACATGTCCTGCACGACCTGCAACGGGTCGGCTGCAGCTGCAACGACCGTCTTCACATCCCATTTTATCTGTTGAGAATAATTCGAATTTAGATCAAGACAAGTCTCTTGGATTGCTTGCTAAGGCTCTATTCTGTAACCTTTGCTCCTTTTCATTGACAAGCAATACAAATCATAGGCAACTTTTGGCTGCCATCTGTCCTACTTATGACGTGGTATCGCAATCTGCTATTCAAGAAAAGTTTCTCAGTATTTTTCAGAATGAAAAGCTGAAGCTGAAGGAGGAAATATCACTTGCACCTGGGGGAGCTTTCCTGACAGTAGCAAAGTGGGTTCTTGGAACTAAATACTTCATATGTGTGATGGCACATTTTATTGACAAAGAATGGAACATGATTAGAAGAATCATTAGATGTAGCTTTGCAGGGTGTAAGGTTGACACTGCAAGTGCTTATATTAGCATGTTTCCTGATTTTCAATCGTACCGTAATGTGAGGATTTGGGACCGAAAACAAGAAGAAGAAGAAGAAGAAGAAGAAGAAGAAGAAGAAGAAGAAGAGGATTTCCAACCTGACACAGTAACAATAATAAAAGAAGTAGTCCAAAGTTGGAGTCTTGATGGGAAGCTTTTAGGAATTTCATTCCCCCCGTCATTATTTCATACAGATATATCGGGCTTGCAGAAGAATCTTGCAGAACATAATTATCTCGTCAGAAACAACTTACTAAGTTTACCTTGCATAGTAGAATCACTTAGTGAGATTTTTTGTTGCAATGATTTCACTGTCAGAAAACTATGTGACGACTGGTTTACATACATGACGTGCTCCCCACTGCGTTCGGAAAAATACAAAGAAATCCTTTTGCAACTGCAAATAAGCCGACCCACTTTTGGTTCCCAGAAATGGTACTTGGCTTTCTACTTCCTGGAGGCTGCTCTGCAATATAACAAGGTGTTTCCAAACCCTGAGCAGATAGATTCGGGATTTTATGCATCTGAGTCTAAGCCATCCGATAAGGAAGTACAGGATACAGAGGATTTTTGTAATATTGCAAG</w:t>
      </w:r>
      <w:r>
        <w:lastRenderedPageBreak/>
        <w:t>GGTGTTTTATGACGCTATTCAAGTGGCTTCCAGCCCATGCAATGCGACTCTGAATTCAAATTTTCACACAATTTGGAACTTGAAGATAGCTCTGACGAGGTCATCTGGAAAGGCACAGAAACTTTTTCATCATGATTCAATGAAGAAAAGGTTTGATGAGTTTTGGGAGAAATGGTTCCTGTGGCTATGTTTGGCCGTCGTTCTAGACCCAAGATATAAAATCAGGTTTCTTGATCACTCCTTGAAAGAAGCTTTTGGTAGTGATGCTAAAAAGTACATGCTCGAAGTGCGTGCAAAGATTTGTGAGCTTTTTTTTCTGTACTCTATTCACGCTGATCATCAGGGTGGTGAGTGCTCAAATGACAGCAACACTGATGTACCTGTACATGAGGGGCTGGGAGAGCTTAACCGCTACCTTGAAGGGGAATGTCTTCCTGAAAATGTTCCTTTCGATATTCTGAAATGGTGGAAGGGCAATGCTTCGATGTATCCAACTCTTGCATTGTTGGCACGCGACATCTTAAGTATACCTGCATGTGTGGTCTCCTCTGAATCTGCATTCGATGAAACTGATGAACGGGTGAGCCTTTTCAATCGAAAACTGAGTCCTGAAGTAGTTGAAGCCCTCATCTGCACCCAGGATTGGATCAAATCTTCAGGTACAAGTACCACTAGCTCCTTATCTTTCGTAGTTGTACGGATCTCTTTCATTTATGGTGGACAGAAACCAAGAACCTCTAACTGTAATGTTGTTCTTCTTTAATTTCTCATCTCAACAGAAACAAATGACCAAGTCTGTGGAAACACAAACATGCCAGCTTAATACACGGCAAGGTATGCTTGCCATCTTTGTCTTCTGTCCTCTTCCATGTATAGGTTCTAAAGTCGATTAAAATTATAAACCTCTCACAGATCACTTTTTTCTTTTGTTTTTGTCACAACTGATAACCCATTTTCTCGTCCCTCAATTGGCACCCCATAAGTAAACATGTACATGCACTGAACATAAGACATACAACTCAATTTCCACTACTTTTTCTGTTTTCTCAAAGGAAACCCCCAGTATATTGGAAGTCAGCCACCAATTGGCAGTTGGATCAGTTGCTAGCCAGATCTTTTAGGAATTTTTTGTTCTTCTATCTAGTACAGAACTACAGATCTTAAGTCACTTTGCCATCTTTTTCATTTGTATCTGCAAAATAATTCTCAGCATTGAAACAGAGACAAAAAACCTGATACTTGAATTGGGAAAATAATGAATCTGATTAGTCCCAAATCAATTACATTATTCGAAACATTCAATTTCATTGTTCAACATTGCATGAAGTTTCAATTGGTCTCCTGCATTTCCTCTTTTTCATAATTAATGTAATAGAAATAATTAGGGTGCATACCATTCTCTATCTAGTCACACTCCGATACCCATATTAGAATCTCAATCTAGTCCCATATACTTGTCTCACAGATGGTTAAAAAAACATGTGGGTTGTGAGGGGTTGTGAAATTTTCCTTCCTTTTGTTAAATGTTTAAATATAGATCTGATGTTGTTTTGATTAATTAGTCTTTTGATTTCTGTTTAAACAGCTGCTTTGGCCTTTTCAGTAGTTCAACAAGAAGTGAACTGTGGTTTCGACCTCATCTGCGCCTTACCTGTCTAATTATAATGCATCAGCATTAGGTGACGCCGCGACAGAAGCCTAACTGCCTATGGTTTACAGTTACTTAATTGTTTTGCTACACTCACCGTGAAAATATGAACAATACTATCCTGTTTAGTAATTGTGCAGTATGGAGATGTACTAGTGTGATATATACTCCTATGTACTAGTAAAAGATATGGAGAATATTTGTCCATTAAGCCATCACTAAAAATATGGAATGAATACTACGTGAATGGTTGAAATATATATACGAACTTAACTCCCTTTAGTTTTATGTGTTTGTTCGACAGCTCATAAGGCTCTAAATGAACAAGTTTCATATTTGAGCTTTTCCTAAAATGCTGAAAGTATTATTTGACAGATAGCAAATCAAATATGACAGTTGCGATACATCTCTTATAATATAATTGCACAAGAAAATTGATATTTGTCATATGATTTGATATACTGTTGGGTTATCTTGTACAAGGATTTAAAATGAATTGTAACTGAAGTCAGCTGTGCAGTAAAGAATACACGGCACGGATCCATTCATATCCATAGAATTACACTTGCTAGTGATAGATTCATAAAATGTCGATACCCAAGCACCTCTAGATTTAGGTCTTGTTTGGATCCACTAGTGCCAATATGCTTGTTTGGATCCACCAGTGCTAATAGTTAGCTAGCGAATATCTAAAAAGCTACTAACTATTAGTAATTATTAGTAGGGGTTGTTTGGATCCACCAGATAATAAGTGGTTGGATAGTTGGTTGGAGATGTATATAAACTATTAGCATCCCTTCATCAACTAATGTACTAGTTGTTAGCACCTCCACTTGCTAATAGTTAGCAGGCCTCTTTGGATCCCCACCAGCTAATTTCAGCTGCTAACTATTAGAACTAATGGATCCAAATAGGCTCTTAGATGTGTGAAGGCACCAGAGTTAACAGTTAAATTTGGATTCCTCCATATACTTCTATTGTTGATCCACTGAAACACTGCCATGAAAATTTTAGCAAAGGTAATCTTAGAACACGATTTGCAAGGTAGGAAAGTCCCATATATAATATTTTTAGTTAGAATAAACTTGGAATGTCTCTCGACAACAACGCTGATCAAGAACACTGATTCAAAAGACTCAAACATAGCACAGCATAAGAACCACTGAAAGACTCAAGCAAGTAGTTTTACTCATTACTGGTTGAAAGCAAATGCATAGATCTCAAATCATCCACTAAACAAAAGAAGAACATCGCAATGTTTGGATATTCAAACATAAGTTCCATCTTCCACTTTACCCATAACAGGCACTAGAAGCTGTGTCACAGTTAACTGGATATTTGTCTTGCCGCCAGAACTCCAGTTCATACCTGGCAAGATCTCTCTTCATCCTCTTGCCACAGAGATGTGGAATAAAATCAAGCAGCTGATGGATTCATAGATCAAGATCAAGCACAGAAGAACAAAGAATAACTTGCTTGCCCATTTGATAAACTAGCCTGCAAAAAAAAACATCAAATGACTGTATATCTATTTAATAAATGCATTTAGCCTTTCTTGGACACTTGGAAGCAGTTGCGAAGCTTCACA</w:t>
      </w:r>
      <w:r>
        <w:lastRenderedPageBreak/>
        <w:t>TAAATGTTAGAGGGGGGCACTAGTGTTAAAATAGCTAGGTTAGCAATGTTTAAGCGATTAAGTATAAAACTTCAAAGTAATGGAAAATCAGGGAGGGCCATTGCCCTTTTGGCCTCAATGAAGCTCCGGCAGTGTTGGACAAGCTACTTGAGTAGTAATATAACACAAACACTGTAAAAAATATGAAATTAGGTACGCACAGAGAAGGTATGACTCACAGCTGCTCTCTGTTCCATGGGCGAAAATATTCTCATCTGGTGTTACCATTAGCCCTAAACAAGTGTGCCAGCTCATGGACTCTCACGTCATCCTTAGAGCATTTGATCTTCACCATTCAAAAATGTTTTCAAGCAAATGATCTTCACTTTGGTTTGACACTGCTTTCCAGTTGCTTCATGGAGTTGAAATTCTTTTTGCAGAACAGCAAGACTGTTATTAGACATGTGCCTCGATAGGCAAATACTCAAGCTCAAGACCTAGCATACACAAAAAATGTAAAAGCTCAAACCAGTTTTAGTTCAAGAAAAAGCCTCTCCTAGTTAGGTGAATGCTGCAGCAGGAAAATTAATGCATCAAAGCCAGCATCCAATCATCCATACACCATTCACCAAGGGACAAGGTCTTCAACGTTCAGGTTGCTAAAACTTGGGGCACCTTATAGTCAGAATCTTCATAGCGTAAAAGTGGGTTTTCAGCAAATAACAACATTAACCAAATAATCACTCATATGGTGCATGCAACCAAATCCGTCAATACATAGAGAAGAAAAGTAAATAACACAATGGCATATTGCCAAGGAAATATCAGCTTTGCTAAATGGGATGCATATTTTATTTAAAATGGGAATTGTCCATGGGCTAGTGTCAAGGCACAAGATTTATTAGACTTAATTCTGTGCTAATACATAACAGCAATCATTTCAGGGAGATACGTTATTGCAAAATTGCAATAAAAGTAATCAACATTGCTTTTCTTGGTGAAACAAACTTTTGCTAGACAATCAAATGAGTTTTTGAAGTTGATGGAAAAAGAATAATACTCTTTATCTGGACACTTTCCTATAAATCAGCCGTGACTAATTCAGGTGACAACGCCAAAGGGTAAAATGTGGATTGGTCATCCTGTGATCTGGTGAAAGTTAAATAGGGCTTCATTGACAAAGGAAATGAGACTATTCCCCTAAAAAATTGATTGGGGAAAACAAAAATACATACTAAAACTTAGACATGGAGATCAGCAAGAGATGGTGATACATATACCTCTCCAGCATCAGCTAACACCTCCAGACATGTAGCACTCGAAAGGCTCTCAAGAACATCACGGCCACCATTAATTTTGTTAAAATTGTATCCAGATTTCACCAAACACATGATGGTTACCATCTGTACTGGATTTGCAGACATCACCACTGAAACCATACTCATCACAGTCGTTTGCAATCTCACTATATTCATAGGTGTTGTCATCACTATCATGTCCCTACCAATACCATAAGCATAATCATCCTTGTAACCAAGCCCATATCCTTTTAAAGGGACACCAAATCCATTCCAGTCTTGTACTTCTTATTGTTATCATCTTCGTCAGTGGTTCCACCAGGTTCGTCCTTGTTGAAGTCTTCGAAGTCATCACTGAAGGCATAACCATCAAATACGATAGTGCTTGTGACAAGAGACCCCATGTTCTCAAATGATGGAGCCTGGGTTATTCGTGAAATGCAGAGCTTCCGTACAAGGTTCAAAGCAACAATGAACACATCTGACACTTGAACATGGTCAAAATCTTTCAGGCAGGCAGACGAAATCTCATGGTCAGTCATCAAGCAATCTTTAAGATCCAGTTCTTCCAAAGACGGGCAATGAGACAAAAGCTGCCTCAGGATGTAGTCAACGAGTAGGGCATAGCACAGTTTAAGATTTTGAGGTGGCAACTGGCAAGAGACGAAAGTTGCATGCTCAAGCACTATGATAGCCCTCATTGCGATGCGCCATCAACATTGCTCGACGGAACAGGAGGCGCACCGCGCACGAAGTCGGGAAACCATCTGGCGTCACGCCGTAGTCATCCTGGCCGATGCGGAGGTCATCGCGCGGCTCCACCGCCCACGACAGCACGCAGTCCCACGCTTTTCAGGAAGGACATGATGTCGTGCAGAGGTGCAACCGGAAGGGCACTGAGGCGTTCGGCGGCCGTGGCACGCTCCAGCGTTCCTGTTGACCGGCACCCAGCACTAGTGGTCTTCGGGGGCATTTCGTCGAGCAGGTGGCCTGCACGGCCACGATGACCAGGAAGGCACATGAACACCGGTACAAAGACCAGAGCTTTACCGCCGGAATTCCTGCAAGAAAAATCCCGCCAGAAGGGAATCATAAACCAAAGGCAAGATTGACTGGGTGCAAATTGGATTCTTGCAGGATAACTTTCAGCCGATGATGTCAAATTTTGCAGGAAAAAATGTGCGGAAGAAAACTGCATAATCAACCCAGGGCAAGGAATGGATCGAATTTATACACGAATATAAGAGTTTCTTGTGAGATCTTGAAGGAGTGCGAGCTGAGTTAACCTCGCACAGTCCCGCAATCCCGATTCGAATGTTCGAAATCAGGCTGGTTCTTACCATTTTGGACCAGGGAATGGGCTTCCAGGCATTTTGCCGCATTGGGCTGTCCACACCTCCACCCATGATTTCCGGTTTTTTTTTTCGGAAAATAAGATTATATTTTGCTGGCATGACAAAAACAGAACCATTTGATAATTTGAAAGACGGGACTTGCTAGCGCCCAGACATCCCTAACGTCACTGGCATCAAGAAGAGGGGGAGAGGGGCGGCGGATGCCTAACCGGCGTTGGGAAGAGGAGACACTAAGGTAAGGCAACAGAAGACGAGGAGAGAGATACAGCACCCGATCTACTTTTGAAATATCAGATAAAGCACTTGCAACATACGTCTGAAGACACATGAAACATTTAAAACATGCATCTGAGACACTTGTAAAAACACACTTGTAAAAACATCTCAAAAACACTTGAAACTATTGTAAAACATACGCGACATCCAGATAAAAACACTTGCAACGTATGTATAAAACACATATAACATATAAACAAACAAACTTACAACATACGTCTAGAAAAACAAATAAAATATTAAAAACAGATGCTTGTAACATACGTGTA</w:t>
      </w:r>
      <w:r>
        <w:lastRenderedPageBreak/>
        <w:t>CAACTATTGCAACATATATACAAACATCCTGATCTATTTTTGCAACATCCATATGAAACACTTACAACATATCTATGAAACATCTGAAACACTTGAAACATAAGGCTAGCAACATGTGTTTTTCACCCTTCTTCCTTACGACGCAGCGCAGAGCGGGGGAACGGCTGGTTCCGGCCAGCCAACGCCCGAGGATGGTGGCGTGGCCTGGCAGCGGCCAGCTGCACCTACGCCTAGCCTGGGCCCAACTAGCGAGGGCCCCTATCCTGGTCGCCTGGCCTAGGCGCGGCGGAGGACGGAGCACAGCATAGCGTCATGGGGGATGGCGGCGGCGGCGCGTAATAGAGGTGCCACTGGGGATGGTGGTGGCGGAGCGAGGTGGGCGGACGGCAGCACGACTGACGAGCGCGGAGTGGGGAGATTTGATAATATAGACGCCTTTCTCTTTTGCCTCATCAAGGGACGAGTTTCCAAAAGGAAATTATTGTTCTCACGTTCTAAATCATAAGTCGTTTTCTAACTTCTAAGTCAGACCTGTCCAATTTTGATTAAGTTTATCATCTCTAAAATAAATTAAATCCTATAGTTATACTCAGTCAAACTATTTTATCGACTAATTTTATAGGAAAGAGCACAACATTTATACACCAAAAAAATCATGACATATCTAATAGACTAATAACACTATTTTTGTGTCATAATATTAGTACACTTTTTCTTGAAAGTAGGCCAAACTCAAAATAGTTTGACTTTGGACAATTCTAGACGTTGATTTATTTTGAAATGACAGGGGCATATAATATCAATAAAGTGCATTATTAAAGCATATTTCATGATATATCTAATGAATTTTCTTTGATGTTGTAGATGTTGTGTATTTTTTTATGAACTTAACAAAACTAAAATGACTTATGATTTAGAGCGGTACGAGTATGTACTTTTACAATAGCCATAACCTTATCATACTGCTACAGTTTTGCCTAAAGGCATGCCTAACAGGTATAGTTAAGGTATGTTCAAAGAATAAGTTTATAGCAGGTTTGAGACAGTGGCGGAGGAGAAAAAGATTTTAAGTTTTAGGTATGACAAAGTAATTAACCAACCAAATTTCACTGTCTTTTACCCATCTTTATTTGTTAATCTTCACAATCTCACTGTGCTTCATAACTCAAGTAACTAACCAGCTAAATTAATTAATAACCAAGAAATTGAACAAACAACAATGAGAAAAAAAAAGTTTCAGGTTTCAGAGTTTGCCTTACCGTGTGTTCTGCCATCGACCGCTTGTGGTGTCGTACTCAGGATATTAGGTTAGGATACAAGCTTGCTGGTTCAACCATTTCAAAAGTTAGAGGAGAGGTCATTTCCGAGATCGCAAATTCAGGATAATAAATTACATGAAATCTTGTAATAAACAAAAACAAGCAAATAGCCGGTCGTCTCGCCAACTGCAAGATTCGATATAGAAGACAGAAACACAGCACAACACCTTTCTCAGCTGCAAGCCAGCAGACCATTGAAACACTAAACAGATAGCAGATTTACTCATTATTGATTGAAGGCGAAATTAACAGAATGCATTATATGTAAGTCTTAATTCATTAACTAGAGAAGATAGTATCGTTCCAACATTGGGGTAAACATACATAAGTTCCATCTTACGACAATGTTACCCAAACGAGGCATCAAGAGCTGAGTGCCAGAGTCACAGTTTCACAAGCAAGATCAGTGCTTCGTGAGCTCAGTGAAGCCTTACAATCACATGTAACAAAAAACTATTAAACTCATCGCTTAACATCAGATAAGTGAAGCTGGATAACTGGACAACACATTAGTCGTCCCCCCAGAACTCTAGTTCATGCCTGGCAAGATCCTTCATCGCCTTCTTGCCACGGAGATCTGTTAGAAATTATGAAATATCAAGGCAAATTTGGCTGTGGGACACTCGAAAAACATGTAATTGGCTGCGGCACACCGCCAGCTGCGATATTGGCTGCGGCACACTCGAAAATCAGGTTCGCTTGCTGTAACAGACCACCCCCATTAAAATATAATTTTCGCTGGTTTTGAGATAGAGAAGGTAGGGGAAATGACGTGTTTGCCCTCATCTTCTTCCTCGTGTTGGTCCTTCGCGAACAGCCATGGCAGCCATGGGAGGCTGCACTGCTCCTCGCGCACAGGGGAGAGAAGGGGGCGAGCATCGGCTGGTCGGCCAACCTACGGCACGTGGCGGCGCCAGGCAGCACCCGTGGCAGCCTGCGGCGGCGCCTGGCCGCACCCGTGTGGGACAGCAGCTGCGTCTGCTCGCAGGAGCAGCGCAGGAGCGCTATAGGGACGCGAAGGGGTGGTGGGGCCAGGTGATGGGGCACGGCCCGGGGCTCCGACATCGGCCCGGATATGGTGGTGCGATGGTTGGCTGTGGCGGCGGCGCACTGCAGTGCCGGCAACGGCGCTGTGCAGTGGCGCAGGGAGGTGGCAGCGGTGGTTGCGCACGGTGGGGGCGGCGGCAATGGTGATGCTCACCGAAGCACGCCGGTGGGAAGGTGGAGGCGCGGCGCCGGCAGTGCGAAGAAGAAGATGAGGGCAAATACGTCATTTCTCCTACCTTCTCTCTCACAACCAGCGAAAATTATATTTTAATAGGGGCGATGTGTTAAAGCAAACAAACCTGATTTTCAAGTGTGTCGTAGCCAATATCGCAGTTGGCGGTGTGCCGCAGCCAATTACATGTTTTTCGAGTGTCCCACACCCAAATTTGCCAAATATCAAATAGTGGATGAGGGCATAGTTTACAACTTATAAGAGTACAGAAGAAGAACAGTGCTTTAGTAAACAGAATGGCTTGCTTACCCAATTGGTACAAGAATATACTCGAAAAAATATCATGTAGCTATACTTCAATTGAGCCATGGTATAAAGCATTTCAAGGACAAAAAAAGTAGTAGTAATATAGCACTGGCACTGTAAATAATTATGAAAATCAGTCGTGCCAAGAGAGAAGGTATTGAAAGCATCTAGGCCCCGAGGTTTGGTTTCGGCAATTGATGACAACGCTTTATTACCATGACTAACGTGTGTTTTGCAGAAACTTTGGTAAGTTAGGTCATGGAGGTTATAACTGCTTTGGGCACCATGGTATTCATGCCCCTTGATGGAAATCATTTCGGTTTTCAAAGGA</w:t>
      </w:r>
      <w:r>
        <w:lastRenderedPageBreak/>
        <w:t>GTGACGTCAAGATTAAGGACGGTTAGTTCCGGATGTCGAGGTGTTGAGATACATTCGGAATAGTCGTTAGGATCTTCGTTTTTCTCTTTTG</w:t>
      </w:r>
    </w:p>
    <w:p w:rsidR="00857D5E" w:rsidRDefault="00857D5E" w:rsidP="00857D5E">
      <w:r>
        <w:t>&gt;BAC-43</w:t>
      </w:r>
    </w:p>
    <w:p w:rsidR="00857D5E" w:rsidRDefault="00857D5E" w:rsidP="00857D5E">
      <w:r>
        <w:t>GAGATGTGTATAAGAGACAGATCTAGTATAGAAAGGTCTAAGCTTCTAGTGGAATCGAAACCTCATGAAAATAGCCGCTAGAGTAAACCAAAGAATTTTATTAAGCACATCAGCATGATTATAGATACAATTTTCTCAAACAGTTTCATTTCAAAATAGTTGATGCAGTGCTAAATTAACTATATAGTGCCTATGAGGCATGTTCTTTTGATTATTATTAAATCAAGTACTACTAAATAAAAAATAGTTATTGCATTCCAATTATGACTGTAAAAATTGAAATACATTCATTAATCATGTCAAAAAAATGACAGCGAACATAACCATTTCTTGGCAGAACCTAGTGTTGCACTTGATTAGGATGCTGCAACCCTTAGTCGTGCCTCACGGAGCAGGAATGCAACCTGGAAAACAACTATCAATGGTAAGAAATTGACTATTGCTTTACAAAGAATGACCATTGACAGACATATAATGATCATTCTTTGGCTCATCGATATTGCTTTACAAAGAATGACCATTGACTATTCGCAGTTTTCAAACGTTGTCTTCATTATTGACTGCAAATAATGGTGATGTCGATGAGCCAGAGTTTTACAAGCGGTAATTTTTTCACCTAGTTGACTAATTAACTAACCATATTAGTACCAGATATATTCAGCCCAAGAGGCGAAATTGGTGGGAAAGGGGGAGCATTAGGAGGTTAGATTGCAACCACCGCTGCAGAGCATGTCTGCTGAAAGGAAACTCTCAAGGAAGCACTAGGAATGCGAGCTGAAGCCTCACACCTCAAGTGGGGAGCCTAGCCTCCTGCTCATGGGAGCCTCATGACCGATGAGCATGTATGTGGTGGAGGCCGATGAGCTCTGCCTATTTGCGCACTTGCTGGATCTGACAGAGAAAAGTGAACATGAGATGCAGATCTGAGAGAAAAGTGGGAGAGAGAAGGGTGAGAAGAATGGTTGTAGGGTTACCTGCTTCACGTCAGTGCCCTCAAAGGGGCTGTTGCATGCCCGCACCGCCGTATGTGGGCTCTCCATGTTGGGCGTCCTCTTCAACAGGGACGAGGGAGGATGGCACGAGCTTCGAACGACACCGAGCTCATGTGGCTCTCATGATCGAGCGATGTAGGCACCAAGAGGCATCCACGGGAGCATAGCGAAGGGCGGCGGTAAGGAGAAGATAGGGGAATGAAAGGGGAACTAGGGTTCTGGCTTGGATAGGGGCTCATTGCAAAAGTGTTGGATGGTATTAGGAGCGGATTTAGGGGGGTGGGTGGGCCGCAGTGCCCCCTCCCCCCCCCCGGTGGGCCACAAATACATGGAGTAGGTCAGCCCAACTCGTCTCGCAACCCAGAAGCCCCCATTGAAGCCCAATTCGAAGCCTCCTTCTGTTTTTAACCCACCTTGGGCCAATTCTGGATCTGCCCTGGATGGCGTGTTGATTCCCTAATAGTTAGAGGGTCTTTTGTAAAACATGTAGCGACATGTGTTGGTACACAGAGGAGCCACCAATACTCCGCATTCTCTGTTGCAAGGAGGAGGGAGTGAGTTCTAAAACACCTAATTAAGCAGACACGTGATCTTAAAATTGGGGTGCACTAGAGACTCGCTGGAAGGCACATGTGGTTGTGGGTGATATGTCTACAATTTTCCTTCTAAAGACTAGTGCTACATACATCCTAACCATATATGCATCACAATTCGCAGATTCTTCTGGAGGCAACATTTGCCGTGCAAGGCAGGGAGAAAATTCTTTATTTATATTGTTGAGATGATGTTTTTAAGAGTAGTTTTTTATTTGTCGCTAGAACTTTTTTCTTCACTGTTTACCACTAGAAAATATTTCCTTTCTTGTTTGCCACCCGCTCAAATTTCTAGAACACAAATAAAGAAATTTCTTCAAGTCTGCGGGCCGCTGTGGCGGAAGATTGAACAATGATGGTGCCTCCACAGCTACCGCTGTCCCCTTTTGACTGGTTTATTTCGTCCGACGTCGGATGTTGTTGGTGGCTGCCTGCCTGGTGACTTGTATAGTGAACTGTACTTGCTCTTTTGCTTGCGCCTGTATAGAAGGAGCGAGGCATAGGGCAGGAGACCCATAAGACATAGTCACATAGCCATAAGTTGTTTAGCTAACCTTCAGTTTGCAAGACTTGCTTATTACTTTGAAGGCAACTTTTTTTTTCGTGATCGGGTCTTTTACCCGTTTTTCATTAAGAGGAAAGACCATAAAAAAAGGCCGGAACATAGATACAAAGGACTCCCAAGTAATCATAAGATTACCAGCGGAATCCCAAAGACACAAACACAAAAAACCAAAACAAAACACAATCGAACTTTGAAGGCAACTTCATTGGAAATGTTTCCAGTCGAGCTTTGGTTGTTGAACCAGTCAGCATGCCTTAGGTTGAGTTCATGGTTTCATCTCTGAAAGATCTGTAGTTCATGAGCTACACCCCTAACTATGCTCAACCTCTCACCAGTTGGCTCTTCTCCAAGTTCAATTTGTCACTCCATGTTTGAAAGCTAGTTAATCTGTCTGATTCAGCTACACGGCGGCACAGCAGCAACGAAGTGAAGGACTGCAAGCAGAGCAGGCAGTGAATTAACTGGAGAGGGATGCATGCACGCACGAACGTATCGCTCGGTGACTCGGGCATGGAAACGATGGCACCGAGAGGGTGCAAGGTGCGGAGCTACGGATCTTGCTTTGTAGCCGTACTAGGGAGCGGAGCACACCCAGCATGGGGACCTCCAGCAACCCGCGCAGCCGCGCCGCCATGTGCGAGGAGTAGAAGGCCAGTATATCGGGCTGCCGGCATCGCCTCAGGGGGAGCTCCGCGATACCGCCATGGATGCTCGGAGGAGCCTTGTACCCCTCGCGTTGACCGACGGTGGATAGATGGCTTGTGCCATGTGGTCGCTGCTGCTGGTCTCACGGATCTAATCCGAG</w:t>
      </w:r>
      <w:r>
        <w:lastRenderedPageBreak/>
        <w:t>GACGCCTAATTCTCAAGAAGTTTGCTTGTTTATTGTATACTCTTC</w:t>
      </w:r>
    </w:p>
    <w:p w:rsidR="00857D5E" w:rsidRDefault="00857D5E" w:rsidP="00857D5E">
      <w:r>
        <w:t>&gt;BAC-19</w:t>
      </w:r>
    </w:p>
    <w:p w:rsidR="00857D5E" w:rsidRDefault="00857D5E" w:rsidP="00857D5E">
      <w:r>
        <w:t>AAATTAGCATAATTGGATACGTTGAAATACAGTTTCATAATCTACAGTTTTTAATAGTAGATGCTAATGAAAATTGGTCAAACTTAGTCTAGTTTGACTTATGACAGAATTGGATCTTCTAAAATTTCAGGACAGAAAGAGTAGCCAGCTAATAGTTAACAACTACTAACTATTAGCTAACTAATTATTAGCATGATCCATTTGGATCCACCTACTAATAGCAGCTCCAAACCTAATAGTGGAACTAATAATTATCAGCCTCTTAACTAATAGTTAATTGGTCAATTAACATATCTGTTTGGACCCAATAGAACTAATTTTAGTTGCTAACTATTAGCATTAGTGGATCCACCCTTAGGCTCATATGCAATGCAGCCAAAAACAAACAGAAAGAGTTGCTTCTTCGGAGATACTAATACACAAGATAAAAATGCCATGCTATTAAAAGCTGCAGTTTCACGTCCATTGGAGTTTCCTGAAAGGCATCACCAATTACCCCTTTTCCAACTACGTGGAAGACGCTTGTGTGTACATAACATTACACACGATTTCCACCACTGGTTCTCTATAGCTTACACACAAGCAATTTTATTGCTCAAACATTCTTCCAAGAGGTGCTGCCTTTCCACCTTAAATCCTGTAAAGAAAATAACATCCCTGAACACCTCCAATAAATAAGCAATCATTTTAAATCCTTTAGACAGTGACCAAAGCACATAGGAGAAAACAAGCACATGAAGGGATGAGCAAAACGGCGTAAAGAAAGCTTGTTGGGTCCTTCTCGTCTTCCCCCAGACAGCAGACAGCTGAGCTAGAGCTGGACTGGCAGTCTGGCTCTGCCCTCCCAGTCCTAGGGCAATAGAAACCAAATTTATTAGTTGTCCTCTTGTTTTTTTTCTTTTCTAATTAACTGAACAATACAGTGGTAAATAAAATTAGCTGTGACACTTGCTACAGCAGTTACAGGATCACAGCCTTCTTTCTGTCGTTCTTGGCCACAAGCCCACAAGTCACGCACCCCACTGAAACCCCTCTTGTGCTTTTTTGCTTTCCGTGTGCTCAGCTCAGCATTCACAGTTCTTAAGCAATGCTTTTCTTTTCGGGATAACTTTTTGCTCTAAACTTTTTTGTACCATGATTTCTTTGATGAATTGACAGTGGTGCCCCTCCTCTTACACCGCCTATATATCCACCCTCAATCCCGCTCCATTGCTCTGTAGCTCTTGCAGTCTTGCCTCTGTTTCCCTCCGCTGCTCTCTCCGAGCCTTGCCCTCCTCACGCTCTCTATGCTCCTCTTCCGTTCATAGCCTCGGCCTTCGTCTCCCTCCATGGATCCGCGCTAAATGCATTGCGAGGTTCCAAACTGGTAGCATTTCTTCCTGCTCCATCTGCCGCAAGATGTAAGCAGGCTCTCACTTGACACTACTCCGAGAGGCGGCCATTCAGAATATACCCTCAGATCTTCTTGTCTGAGAAAAGCGACGCCCTTTTGGCCCGAGCAATGGAGGAGAGCTTCGTGCCCCTGCGGGGCATCAAGAACGACCTCCACGGGAGGCTCGCCTGCTACAAGCAGGATTGGACCGGAGGGTTCCGTGCCGGTATCAGGTATGAACTGAACTGAAGGCTAATCTAATCTTTCTTCGCAATCTTGCATTGTGCTGTTTAGGATTAGAAATTCGGTATCACCATGGTGTCAGAATCTTGAAACCGTCTGCGACGTAGATAGTCAGTCCTTTTGTTGTTGTTCTGAAGTTTGTTCTTGCCTGGCCCAAGATCTTGAATGAAAAAGGAGTGATTTTTTGGGGGTGTTTCAGGATCCTGGCGCCGACCACCTACATATTCTTCGCGTCCGCGATACCGGTGATATCGTTCGGGGAGCAATTGGAGAGGAACACTGGTAAATGGGGATTCAAAATTTGTACTTGCTGGTGTTAGTTTCAGACTTTCAGTACACAGTGGGTGAGGAGAGGAGCTTATTTGTTTGTTGGGGCATCAAAACTTGTGTGCAGATGGAGTCCTCACAGCAGTGCAGACGTTGGCATCCACTGCCGTGTGCGGCATAATCCACTCCATTGTGGGAGGGCAGCCCCTGCTGATCCTGGGAGTTGCCGAACCCACTGTGCTCATGTACACATTCATGTTCAACTTTGCCAAGGACAGGCCCGACCTCGGACGGAATCTGTTCTTGGCCTGGACCGGTTGGTAGGTCATCCTTGCGGCGCTGATTGAGAATTTTATTTCAGATTGGTTGGGTTTGTTCTAATTGGTTCCCTCTCTCTCTCTCTCTCTCTCTCTCTCTCTCTCTCTCTCTCTCTCTCTCTCTCTCTCTTTTGTGTGTCATGTATATGTGCAGGGTTTGTGTGTGGACTGCCATCCTACTGTTCTTGCTGGCCATACTAGGCGCATGCTCCATCATCAACCGCTTCACCCGCATCGCTGGCGAGCTGTTTGGGCTTCTGATTGCTATGCTCTTCATGCAGCAGGCTATCAAGGTTGGTGAAAACTGCAGGCCTTTTCAAGCCATTGCTGCTTTCCAGGCTTGAACCCCTGTACTGATGCAGAAACTTTTTTAAGACATGCTGCTGCTGGACCATAGAGCTTTTATACTAAACACCAGTTGCCTTGCCTCTCGAAATTGTGTAGTACTCCAGTCAATCTGAATGCAACTAACTGGGGAGAATCTAGTAGGTTGGTCAAAGGCATGTGAAAGTGCTGAAAAGCACATGGAAGCCAATGAAGATGCCTCCAGCTTCTGTTTTTGTGCCATTGGTCACTAGTGCAACCAAATACTTCAATGTTCTCAGTTTGGAACAAAATAAAAAAGTAGATAAAATCAAGAATGCTTGTTTACAAAAACAAACGGTGTTTTCCTGGAAAAAGGTTCCTCAAAAATATTTTTTTTAAAAAAGAACTACCATAAATTCATGTGTACTGAAGTAATTTGCAAACCGACTTCTCTTTGGCCATCTGGATGTGTAAGCTCACAAATCTGTATGATGGACACAGGGACTTGTCGACGAGTTCCGCATTCCTGAGAGGGAAAACCGAAAGGCACTA</w:t>
      </w:r>
      <w:r>
        <w:lastRenderedPageBreak/>
        <w:t>GAGTTTGTTCCATCATGGCGGTTTGCCAATGGAATGTTTGCAATTGTGTTGTCGTTTGGCCTTTTACTCACTGCCCTGAGGAGCAGGAAGGCACGGTCATGGCGCTATGGAACAGGTATGCATCCGAAAACTGTTCTTGTCCTGCAGATGCTATGAGCTATAATACTATATATAACTCTCTTTCTCTCTCTCTCTCTCTCTCTCTCTCTCTCTCTCCCCACCCTTTGGGTTGCTTATGGCTGTGAAGCACCTCACTTAGTCCAATACCAAATTTCTGATGATAATACTCTTGTACCTAGGTTGGCTGCGTGGCTTCATCGCTGACTATGGTGTTCCACTGATGGTGCTAGTTTGGACTGGAGTGTCTTACATACCTTATGGAAATGTACCAAAAGGAATTCCACGACGCCTTTTCAGCCCTAATCCATGGTCCCCCGGTGCATATGACAATTGGACAGTCATCAAGGTATTACAACATTCACAAAAAGATTCTAAAACATTATTTTTATTCATGTGTAACATCATTACCTATCAATTAAGTTTTTCCACATCGATCACATGAGCAGGATATGACACAAGTTCCACTCCTCTATATCATTGGTGCTTTCATACCAGCAACGATGATTGCTGTTCTCTACTACTTCGATCATAGTGTTGCATCTCAGCTTGCTCAGCAGAAAGAGTTCAATTTGAGGAAACCTCCATCCTTCCACTACGATTTGCTTCTCTTAGGCTTCCTGGTATGTGCACAATTCTTCAGTACCAAGTTTTGGTGTTTTCTATACATTTTGATAACATCCATGTTTTGAACTGTAGACGTTAATGTGTGGCCTTATTGGTATCCCTCCATCAAATGGTGTCATTCCACAATCACCCATGCATACAAAGAGTTTGGCTACTCTCAAGCACCAGGTGAGTTATGAAAGTTTTAAATAGTACTTCAAAATACCATGTGAATATCTGATTTCTCACTCACATGGCAAACATTTCTGTTCAGCTGCTTCGTAACCGTCTAGTAGCCACCGCACGAAAGAGCATGAGCCAGAATGCAAGCTTGAGCCAACTGTATGGTAGCATGCAGGATGCTTATCAGCAGATGCAGACACCACTCGTTTATCAGCAACAGTCTGTCAGAAGAGTATGTGTTCTATTACCCAAAACTTAGTACTTCACAACACTTTATTCAGACGATTTCTTTATATAACATTTTCTATACTTTTTTTTTACAAAAATAGGGCTTAAATGAGCTCAAGGACTCAACAGTCCAGCTAGCTTCGAGTATGGGTAACATTGATGCACCAGTTGATGAGACAGTCTTTGACATAGAGAAAGAAATTGATGATCTGCTGCCCATCGAGGTCAAGGAGCAGCGCTTGAGCAACTTGCTACAGGCTTCCATGGTGGGGGGTTGTGTCGCTGCTATGCCGCTACTCAAGAAAATCCCTACATCTGTCCTCTGGGGCTATTTTGCCTTCATGGCCATTGAGAGCTTGCCTGGTAACCAGTTTTGGGAGAGGATCTTGCTGCTCTTCACTGCTCCCAGCAGAAGATACAAGTAAGTTTATTTTATCTCAAAAGATTAGTTTGGCTTTGGCACCTCTGGTTCTGTTTTTGCATATCCACAAACTGCGCAAAGGCATGATCCAATGGGTTCAAGAAACAATATATTATGCTAAATACTGTTAATGTAGCTGCTTTGGAAGACTGAAATTCTTACCATGTACTGTAAATATTTCCCAGGGTGCTTGAAGAGTACCACACCACGTTCGTTGAAACAGTGCCATTCAAGACGATAGCCATGTTCACATTGTTCCAGACAGCGTACCTCTTGGTCTGCTTTGGAATCACATGGATTCCAATAGCTGGAGTTCTTTTCCCCCTCATGATCATGCTCCTGGTTCCAGTAAGGCAGTACATCCTCCCCAAGCTCTTCAAAGGTGCACATCTAACTGACCTAGATGCAGCTGAATACGAGGAATCACCAGCTATACCATTCAGCCTTGCTGCGGTAAGTTCAGAAAAACATCATCTATTCTGAAAAATATATGAGTCTTGCTCATCAACATGGTATTTTGGACTAGAACATTTTTAGTCATGTTGCATTTCCCTGAAACTCAAATCTCATGTATTTCAGCAAGACATCGATGTCGCATTGGGACGCACCCAGAGTGCAGAAATCCTAGATGACATGATCACGAGAAGCCGGGGTGAGATCAAACGCCTCAACAGCCCGAAGATTACCAGCTCAGGTGGCACACCTGTGGCAGAACTGAAAGGCATCCGCAGCCCATCCATTTCTGAAAAAGCATACAGCCCTCGTCTCACCGAGCTCCGGCATGAGCGCAGCCCTCTGGGAGGGAGAAGCAGCCCTAGGACGCCATCCAAATTGGGTGAAGGTTCAACTCCAAAGTGAATAAAGCAATGACGCATTGCTTAAGCTCTGCAACTACTGGCCATCAGTTATATGAGTGATTTTAAAGTGGTTTCAGTGTTAGTGTCCTTATATGAAGATGTCATCTGATGAGATTACTATTTATGTGTATCTCTAGCCTCTTTTTCTTCTTTTTTTGTGTTCTCCTGATTAAAGGTGTGCTATACCTGTAATCTCTGAACTAGCAGAATATTAGAGTAACTACTTGAAAAATCCTGTCGCTAGCATATTATCATTCTTTCATTGTTTATAATCATTAATATGTGCATGAAATTGGTGGAAATTATGCACATGCATTTCCATAGAACTCAAGCACGTATCTGGATTCTGGAATACTCTAGTTGTCACAATATTCTATTGACGATGGTGCTGAAGCATGGAACTTTAGACCCTGCTTCCCTTCTCAATTTGCACATATTTTGTTAGTTACAACAAGTGTTTTTTGCTTTTTTTTTACTTGAATTCGTAACTATAGAACTATGCTATAATAATAGTCAATCAATTGATGCAACAGATCGGTGGATGTAAATGTAGCTGAATTGGTGATGCGATTTTGAGATTACTTTTGCTTCCAAAATGTATACTGAGTGTATGATTCAAAAATCGATTCAGAATGTAAAGTTCTCCTATAGTGCTCTGTGATGATGCACGTCTCATGAAATTCAGTGAACTGAAAGTTCAGAAAAGGGGAAACGATGTAATAATATACACTTTATCTATAGATTTTTTTATAACTTGAGAGCTTCATCGAGAGATGTGCATGCAAAAAACAAGATAAGGTCAGAAATGACTGA</w:t>
      </w:r>
      <w:r>
        <w:lastRenderedPageBreak/>
        <w:t>TTCAGACAGAAAGATGATTGCATAAGATACCAATCGTCTGAGTCTTCCCACTCTACTTATCTGTAGAAGCATGCCATGCTGATTCCAGCAGTAATTTGTTAGGCACTATCACAAGCTCTAACACATGGTATGACTGTATTGGAGACCTGCATCTCAATGTTATGATGCCAAGTACATCTGCTGAATTTACAGCCTTAAAATTATACTTGCTCATGTTACTATAGAGGGGAAGGATCTTTGTGGTGGAGTTTCATCTGATGCAAGGAACAAAGGGAACAACTGCAACACATGCCTGCAGTAGGTAGAAAGTGTAGAGACTTAGAGGGTGGCACCACAGCACAGCACAGCACAGTTACATTCCATCCCTCTTTCAACTGCAGCCATGATTCCAGCTTTAGAAGACACCCCTGCATTGGCCCTGAAGCATTGACCTGCTGAAGCCAACATGTCATAACCACCACAGAATTCCCTCAGGATGCAGGCTCACCTCATAGGAGCTGCTGCTGCTGGGCTAAACGACACGCCCGTTGTCAGCAATTATGGCCATTCGTCCTCCTTTTCGGCATCGATGATCTTCCTTGAGAGCCCGTGCCTTAGGACTGATGATGGAGTAGCTGATACAGGCGATGAAACTGTGCTGGAAAGATGAACAAGGAGTGATCTCAGCCACAAGGATCTGGGGAATGATGCGAGGGTTGAAGAGAAAGTAGTGGCTCGAATTCAAAGGCATGGCGGCAAAAGCACGATAATCTTCAGGTCAGGTCCATGGATGAGTCCTGGATGAAAATTCAGTGAATTGAGTGTAGCTCCAGGAACGGTGTGTTTGTTCCCCATCAATTGACCTGCAGACAGCAAGTGGTGTGCCGTGCTCTGACACGCAATTCTTGAAATGGCCCCCAGTTCCCAGGGCCACATCACATTCCCTCTCCTCCACAGCCACTGAATTCTTCATCATCCCCTTCAGTTACCTTTCATGCATCCCTCTACCATCTCTTTCGATGGGACGCCATTTGTTCTGGTCTCACTTTTCCGGATTCTAAAGAGCAATGTGACAATTTCATAGGCATGTAGATTGCGCCAGTTAAAAGATTGAGACATCAGATCCACGCACATACATCATCCAGCATCTGCAGATGTGACCATGAATTATTGGAATGCAATGTGTTGCTCCACTGAAACTTGGACGGATTTTCCGGAGGAAATGAACGGCTGAAACACTTCTGACATCTGTGGAACTGGACAACACTTCAATGAAAGAATGAAGTCAACTGCTCCCTTCAGTCTTAAGCACAATGCAAGCAATCGTAATAACAAATCATACTTCTGCCAAGGAGACATGTTCTATAATTGCAAAGCTTTCGCTGCAAAAAATGTTCCCATGCTGCAGAGCATCAGGTGGGATCCCCAAAACATAAAATACTTTCGGTGGTGAAGAAGTTCAAACGGAAAACCATTGCCACAAATATGAGCAGTGTGCACTTCAGCAAAATCATGGCTGTGGTTCAGACACAGAGATGGAACCAAGAAGCATGGTAAAACTACACCAATTATTACAGTTTATCAATCCTCGCATGAAAGCTGTGGAGTATCAATACATCAACAGCAAAAAGGAAAAGGTATTATCCATAACCACTAGGGAAGAGAGGAGTATTCTCAATCGCTGAAGATTTCTGTCTCCTGGCTATGAGTAGGATTACATTTATAAGGTATCCAAAATAATTTGCAGCCAGCATTTATGGGACAAATGCATAAAAGAAAAGACAGCCAAACTCATGGTTACTGAAAATCATTGCTGTAACAGCTCGAGTACTCAGCAATACGAAGGAAACATTTGCAGGTCCTTGTACAATAGAGGTGGAATAATTCAAAGGCAACAAAGTAAATTGTTTTTACTATTATTCATACAGCACACTGTAAGTCTAGTTTCAACTTCCGTTTTTAACCTGAAAATTTGCGTCCTGTAATCTTCTCAGACTCATACAGAATATGATTGATAAGGCCCCTTGCAGCACTGCATAGCAAGGAATAATTTCATAAGATATGCTTCGACCATGATAAAGTACTGGAAGATAAGACGGTAAAACTGAAAAGAAAATTAAAATTCTACACGGGACAGTAACTTACTCATCCTTCATTTTCTGTATCTTCTCTGGATCAGTTTCATGCATATTTTTCTTGAATTGTTGCCTCACCATGGTGACTAAAAGCTCTGTATTGTGTTTCTGGATTACAAAAGGCTGACTCAGTCTATTATTATAAAAAACTTTTCACAATTTCAAGGTGGGAGCAATGGTAAATTTTCAGACAAAAAATATGCATACCTGATGCCCAATATACTTCGCCCTCCGTAAGCATTCACGATATAACTACAGAATGAAAAAAGAGAAAATAGTAAACAGAAAAAAAAAAAGAAATGTTTTTTCCTCATCAGCTATGATTTTGTTTGTTTCATTCATGACAAATTTTCATAAAAAGTAACAAAGAACTAGGCTACAGGATGCATATTAGATGTGTCTTCTGGAAAAGCTGAAGCTAGAATTTAGGGTAACTGATCCAAATGAATGTAGCCTGATGACTGACTATTCATTAACAGTACAACAGTACAAGTTGATTTGAAAGTTGGTCGCCACACATAATACCAAGTAGAACACAGCAAAAAGCAAAAGGTGCAAAAGGAGCCTTACCCTGAGCACATTATCAGCAAGTTCTGGAGGCAAGGCTTTCTGGAGTGAAGGCATCTTCTTTAATGTTGTGCTAGTCACTAAAAAGGTATAAGAAATTGCTTTCATCAATAATATGCACATAGAGGATCGTTAGAACAAGAAAAGAAGTCAACATGTGTATTTATATATGTTTGTGGCCAACAACAATAAGAAAATGTGGCCAGAAAACTTTGGTCAAATAATGTTTAAAGCGCACAGCAAAATTGTAAAACATACTACCACAAGAGGACAGGAAAGAATATAAAACTCACCTGTTGATGTACACATACCACCTATTTTATCAACAAAATGAAAGAGCTGGGATGGAAACTTGTACTAAATGCTCACAAAGTTACATCCATCCAAAGGCCCATAGTTGCTTGTGTCAAAATATGATATTTCCAAGAGATAGCAGAGGACCCATCCAACCAATACATGGGCCTTCCATGCCCCCCTATTGATCAATGCAAGTAGACTGCAATTTCTCAACA</w:t>
      </w:r>
      <w:r>
        <w:lastRenderedPageBreak/>
        <w:t>TCCATGAAGTCACCTAGGCCTCAGGTCAGGCAACTACTGAACGAAAAATAGGCAGCCCAATAGAAGGCATCATCGGACTTATTCAAGAAGATGCCTTCCTTTATTTGTGTTGATGAATTGTTAACACCAAAAATAAGCAGCTACCATGACTACATAACCAAAAAACGAATTACTGAACCAAAAAAAAAGGATTCTCAAATACGCAGGGGAGCTGCGCATCATTGCATTACGAAGAAGAGAAAAAGTACAACAGATCCCAACACCCACACACTCCACATAACTCACAATGGCATAACACAGTCCCCTACACACAAACAATTACATCACATGTGCGCTACTAATAAGAAATGAACTCTACCAAAAGGACCACACTAACTAGTTCGATGCAGCCTCAAGCTGTGCCAAGCCTCTAGCCCCCGCTAAAACCCAGAGCTTCCCTTCCTATGGGATCTGACGGAGGACTAGTTACACACTAGGGCAGCTCCCTTGAAAACACACTCAGTTCCTGTGAAGCCATAACTCCAAGTGTGATCAGAGTGTTCAGACCACCACCAGAAGCACCAAGAACGAAAGTGTTTCACCTTATGCCACCATCCACAGAAACATCATCACCAGGTTGTGGAGAGAAGTCAGGAGACCAAACTGATAGAAGTGGAGTAACCAGATCTGCCCGAGAAGACACAGCTTGTCAGAATAAGCTGAATGGTGTCATCCTTTTGATCGCACAGAGAGAAATGATTTGGGCGAGGTAAGCTCCTTTTACTGAGTCCATCCGCAGTCCAACATCTGCTGTGAGCAGCCAGCCATAAGAAGACTTGCCATTTGTTCAGGGCCTGATATTTCGAAATCAAATCCCATAGTTCAAAGGTACAACCTGTGAAGAAAGCTGTTTAAGAAGATTTGGATGAGTACTGAGTACTGACCAAACTCTCTCAACCTCCAATGGTGATCATCTTGCATACCTAGCTGAAGCTTTACTTCAGTCACCAAGTCCCAAACATCCAGGAATCCAGAGTTCTATTGGAACACAAACTAAGGCCAAAAGGGGCAGGTTTTTTCAAGAATATGCCTCTCTTCCTTAATTTGTGTCGTGTAGAATTATTGACACTGAACGCACAGGCGCACAGCAAGCATGGCTACTGAACTAAGATTCAGGAGAAAAGGGAAGGCTCTTTCAAGAATATGCCTCTCTTCCTTAATTTGTGTCAAACTGTTGACATTGACACTGAATATGCTGAACCGAAAATTCAGGAGAAAAGGGAAAGAGAGGGAAGGCAGGCAATAAAAAATAATTAATAGTGTTTTCAAGACAAGGACTGAATAGCAAAGAATAATCAAGCACAGCTGTTACTGTATCGAGGGATGCTGTTCAAATTTCCAAATAACCATTGATAGACCATGTTATACTGGGTGATCCTATGCACTTGTAAAACTAATACAAAAAGATCATCAGAAGTGGTCCATGTATTGATCAATGCAAGTCGTCCCAAGAAAAACCTGCGATCAACAACAGCAGCAGTTCCATTCCAATTCCCAAGTGAAACCGAAGTACTAGAGTCAGCACCGTAACACGAACTAACTGGCTGTGGCATTTGACATTTC</w:t>
      </w:r>
    </w:p>
    <w:p w:rsidR="00857D5E" w:rsidRDefault="00857D5E" w:rsidP="00857D5E">
      <w:r>
        <w:t>&gt;BAC-26</w:t>
      </w:r>
    </w:p>
    <w:p w:rsidR="00857D5E" w:rsidRDefault="00857D5E" w:rsidP="00857D5E">
      <w:r>
        <w:t>ATACTTCATATATGTATTGATATTTTGATGTGACGAATAATTTTTTTTACATAGTGAAATTTGGGGGTGAATTTAGGTATCTAAACGAGTCCTCGGATAGACTGGCCTAAAAAGCAGGCCCCGGAGTACTGCTATCTGCTGGCACTGGTAGAGGCGTAGAGCAGCAGCGGCACGGGAAATGAAGAGGGTTTTCCGCCGCGCGGTTTCGGGGCGTGAGGGTGAGGCGGAAACCGTCGTCTCCTCAACGCCGGCCGTGAGGAGGGTTCCGTCGCTCTGGTGTGCCGGCGGCAGCGACCCCCTCCCCTTCGCTCGGAAGGTTCTCCGATCTCGCTTTGATTTGTTTTTTTTTTGAGAGATCACGGTTGATTTGTCTCTCTCCCTCTGCATCTGGCCTGTTTCAGTTTTGCCATGGTTTTGAAACATCAATCGAGATCGCGGCGTAGATGAGTCTTTTTTTTCTTTCTGCTTTCCTGTTACTGATTTTTGCGGTAGATTTTTGGATTTTGCATTTGCCCGATGATGACGACGATGACCCTCTCTGACCTGTTGAATGGATGGATGGATGGATGGATGGATAGATCGGATCGGATTTGAACTCCACGGGTCACTCCTTTGTGTTTGCAAGGTTGGAGCTCCCTTATGGCTAATGCAGTGTCGGCTCCTCCGTCTTGTGGTTGTGGGTGTCGAAGCCTGCTCGGGGACCGGATGCTCACTCACTCTACTGACAAGTGGGACTGCCCTTGTGGCAGGCTTATCGCCTCCTCCTCTTCTTCCTAAATCCTAAACCCTAAACCCTACACTGCATTAGCTTCTGATGGAAATCAGACGAGCTTGTCAATCTGAGGGCTATTTTGCAAAGAAAACATTTCTGCGTGTCCATTGGATCTGACTTGAAGATCTCTTGCAAAGCAAACATTTCTGTGTGTCAATTGGAATTGACTTGCGGACCTCTTCTTGAGTGTGCAAATTTCAGGGTGCTGAGGTTTACTACCTTGTTGTAAGAAATGATTTTGCTGGATGAAGTATATATCTTTGAATGAACACATCACTCATCCCTGTGCCTCATGTATATTATGGCTACTACTTGCATAGTTCTAATTCTAATTCTACTATTATAGTTGCTCGTCTTGCTTATCCACTGTTTTTGTTGAGCTTTAATTAATTAATAACCATAAAAACTGTACTACACATATTGATACTGTTACGGTTGTATCAATTTATTTTAGGCCATTTTCAAGATTCACTGTCTTGTTGCTTGATTTGCTTTTGCTCCGATGTTGATGAGACTTGTGGATTAATGCATAAATGAGCTGAAATGGTTTGTGCTGTTTTGCCATCTCCACAGTCCATATTCTCGGTGCTTAGGCATGCCGAAGTATTTGATGAGATGAAGTAGCCAAACTGACGACTGGCCCATTGTTTGCTTTTCTTCCTCGTCCTCCTTTCCTCTAGTTGTCAGTTGT</w:t>
      </w:r>
      <w:r>
        <w:lastRenderedPageBreak/>
        <w:t>CACTGCTGGCATAATCGCAGTCATGTTCTTCTACCGATCATCCCTGGGGCATGCTCCACTTCTAATGCTGGAGCCTGCTGCATTAGCCTTTGATGAAACATGGCATATCATGCCTTTCGCATGGTCTGAGGCCATTTGGCAGTGTAGACCATTGGTTAGTTTGATTTTCTTTCCCTTTTTGTGATGAACTTATCTGTCCGAGGCCTTAATGCCCTCCTTCATTCGGTTCTATCATGGAGAGCTAGTTGTCATTCTCAAGTGGAACTTGGACTTCTGTTGTAAGATGTGAATTGCAGGCATTTTGTGATCCTTTTTTTTAAAAAAAATATGTTTGTGGTTTCACCTCTCCTGTCACCTTTCTTTTTTATTTGTTTTCTTAAACTTAATATAACATATATTCATATTGCACCCATTTCCGCACCCCCATTTGTGAAGTTGTTGCTGCACCAAGTTCCTAGCTTGAAGATATGGTGACTGCCCATCTTTTAGACAAAGAATGGCAGCATTACCTTTTATAGTTTCTAAAAAAATGTGCTGCCCAATGATGAAAACCGAATATGCAAAGATGGCATATGATTTCCTCCCATCCTCCAACTCCTCCTCTTCCTTCTCCTAGCGCTCTCTCTCTCTCTCTCTCTCTCTGTCTGCCTGTGGCCCTGTTCATCTGGCTTATAATCCGTCTTATTCATGTGTGTTCACTGTTTAGAGGGAGAGTGTTGGCCCTGTTCGCTTGAACTACTTATCAGCTTCTGCAACAGCGACTGCCTATTGTCAACAAATGGCTGTCTGGAGGCGTCTTGTGCCATCAATGAATGCTGTTTCTTTGAGACCTGAGGGCAAGCTTTTTACTTATCTTACTCATATATATCCATTTTGAATTTCTTCTTTATATAAACAGATTTGAAGTTTCATCTGCCAGGTTTGCCTCTGTTAGTTTGATGTGGGGTTCTCTTGTATTCCTAAAATTATTTTAGATTGATATTGGTTTTGTACTCCCTTTTATTCCATATATGAGGAACGGGTTTGCCCAGAAGTTCATATGGTATTATAGTACATTTTGTTTCTTGTTTTGTTTCTTTGGTAGTATTTGTGTTTCATAATTCAGCTGCGGAAACCAGCAGCTTTAAGCCTGATGGTGCTCATATCATAAGGGCATCTCGTTGTAATCTGTGTTCTGTATGAGGTCCAAGTGAGGTAATTGTTACAAGTTGTAGTTCCTAAAGTGTGCAGTGCATTGTTGGTTCCTCTGTTGTGTTCATACTGAAGCCTGGTTAGGGGCAGAGAGGGATACACTTACTGACAGATGGTCACAGCCGTGCAGTGTTCCCATCTTGCTCTCCTGCCTCTTCCTAGGTTTTGTGCTTGCCCGATCATGATTACGGTGAACCCATCTCCTAATGAATGGATGGATAAATAGATCAGCTTGGATTTGAGCTCCATGGGGTGACCCTATATGTTTTTGCAAGGTTGGACCTCCTGAAATGGCTATTGCAGTGGTGGGGCTTCTCGGTGTTCTTTGCGCCATAGAGCCCGCAAAAAGTAAGCCTATGGTTTGCGGACATGCCCTCTTGCATCCCTTTGCTTGGGAGGTTTTCTGATCTCGCTTCCTGTGTTTGATTTTTTTTTGAGAGAGATCACGGTTGATTTGTCTCTCTCCCTCTGCGTCTGGCCTGTTTTAGTTTTGCCATGGTTTTGAAACATCGATCGAGATCGCGGTGTAGATGAGGTTTTTTCTGCTTTCCTGTTACTGATTTTTGTGGCAGATATTTGGATTTTGCATTTGCCCAATGATGATGGCGATGACCCTCTCTGACCTGTTGAATGGATGGATGGATAGATAGATCAGATCGGATTTGAACTCCACGGGGTCACTCCTTTGCGTTTGCAATTCGGAGCTCCCTTGAATGGCTAATGCAGTGTCGGCTCCTCCGTCCTCTAGGTGTCGAAGCATGCTCGGGGCTCGGGTCAGTTGCTCGCTCACTCTACTGACAAGTGGGACTGCCCTTGTGGCAGACTTATGGCCTCCTCTTCTCCCTCCCCCCATCTACTGGCACTGCAAGTGCAAATCCATGGGACTTGGATTGATCTCTCTTTCTCCTTGTGCTGGCAAGGAACCACAGCTAGCTAGCTTGGAGGCCGTCTTCTTCTTCTTCTTCTTCTTCTTCTTCAAGCCCTTGAATGTGCTCTGGTGCCAGCGTTGAAGCCCACTGCATTAGCTTCTGATGGAAATCAAACAAACTTGTCAATCTGAGGGCTATTTTGCAAAGAAAACATTTCTGCGTGTCCATTGGATCTGACTTGAGGATCTCTTGCAAAGCAAACATTTCTGTGTGTCAATTGGAATTGACTTGCGGACCTCTTTTTGAGTGTGCAAATTTTAAAACATTCAGGGTGCTGATGTTTACTACATTGTTGTAAGAAATGGTTTTGCTGGATGAAGTATATATCTTTGAATAAACACATCACTCATCCCTGTGCCTCATGTATATTATCGCTACTACTTGCATAGTTCTAATTCTAATTCTACTATTATAGTTGCTCGTCTTGCTTCTTGGTGCTAACACCTATTATCCACTGTTTTTGTTGAGCTTTAATGAATTAATAACCATAAAAACTGTGCTGCACATATTGATACTGTTACGGTTGTATCAATTTATTTTAGGCCATTTTCAATATTCACTGTCTTGTTGCTTGATTTGCTTTTGCTCCAATGATGATGAGACTTGTGGATTGTTGCATAAATGAGCTGAAATGGTTCTCAGCTTGGTGCGATCAACCTATGCAGTTGCAAGGTTGTAGCTCCTCAAATTACTTGTGCTGCTTTGCAATGTTCGACAAGGCGCTATTCCGCGCTCGCCTGGGCGCGCTTATGCGCTGGGCGACGGGGTACTGCCTCGCCTAGGGGGGGTAGGCGGAACTTAGGCTGCTCTCGTCGACCGTGGCGCCCAGACTTGTCGTCCCCCTTGTCCCTCTGTGCAGATCCTCGACGAAGGGGACTGCGGGCGGCGTCGAAGATGGCAAACGCGGTTGCGCGGCGGCGGAGACAGCATGCTCGGCTGAGAGGAGGCTGGCGGCGCCGGAGAAGGAAGGGAGGAGGCTGGCCGTGACGGAGAGGAAGGGAGGAGGCTGGCGGTGCCGGAGAAGGAAGGGAGGAGGCTGGCCACGACAGAGAGGAAGGGGGGAGGCTGGCCGCAGTGGAGAAGCAAGGGAGGAGT</w:t>
      </w:r>
      <w:r>
        <w:lastRenderedPageBreak/>
        <w:t>CGCGCGGCCACGGAGATGGGGAGGAGTCGCGCAGCCACGAAGATGGGAAGGAGTCGGCGAGCCGCGCAGTGGTGGCGTGCAGCTGTGGGAGGAGGGTGGATGCCTGGATGGATAAGGTCCTAGTGGATAAGGTGGGCTCTGCTTTGATGGGCCTTTCTGTTAAATAAGGTCCATATATCTCTAATTTCTTCTCTTTTTTAAGGTAATTTATAAATGTGTAAAACGCCTAGGCCCGCCTAGACGCTAGGCAATGGGTCATTGCCTAGAAACCGCCTAGCGCCTAGAAAAACATTCCTGTTTTGCCATCTCCACAGTCCATATTCTCGGTGCTTAGGCATGTCGAAGTATTTGATGAGATGAAGTAGCCAAACTGACGACTGGCCCATTGTTTGCTTTTCTTCCTCGTCCTCCTTTCCTCTAGTTGTCAGTTGTCACTGCTGGCATAATCGCAGTCATGTTCTTCTACCGATCATCCCTGGGGCATGCTCCACTTCTAATGCTGGAGCCTGCTGCATTAGCCTTTGATGAAACATGGCATATCATGCCTTTCGCATGGTCTGAGGCCATTTGGCAGTGTAGACCATTGGTTAGTTTGATTTTCTTTCCCTTTTTGTGATGAACTTATCTGTCCGAGGCCTTAATGCCCTCCTTCATTCGGTTCTATCATGGAGAGCTAGGTGTCATTCTCAAGTGGAACTTGGTCTTCTGTTTTAAGATGTGAATTGCAGGCATTTTGTGATCCTTTTTTTTAAAAAAATATGTTTGTGGTTTCACCTCTCTTGTCACCTTTCTTTTTTATTTGTTTTCTTAAACTTAATATAATCATATATTCATATTGCACACATTTTCGCACCCCCAATTTGTGAAGTTGTTGCTGCACCAAGTTCCTAGCTTGAAGATATGGTGACTGCCCATCTTTTAGACAAAGAATGGCAGCATTACCTTTTATAGTTTCTAAAAAAATGTGCTGCCCAATGATGAAAACCGAATATGCAAAGATGGCATATGATTTCCTCCCATCCTCCAACTCCTCCTCTTCCTTCTCCTAGCGCTCTCTCTCTCTCTCTCTCTCTCTGTCTGCCTGTGGCCCTGTTCATCTGGCTTATAATCCGTCTTATTCATGTGTGTTCACTGTTTAGAGGGAGAGTGTTGGCCCTGTTCGCTTGAACTACTTATCAGCTTCTGCAACAGCGACTGCCTATTGTCAACAAATGGCTGTCTGGAGGCGTCTTGTGCCATCAATGAATGCTGTTTCTTTGAGACCTGAGGGCAAGCTTTTTACTTATCTTACTCATATATATCCATTTTGAATTTCTTCTTTATATAAACAGATTTGAAGTTTCATCTGCCAGGTTTGCCTCTGTTAGTTTGATGTGGGGTTCTCTTGTATTCCTAAAATTATTTTAGATTGATATTGGTTTTGTACTCCCTTTTATTCCATATATGAGGAACGGGTTTGCCCAGAAGTTCATATGGTATTATAGTACCTTTCGTTTCTTGTTTTGTTTCTTTGGTAGTATTTGTGTTTCATAGTTCAGCTGCGGAAACCAGCAGCTTTAAGCCTGATGGTGCTCATATCATAAGGGCATCTCGTTGTAATCTGTGTTCTGTATGAGGTCCAAGTGAGGTAATTGTTACAAGTTGTAGTTCCTAAAGTGTGCAGTGCATTGTTGGTTTCTCTGTTGTGTTCATACTGAAGCCTGGTTAGGGGCAGAGAGAGATACACTCACTGACAGATGGTCACAGCCGTGCAGTGTCCCCATTTTGTGCTCCTGCCTCTTCCTGAGTTTTGTGCTTGCCCAATGACAATTACGGTGAACCCATCACCTAATGAATGGATGGATAAATAGATCAGCTTGGATTTGAGCTCCATGGGGTGACCCAATATGTTTTTGCAAGGTCGGATCTCCTGAAATGGCTATTGCAGTGGTGGGGCTTCTCGGTGTTCTTTGCGCCGTATGGCCCTCAAAAAGTAAGCCTATTTGTGGGTTTGCGGACATGCCCGCTCGCATCCCTAGGGAATTGGATTACACTCCTGCTTCTGCTTTGTGCCAGCACTGAAGCCCTCTGGGTCACCTTCTGATGGAGATCAAATCAGGTTTGCATGCGTTGTGATTGTCTACGTTGTACTGTGAAATTCGCCAAAAAAAAAATCTGAGGGCTATTTGATAACATGAATATTTCAGTGTTTTGATTGGAAATGATTTGACGTCCTCTTATTGGAAATGATTTGATGTCCTCTTATTTGTGTTAACAATCTCTTAAACAATGAGGCTCTTCCTTTTTTAAAAGCAAGCATTCAGGGTTTTGATGTTTTGCGATCCCATTTTGTGATTATTGTTTTTGTTTTGGCCTGATGATGATGAGACTCTGGATGGATGGATAAATGTACATGGATTTGAGCTTGCTGGGCAAGGGCAGCCTATGCATTTACAAAATTGTAGTTTCTGAAATGGCTTGTTCTGTGTTGGCTTCTCCATGATCTGGGCGCTGAAGCATGCTGAGTTATCGGATGACCTGATATGGTGAAATTGTCTGACACTGACACATGCTCAACCAAGTGGTTGGCACGTTGTCTCTGCCCCCCTTCCCTCTCTGTCTCTTTGTGCCACTGCTGGCATGCTCTTGTCGTCGCCGTCGTCCTCGTCCTCGTCATCTTCTATTCGTCTGATCTCTCAGGACATGCTCCAGTGCCAGTGTTGGATCCCGCAGCATTAGCCTTTGATGAAACATTGGGTTTCATGCTTGTCACATAATCTGACTATCTGAGGGCTATTTAGTAATCTAAACCATTGATGATTTGGTATTTTTGTTTCTTTCCCTTTTTATGATGTTTTCATCTACCTGAGTAAAGATCTTCCTTTGGTCTGGTTTATTGTGGAAACCTAGATGCCATTCTCCAGTGGAAGTTGGTCATCTGTTGTAAGATGTAACTTGGTAGGTGTTTTGTGATCGATTTTCTTTCCATGTGGTCGTGGTTATGCCCCTCTTCAATGGAGCTTCCCCTTTTCTTATGTTGCTTTGTAAATCTTCATTGTGCAAAATTAACTCCGTATTTACTCTCCCATTTGTGGAGTCGTCAGTTGCGCTTTCTAATTTGAAGAAATTGTGATTTCCATCTTTTGGCTGGTCAATGGCAGATCGGCAATGCTGCCTTTTAAAAAAAAGTGTTGCTCAATGATGAAAACTAACACAATAGGAAACGCGCGCACTGCCCGCCACCCCCCCACA</w:t>
      </w:r>
      <w:r>
        <w:lastRenderedPageBreak/>
        <w:t>AAAATCCGTCCTCCCAACCTGGCAGTGCAGCAGCAGCTGAGCAGTAATTTCATACTGAATTTCACCACTCACCATGCTGAATGCCATACTTGTGAGATCTGAGGGCATGCTGTTTCTGTTTCTTATTGTATATATTCATTTTGAGTTTCTTCTGTTAAGGAAATATATTTGCTAGTGTATCTTTGATGGAAGGTTCTCTTGCATTCCTGCCTCTTTAATAACATTTATATGAATGTGTAGATAGACCAAGTCCTGTGGGTTCGCCCTTTGCATTTGCATGGCTGGAGCTCCTGAACTGGCTAGTGCCTCTCTTGGCTTCTCCATGGCCTGCGAGCTGAAGCATGATGAAGTGCTGAACTTGCTGACAGGTAGGGTGGCCTATTATTGTCTCTACTTTATGTCTTTGGTGGCCTCCTCCATCCCGCTTGTTGCGGTGATCACTGCAGTTGTCATTGTCCTGATCTACAGCTAATGTTACCTCATGAGTCGAGGCCTGCTGCGCCTTTGGGCTTTGATGTAACATGATGGCATATGCCATCACATAGTGCGTGAGGGCTATTTGGTAATATATACCTCCTGCATTTCAAATCAGTAGCCTTCTTTAGTCAGGATTCTTAGGAAGAGCTGATTGGTATGTTGCTTTCCTACTGGAAGTTGGTTCTCTTTTTGTAAAATGTGATTTTGCATTTTGTGTTCAAATTTATTGTTATATGCCTATGTTTCCCCCTCATCTCTTATCAGAGTCCCTTTTTTTCGGTGTTGCTTTGTAAAATTTCATATTATATTGTAAGTAACCATTTTTCACTCCCAGTTGTGACCCTTTTAGCTGCATCAGGTTTCTAGTGCGATAAATTGTGAATGCTGCACAGACATGACGAATGTTTTTGAGCAAACGTTATATTGTTGTGCCCAAGTTGTTGTCCTTGCTTAGCTGTTTCCTTTTTCTTGCTGTGAAATTTTGTATAAAAAGAATTATAACCATGAAATTTCACAGCTCTGGCATCAGTTTTTGCAACCAAACAAGGCTTGGAGCTTTCTCTTGGATGGTGGATGATAGAAGCTCTGTTTCTTCCTAGAAACAACTGCCCAGTGGTGGAAACAGCAGCAGCCACAAGAACAGCACCAATCCTTTTCAGTACTGCTCAGTTTTACTGAGGGCGTGCCCAACGCTCTATGGTGGCGTGTGGTTTCGTGTACCACGTAGGCTCGGATGCAAAAAAAAAGTGAGCAGACAGTGGCTTGGCAGGCAGTCAGATTAGCCTGTAGAAGAACCCAACGCCTCACCTGAGGAATAGCAGAAGCGTCTACCGATTTCCGCGTTTGTGAGCTTGTGGCAAAGCATGAAGGTACAGTGGACCACACCAACACCTCTCACATAACAGGGTCAGGAGATGGCAGGGTAGTGGGGCCATGAAAAAATTGGTAGATGTACCCTGTGTTGGAAAGAAGTTGGCTTCGTTACATTCACTCCTACGTGTATCATTGCTTTTTGTTGGAGTTATTAACAGTGTATGCCTGCTTTGGGGGTGCTCTGATAAAGGGCCAGTACATGTGTATGCCTTGTGCCATCACTGAATGCTGCATCTACAAGGTCTGAGGGCATAGTATTTTATTCCCACCTAGATAAGCCCAAACCTGTTCCTTATTCATTCATATGTTTTTGTTTTCTTTATCTTTCCACGTCTATGACAAATTGTGATATTATTTTGAATTAGTTTCTTCAAAGAACACAGATTATTCGTACAGTCTTTGGCAGATGACTCATTTGCTTTATTTCGTGGTTTTTATATGCACTTGAAAGTTGGCAATGTTTTTTTGTTAAGTTCTTGTGCATGTGAGCATATAGTTGGACTTGGACTACACATGAGAAGCGTACCTTTGTCCATATTGTTCTTCCTATTTCTCCCATCCAGCATGGAATCTATCCATTGACCATGTGGCATTTCGACCTCCAAATACTGCTGGCACAAAAGAAGTATTTCATAGTGTTCTTTTTTTTTGTTTAATAAACTGTCATGACTGTTTTCTTTCCATGGCAAGTACATAAGCAGTAATACTTTTTCTGGGATTCTTCTTGAATTCCATGACCCTTATTTTAACTGATTCTTAATCGCATCCATAGGTGGTAACACTGTCTTCTTATTGTGTCCCAAGGCTCAGTATCTGCTGTGCAAAATCATGAAGCTGAGTGTGGATTGTCATGCAATAGATAATACAAAATCTGTGGGACAAGGTTTCATGATATTTCCTATAATTTTCAGTGTTTTCCCCTTTTTTTCAGGGGTGTGGGTCCTGCATCCATCTCATGTCATATTGTCTCCACCATGGTTTTTCGTGCAGCATACTTGAATTGTAGCATATTTATAAACTTCTCATATTTTGAAACTGTCATTTATGGCTATCATTCAAAGTTTCAAACTGGGTTATTACATACTCCCTCTTTGAAATTACAAGGCTGTTTTTTTCCATAGAGCTTGTTAATTAATACACAATTTCTGTGAGAATTGATGTCATTAGATTTGTATAAAAAAATACTTATCATTATAATTCTGTACCACATAAATGAAATACTTCATTTGTGGAGTAATCGTCCGTCAATGGCGTGTCCAAATGAAACGAAATAGGCCTTGTAAAAAGAATGGTTGGAGTAACACACAACTACACAAGTTTGTGTGCAGATCCAACCTATTTTGCTATTGGTCGTCACAGTATTTCTTATGTAAATATTTTGCTTTGCATCAATATCATTCAAATTTGTTTTTGGTCCTCTTCTGAGAGCATTTGTAAATAATCAATTTGTGACATTTGTATTTGATCTGTACTATCTGTTTCCTCTCTTACCATTGTTTCTGAGAAATGGGTACATCTATGATTATTTCGTTACTATGTTCATATGGCTAATCCTGGGTTTGCACCATGAAAATGGTACTACATTCCCAAATGTCGGTTGTTATAATTTTTTGCGCTGAGCCAATTCTCATACTTTGACCAAGTCTTCTAATTTATTATGAAAAATATATTTAGATAAGTTAAAGTTTATAAATACTTTATCTGTTTCAATTATAAGTCGTTTTAACTTATTTGGTACATCTACTTTGCTATGCATCTAAATATAATAATATAA</w:t>
      </w:r>
    </w:p>
    <w:p w:rsidR="00857D5E" w:rsidRDefault="00857D5E" w:rsidP="00857D5E">
      <w:r>
        <w:t>&gt;BAC-11</w:t>
      </w:r>
    </w:p>
    <w:p w:rsidR="00857D5E" w:rsidRDefault="00857D5E" w:rsidP="00857D5E">
      <w:r>
        <w:lastRenderedPageBreak/>
        <w:t>GTTTATAAGCAAGTTCTATAATTAGTTTTTTTATTAACATCCGAACACCCCTTCGCATAAAATATCCACACCCCGAAGCTTTAGCCCACTGTCTTCTTCCTCCTTCGACCTCAGTCCTTACTTGCCAGATTGTCCGTGCCACGTTGCCACTGCGCAGCCAATCAGACGAGAAGTCGCTCCGAGACGAAACTGTCCCCTCCCCGCTCCCCTCAATTCGCTACTCGCTAGTCAACTCAAACCCGGGGGTCCGAGCCCGTCAGGCCATCGCGATCGCGAAATGGGTGGCGCTAGCGCCGGCGGGGCGACGGAGGCGGCGTCCTCGCCTCTCCTCACGCCCCGCTCCGCTCCACGCCCCGCGGTGGGGGCGGAGGTGCGGCGGCAGGTGGGGCTCGCGGCGCCGCTGGTGGCGTGCAGCCTGCTGCAGTACAGCCTGCAGGTGGTCTCAGTCATGTTCGCCGGACACCTAGGGGAGCTCTCCCTCTCCGGAGCCTCCGTCGCCGCCTCCTTCGCCAACGTCACCGGCTTCAGCGTCCTGGTACGTGCAGTGGTAACCTCTCTTCACTCAGCCATTTGTGCAACTCGGGTCTCGGTATGTGCTACTGCTTGTGCATAAGTCTAAAAAGAGCAGGGAGGGGGATGTGAAATTGTGAATCGGAACATGTACACTCTAGGAGCTAGTTGTTTAAGGAAATTATAGCCAAAATTAGTACGGATTATGTAAATGCTTGCGCATTACTCCAATTAGTTTCTCACATGCTTCATAATTATACCTACTACTAGTAGAACTCTAGAAGTAAGAGCGGCATATGAGTTTTGACTTATTGCACAGTGGTCAGTGCTATACTGCGTGATGCCTACTGTGCTACCAGTAAATTAATTGGAATTCATGCTCCTCTTTTCCATGTCAAGCTGGGTATGGGAAGCGCATTGGATACCTTTTGTGGACAATCACACGGAGCAAGACAATATGACATGCTGGGGACACACACGCAAAGGGCGATAATTGTTCTTATGCTTACGGGTGTTCCTCTGGCCTTTGTTTTGGCCTTCGCTGGCCAAATCCTTATCGCCCTCGGTCAAAATCCAGAGATATCATTTGAAGCTGGACTGTATGCTCAGTGGTTGATTCCTGGCCTTTTCGCATATGGTTTGCTTCAGTGCCTTACCAGATTCCTGCAGACCCAAAATATTGTCCAGATATTGGTAGCTTGCTCTGGACTTACTTTGCTACTTCATGTTATGCTATGCTGGTTGCTGGTTCAATGTTTTGGCCTTGGCCACAAAGGCGCAGCTCTGGCAACCTCAATATCTTACTGGTTCAATGTGGCATTGCTAGCTGTGTATGTGAAAGTCTCTGAAGATGGCAGAAGAAGTTGGCACGGATGGTCAAGGGAGGCACTGAAGTTAAAGGATGCCAAAGTATATCTAAAGCTAGCAATTCCATCTACCTTTATGACCTGGTAAGCCTGATATGGGGCACCATGTGAAAAACTTGTATTTCAATAAGTCTTGAATGTTTAACTTATGGTTTGGCAAAGAAGTAATGTGTACCTTTACCTACTTTCTGCATGGAACTGGTTATTTGACTTGCAAGATAGCTCAGCTTGGAGTATTGGGCATTTGAGATGGTGGTTCTCCTAGCAGGATTTCTTCCAGATCCAAAACTGGAAACTTCAATTTTATCAGTCAGGTAAGCAATTGAAACTTGAAATGCCTCCTCCCTTTCAGTAATCGGAAATTCTATTAAACTGATCAATGTTTTAGATCTGATGTTGTTCTGTAACATGGCTGATCACTCTGTGGTTGCATTGGTTTCCTTTCTCATGTCTTGAGATAGCCATTTCTTGTGCATCAACCATGCATCAGTAATGGTGCTTTCAGTGCTTGATGTGAAGTAACTTTGACTCTTGCAGCCTAAACACAATGTGGATGGTCTATACAATTCCAAGTGGCCTCAGCAGTGCAATAAGGTCAGAGGAGCATAAATTCGTAGTGCCCACTCCTTTTTGTTCTGTGATAAAAGAAACTTGTGGTTAACTAATTTTGGCCCATGATTCTTTGTTTCTTTGCAGTATTAGAGTGTCCAATGAACTAGGTGCTGGGAACCCACATGCAGCACGCCTATCAGTTTATGTTTCAGGAATCATGTGCCTAGCTGAGGGCCTTTTTGTAGCTATCATCACAGTATTAGTGCGAGATGTCTGGGGTTATTTGTACAGCAATGAAGATGATGTAGTGAAGCATGTATCGATTATGATGCCAATTCTTGCTACTTCTGACTTCATGGATGGAATACAGTGCACACTATCAGGTTTGGGATAATTGCATTGTCTAGTATGCAGCATTTGCATCATATCGGACTTCTGCTCCATGTTGGGAAATTCATATGCAGATACTGTAATCAGAATATTATTATTGTAAAGTTGCTTAGCTTTTATTTTGTTTGATCACTTGGTCACTTGGTCTTGGTGTTGGTTTGCTTGCCTCATTATGATGCCATCAATCCATGTAGATTAATTGTCTTTGATATGCCGCCTGAGCAGGTTAATGTAAAAATGATCACATATCCAACGCGCTCACTGCTCTCATAAGTCATAAGAGAGGGAAAAAATTCGATATGTTTGGTATTGCATGCTACAAGTAAGAGGGTTTCACTAGTAAGCCATACAGTCCAAATTAGGATCATTGCTGTTCCAAACCTATTGTTTTTTCTAGGTATCATATATCCCTTTACCAAAGAAGAGCGGCGCAAGTATCATGTAAAAAAAAACCTATTGTAATTCCTATTTTCCCATGGTAATCCCGGGATTACCTCTGAACCTTGTATTTTCAAAAACTCTACTTCCTCTTAATGAAACACGTACCTCATGGTATGGTCGAGAAAAAAGAAGAGCGGCACAAGTATTATGTACAAGAGTGGTAGTTCCTGAATCAGACTTGTCAGTGATTCTATTGTGACACTCCACAATCATAATATCAGTAATCCTTTGTCTAACTGATCCAGGCTGACATATGTTCATTATCTGCCTGTTGATTTTAAGGCGCAGCTCGAGGATGTGGCTGGCAGAAAGTATGCTCGGTTATCAACCTGTTTGCTTACTATGCTATTGGTCTCCCTTCAGCTGTTACTTTTGCATTTATTCTGAAGATTGGTGGTAAGGTAGGTTTGACTGTTTTACTTTTATGTAATTATGATAAGATATATATTGATATGTGT</w:t>
      </w:r>
      <w:r>
        <w:lastRenderedPageBreak/>
        <w:t>TCCCTTCATGTGCCAGGGCCTTTGGTTAGGAATCATATGTGCGATGGCAGCGCAAATATTTGCTTTGGTTGTGATGATGCTTCGAACCAACTGGAATGAAGAGGTACACCCTAAACTTCTTATGCTACAATCAACGGAATGCATGCTCTCTGTTTCTACTGATGGAATTGGATCTTAGTTGTGAGAGGGAACAGCCCGGGCATGGGACTGTACACATGGAGCAGGTTTGCATCAATGGGGAACAGAATGCAAAATTAATCGCTATAGATTGCTGGGATTTCTTCTCTCTAAGAAATAATATTGCAATTATTCTTTCTCTAAGCTACTTTCAAAAACTAATCATGGCAACCATTAGTCATCTGTATATCACCTTGGCATGATAAGGAGGCCTATTTAGAACAAATTGAATCTATATTGCAATATGCATGTGGCACCTCAGTTCTAAAATTTGCTTGAAGCATTGCCCTCACTCCACTGACGATAGGCACAGGCCTACTCGTGCATAGCACTTTGCTTCAATTTTCATCATCACTAGTTTAACCTGGAGTTAACTACATTTGTCCAAGAGACATATACTAGTATGATTCACTTTAAATTCCTGGGACATGCGACTAACTACCACTACTACACGTGGGCGGCCACCTCTAATCAAAGTGGGTATTATAATACCCTATAAGGCTATAAGGCGTCAGTTACCAATCATGCTTTCCTGTGCCGTGTTGATGTGAATGCTGTATATCACTATGTTCTCTAATTGCTAGAACTAACCACTCTTTCGCATCTTTTACTGTTCTAGGCTGAAAAGGCCCGAGCTAGAGTTCAGTGTTCAGATGGCAGCAGTACATTGATCTGAATGTCATCAGTTGCGATTATACCTCCCTTAAAGGTAGCTGTTTTCTTTTATATAATTGATACTTTTCAGCATTTGAGAATTTTTTCTGTATAGTCAATACGGTGAAAACACTTCAACATGAAATATTACATTGCTAGCCAAGCAGCGTGACTAACTCATGTTACACATCTATTTAGCATAAGTTCACAATACGCAGTTCATAAAAGGTGTGCACTGCAGAGGAACTTTCCAAACAAAGTTTGCCAATTTTGGCTTTGGTGGGAGTGGATGGAAGAAAATCCGGGAAAACTTACTTTCAAAAAAAAATCCGGGAAAACAGAAATTGAAGTCATAAAAACATGTAAAATATCACTGCTGCAAGGCTTTTATTTGTTTCCCCCCTCTTTCCCAGATTGTATAGTTATGGTCCACGATTATTTAAAGGTAGACAGTACACATCATTAATTTACTATTATGATGCATTGTTTTACCTAACCCATTGTCCTTTCCTTGAGGAGGTTACTCTGCTAGTGTATAGCTTCGATCTTAAAGAAAGCATTCAAGCATCTGATGTAACACTCCATCATGCTTTAGTTGTTGATGCGGATCTCTCGGTTATACATACAGAATGAAAAGGAGAAATATTCAGGCAAAAAAGGAGAAGGTGCACCATTTCACTATAATATGTCCACATTCTTTGGGAGTTATATTGTGAACTACTGTTTATTTTAGTAAAAGGTGGCATTTTCATGTTTCAACAACGCACTGAAATCGCCCACACAGTGTATTCCCACGCATTTTACCGAACCAAAACAAGAATAAGAAAAGGATGTGTTACCTGACCAAAGAATTTTGAAGAGAGTTCTTGAAACTTCACTGTGTTGAGTGATAATGATAGGGCCACAGTACTGGTATGAAGTACTAGTATGAACAATGTAACCTTAAATATATATTTGTCTCACACGTTCCCCCTGCTGCACAGAAGTCTCCAGCACGTAAAGCAGTATCCAAGTCTGAGCTTCCAATGGATAGCATCATTACCGACCATGGACTAGCATACAGGACCAAAAACAACGTGCACAAATTACCTGCCGTAATTGATGGCCTCCAAAAGCTAATACTTAGGTCTATCTCAAAATTTTGTCAAAGGGTGAAGCTGACAAAAGCAAAGACAATGATCTCTGACCAAGAAAGGGTGAATTTGTATTTTTAACGACTGCATTCATTTTCTGTTGAACAGCTGCATTTCGTTCTGAGGACCATTGTGCTTTTGGCCAAACAGACGACGATGCTTTTGCTGATGTTCTCCACGGCTGTCATTTATTCATCCTAATCCGTAACCAAGAATTTCAGATTCAATTTGTAGTGAAATAATGAAGCTCCAGCCTTTATGCATAAAAAGTTAGATCATACATTATAGCTGAAACTCAATTACTTGCTAATATTAGCCCCTTTTTTATTCTTGAATGTACAGGTGACTGGAATAGTTGACCTTGTAGTTGTAGGTCTATATGAGCCCTTGGGTTCGAGGCACTAGGCAGCAGCTCCAAGCTTGACGCCCTGGATCTGGTAGGACTGAACTATCATCCTAAAAGCAGGGTACTTGGCTTACATGTGATGCTCTTGGAGTACGTTTCTTAGTGGCTTCCGCAGCTCAATGATGGCACCGTGAAAGGCGATGAAGCAACAGAAGTTTGGTAGCTCTGGAAGTGGAGGGTGTCGTGGACGCTGAGCTGTTTCCAGATCTCAAATATTCCACCATGCATCTGAAATATATTTACTACTCCATCCATTCCAAATTATGACTCATTTTGACTTTTCTAAATGCACAGTTTTTATAATATATCTTAGACATAGAGCATATCTTTTTGCAATATGCTTGGAAATGCCAAAAGGATGGAGCGATGAAGTGTGTAAACTTTCCTGCGATGCCTGAGGAGTTCCATCGCCAGGGATGATGCTTCAGGATGCTGTCGGTTGCGTGGGCCTTTTCCGGAGCTGATCGATGGCATGCCATCTTATCTGATGGTCACATTTGTGTAGATAATAATCTCTGGTTGGCTCAGAGAGAAAGGAAATGACTCCCCTTTCGGTTGGTATACGGTCTTGTCAACTGTCGTACACGGAAGCACGGTGCAGGGAGTCTCCACCCAATTTTTTTTCCTCTTTTCCGTGTGGGAAACAGTTGAGCAACCACTGCATCACCTGCACCTTGTTGTGTCGTCCATGGCGGTTTGTTTAAGACCTCTTCCTTGGTCCGTAAACGGTAGGCTAGCTAGGGTCGGCCATGTTTAGCAAATATAGACAAGCAGGTTTTACTCGTTGCAAACTGGCTTCTCGGAGAAACAGAGGAAGACAGGGGGGTTGGTGGTGCGTTAAGCTA</w:t>
      </w:r>
      <w:r>
        <w:lastRenderedPageBreak/>
        <w:t>ACGACTGTGCTGGCGAGGACTTGAAGCATCATGCTGCTTTCAGATAAAGCGATGGCCTCCTAAACATTTTTTTTTTGGAAAGATCCTCCTGAACATGTCCTTGGTGAATGTCTGTCATATGCCTCCGTTGCTGAGGATGAGGGGGAACAGGACATGACATAACATTGTGGCCACATTGGCACATCTGCAAGCCTAGGTACTGGGAATCTTGAAAGGAAAAATTTGCCTGGCAACGGCAGTCATGATCACATGGCACCACACCCTACATGGGCAGATGGTGGGCTATATGGACAAATAATTTACCTTTAGCTCGTGTTGGCCTTTACCGACAACAATCAATCATTTACAGTGTGTGTTTGTGTAAATTAACCTTGGACACGACCAGACCTTGTTTTTGTTCCTCTCCTCCTTTACCCAGAGAAAAAAAAGAAGAAAAAAAACAATGAAAGAAATGAATCTTTGCCACAAGAGTGGAGAGAGGGAGAGAGAAAAGGAGAAGAGAAAACAAGTGGAAGTATAGAACAAAAATCCAAAAAAGACATGGTGTGAACTGTGAAGTGAGCCTGCCTACTATCTACCAACCAGCTGACTGACGCTGAAGCTGAAGCTGCAGGCTGCAGCAGCAGAGCAGCTAGCTCCAATGCAATGTAATGCAACAAGAAGCAAGAAGCCAGCCATGAAACCTGCAGCAGCGAAAGGGGTCATCAGTCATGGTGACGGCAAGAGATCTCGCGCCTGCTCCAGCGTCCTGGTGAATCTGGTGAGGTTGAGCCTGACGTTCTGCTTGTCGAGGTACACCGTCTTGATGGCGTCCCATCCCTTCTTGTGCACGTCGTAGGGGTGCTTGAGGTAGAAGTGGTCCTTCGGGTAGAGGTCCCTGAGCGAGCTCTCCTCCAGCGACACGTTGTACTCCATGTAGGTGACGTCCATGTCCCTGGCGGGGTCCTTGAAGGTGACCCGGGTGAGCCACTCCAGCCCGCCGAACGGCACCACCTGCACCAGCACGGCGCGGCTGGGCAGGAACACCATGTTGGTGAGCCCGGCGCCGTGCACGCCCATCATGACGTCCGCCGAGTTCACCAGCCGCGCGAAGTTGGGCATGTCCGTGTGGTTGTCCGGCTCGGCGATCCGCACGTCGAACTTCGCCGCCGCCGCGGCTAGCGCCATGGCGCGCTCGTTGACGAACCGGCGCGAGCTCTTGCGCGAGATGATGAGGAGCCGGGGCCGGTCCTTGCGCCGGGGCGCGCCCGACCGCGACGCCACGGCGCGCTCCAGCCGGAACGCGCGGCGGAGCACGCGCTTGAAGTCGGCCACCGTCTCACCTCCCGGCGTCCGCGAGGCGTCGATGCCCATGGCGCGGTGGAAGGTGGAGCCGATGACGATCCGCGGGAAGCAGTGCACCTCCTGGTCGTTGTTCACGTCGATGACGTCGTAGCGGGAGAGCTGGCGGAAGAGCGGCTTGAACTTGTCGGCCCACCAGTCCTTGATGTCGGCGAGCAGGAACTGGACCTCCCCGCCGAAGTGGTGCGTGGACGCGAACAGCGGCACCAGCACGTCGGCGTAGTCGTGGTAGAGGTTGCCCGCGAACCCGCCGCTGGAGAAGAGGAACCCCGGGACGGAGTGGTTCCGCGTGCAGAGCGGCGGGACGGTGGTGTGGTTGGAGCCACCGAAGGGGACGAGCGTGAACTCGCGGACGTCGTCCATGGCCACCGGGTCCTGCAGCCGCGCGTACGGCTTGGTTCTCCACTCCCGGGACAGAGGATTGATGTAGATCTTGGAGTGGTTGCCGTCCACGCGGATGTCGCCCACCGCGGCGCACCGCTCCGAGCGCTTGCTGGTGTTGTAGCAGGTCGGGCGGGACGGGTCGAAGTCCTCCTCGCCGATGGGGCCCGAGAGCTTGTACCGCGTGCTGTCGTAGTCCTCGTCCACCTCCACCACCTCCAGCTCCTCCGCCGCCTTGGCTGCAGTGGAATGGATGGAATCAGTGAGTGGGTGGTATCGGTCAGGTAGTTAGGTTGGACTTGGAGGAGGAGGCAAGAGGAGGAATTGAAGGAGGAGGAGGGGAGGCGGCGACGTACGGAAGGGGTTGGAGCAGTATCGCGCCTTGATGTAGGTGAGGACGCAGAGGGAGACGAGCATGGTGACGACCATGGCGGCGTTGCCCATCCGGCGCGGCTCCTGCCGGCCCCTCGCCTGCTTCATGCTCATGGCCACCCCGGCACCCCTGCCGCCTCGCTCCGGCCGCTGGATCTGGAAGCGAGCGACGCGAGGCGAGCTGCAGTAGACGATCGAGAGGGTATTAATGGAAGCAAGGCCAGGGGTTCCCGGGGTTGGGTTCGCTCGCGCCCGTCGATGGCGACCCCGCGGCGAGCAACCAGAAACGAGTTGGTGGGTGGTTGACGCCCGATCCCCCTCCTCGCTCCGCTCGTGGGTGGGGGGTTGCGCGGCACGGCCACGGCAACCACTACGGCAGCTACGCTACAGCCGACGCGCTGGCCCCGCCGGCCGGGCCCCAGCGCAGCGTACCAACCCCGCGCTCCACCGATCCATGAATCCATCCATCGGCGAAGGAACGGTAAAGGCTTCCAGAATTCTTGTCCGACAGTGCGGTGGGTTCGTTAAACCTGGCGCTGGTGGTGGTGGGATCGATGGATGCCGGGCACGGCAGGCAGTGCGGAGCGGAGAGCTTTCGACGCACAGTAAAGCCAAGTACTGAACCTGGCGCTGTGCGCGGCGGCCGGCGGCGACCCTGGCAGCGCGCCGTGTGCCCGTGTGTGTGCGGACAGCCAGCGACTCGGCTGTTCACGGTCATGCACGTCGCGTCACCAGCGCTGTTTGGGCCGGACGGACCTTGCAGGCAGGCATGGTGTCCTTTCGCAAAGCTTCCGTACGCGCGCGCACGTGTTGGACTTGGCATTGGCGCGTTGCCTTGCAAACGCCGAAACCGGACGGGACGGGACGGGATGCAAGCACCAAGCAGGGTAATTTATCAAGACCATCCACATCTCGTGCAGGCTTGTAGTACAAACAACGCTCAATCCCAATCCACACAAGAGACGACTGAATACGAAGCGTAACAGGAATGCAGCTCCCGTTC</w:t>
      </w:r>
      <w:r>
        <w:lastRenderedPageBreak/>
        <w:t>ACTCCCACTTTATCCTTTTAACCTTTATCCAGTGGAGCAGCTGCCATGTCATTCTCAGTCTTAGTTTAACACGGCTTCAATACTTTTGCGTGGTGTCGAGTCGGAGCTAGAACCTATGAAGCTAAAAATAATAATTTCATTGCTGGTTTATTATGATTGAGAGGAAAAAAAAAACTACCCTTGCTGGCCGCTTGCCAGGCAAGCTTGCTCGTCCAAGCAATAAAATACTTGCTAGCGCAGGTGAGCCAAATCAGCTCTCCTGCCCGAGCAAAGTTGGCTCGCCCGCTCGTTAGCCGACTCCACCGCCATCGAATTAGACTCTCCGGCCATCGATTCACCTCTGCCGGCATTGAATCAGACTCCCCTATCAGTGAATCAGCCTTCACTATCATCGAGTAGGACTTTGTTGTCATCAAAATGGTCTCTCCCAATGTTGAATCGCCCTCCACCATCGTCGAATCGAACTCCACAACAACATGATTGGTGTCCCTCACTGTTGGTTCAACGTTCCGGCTTGGTGTGGAATCGATCTCTAGCGCCGCCTGTTCGGTCTCCACCAATTTGAAAGATAGCTTTGCGAGCAAGCTAGACTAGGCGAGGTGAGGGGAGGAGCGAGCTGGGTGAAGCGAGCAGCGGCAAAGGTACCAAACACGCCCTACGTTTCGTGTTCTGAGTTCTAGAAACACCCGCAAGCCACATCTAGATCTAGACTCTAGATGCTCCCCAAATCGATGTCATCTCATCTCATCAAATCAACTGGCCACAGAGACAAAGAACCACCTGCTCTGCTTTTAGAGGCATGAACCACTGGCTGTTCGGTCACTCATCCAGTTTTCAACTGAATCACTGAAAGATATTGTAACGCACACCAAGGACAGAGGCGTAGATCCATAGGGGAAGCGAAGGTCCAAACGTCGCTTTCACGTTCCTGCTGCCCACAACGCTGGAATGGAATTACTCTTCCCTCTGCAGCTGAAGTTTACTAGCATTTTATAAACTTGGATCATGGTGTTATATATCCTGATCCGTAACTCTTGAATAGTCCTTAACTTGTACGGTAATGTCATATGGGTCTCAAATTCTCGATGTTTGATATTTAAGTTATTAAAGTTGTGTGATGGTGTTATCTAAGTCCCTAAAATTGCTCGTCAACACACGATTATCATGACATTCCAACGCCATGTATGTGTATAAGGTGCAAGTTTGCAGACCCATATGACATCGTCATACAAGCTAGTTCAGCGCCTAAATATCAAAAATTGAGAGTTGAGAATCAGAGTGACATCGTCGTATAGGTTAGGGGACAAATATCAAAATTTTAGAGTTAGGGACCTTGATGATACCGTCATACAAGTTTAGGGATTGCTCGTGAATTTTACTCCAAAATATGAGCTAAAGCTATTGTCAACATCACACTTTGACTGTTAGTTTCTCCTAGAATATATAATTTATGTTAATAAAATGTTTGAT</w:t>
      </w:r>
    </w:p>
    <w:p w:rsidR="00857D5E" w:rsidRDefault="00857D5E" w:rsidP="00857D5E">
      <w:r>
        <w:t>&gt;BAC-32</w:t>
      </w:r>
    </w:p>
    <w:p w:rsidR="00DC5995" w:rsidRDefault="00857D5E" w:rsidP="00857D5E">
      <w:r>
        <w:t>ATATGGATCTCATTCTTACCAGGATTATGGCTTTTGTATACTAAAAATATCGAAATAGTTGATTTTGGATAGATAGTTTGTTTCTACAATATTTGGATCCCATTCTCAGTTTTTTCACCCTATTCTTATTTTTCTCAGGAGATAAAACAGGACCTTACTTAGCCGTCACGTAGGTAAAGATTAGTTAATTTGAATGGGTACTTTTTTAAAAATCCAGGCCCCACGCGGCCACACATCCGGCTCATCTTGCGATCAATCCAGTCCGTCCAATCCTTGCCATCCGAACACCCCGCCGCCGCAACCCTAGATTGCGCCTTCCTCTCTGTCCCCTCCTCCGCTGCGCCGCCATCACATAAAGTCCGCCGCCCTCTCCCTCCGTAAACCCCTCTCTCTTCCTCCCGCGGCCTGCTCCTGCGATCTGTCCAGCAGATCTCAGGTTCCGATCGGCCGTGAACCAGCGGCAGCTGTCGGCATGGCGCTCGTGAGTTCCATCTCCTTTCGATCTTTTCTTTTTTTTTATCGCTCTTTCAGAAGTGCTGTGTAGCTCATCGCTTGTCTGACTGTCCGTGAGGAAGTTTTGGTATGCTCGGCAGTTTGGTTTGTAGGGTTTTGTGATTCCTTCCGTGTAGTTTAACTTGATCTGATTGGTGATGCGCGCTGCTGAGCTGTGGTTTCTGTTGGATGCGATTTTCGCGAGTTATGGCCTCATAGGTATCGGAACTGTAGTCTGTAGATGTGATCGGAGCGCGTTAAGTTGTTTAGATCAGCAGCTTTGCTTTGGGCAGGCCTTTATGTTGGGTAACTTTGGACTGCTGGTTCGTTCCAATTTCAACATCACCCGAACTTTGGCCTTTGGAAATAGATCGCCTGTTGTTATCCCTTGTTCACACCCGTCGGTTCATACTGAGTCTGATCACAGTGCATGTGATGTCACTTAGAGTTCCTGGCTTACTAGTAGAATGGCACTGGAAAAGACCTTTGACCTTTGATACCCTGGTGACCATGTAGTTTTTACAAGGGAATTGCTCTATGGTCAATGGCATTTACCTCGTGTATTTGAGCCATTGGATTCATTTAGGTGCTATCATCTCAAGTGATTTTAACAATCATCTCAAGCGCTTTTAAGTTTTTGACCCTGATCCTAAGTTGTAAGTTGAAGAAAATGTTTGTACATGGAGCAATGCTCTTTTGGTGTTTGAAAGGAAGATGAGGAATTGAAGTTGGGAGGTCGAGCATGACTATGTTATAATTTGTTTTTATAAGTTAGCAATTTAGGCAATTCAATTGTAGTAATGTTTTGGCTACATTAATGGTACTGTTTGCGTTATTAAAGCATCTTTATTGGAATCTGTGTGAAAATGTTCATTTGTGCCTTGTTGGGAAACAGACATGTCATCAGCTACTTCATATTATGATTTGTGAATGCTCAGTCCGGGATGTTGCTGCATTTGCTTGTGTATTTTTTTCCCAAATAGTGAAATACATGTGTTCTGTGGATTATGTTTATGTTCTGGTTCTATCAATTAGGTAATGGTGTAGATGTCATTGCCTGCTTGTATGTGTACTATTAAATTACCATGCACAAACAGAGAGGTTTCAATTTGTAATACAATGTCT</w:t>
      </w:r>
      <w:r>
        <w:lastRenderedPageBreak/>
        <w:t>AATTTTTTTATTGCATAGGTATTGCATACTGGGGCTGGAAACAAGAATGCCTTCAAGGCACTTATTGCTGCAGAATACAGTGGGGTCAAGGTTGAGGTGACCAAGAATTTTGAGATGGGTGTCTCCAACAAGACCCCTGAGTTTCTTAAGATGAATCCCCTTGGGAAGGTACACCATGCACCAATCATTATCTTTGAATTGCAATGTATAGTGGTTCATGAACTAAAAATTACTCTTCAGGTTCCTGTTCTGGAGACTCCTGATGGCCCTGTTTTTGAGAGTAATGCTATTGCACGCTATGGTATATATAGGACCCCACACTTTTTCAATTTAATTTTTTCTTAACTTTTTGCCGCTGATGACCATATCTCTGTTTTCCTTTCAGTTGCTCGTTTGAAGGACGACAACCCTCTTCTTGGATCTTCCCGTATTGAACAAGTGAGTGATTTATCGAGTGTTAACATAGTTAACTGAGTTTTACTGCTTGTGAACCTCATCAATGGTTCTTGCAGGCCCACGTTGAGCAATGGGTGGACTTTGCTGCAACAGAAGTTGACCCTGGTGTTGCATGGTACTTGTATCCAAGGCTTGGGTACATCCCTTATGCTCACACAGTAAGGGCTGGGAAACTTGGTTTTTGTATTATTGAACATTTACTAGCTATATTATTAACCCTTTTGTGTGTGTGTGCAGACTGAGGAAACAGCTATTGCTTCATTGAAGAGATCGCTTGGAGCTCTGAACACACACCTTGCCTCAAACACATACCTCGTTGGGCATTCTGTTACTCTAGCTGACATTGTATTGACATGCAACCTCTACCATGGAATTGCACATATCTTGACCAAGAGCTTCACTTCTGATTTCCCTCATGTTGAGAGGTATTTCTGGACCATGGTTAACCAGCCTAACTTCAAGAAGGTCATTGGTGAGGTCAAGCAGGCAGAGTCTGTACCTCCTGTTCAGAAAAAGGCCGCTCCTCCTAAGGAGCCGAAGGCAAAGGATGTCAAGAAAGAAGCCCCAAAGGAGGCCCCCAAGCCAAAGGTGGTTGAGGCACCAGCAGAAGAGGAAGCACCAAAGCCAAAGCCAAAGAATCCTCTTGACTTGCTGCCACCAAGCAAGATGATCCTTGATGACTGGAAGAGGCTATACTCAAACACAAAGACCAACTTCCGTGAGGTTGCTATCAAAGGTATCATCTCCATGTTTTCAATAATATGGTCAATATGTTTGCTTCTTCCCTAACAATGTTTAACTGTGATAGGATGGTGTTAGAAGTCTGTACTTTGCAATCTATCAATCTTACAGGAAAACAAATTTGGGAGTCACCTTCCTGACTAGATTTTGGTTTTGGCCTTGTAATATTTTTTAGACACCTGAAGGATTATGCACCCTATAGCTGAGTCAAATCACAGATAGCCACAAAGAGTTTATGTCGACGTGAACTAACAAAGTGCTAATAGTAATTATGTATCATGTCTGCTTTAATAAGCAGTTACTTCGTCATCCATTTGCCACATGAATTTACTAGTCCCTCCATTTTGCTAGGACAAGCATTGGACCAACAGTTTTTAATAAGCAGTTACTTCGTCATCCATTTGCCACATGAATTTACTAGTCCCTCCATTTTGCTAGGACAAGCATTGGACCAACAGTTTATTAATACATAGTTTGTGACAAAATTATGCAATTAGATTCATATTTATTTAAAATATATGTAGTTATGGTTATAATTTTGTATAACAAAAATGAAGTATTACTGTGGTAATTGCCTGTCGAAGCCTCGTGCTATTGAAACAAAATACGCCTTGGAAAGAAAAATGGAGTACTGTGAGTAAATTAATTAGATGTTGGATTTCCTTTCCTATCCCATGTTTGTGTAGTCTTGACCAAATAATCTGTCTGTGTTTCAGGTTTCTGGGACATGTACGACCCAGAGGGCTACTCTCTGTGGTTCTGTGACTACAAGTACAATGATGAGAACACTGTCTCCTTTGTGACCCTGAACAAGGTTGGTGGATTCCTGCAGCGGATGGACCTGGCCCGCAAGTACGCCTTTGGGAAGATGCTCGTGATAGGCTCTGAGCCACCCTTCAAGTTGAAGGGCCTTTGGCTCTTCCGTGGCCAGGAGGTTCCCAAGTTTGTAATGGATGAGGTCTATGACATGGAGCTCTACGAGTGGACCAAGGTGGACATCTCTGATGAGGCCCAGAAGGAGCGAGTCAATGCCATGATTGAGGACCAGGAGCCCTTTGAGGGTGAGGCCTTGCTTGACGCGAAATGCTTCAAGTGAGTGTGCCGCCTGGATAGAACTGTTTAGCCCTTGAATTGGATGTTTATGGACGAGTTTGCCCTTTTACTTGTGTCTATGTTGATCTGGTATACCTTGCTATGAACTGGTTAAAGTTTGTGCTGGTTTGAGATTTTTTGTCTATCTTGTGGTACCGTAGTCTTCCTCATTTAAATGTTTCGCCGGAACAATCTGGTCATGGTTTTTTTGGCTTATATCTGAGATGTTGTGATTATTGTTGAAAAAAAACATGCAAGAACTTGCAAGACGACAGAGCCATTTTGGAAAGCCTGAGTTTTGATCTAGGAAAGCCTTCTAGGACTAGTATCATGCCTTAAGCAGAGTTTTAATCCGAGCAGTAGTTGGTGCTATTTGTGCAAACTATTCGGTTTTATCAGATCCAAATGGTATTATTCTCAAGTATTTTAAGTTTTAATCTCCCAGGAAGGTCAGTTCACGACATAGTTAGCGACAAGTTGGTACATCTACAGTGACGGACAAGTTGGTACATCTCCAGTGACGGACCAGGTGAAAGTGGGATGAGCGACGGCTTAAAGCATCTGCAAATAGCACAAATTTTGCCGGTGACACTGCGCCAGTTCTACTCAAATAGTCAATACTAACAACATCCGATGGCGAAATTGCCTTTACTACAACATAGATATAGTGTACAGTGATGGGGAACCACATTACATATTCAACAGGAAGGGATAACAGAAGGGGCAAACCAAAAGAACAAAAGGTGAATTCCTACGTGGTCACCCTGTGTATGGTTCTCCTTGTATGGGTTCCAACTTCTAATGAGCTATCAAACAGTTTCACACCAATCTCACTTCCCTGCAAGTAGCTTAACATATTCTTGTTGCATAATGAATGATACTCGTCCATTTTATGTTGATCCGAATTCTTG</w:t>
      </w:r>
      <w:r>
        <w:lastRenderedPageBreak/>
        <w:t>AACTCTTGCGATGACAGCCTCATGGTCAGCAATTTTTGTATCAGATGAGGAACACACAGCAGCTTTGAGTAGGATCAACTGTAAAGAAAAGATAAACTTGTCAACAAAACACTTCATACCAAAGGGGAAAGTCTAATAGTCAGGTTACTTTGGTAAAGATAGCGAGGATGAGAGTGCGGGAGCATACCATATGTCAGTTTTTAACCAAAAGTTCAGAAGTCATATTTCGTCCGGCCACTTCTCAAGATTAGGCATAGCATATCAGATAGCTTAGAGGTTGAGTTGTAGAAATTCCATGCCTCAAGCATCAAACGCTTTCTTGAACCTTTGAAATGGACAATCTGAAAACGGTACAAGAATTATTTTGGATGTCACAGTAAATAGAAAGCATATACAACAATGTTACACAGCATGCACATTTATTGGATTAGTATAATCCTGCAAGAATGACCCACATTTGCATGCTGACGAAATGGTCATCAATCGGAGCATATAGCTTATAACAAAAGAAAACATCATGAATCCACAATACACAGTATTATCACAATACCTAAAAATTTATTTGAATTATAAATGCCATACATGCGAGAAAAAGAAACGGTGAACCAATCTTCGTAGTTTTCACATCTATATTAGCATCATGTATTCATGTGTAAGGAGCCTGCAGAATACTATTTTCTATTAATGTTAGGCCAAAATTTATTTCCATGAAGAAAAAGAGGAAAACTTTGACCAATTAAGTTCCTTACAAGTAAGAAAAGTGTTATACCTTAACATCCAAGGGTATACCATGAAACTGTCCAGCACCCTCAGGCGGGGTCCAATTATAAACAGCACAAGGCAAGAAGAGAACAGATGCTCCATTAACTTCACCAGTAAATGCTTCATGCTTAGAAAATTTTCCAAAAGCCGATGGTAGATGAGACTTGACAACCCATGCCAGTGCTAATTGGTCACCAAGCATACGGGAAGCCTTGATATATCTTGAGCTGTAAGCTTCAAGGACTTGTTTCAAGAATTCCACAGCTCTGAAAAAAGAGAGTTTAATTTTAAGTTTGCCAGCTTTCTACAATACGATTTATTCAATAGCTGTCAACTTACTTAGTGATGCCATCCCTGGTTCCTCTTACCGCAACAAACCCAGAGTTCAAAGGTTGCCCTTTGTTATTACGAAAAGTAAGAGCCAGATGACAATGGGGATATTTTTTGAATATATGTCCAAGATCATCAACCACTGCTATATCGGAATCAGTTAAAACAAAATGATTCAACCCCTCCATCCTATCAAATTCCACAAGTTTTTGCTCCAGAAATGCCTGAATATAAGGATAAGATACATAAATATAATTCTTACAGTTGAAAATAATGCATAAAGATGATGATAGCAGTAACACATGGATCACATTAAAATTAATTTTGAGAAAGAATATGCAGAAATTTTAACGATCTAAATGAAGCCAATAGACTTACAATGTATGTCTTTATTCTTTGAAGCATCAAATTTCCTCGAGAATAGTTTCCTTCAATAGGCAATAGTGTAGCACTCCCTTGATTTACTGAAATTTTTGAACCAGGATCAGTCAATATGATCACGTTGCTTCTTGGCATTGATACCTGCAGGGTTCTACAGATAGGATCAGGTGTTAAACAACTCACATCACAATTGTTGTTGGAAATAATGTAGCACACTGTATATTTGCTATGGGGCATAGGTAACAAGATCATGAACTCATACGTCCTTTCTAGAAAGGGTTATGATAGTGATGTTAGTATTCACATTCATTATATTATCATGTTTTCCTACCACACAAAAAGGATAACAATCTCAACAATAGGGACAAAGTACCAATTCTTTAGTAACTCTAATAAACAGGACTGTTTGATAGCAATCACTCACAACATGCAATAATGCAAGACTTGGAAAATCTTAGTTGAAATGCTGGATATGCTATCATAAACATAGGGATGGAACTAGAATTTCAACTGTAATTCAAATATATGGGGTGTCCTGCAATCCATCATTCACAAGAGAGAGAAAATTATTTGAGCCATCAAAATGTTAGTGTTAAACTTGCCACCAGTAAACAAAATTCACACAAACTTAGAGAAAAGGAAGAGGTACCTTTATGAAACTGATGAATGTGTTCAGAATGGCCATGGATCTTTCTATTTTGCTATAAGAATGGTTTCCAACAGTTACAGAATCAGATGGAACATTGCCATCTCCAGCTGGGACAGAATTGTAGGTTGTGAATACAGTAACAAAAGAAATGTGTTCTCCAGAATAGTTCTCTTCACTTGATAGGCCAATCTTGTTCAGAGCTCTAAGTCCTGAACAAAGTGACAGAAACATCATCAGTCATATGAACTCAATCACCAGGTTATGTTGTGCCAACAGCAAGGAGGTACTGATTTGAGAAAGACAGAATGCAATCTACCATTATTAAGTTAAGATTACAGAACATCATTGACACCTATAAGCAAATTAACAACTATTTAAGATCTAAGTCGAGCATCATTACATCAAGATTCTAGATTTATCTGAAACATGCTGTTCAAAGCAATGCATTAGAGAAATTATTTTACTGCTCCTGATGAACTGATTTTGCAAAAAGCAACATTCTTATCCTGATTTTGCCTCACTTTGTCACAGAAAAACAAAGGCTTCCAGTTTGTTAGGCTGTAAATCCAGCTCAGCAAAATCTAATATTACAGTGGCAGAGCAAAAATGCAGAATGAGCATATAATCGTATCCCCATCATTTTTTTTCCTCAAAAAGATAAATATTACCGTGTGATGGCATAGTAAAACGATTCCAGTGCATGATGAATAAACGAGCTAACTTTTGACACTTTATTAGTTGGACATGGACTATCGAATGTGAAATTTGTACCCTCAACACAAAACATTCCATTGCCACAATGCCATTGGTAACAGTAGCTCAATTTTCAAAGCAATCCTCCGTGTCTAGACAGCCCTAGATGTCTCCAACTAAGATCTAAGCAGCCTCCACAAAGACCACTAAATTCAGCATGAATGGAGCTTGCCGAAGCGAGAGGATTAACCTTGGCACTGTAGGCGGTCGGGGCGGCCCTGTCCGGCGGCGGGGCCGAGCACGAGACGGTCAGGCCGCTTCAGCGCGGTTGGGGGTGGCAGGCACACGCCCTTCTCCGGCGCCCAGGGGTGCAGCCTAGACACTGGCGCGGATT</w:t>
      </w:r>
      <w:r>
        <w:lastRenderedPageBreak/>
        <w:t>GGATCGTCAGGGGGGTCCTCATTGTGAGGGGAATTGGCCGACAGAAAGGAGAGGTCCGTACCGGAGTAGATGAGCGGGACGAGGAGGAAGAGGAGCAGCGGGCCTCGACGTACGGCGCGGTTCCGAGGCCTCGGGGCCGCCATATAGGGGCGAAAGAGGCGGCAGCGGAGCCCCGGTCCCGTCGGGGGATGAAATCGCGTCGGCTTCGCCGACGGCGGTGGTCGGTGGGCAAATGATAAGCGTATTGCAGATATACGTCAACACGTCATCAGCTTCCGCAGAATATAAGTCAATCAAGATTCAAACCGTCCAACGTTTGATCAATTTGATAATGTCAAATTTGTATCAAAATAATAATAGTCATAAACAGTATATCTAAATCTGTGCATACCTATAATATAACAATAATAATATTAAAAGGTGCCCTCACACTTTTATCCATCCGTCTATCCTACCACATCTCATCATTCACAACATAAATTCAAATTCAATCCAAGATCAGGTTGAGAGCTTATTTTTAATTCCTTCACTTCTTTATAGTATATAGATAGATAGATTAACGCGCATCTAGCCACATCACATTCTCAGACGTATTAAAATGGATGACACAATCATTGCATAAATCTATCTCGTTGCAAAGTATAGATATATTTTCTAGAATATAAAATAAATGAATTAAGTTAAAGTATAACTTGAAAGACCATCTCATGTCAAAGTATAGCAGATAAACAAATTTAGAGGAAATATTATTTCATGTCTGGCCTTGACAAATGAAATGCCATTGATCTTTTATTCAAGAAATTGTCCATGTTTCCATGTGGGCTGAATGAGTTTTACTTTTTTTACTATTAATATTGCATTCCCATGGAGTCTTTTGCTCTAAAACCTTAGAACCATTTTAATTACTACCAAAAAGTAATTATTACCACCATTAATCACAAATTAAATGCATTTTGGATGGATTTTGACTTGTAGTTTGTTATATTGGTTTTCATGTTCAGAATGTGCGAAGCCCAAATCACTCCTGGTGTAGCCACTAATCCAAGGAGTCTTCATGGTCTCTAGGATTAGTAGGAGGCAAAATTAAGCTGCACACGAGCTTACAAAATTTGCTTTTAGTTTAAGAGAGAATCGAGTTTACTTTTCTTTGTTTCATGAGAGTGTTAAGGCACTCGTTAATAAAGCTCTCTTTTCTCGCAAAACAAAAGATCACCACTTGCCTTTATAACAATAGCCTATGTAACACTCATTGTTGAACTTTCTCTCGCATAACGGGACTAAACTATCATTGTCCAGTGGTAGATCCAGAAACGGAGCACGAGGGAGGCTAATAATGAAAGTCTTCACAAAAAGGCCAAGCCAACAGTCAATTTGGTTTTGATAAAGAATTTAATTCAAACATTGCATTAGGTAAGCCTGTTTTGCTAATAACACAAATTTTGCATTTGGTTTAACATTAACTCCAAGTTAATGAACTTGGAGTTAATTCAAACAATTACATTAGTTAATAACATTGCATTACACGTAATTTGCATTCGGTAATAAAACCTGTTTTATAGCAGCAATTTGCAACATTGCAGTTAAAACCTTTCTTCATTGAAAACTTTGACCTCGCATTTGATATTTAACAACAAAGGTAGTAGTGAAAAAACTAAGTTAAAAGTGAAACACAAGCTTGAGAAACGACTAATTCACAACAAAGCAAGTAAAGGTCGTGATCTGCGAGTCTGCAAATTTCTCCATATTTTTGTAAATTAGTTCCTGCTCAGGTCTTGTGGCGAATTGCATCTTCAAATAAAATGCGAGGATTAGAATAACTGAAGAAGAAGAAATAACACGTGTAGAAGAAGTTATACATTGGTCTTGGCCATAACCAAGTGTACTAGGTGAGGCTTGATCATCACTTTCAATTACACATTTGGCATTCCTCTAACCCAAACTAAATCAGAGCGTCCACGGATAGACTAAAATCATACTTAGCTATTTTCATGATAGAGTCAACATTAACTCCAAGTTATTAACTATAATTGTCGTTGTTAGCCCTTCCATACCCTCTTGTATGGTACTTCCTAATTTTTAAATTATAAGATGTTTTGGCTTTTCTAGATACATAATTTTTTGCTATGCACTTACATAACTAAGTTTACATACATATTAAAAAACAATGTATATAGAAAAACCAAAAAAGTCCATCTAGTCAAGCCCAATTAACTAGTTTGAATTGAGCCTCACAATCCACAATAATATATACGACATAGGTCTAATTCAAATTAGGTCAAATGTTAGCATGCTACATGAACAAACTATTTAGTAAACCCCTCTTCGT</w:t>
      </w:r>
    </w:p>
    <w:sectPr w:rsidR="00DC5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56F8" w:rsidRDefault="00A956F8" w:rsidP="00857D5E">
      <w:r>
        <w:separator/>
      </w:r>
    </w:p>
  </w:endnote>
  <w:endnote w:type="continuationSeparator" w:id="0">
    <w:p w:rsidR="00A956F8" w:rsidRDefault="00A956F8" w:rsidP="00857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56F8" w:rsidRDefault="00A956F8" w:rsidP="00857D5E">
      <w:r>
        <w:separator/>
      </w:r>
    </w:p>
  </w:footnote>
  <w:footnote w:type="continuationSeparator" w:id="0">
    <w:p w:rsidR="00A956F8" w:rsidRDefault="00A956F8" w:rsidP="00857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D5E"/>
    <w:rsid w:val="00184ADE"/>
    <w:rsid w:val="00410F90"/>
    <w:rsid w:val="00857D5E"/>
    <w:rsid w:val="00A956F8"/>
    <w:rsid w:val="00C814AE"/>
    <w:rsid w:val="00D67B2A"/>
    <w:rsid w:val="00DC5995"/>
    <w:rsid w:val="00EF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E7CE4"/>
  <w15:docId w15:val="{98EDC1D4-5E4E-4B9E-8DA8-220F0219D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7D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7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7D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6</Pages>
  <Words>45242</Words>
  <Characters>257881</Characters>
  <Application>Microsoft Office Word</Application>
  <DocSecurity>0</DocSecurity>
  <Lines>2149</Lines>
  <Paragraphs>6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asmine Walter</cp:lastModifiedBy>
  <cp:revision>2</cp:revision>
  <dcterms:created xsi:type="dcterms:W3CDTF">2018-02-20T08:35:00Z</dcterms:created>
  <dcterms:modified xsi:type="dcterms:W3CDTF">2018-02-20T08:35:00Z</dcterms:modified>
</cp:coreProperties>
</file>